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BDFF1" w14:textId="5B7F9846" w:rsidR="0074458F" w:rsidRDefault="20E16ECF" w:rsidP="00AF7D0A">
      <w:pPr>
        <w:pStyle w:val="SupplementaryMaterial"/>
      </w:pPr>
      <w:r w:rsidRPr="00A90657">
        <w:t>Supplementary Material</w:t>
      </w:r>
    </w:p>
    <w:p w14:paraId="78317BCB" w14:textId="5EC7A490" w:rsidR="0009391E" w:rsidRDefault="00327CD2" w:rsidP="005163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09391E" w:rsidRPr="0009391E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1591AA62" w14:textId="44B55737" w:rsidR="00327CD2" w:rsidRPr="00327CD2" w:rsidRDefault="00327CD2" w:rsidP="00BB26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1 </w:t>
      </w:r>
      <w:r w:rsidRPr="7B7BD7CF">
        <w:rPr>
          <w:rFonts w:ascii="Times New Roman" w:hAnsi="Times New Roman" w:cs="Times New Roman"/>
          <w:b/>
          <w:bCs/>
          <w:sz w:val="24"/>
          <w:szCs w:val="24"/>
        </w:rPr>
        <w:t>Clinical Characteristics Definitions</w:t>
      </w:r>
    </w:p>
    <w:p w14:paraId="10422874" w14:textId="4CCE6371" w:rsidR="00327CD2" w:rsidRPr="00381CBE" w:rsidRDefault="003D5496" w:rsidP="00BB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1CBE">
        <w:rPr>
          <w:rFonts w:ascii="Times New Roman" w:hAnsi="Times New Roman" w:cs="Times New Roman"/>
          <w:b/>
          <w:iCs/>
          <w:sz w:val="24"/>
          <w:szCs w:val="24"/>
        </w:rPr>
        <w:t xml:space="preserve">1.12 </w:t>
      </w:r>
      <w:r w:rsidR="00327CD2" w:rsidRPr="00381CBE">
        <w:rPr>
          <w:rFonts w:ascii="Times New Roman" w:hAnsi="Times New Roman" w:cs="Times New Roman"/>
          <w:b/>
          <w:iCs/>
          <w:sz w:val="24"/>
          <w:szCs w:val="24"/>
        </w:rPr>
        <w:t>Neuropsychological</w:t>
      </w:r>
    </w:p>
    <w:p w14:paraId="55169C1E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Intellectual / Developmental Disability </w:t>
      </w:r>
    </w:p>
    <w:p w14:paraId="5F700AA8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Cognitive developmental delay </w:t>
      </w:r>
    </w:p>
    <w:p w14:paraId="6855AE1D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Autism Spectrum Disorder (ASD)</w:t>
      </w:r>
    </w:p>
    <w:p w14:paraId="3A057BA2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Attention Deficit Hyperactivity Disorder (ADHD) </w:t>
      </w:r>
    </w:p>
    <w:p w14:paraId="7F64BB4E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Gross motor delay </w:t>
      </w:r>
    </w:p>
    <w:p w14:paraId="5672AE26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Fine motor delay </w:t>
      </w:r>
    </w:p>
    <w:p w14:paraId="088FC9BD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Speech delay </w:t>
      </w:r>
    </w:p>
    <w:p w14:paraId="0F3B1AA6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Seizures</w:t>
      </w:r>
    </w:p>
    <w:p w14:paraId="697A149D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Hypotonia</w:t>
      </w:r>
    </w:p>
    <w:p w14:paraId="0B75C1BA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Microcephaly</w:t>
      </w:r>
    </w:p>
    <w:p w14:paraId="3F95A542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Behavioral Issues</w:t>
      </w:r>
    </w:p>
    <w:p w14:paraId="6AF1A0A7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Self-harm </w:t>
      </w:r>
    </w:p>
    <w:p w14:paraId="52AD120A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Aggression toward themselves </w:t>
      </w:r>
    </w:p>
    <w:p w14:paraId="5499EEB6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Increased water drinking</w:t>
      </w:r>
    </w:p>
    <w:p w14:paraId="3067973B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Biting </w:t>
      </w:r>
    </w:p>
    <w:p w14:paraId="5C996EE4" w14:textId="408FEC99" w:rsidR="00D55118" w:rsidRPr="00D55118" w:rsidRDefault="00327CD2" w:rsidP="00D5511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Head banging</w:t>
      </w:r>
    </w:p>
    <w:p w14:paraId="4E573361" w14:textId="4F8C8364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Attention</w:t>
      </w:r>
    </w:p>
    <w:p w14:paraId="025AE4D6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Aggression toward others</w:t>
      </w:r>
    </w:p>
    <w:p w14:paraId="74099BFD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Temper tantrums </w:t>
      </w:r>
    </w:p>
    <w:p w14:paraId="2FB2263C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Unexplained sadness</w:t>
      </w:r>
    </w:p>
    <w:p w14:paraId="607196CC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Increased eating with need to closely manage how much they eat</w:t>
      </w:r>
    </w:p>
    <w:p w14:paraId="00B3097F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Scratching </w:t>
      </w:r>
    </w:p>
    <w:p w14:paraId="6F800A80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Loss of interest in things that used to interest him/her</w:t>
      </w:r>
    </w:p>
    <w:p w14:paraId="1E1FC7A4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Tourette syndrome </w:t>
      </w:r>
    </w:p>
    <w:p w14:paraId="443A9640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Loss of interest in things that used to interest him/her</w:t>
      </w:r>
    </w:p>
    <w:p w14:paraId="16A2ED85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Loss of skills that they used to be able to perform </w:t>
      </w:r>
    </w:p>
    <w:p w14:paraId="037EB9BF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Pinching </w:t>
      </w:r>
    </w:p>
    <w:p w14:paraId="2FA8913B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Head banging</w:t>
      </w:r>
    </w:p>
    <w:p w14:paraId="70D84ACA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Banging her teeth on any surface she can find</w:t>
      </w:r>
    </w:p>
    <w:p w14:paraId="34BA16BA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Aggression </w:t>
      </w:r>
    </w:p>
    <w:p w14:paraId="6206B469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Rocking head side to side </w:t>
      </w:r>
    </w:p>
    <w:p w14:paraId="36440DFE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Body rocking to self soothe</w:t>
      </w:r>
    </w:p>
    <w:p w14:paraId="6BD987B0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Psychiatric Diagnosis</w:t>
      </w:r>
    </w:p>
    <w:p w14:paraId="1337508B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Anxiety</w:t>
      </w:r>
    </w:p>
    <w:p w14:paraId="4C19A3A9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Depression </w:t>
      </w:r>
    </w:p>
    <w:p w14:paraId="0EA868F5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Obsessive Compulsive Disorder (OCD)</w:t>
      </w:r>
    </w:p>
    <w:p w14:paraId="6DCF3B52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Mood disorder</w:t>
      </w:r>
    </w:p>
    <w:p w14:paraId="42239B18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Disruptive mood dysregulation disorder (DMDD)</w:t>
      </w:r>
    </w:p>
    <w:p w14:paraId="6B01CD8B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lastRenderedPageBreak/>
        <w:t xml:space="preserve">Bipolar disorder </w:t>
      </w:r>
    </w:p>
    <w:p w14:paraId="3F3747EE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Oppositional defiant disorder (ODD)</w:t>
      </w:r>
    </w:p>
    <w:p w14:paraId="46CF47CF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iCs/>
        </w:rPr>
      </w:pPr>
      <w:r w:rsidRPr="7B7BD7CF">
        <w:rPr>
          <w:rFonts w:ascii="Times New Roman" w:hAnsi="Times New Roman" w:cs="Times New Roman"/>
        </w:rPr>
        <w:t xml:space="preserve">Conduct disorder </w:t>
      </w:r>
    </w:p>
    <w:p w14:paraId="19029B94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Sleep Issues</w:t>
      </w:r>
    </w:p>
    <w:p w14:paraId="14174C44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Difficulty staying asleep </w:t>
      </w:r>
    </w:p>
    <w:p w14:paraId="5CD59BD3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Increased need for sleep </w:t>
      </w:r>
    </w:p>
    <w:p w14:paraId="09C7E6AA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Sleep apnea</w:t>
      </w:r>
    </w:p>
    <w:p w14:paraId="54E8C8A5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Periodic limb movement disorder</w:t>
      </w:r>
    </w:p>
    <w:p w14:paraId="01664753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Sleep issues related to feeding/vomiting </w:t>
      </w:r>
    </w:p>
    <w:p w14:paraId="4BCAE569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Difficulty falling asleep</w:t>
      </w:r>
    </w:p>
    <w:p w14:paraId="41CFD812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Insomnia</w:t>
      </w:r>
    </w:p>
    <w:p w14:paraId="5DA0F132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Aspirating during sleep causing coughing</w:t>
      </w:r>
    </w:p>
    <w:p w14:paraId="0251F006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Restless Legs syndrome</w:t>
      </w:r>
    </w:p>
    <w:p w14:paraId="1C71B607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Night terrors </w:t>
      </w:r>
    </w:p>
    <w:p w14:paraId="5160E597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Never a good napper even from birth </w:t>
      </w:r>
    </w:p>
    <w:p w14:paraId="0D54A16F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Awful sleep for first 2.5 years while on continuous tube feeds</w:t>
      </w:r>
    </w:p>
    <w:p w14:paraId="02C1CF0F" w14:textId="77777777" w:rsidR="00327CD2" w:rsidRDefault="00327CD2" w:rsidP="00BB26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Central Nervous System Malformations</w:t>
      </w:r>
    </w:p>
    <w:p w14:paraId="60311A9C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Brain birth defect </w:t>
      </w:r>
    </w:p>
    <w:p w14:paraId="56D6BA4D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Brain malformation </w:t>
      </w:r>
    </w:p>
    <w:p w14:paraId="06B5EE79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Tethered cord </w:t>
      </w:r>
    </w:p>
    <w:p w14:paraId="0C8A4AE9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Smaller cerebellum</w:t>
      </w:r>
    </w:p>
    <w:p w14:paraId="306893E7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Minimal corpus callosum </w:t>
      </w:r>
    </w:p>
    <w:p w14:paraId="36FED4CB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Hypoplastic corpus callosum </w:t>
      </w:r>
    </w:p>
    <w:p w14:paraId="69363B59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Agenesis of corpus callosum </w:t>
      </w:r>
    </w:p>
    <w:p w14:paraId="608FA9BC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Gray and white matter were somewhat mixed </w:t>
      </w:r>
    </w:p>
    <w:p w14:paraId="026F7A6D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Partial agenesis of the corpus callosum </w:t>
      </w:r>
    </w:p>
    <w:p w14:paraId="09B85502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Dysgenesis of the corpus callous </w:t>
      </w:r>
    </w:p>
    <w:p w14:paraId="7FA1E40C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Spina bifida occulta </w:t>
      </w:r>
    </w:p>
    <w:p w14:paraId="00B6ABA5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Mild enlarged ventricle</w:t>
      </w:r>
    </w:p>
    <w:p w14:paraId="7AE396E7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Chiari Type II malformation </w:t>
      </w:r>
    </w:p>
    <w:p w14:paraId="08212471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 xml:space="preserve">Mild cerebellar ectopia </w:t>
      </w:r>
    </w:p>
    <w:p w14:paraId="7A7FC01D" w14:textId="77777777" w:rsidR="00327CD2" w:rsidRDefault="00327CD2" w:rsidP="00BB264B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Mild flattening of the lower pons and upper medulla without soft tissue mass</w:t>
      </w:r>
    </w:p>
    <w:p w14:paraId="7C5DD6D1" w14:textId="75788FE7" w:rsidR="00BF760C" w:rsidRDefault="00327CD2" w:rsidP="00BF760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7B7BD7CF">
        <w:rPr>
          <w:rFonts w:ascii="Times New Roman" w:hAnsi="Times New Roman" w:cs="Times New Roman"/>
        </w:rPr>
        <w:t>Ventriculomegaly of 1-3</w:t>
      </w:r>
    </w:p>
    <w:p w14:paraId="6E6F366C" w14:textId="77777777" w:rsidR="00F3735A" w:rsidRDefault="00F3735A" w:rsidP="00BF76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6612DE2" w14:textId="620202F5" w:rsidR="00327CD2" w:rsidRPr="00BF760C" w:rsidRDefault="00BF760C" w:rsidP="00BF760C">
      <w:pPr>
        <w:spacing w:line="240" w:lineRule="auto"/>
      </w:pPr>
      <w:r w:rsidRPr="00BF760C">
        <w:rPr>
          <w:rFonts w:ascii="Times New Roman" w:hAnsi="Times New Roman" w:cs="Times New Roman"/>
          <w:b/>
          <w:sz w:val="24"/>
          <w:szCs w:val="24"/>
        </w:rPr>
        <w:t>1.2</w:t>
      </w:r>
      <w:r>
        <w:t xml:space="preserve"> </w:t>
      </w:r>
      <w:r w:rsidR="00327CD2">
        <w:rPr>
          <w:rFonts w:ascii="Times New Roman" w:hAnsi="Times New Roman" w:cs="Times New Roman"/>
          <w:b/>
          <w:sz w:val="24"/>
          <w:szCs w:val="24"/>
        </w:rPr>
        <w:t>Scoring Methods</w:t>
      </w:r>
    </w:p>
    <w:p w14:paraId="392A1536" w14:textId="77777777" w:rsidR="00327CD2" w:rsidRDefault="00327CD2" w:rsidP="00327CD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E7C97DA" w14:textId="0D08C022" w:rsidR="00327CD2" w:rsidRPr="009716E8" w:rsidRDefault="00327CD2" w:rsidP="00327CD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92628A">
        <w:rPr>
          <w:rFonts w:ascii="Times New Roman" w:hAnsi="Times New Roman" w:cs="Times New Roman"/>
          <w:b/>
          <w:sz w:val="24"/>
          <w:szCs w:val="24"/>
        </w:rPr>
        <w:t>.2.1</w:t>
      </w:r>
      <w:r>
        <w:rPr>
          <w:rFonts w:ascii="Times New Roman" w:hAnsi="Times New Roman" w:cs="Times New Roman"/>
          <w:b/>
          <w:sz w:val="24"/>
          <w:szCs w:val="24"/>
        </w:rPr>
        <w:t xml:space="preserve"> Y-BOCS</w:t>
      </w:r>
    </w:p>
    <w:p w14:paraId="2CDA5ADE" w14:textId="77777777" w:rsidR="00327CD2" w:rsidRDefault="00327CD2" w:rsidP="00327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DCB3DD" w14:textId="77777777" w:rsidR="00327CD2" w:rsidRPr="003E63B5" w:rsidRDefault="00327CD2" w:rsidP="00327CD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596ACBE6">
        <w:rPr>
          <w:rFonts w:ascii="Times New Roman" w:hAnsi="Times New Roman" w:cs="Times New Roman"/>
          <w:sz w:val="24"/>
          <w:szCs w:val="24"/>
        </w:rPr>
        <w:t xml:space="preserve">Each question on the Y-BOCS is scored from 0 to 4 to yield an obsessive thoughts sub-score for questions 1-5 and a compulsive behaviors sub-score for questions 6-10. The 2 sub-scores are added together to yield a total number between 0 and 40, with 40 being the most extreme OCD-like symptoms. Based on the total score, </w:t>
      </w:r>
      <w:bookmarkStart w:id="0" w:name="_Int_JNctV9LE"/>
      <w:r w:rsidRPr="596ACBE6">
        <w:rPr>
          <w:rFonts w:ascii="Times New Roman" w:hAnsi="Times New Roman" w:cs="Times New Roman"/>
          <w:sz w:val="24"/>
          <w:szCs w:val="24"/>
        </w:rPr>
        <w:t>each individual</w:t>
      </w:r>
      <w:bookmarkEnd w:id="0"/>
      <w:r w:rsidRPr="596ACBE6">
        <w:rPr>
          <w:rFonts w:ascii="Times New Roman" w:hAnsi="Times New Roman" w:cs="Times New Roman"/>
          <w:sz w:val="24"/>
          <w:szCs w:val="24"/>
        </w:rPr>
        <w:t xml:space="preserve"> was given an approximate index of overall severity of their symptoms: 0-7 = subclinical, 8-15 = mild, 16-23 = moderate, 24-31 = severe, 32-40 = extreme. </w:t>
      </w:r>
    </w:p>
    <w:p w14:paraId="60ED0E7C" w14:textId="77777777" w:rsidR="00327CD2" w:rsidRDefault="00327CD2" w:rsidP="00327CD2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25E65048" w14:textId="2DA0AB50" w:rsidR="00F055F2" w:rsidRDefault="00F055F2" w:rsidP="00F055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.2.2 SCAS</w:t>
      </w:r>
    </w:p>
    <w:p w14:paraId="0FA29C8C" w14:textId="77777777" w:rsidR="00F055F2" w:rsidRDefault="00F055F2" w:rsidP="00F055F2">
      <w:pPr>
        <w:rPr>
          <w:rFonts w:ascii="Times New Roman" w:hAnsi="Times New Roman" w:cs="Times New Roman"/>
          <w:sz w:val="24"/>
          <w:szCs w:val="24"/>
        </w:rPr>
      </w:pPr>
      <w:r w:rsidRPr="7B7BD7CF">
        <w:rPr>
          <w:rFonts w:ascii="Times New Roman" w:hAnsi="Times New Roman" w:cs="Times New Roman"/>
          <w:sz w:val="24"/>
          <w:szCs w:val="24"/>
        </w:rPr>
        <w:t xml:space="preserve">The 38 scenarios described on the SCAS are rated on the following Likert scale: 0= Never; 1= Sometimes; 2= Often; 3=Always. The 38 questions resolve into 6 subscales: 1. panic attack and agoraphobia (9 items - 12, 19, 25, 27, 28, 30, 32, 33, 34), 2. separation anxiety (6 items - 5, 8, 11, 14, 15, 38), 3. physical injury fears (5 items - 2, 16, 21, 23, 29), 4. social phobia (6 items - 6, 7, 9, 10, 26, 31), 5. obsessive compulsive (6 items - 13, 17, 24, 35, 36, 37), 6. generalized anxiety disorder (GAD)/overanxious disorder (6 items - 1, 3, 4, 18, 20, 22). </w:t>
      </w:r>
      <w:proofErr w:type="spellStart"/>
      <w:r w:rsidRPr="7B7BD7CF">
        <w:rPr>
          <w:rFonts w:ascii="Times New Roman" w:hAnsi="Times New Roman" w:cs="Times New Roman"/>
          <w:sz w:val="24"/>
          <w:szCs w:val="24"/>
        </w:rPr>
        <w:t>Subscores</w:t>
      </w:r>
      <w:proofErr w:type="spellEnd"/>
      <w:r w:rsidRPr="7B7BD7CF">
        <w:rPr>
          <w:rFonts w:ascii="Times New Roman" w:hAnsi="Times New Roman" w:cs="Times New Roman"/>
          <w:sz w:val="24"/>
          <w:szCs w:val="24"/>
        </w:rPr>
        <w:t xml:space="preserve"> are calculated by summing the items for each subscale. </w:t>
      </w:r>
    </w:p>
    <w:p w14:paraId="015185CA" w14:textId="274D8863" w:rsidR="00327CD2" w:rsidRDefault="00F055F2" w:rsidP="00327C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2.3</w:t>
      </w:r>
      <w:r w:rsidR="00327CD2" w:rsidRPr="000D34A2">
        <w:rPr>
          <w:rFonts w:ascii="Times New Roman" w:hAnsi="Times New Roman" w:cs="Times New Roman"/>
          <w:b/>
          <w:sz w:val="24"/>
          <w:szCs w:val="24"/>
        </w:rPr>
        <w:t xml:space="preserve"> ABC-2</w:t>
      </w:r>
    </w:p>
    <w:p w14:paraId="2F864896" w14:textId="77777777" w:rsidR="00327CD2" w:rsidRDefault="00327CD2" w:rsidP="00327CD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596ACBE6">
        <w:rPr>
          <w:rFonts w:ascii="Times New Roman" w:hAnsi="Times New Roman" w:cs="Times New Roman"/>
          <w:sz w:val="24"/>
          <w:szCs w:val="24"/>
        </w:rPr>
        <w:t xml:space="preserve">The 58 behaviors described on the ABC-2 are rated on the following Likert scale: 0 = Not at all a problem; 1 = The behavior is a problem, but slight in degree; 2 = The problem is moderately serious; 3 = The problem is severe in degree. The 58 behaviors assessed are divided into five subscales: 1. irritability (15 items - 2, 4, 8, 10, 14, 19, 25, 29, 34, 36, 41, 47, 50, 52, 57), 2. social withdrawal (16 items - 3, 5, 12, 16, 20, 23, 26, 30, 32, 37, 40, 42, 43, 53, 55, 58), 3. stereotypic behavior (7 items - 6, 11, 17, 27, 35, 45, 49), 4. hyperactivity/noncompliance (16 items - </w:t>
      </w:r>
      <w:bookmarkStart w:id="1" w:name="_Int_AAPFDAsO"/>
      <w:r w:rsidRPr="596ACBE6">
        <w:rPr>
          <w:rFonts w:ascii="Times New Roman" w:hAnsi="Times New Roman" w:cs="Times New Roman"/>
          <w:sz w:val="24"/>
          <w:szCs w:val="24"/>
        </w:rPr>
        <w:t>1, 7</w:t>
      </w:r>
      <w:bookmarkEnd w:id="1"/>
      <w:r w:rsidRPr="596ACBE6">
        <w:rPr>
          <w:rFonts w:ascii="Times New Roman" w:hAnsi="Times New Roman" w:cs="Times New Roman"/>
          <w:sz w:val="24"/>
          <w:szCs w:val="24"/>
        </w:rPr>
        <w:t xml:space="preserve">, 13, 15, 18, 21, 24, 28, 31, 38, 39, 44, 48, 51, 54, 56), and 5. inappropriate speech (4 items - 9, 22, 33, 46). </w:t>
      </w:r>
      <w:proofErr w:type="spellStart"/>
      <w:r w:rsidRPr="596ACBE6">
        <w:rPr>
          <w:rFonts w:ascii="Times New Roman" w:hAnsi="Times New Roman" w:cs="Times New Roman"/>
          <w:sz w:val="24"/>
          <w:szCs w:val="24"/>
        </w:rPr>
        <w:t>Subscores</w:t>
      </w:r>
      <w:proofErr w:type="spellEnd"/>
      <w:r w:rsidRPr="596ACBE6">
        <w:rPr>
          <w:rFonts w:ascii="Times New Roman" w:hAnsi="Times New Roman" w:cs="Times New Roman"/>
          <w:sz w:val="24"/>
          <w:szCs w:val="24"/>
        </w:rPr>
        <w:t xml:space="preserve"> are calculated by summing the items for each subscale. </w:t>
      </w:r>
    </w:p>
    <w:p w14:paraId="4D9B70CB" w14:textId="77777777" w:rsidR="00327CD2" w:rsidRPr="00290868" w:rsidRDefault="00327CD2" w:rsidP="00327C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B6E050" w14:textId="71833F4B" w:rsidR="00327CD2" w:rsidRDefault="0092628A" w:rsidP="00327C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2.</w:t>
      </w:r>
      <w:r w:rsidR="00327CD2" w:rsidRPr="008F146D">
        <w:rPr>
          <w:rFonts w:ascii="Times New Roman" w:hAnsi="Times New Roman" w:cs="Times New Roman"/>
          <w:b/>
          <w:sz w:val="24"/>
          <w:szCs w:val="24"/>
        </w:rPr>
        <w:t xml:space="preserve">4 Vineland </w:t>
      </w:r>
    </w:p>
    <w:p w14:paraId="3EC85672" w14:textId="77777777" w:rsidR="00327CD2" w:rsidRDefault="00327CD2" w:rsidP="00327C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596ACBE6">
        <w:rPr>
          <w:rFonts w:ascii="Times New Roman" w:hAnsi="Times New Roman" w:cs="Times New Roman"/>
          <w:sz w:val="24"/>
          <w:szCs w:val="24"/>
        </w:rPr>
        <w:t>All 381 items of the Vineland are rated on the following Likert scale: 0= Never; 1= Sometimes; 2=Usually, which translates into how likely a child can complete a specific action. Each individual is given a total adaptive behavior score, a score for the 3 domains, and a score for each of the 3 subdomains within each domain, which yields a total of 13 scores. A standard score (SS) was reported for the total adaptive behavioral composite and for the 3 domain levels, which are adjusted based on typical functioning of other individuals of the same age and reported with a normative mean of 100 and a normal standard deviation of 15. A standardized v-scale score (</w:t>
      </w:r>
      <w:proofErr w:type="spellStart"/>
      <w:r w:rsidRPr="596ACBE6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596ACBE6">
        <w:rPr>
          <w:rFonts w:ascii="Times New Roman" w:hAnsi="Times New Roman" w:cs="Times New Roman"/>
          <w:sz w:val="24"/>
          <w:szCs w:val="24"/>
        </w:rPr>
        <w:t>) was reported for each of the subdomains, which is adjusted based on typical functioning of other individuals of the same age and based on a mean of 15 and a standard deviation of 3.</w:t>
      </w:r>
    </w:p>
    <w:p w14:paraId="502DC4E6" w14:textId="77777777" w:rsidR="0009391E" w:rsidRDefault="0009391E" w:rsidP="00516364">
      <w:pPr>
        <w:rPr>
          <w:rFonts w:ascii="Times New Roman" w:hAnsi="Times New Roman" w:cs="Times New Roman"/>
          <w:b/>
          <w:sz w:val="24"/>
          <w:szCs w:val="24"/>
        </w:rPr>
      </w:pPr>
    </w:p>
    <w:p w14:paraId="06E780C1" w14:textId="7D2011A4" w:rsidR="00515C0F" w:rsidRDefault="00515C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C75EC3" w14:textId="77777777" w:rsidR="00CF5F61" w:rsidRDefault="00CF5F61" w:rsidP="00516364">
      <w:pPr>
        <w:rPr>
          <w:rFonts w:ascii="Times New Roman" w:hAnsi="Times New Roman" w:cs="Times New Roman"/>
          <w:b/>
          <w:sz w:val="24"/>
          <w:szCs w:val="24"/>
        </w:rPr>
        <w:sectPr w:rsidR="00CF5F61" w:rsidSect="004A5C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D7B458" w14:textId="77777777" w:rsidR="00E37F03" w:rsidRDefault="00E37F03" w:rsidP="005163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 Supplementary Figures and Tables </w:t>
      </w:r>
    </w:p>
    <w:p w14:paraId="3A3EF636" w14:textId="77777777" w:rsidR="00E37F03" w:rsidRDefault="00E37F03" w:rsidP="005163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1 </w:t>
      </w:r>
      <w:r w:rsidR="00DB58A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s </w:t>
      </w:r>
    </w:p>
    <w:p w14:paraId="678D6B59" w14:textId="1A70B798" w:rsidR="71217C6E" w:rsidRDefault="00215AFD" w:rsidP="00AA2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22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3813">
        <w:rPr>
          <w:rFonts w:ascii="Times New Roman" w:hAnsi="Times New Roman" w:cs="Times New Roman"/>
          <w:b/>
          <w:sz w:val="24"/>
          <w:szCs w:val="24"/>
        </w:rPr>
        <w:t>S</w:t>
      </w:r>
      <w:r w:rsidR="00F91526" w:rsidRPr="00D5383F">
        <w:rPr>
          <w:rFonts w:ascii="Times New Roman" w:hAnsi="Times New Roman" w:cs="Times New Roman"/>
          <w:b/>
          <w:sz w:val="24"/>
          <w:szCs w:val="24"/>
        </w:rPr>
        <w:t>1</w:t>
      </w:r>
      <w:r w:rsidR="000458D4" w:rsidRPr="00D538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16364" w:rsidRPr="00D5383F">
        <w:rPr>
          <w:rFonts w:ascii="Times New Roman" w:hAnsi="Times New Roman" w:cs="Times New Roman"/>
          <w:b/>
          <w:sz w:val="24"/>
          <w:szCs w:val="24"/>
        </w:rPr>
        <w:t>Variants Reported in Participants with a Genetically Confirmed Diagnosis of RSTS.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990"/>
        <w:gridCol w:w="6660"/>
        <w:gridCol w:w="2250"/>
      </w:tblGrid>
      <w:tr w:rsidR="008D78AC" w:rsidRPr="00122A7F" w14:paraId="191F055D" w14:textId="77777777" w:rsidTr="005F70A5">
        <w:tc>
          <w:tcPr>
            <w:tcW w:w="1075" w:type="dxa"/>
          </w:tcPr>
          <w:p w14:paraId="1B02BB00" w14:textId="1AE602FC" w:rsidR="008D78AC" w:rsidRDefault="008D78AC" w:rsidP="00B513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rticipant Number</w:t>
            </w:r>
          </w:p>
        </w:tc>
        <w:tc>
          <w:tcPr>
            <w:tcW w:w="1080" w:type="dxa"/>
          </w:tcPr>
          <w:p w14:paraId="02A84AD1" w14:textId="1155BA34" w:rsidR="008D78AC" w:rsidRPr="009E3AA2" w:rsidRDefault="008D78AC" w:rsidP="00B513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articipant </w:t>
            </w:r>
            <w:r w:rsidRPr="009E3A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ge</w:t>
            </w:r>
            <w:r w:rsidR="00AA2D2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(y)</w:t>
            </w:r>
          </w:p>
        </w:tc>
        <w:tc>
          <w:tcPr>
            <w:tcW w:w="1080" w:type="dxa"/>
          </w:tcPr>
          <w:p w14:paraId="0D4AEA54" w14:textId="1E99AD97" w:rsidR="008D78AC" w:rsidRPr="009E3AA2" w:rsidRDefault="008D78AC" w:rsidP="00B513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articipant </w:t>
            </w:r>
            <w:r w:rsidRPr="009E3A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x</w:t>
            </w:r>
          </w:p>
        </w:tc>
        <w:tc>
          <w:tcPr>
            <w:tcW w:w="990" w:type="dxa"/>
          </w:tcPr>
          <w:p w14:paraId="0E0C470D" w14:textId="59B6DDC1" w:rsidR="008D78AC" w:rsidRPr="009E3AA2" w:rsidRDefault="008D78AC" w:rsidP="00B513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E3A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ene</w:t>
            </w:r>
          </w:p>
        </w:tc>
        <w:tc>
          <w:tcPr>
            <w:tcW w:w="6660" w:type="dxa"/>
          </w:tcPr>
          <w:p w14:paraId="080E807A" w14:textId="576613F9" w:rsidR="008D78AC" w:rsidRPr="009E3AA2" w:rsidRDefault="008D78AC" w:rsidP="00B513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E3A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ariant</w:t>
            </w:r>
          </w:p>
        </w:tc>
        <w:tc>
          <w:tcPr>
            <w:tcW w:w="2250" w:type="dxa"/>
          </w:tcPr>
          <w:p w14:paraId="2F638CD8" w14:textId="1BC10F8A" w:rsidR="008D78AC" w:rsidRPr="009E3AA2" w:rsidRDefault="008D78AC" w:rsidP="00B513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E3AA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terpretation</w:t>
            </w:r>
          </w:p>
        </w:tc>
      </w:tr>
      <w:tr w:rsidR="008D78AC" w:rsidRPr="00B51342" w14:paraId="35154D0C" w14:textId="77777777" w:rsidTr="005F70A5">
        <w:tc>
          <w:tcPr>
            <w:tcW w:w="1075" w:type="dxa"/>
          </w:tcPr>
          <w:p w14:paraId="11DAB8F7" w14:textId="41075198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561D762C" w14:textId="52CCB22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080" w:type="dxa"/>
          </w:tcPr>
          <w:p w14:paraId="434B4CB7" w14:textId="28EDFD6D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3ACAD8A8" w14:textId="79AD71EE" w:rsidR="008D78AC" w:rsidRPr="00B51342" w:rsidRDefault="008D78AC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12E66626" w14:textId="432717E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deletion of exons 6-9</w:t>
            </w:r>
          </w:p>
        </w:tc>
        <w:tc>
          <w:tcPr>
            <w:tcW w:w="2250" w:type="dxa"/>
          </w:tcPr>
          <w:p w14:paraId="2BE96D5D" w14:textId="4DCCBF0D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00D37D64" w14:textId="77777777" w:rsidTr="005F70A5">
        <w:tc>
          <w:tcPr>
            <w:tcW w:w="1075" w:type="dxa"/>
          </w:tcPr>
          <w:p w14:paraId="26F7325D" w14:textId="50D2124A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0D398B0C" w14:textId="0EF6A3D1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080" w:type="dxa"/>
          </w:tcPr>
          <w:p w14:paraId="7397FBFC" w14:textId="4D200BD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28AAEE55" w14:textId="2554A47C" w:rsidR="008D78AC" w:rsidRPr="00B51342" w:rsidRDefault="008D78AC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4085E90D" w14:textId="42CA302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1293_1308del16insA</w:t>
            </w:r>
          </w:p>
        </w:tc>
        <w:tc>
          <w:tcPr>
            <w:tcW w:w="2250" w:type="dxa"/>
          </w:tcPr>
          <w:p w14:paraId="6C4A7E13" w14:textId="61A677F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4552EE4E" w14:textId="77777777" w:rsidTr="005F70A5">
        <w:tc>
          <w:tcPr>
            <w:tcW w:w="1075" w:type="dxa"/>
          </w:tcPr>
          <w:p w14:paraId="50889765" w14:textId="26148FC7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4C7E1AC0" w14:textId="7453DE6B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080" w:type="dxa"/>
          </w:tcPr>
          <w:p w14:paraId="1CD52526" w14:textId="61736816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37FEE93D" w14:textId="56E01C8B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4946991C" w14:textId="4A54841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2512delC</w:t>
            </w:r>
          </w:p>
        </w:tc>
        <w:tc>
          <w:tcPr>
            <w:tcW w:w="2250" w:type="dxa"/>
          </w:tcPr>
          <w:p w14:paraId="346C99BE" w14:textId="275B2B0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3818CA1D" w14:textId="77777777" w:rsidTr="005F70A5">
        <w:tc>
          <w:tcPr>
            <w:tcW w:w="1075" w:type="dxa"/>
          </w:tcPr>
          <w:p w14:paraId="59AC3436" w14:textId="7DDC9889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198D0FD6" w14:textId="2324E685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7</w:t>
            </w:r>
          </w:p>
        </w:tc>
        <w:tc>
          <w:tcPr>
            <w:tcW w:w="1080" w:type="dxa"/>
          </w:tcPr>
          <w:p w14:paraId="53A554FD" w14:textId="236CEF2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08BA5C5C" w14:textId="6EB3F22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7075DEDB" w14:textId="6F8ECE36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4226C&gt;T</w:t>
            </w:r>
          </w:p>
        </w:tc>
        <w:tc>
          <w:tcPr>
            <w:tcW w:w="2250" w:type="dxa"/>
          </w:tcPr>
          <w:p w14:paraId="74F3628E" w14:textId="5489D491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E704711" w14:textId="77777777" w:rsidTr="005F70A5">
        <w:tc>
          <w:tcPr>
            <w:tcW w:w="1075" w:type="dxa"/>
          </w:tcPr>
          <w:p w14:paraId="66FE59CF" w14:textId="12D4B868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2A0E7D00" w14:textId="3E5BE8CA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9</w:t>
            </w:r>
          </w:p>
        </w:tc>
        <w:tc>
          <w:tcPr>
            <w:tcW w:w="1080" w:type="dxa"/>
          </w:tcPr>
          <w:p w14:paraId="08DE20E6" w14:textId="252093BA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4CA0DE5D" w14:textId="085DFDCB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527F6236" w14:textId="46ACAEB2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2464-6T&gt;A</w:t>
            </w:r>
          </w:p>
        </w:tc>
        <w:tc>
          <w:tcPr>
            <w:tcW w:w="2250" w:type="dxa"/>
          </w:tcPr>
          <w:p w14:paraId="7BE795F1" w14:textId="69B6AB58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1377A76C" w14:textId="77777777" w:rsidTr="005F70A5">
        <w:tc>
          <w:tcPr>
            <w:tcW w:w="1075" w:type="dxa"/>
          </w:tcPr>
          <w:p w14:paraId="0B13A334" w14:textId="05B33258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34635595" w14:textId="46C83E8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1080" w:type="dxa"/>
          </w:tcPr>
          <w:p w14:paraId="61D6F916" w14:textId="6DCFFC24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0F1EB788" w14:textId="18DE01A2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28739D85" w14:textId="1FD8302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1828C&gt;G</w:t>
            </w:r>
          </w:p>
        </w:tc>
        <w:tc>
          <w:tcPr>
            <w:tcW w:w="2250" w:type="dxa"/>
          </w:tcPr>
          <w:p w14:paraId="766ECB3C" w14:textId="43BC1232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53019DF7" w14:textId="77777777" w:rsidTr="005F70A5">
        <w:tc>
          <w:tcPr>
            <w:tcW w:w="1075" w:type="dxa"/>
          </w:tcPr>
          <w:p w14:paraId="4AB7EC2F" w14:textId="469F1529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705E9FFD" w14:textId="0B68B36C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1080" w:type="dxa"/>
          </w:tcPr>
          <w:p w14:paraId="792CB13B" w14:textId="5F08EC6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42981C3E" w14:textId="17F14FC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60806172" w14:textId="2112F3B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1225delT</w:t>
            </w:r>
          </w:p>
        </w:tc>
        <w:tc>
          <w:tcPr>
            <w:tcW w:w="2250" w:type="dxa"/>
          </w:tcPr>
          <w:p w14:paraId="382733F9" w14:textId="6F1B738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0838CE" w:rsidRPr="00B51342" w14:paraId="1453C02E" w14:textId="77777777" w:rsidTr="005F70A5">
        <w:tc>
          <w:tcPr>
            <w:tcW w:w="1075" w:type="dxa"/>
          </w:tcPr>
          <w:p w14:paraId="46501F45" w14:textId="6C004F31" w:rsidR="000838CE" w:rsidRDefault="000838C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0ACC69F2" w14:textId="62EB0AA0" w:rsidR="000838CE" w:rsidRDefault="000838C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1080" w:type="dxa"/>
          </w:tcPr>
          <w:p w14:paraId="5F090E27" w14:textId="6E0397D4" w:rsidR="000838CE" w:rsidRDefault="000838C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7970D292" w14:textId="57F08DAB" w:rsidR="000838CE" w:rsidRPr="00981FFA" w:rsidRDefault="00981FFA" w:rsidP="00AA2D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784B1429" w14:textId="2270E4E8" w:rsidR="000838CE" w:rsidRPr="00B51342" w:rsidRDefault="000838C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8CE">
              <w:rPr>
                <w:rFonts w:ascii="Times New Roman" w:hAnsi="Times New Roman" w:cs="Times New Roman"/>
                <w:sz w:val="18"/>
                <w:szCs w:val="18"/>
              </w:rPr>
              <w:t xml:space="preserve">Sequencing and del/dup negative, </w:t>
            </w:r>
            <w:r w:rsidR="00981FFA"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r w:rsidRPr="000838CE">
              <w:rPr>
                <w:rFonts w:ascii="Times New Roman" w:hAnsi="Times New Roman" w:cs="Times New Roman"/>
                <w:sz w:val="18"/>
                <w:szCs w:val="18"/>
              </w:rPr>
              <w:t xml:space="preserve">DNA methylation testing for </w:t>
            </w:r>
            <w:r w:rsidR="00981FFA">
              <w:rPr>
                <w:rFonts w:ascii="Times New Roman" w:hAnsi="Times New Roman" w:cs="Times New Roman"/>
                <w:sz w:val="18"/>
                <w:szCs w:val="18"/>
              </w:rPr>
              <w:t xml:space="preserve">RSTS1 </w:t>
            </w:r>
          </w:p>
        </w:tc>
        <w:tc>
          <w:tcPr>
            <w:tcW w:w="2250" w:type="dxa"/>
          </w:tcPr>
          <w:p w14:paraId="7351631A" w14:textId="4D21097F" w:rsidR="000838CE" w:rsidRPr="00B51342" w:rsidRDefault="00A611A9" w:rsidP="00AA2D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8D78AC" w:rsidRPr="00B51342" w14:paraId="5BF8FA76" w14:textId="77777777" w:rsidTr="005F70A5">
        <w:tc>
          <w:tcPr>
            <w:tcW w:w="1075" w:type="dxa"/>
          </w:tcPr>
          <w:p w14:paraId="6BA41129" w14:textId="6A4B7722" w:rsidR="008D78AC" w:rsidRPr="00EA15F7" w:rsidRDefault="000838CE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41A8AE91" w14:textId="0CEC9886" w:rsidR="008D78AC" w:rsidRPr="00B51342" w:rsidRDefault="008D78AC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5F7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080" w:type="dxa"/>
          </w:tcPr>
          <w:p w14:paraId="7F3DBADB" w14:textId="74625162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7E364DA7" w14:textId="1F8DB04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044E07AB" w14:textId="08788FB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5051C&gt;A (p.Ser681Tyr)</w:t>
            </w:r>
            <w:r w:rsidR="00981FFA">
              <w:rPr>
                <w:rFonts w:ascii="Times New Roman" w:hAnsi="Times New Roman" w:cs="Times New Roman"/>
                <w:sz w:val="18"/>
                <w:szCs w:val="18"/>
              </w:rPr>
              <w:t>, positive DNA methylation testing for RSTS1</w:t>
            </w: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</w:tcPr>
          <w:p w14:paraId="4088D24F" w14:textId="1290E36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 Pathogenic</w:t>
            </w:r>
          </w:p>
        </w:tc>
      </w:tr>
      <w:tr w:rsidR="008D78AC" w:rsidRPr="00B51342" w14:paraId="6DD4706B" w14:textId="77777777" w:rsidTr="005F70A5">
        <w:tc>
          <w:tcPr>
            <w:tcW w:w="1075" w:type="dxa"/>
          </w:tcPr>
          <w:p w14:paraId="1BFE198A" w14:textId="6C263C2D" w:rsidR="008D78AC" w:rsidRPr="00EA15F7" w:rsidRDefault="000838CE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14:paraId="77E64BEE" w14:textId="103352D9" w:rsidR="008D78AC" w:rsidRPr="00B51342" w:rsidRDefault="008D78AC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5F7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1080" w:type="dxa"/>
          </w:tcPr>
          <w:p w14:paraId="58FBE295" w14:textId="7AD9034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52304CC3" w14:textId="19AF5AD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21FDBE7E" w14:textId="2E96A378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6p13.3 deletion</w:t>
            </w:r>
          </w:p>
        </w:tc>
        <w:tc>
          <w:tcPr>
            <w:tcW w:w="2250" w:type="dxa"/>
          </w:tcPr>
          <w:p w14:paraId="1E819F99" w14:textId="640A03BD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51108200" w14:textId="77777777" w:rsidTr="005F70A5">
        <w:tc>
          <w:tcPr>
            <w:tcW w:w="1075" w:type="dxa"/>
          </w:tcPr>
          <w:p w14:paraId="252DEA02" w14:textId="58D56107" w:rsidR="008D78AC" w:rsidRPr="00EA15F7" w:rsidRDefault="00960BAE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244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157F5F57" w14:textId="7E267A47" w:rsidR="008D78AC" w:rsidRPr="00B51342" w:rsidRDefault="008D78AC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5F7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1080" w:type="dxa"/>
          </w:tcPr>
          <w:p w14:paraId="52795BBB" w14:textId="725EA8C1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14C0E795" w14:textId="773DEBC2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47810004" w14:textId="6F3E5EF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.K16Ifs*2</w:t>
            </w:r>
          </w:p>
        </w:tc>
        <w:tc>
          <w:tcPr>
            <w:tcW w:w="2250" w:type="dxa"/>
          </w:tcPr>
          <w:p w14:paraId="3AEA7ED5" w14:textId="46CF47B6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6B06FE32" w14:textId="77777777" w:rsidTr="005F70A5">
        <w:tc>
          <w:tcPr>
            <w:tcW w:w="1075" w:type="dxa"/>
          </w:tcPr>
          <w:p w14:paraId="0DC9A675" w14:textId="280A65E9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244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00250C0B" w14:textId="6D771E1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6</w:t>
            </w:r>
          </w:p>
        </w:tc>
        <w:tc>
          <w:tcPr>
            <w:tcW w:w="1080" w:type="dxa"/>
          </w:tcPr>
          <w:p w14:paraId="284BAE21" w14:textId="347CF3B8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7A64014D" w14:textId="1D8A6E0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6992E2FA" w14:textId="18FEDA5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 xml:space="preserve">c.3384dup (p.Val1129Argfs*40) </w:t>
            </w:r>
          </w:p>
        </w:tc>
        <w:tc>
          <w:tcPr>
            <w:tcW w:w="2250" w:type="dxa"/>
          </w:tcPr>
          <w:p w14:paraId="431A8256" w14:textId="040A6764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4739D21F" w14:textId="77777777" w:rsidTr="005F70A5">
        <w:tc>
          <w:tcPr>
            <w:tcW w:w="1075" w:type="dxa"/>
          </w:tcPr>
          <w:p w14:paraId="7EFF31C8" w14:textId="08C4F950" w:rsidR="008D78AC" w:rsidRPr="00EA15F7" w:rsidRDefault="00960BAE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244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5F20B990" w14:textId="0C038B2F" w:rsidR="008D78AC" w:rsidRPr="00B51342" w:rsidRDefault="008D78AC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15F7">
              <w:rPr>
                <w:rFonts w:ascii="Times New Roman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1080" w:type="dxa"/>
          </w:tcPr>
          <w:p w14:paraId="057BA9D3" w14:textId="389E9A35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742EB554" w14:textId="62AB185E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3EEF41C4" w14:textId="1E2D148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 xml:space="preserve">c.3337C&gt;T (p.Q1113X) </w:t>
            </w:r>
          </w:p>
        </w:tc>
        <w:tc>
          <w:tcPr>
            <w:tcW w:w="2250" w:type="dxa"/>
          </w:tcPr>
          <w:p w14:paraId="7BBAC58E" w14:textId="4278AD5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244AE" w:rsidRPr="00B51342" w14:paraId="0B9FC25D" w14:textId="77777777" w:rsidTr="005F70A5">
        <w:tc>
          <w:tcPr>
            <w:tcW w:w="1075" w:type="dxa"/>
          </w:tcPr>
          <w:p w14:paraId="06AB49E9" w14:textId="0AF0140C" w:rsidR="008244AE" w:rsidRDefault="008244AE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14:paraId="743F29DC" w14:textId="373DD4EB" w:rsidR="008244AE" w:rsidRPr="00EA15F7" w:rsidRDefault="008244AE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1080" w:type="dxa"/>
          </w:tcPr>
          <w:p w14:paraId="3635E24C" w14:textId="5A1E1CED" w:rsidR="008244AE" w:rsidRDefault="008244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4C373D5F" w14:textId="50489CF8" w:rsidR="008244AE" w:rsidRPr="00B51342" w:rsidRDefault="008244AE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7E3A5573" w14:textId="1973107E" w:rsidR="008244AE" w:rsidRPr="00B51342" w:rsidRDefault="00D620FD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20FD">
              <w:rPr>
                <w:rFonts w:ascii="Times New Roman" w:hAnsi="Times New Roman" w:cs="Times New Roman"/>
                <w:sz w:val="18"/>
                <w:szCs w:val="18"/>
              </w:rPr>
              <w:t>c.2826delT (p.Gln943Serfs*55)</w:t>
            </w:r>
          </w:p>
        </w:tc>
        <w:tc>
          <w:tcPr>
            <w:tcW w:w="2250" w:type="dxa"/>
          </w:tcPr>
          <w:p w14:paraId="1EED2B38" w14:textId="06E016E1" w:rsidR="008244AE" w:rsidRPr="00B51342" w:rsidRDefault="00D620FD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39106472" w14:textId="77777777" w:rsidTr="005F70A5">
        <w:tc>
          <w:tcPr>
            <w:tcW w:w="1075" w:type="dxa"/>
          </w:tcPr>
          <w:p w14:paraId="08B108D3" w14:textId="7A307509" w:rsidR="008D78AC" w:rsidRPr="00DC3A74" w:rsidRDefault="00960BAE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D6F64" w:rsidRPr="00DC3A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636A3085" w14:textId="1F25D033" w:rsidR="008D78AC" w:rsidRPr="00DC3A74" w:rsidRDefault="008D78AC" w:rsidP="009B5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74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1080" w:type="dxa"/>
          </w:tcPr>
          <w:p w14:paraId="7BD43D79" w14:textId="340C41EE" w:rsidR="008D78AC" w:rsidRPr="00DC3A74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7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18473F06" w14:textId="5C0DA12E" w:rsidR="008D78AC" w:rsidRPr="00DC3A74" w:rsidRDefault="008D78AC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C3A74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00498A99" w14:textId="58345DD0" w:rsidR="008D78AC" w:rsidRPr="00DC3A74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74">
              <w:rPr>
                <w:rFonts w:ascii="Times New Roman" w:hAnsi="Times New Roman" w:cs="Times New Roman"/>
                <w:sz w:val="18"/>
                <w:szCs w:val="18"/>
              </w:rPr>
              <w:t>c.904delA</w:t>
            </w:r>
          </w:p>
        </w:tc>
        <w:tc>
          <w:tcPr>
            <w:tcW w:w="2250" w:type="dxa"/>
          </w:tcPr>
          <w:p w14:paraId="2056B2A7" w14:textId="413A4F89" w:rsidR="008D78AC" w:rsidRPr="00DC3A74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A74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3CDD1DC6" w14:textId="77777777" w:rsidTr="005F70A5">
        <w:tc>
          <w:tcPr>
            <w:tcW w:w="1075" w:type="dxa"/>
          </w:tcPr>
          <w:p w14:paraId="0E3B9EC6" w14:textId="3D3A3107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4C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3292D433" w14:textId="0AAC4765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1080" w:type="dxa"/>
          </w:tcPr>
          <w:p w14:paraId="45E38477" w14:textId="378EBE38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445D9E33" w14:textId="58D2BF9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568AE39E" w14:textId="2A9FEFCD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[hg19] 16p13.3 (3, 827, 552-3, 849,208) x3</w:t>
            </w:r>
          </w:p>
        </w:tc>
        <w:tc>
          <w:tcPr>
            <w:tcW w:w="2250" w:type="dxa"/>
          </w:tcPr>
          <w:p w14:paraId="294AFD1E" w14:textId="54BF609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31921325" w14:textId="77777777" w:rsidTr="005F70A5">
        <w:tc>
          <w:tcPr>
            <w:tcW w:w="1075" w:type="dxa"/>
          </w:tcPr>
          <w:p w14:paraId="55EA9A22" w14:textId="1554FD5B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4C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6704B801" w14:textId="2046C46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2</w:t>
            </w:r>
          </w:p>
        </w:tc>
        <w:tc>
          <w:tcPr>
            <w:tcW w:w="1080" w:type="dxa"/>
          </w:tcPr>
          <w:p w14:paraId="3B13E4CA" w14:textId="7A24317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053CFED7" w14:textId="280CDDD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10092F56" w14:textId="4CE967E2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 xml:space="preserve">c.4022G&gt;C (p.R1341P) </w:t>
            </w:r>
          </w:p>
        </w:tc>
        <w:tc>
          <w:tcPr>
            <w:tcW w:w="2250" w:type="dxa"/>
          </w:tcPr>
          <w:p w14:paraId="4B69B6AE" w14:textId="3143199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9B2FB38" w14:textId="77777777" w:rsidTr="005F70A5">
        <w:tc>
          <w:tcPr>
            <w:tcW w:w="1075" w:type="dxa"/>
          </w:tcPr>
          <w:p w14:paraId="2BA043FF" w14:textId="20DA1B56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4C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16F65A1C" w14:textId="2427F2F4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1080" w:type="dxa"/>
          </w:tcPr>
          <w:p w14:paraId="03EBABF5" w14:textId="5989F114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033089EF" w14:textId="10A78715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78284494" w14:textId="7638F96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deletion of exons 22 and 23</w:t>
            </w:r>
          </w:p>
        </w:tc>
        <w:tc>
          <w:tcPr>
            <w:tcW w:w="2250" w:type="dxa"/>
          </w:tcPr>
          <w:p w14:paraId="3BDBC8CC" w14:textId="02C434C5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1FE39DD2" w14:textId="77777777" w:rsidTr="005F70A5">
        <w:tc>
          <w:tcPr>
            <w:tcW w:w="1075" w:type="dxa"/>
          </w:tcPr>
          <w:p w14:paraId="1F57B081" w14:textId="38BA74ED" w:rsidR="008D78AC" w:rsidRDefault="00960BAE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54C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305F86E7" w14:textId="3E5D60C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7</w:t>
            </w:r>
          </w:p>
        </w:tc>
        <w:tc>
          <w:tcPr>
            <w:tcW w:w="1080" w:type="dxa"/>
          </w:tcPr>
          <w:p w14:paraId="5BC717BE" w14:textId="3EEB3A3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7FE6CD54" w14:textId="05F5DB6B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546012A4" w14:textId="6720EB4A" w:rsidR="008D78AC" w:rsidRPr="00B51342" w:rsidRDefault="00354C37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.5602C&gt;T </w:t>
            </w:r>
            <w:r w:rsidR="008D78AC" w:rsidRPr="00B51342">
              <w:rPr>
                <w:rFonts w:ascii="Times New Roman" w:hAnsi="Times New Roman" w:cs="Times New Roman"/>
                <w:sz w:val="18"/>
                <w:szCs w:val="18"/>
              </w:rPr>
              <w:t>(p.Arg1868Trp)</w:t>
            </w:r>
          </w:p>
        </w:tc>
        <w:tc>
          <w:tcPr>
            <w:tcW w:w="2250" w:type="dxa"/>
          </w:tcPr>
          <w:p w14:paraId="04B7F2A0" w14:textId="0D49A355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354C37" w:rsidRPr="00B51342" w14:paraId="0869B927" w14:textId="77777777" w:rsidTr="005F70A5">
        <w:tc>
          <w:tcPr>
            <w:tcW w:w="1075" w:type="dxa"/>
          </w:tcPr>
          <w:p w14:paraId="4AD0A9F1" w14:textId="5AF0D207" w:rsidR="00354C37" w:rsidRDefault="00354C37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42145E57" w14:textId="63B62D9C" w:rsidR="00354C37" w:rsidRDefault="00354C37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1080" w:type="dxa"/>
          </w:tcPr>
          <w:p w14:paraId="2273F6A4" w14:textId="1D472604" w:rsidR="00354C37" w:rsidRDefault="00354C37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55C9AC8C" w14:textId="4D8A1C0D" w:rsidR="00354C37" w:rsidRPr="00B51342" w:rsidRDefault="00354C37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34ED4ED4" w14:textId="4A8C654A" w:rsidR="00354C37" w:rsidRDefault="00354C37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C37">
              <w:rPr>
                <w:rFonts w:ascii="Times New Roman" w:hAnsi="Times New Roman" w:cs="Times New Roman"/>
                <w:sz w:val="18"/>
                <w:szCs w:val="18"/>
              </w:rPr>
              <w:t>16p13.3 deletion</w:t>
            </w:r>
          </w:p>
        </w:tc>
        <w:tc>
          <w:tcPr>
            <w:tcW w:w="2250" w:type="dxa"/>
          </w:tcPr>
          <w:p w14:paraId="0EF5D7F0" w14:textId="0BBF96F1" w:rsidR="00354C37" w:rsidRPr="00B51342" w:rsidRDefault="00354C37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42D94044" w14:textId="77777777" w:rsidTr="005F70A5">
        <w:tc>
          <w:tcPr>
            <w:tcW w:w="1075" w:type="dxa"/>
          </w:tcPr>
          <w:p w14:paraId="62DDAEEF" w14:textId="348995DE" w:rsidR="008D78AC" w:rsidRDefault="00354C37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4A9404DB" w14:textId="021B0D66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0</w:t>
            </w:r>
          </w:p>
        </w:tc>
        <w:tc>
          <w:tcPr>
            <w:tcW w:w="1080" w:type="dxa"/>
          </w:tcPr>
          <w:p w14:paraId="2B8B2385" w14:textId="6125677C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13DE769E" w14:textId="43EF407B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587941F2" w14:textId="5D0BB5D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4492C (p.Arg1498*)</w:t>
            </w:r>
          </w:p>
        </w:tc>
        <w:tc>
          <w:tcPr>
            <w:tcW w:w="2250" w:type="dxa"/>
          </w:tcPr>
          <w:p w14:paraId="3EE3C3BF" w14:textId="254AE6C6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5E547A" w:rsidRPr="00B51342" w14:paraId="37382B85" w14:textId="77777777" w:rsidTr="005F70A5">
        <w:tc>
          <w:tcPr>
            <w:tcW w:w="1075" w:type="dxa"/>
          </w:tcPr>
          <w:p w14:paraId="0AF74488" w14:textId="3B3F3E4F" w:rsidR="005E547A" w:rsidRDefault="005E547A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0" w:type="dxa"/>
          </w:tcPr>
          <w:p w14:paraId="4B0CD7DE" w14:textId="15325181" w:rsidR="005E547A" w:rsidRDefault="005E547A" w:rsidP="005E5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47A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46C23DE8" w14:textId="466D7890" w:rsidR="005E547A" w:rsidRDefault="005E547A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24CDDA74" w14:textId="70B6F6B7" w:rsidR="005E547A" w:rsidRPr="00B51342" w:rsidRDefault="005E547A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08426092" w14:textId="01D32FD5" w:rsidR="005E547A" w:rsidRPr="00B51342" w:rsidRDefault="005E547A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547A">
              <w:rPr>
                <w:rFonts w:ascii="Times New Roman" w:hAnsi="Times New Roman" w:cs="Times New Roman"/>
                <w:sz w:val="18"/>
                <w:szCs w:val="18"/>
              </w:rPr>
              <w:t>c.886dupC</w:t>
            </w:r>
          </w:p>
        </w:tc>
        <w:tc>
          <w:tcPr>
            <w:tcW w:w="2250" w:type="dxa"/>
          </w:tcPr>
          <w:p w14:paraId="757F7F00" w14:textId="01AAC3A3" w:rsidR="005E547A" w:rsidRPr="00B51342" w:rsidRDefault="005E547A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F454B0" w:rsidRPr="00B51342" w14:paraId="20CD7F4F" w14:textId="77777777" w:rsidTr="005F70A5">
        <w:tc>
          <w:tcPr>
            <w:tcW w:w="1075" w:type="dxa"/>
          </w:tcPr>
          <w:p w14:paraId="1B11FCA2" w14:textId="0699CBE6" w:rsidR="00F454B0" w:rsidRDefault="00F454B0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</w:tcPr>
          <w:p w14:paraId="1C1583A2" w14:textId="23DE9320" w:rsidR="00F454B0" w:rsidRPr="005E547A" w:rsidRDefault="00F454B0" w:rsidP="005E5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1080" w:type="dxa"/>
          </w:tcPr>
          <w:p w14:paraId="00679AD9" w14:textId="2257938C" w:rsidR="00F454B0" w:rsidRDefault="00D369C9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21AC24C4" w14:textId="14C420BA" w:rsidR="00F454B0" w:rsidRDefault="00D369C9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640B33F1" w14:textId="2BC1C860" w:rsidR="00F454B0" w:rsidRPr="005E547A" w:rsidRDefault="00BF5C10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6-3T&gt;G</w:t>
            </w:r>
            <w:r w:rsidR="009C02B0">
              <w:rPr>
                <w:rFonts w:ascii="Times New Roman" w:hAnsi="Times New Roman" w:cs="Times New Roman"/>
                <w:sz w:val="18"/>
                <w:szCs w:val="18"/>
              </w:rPr>
              <w:t>, p.?</w:t>
            </w:r>
          </w:p>
        </w:tc>
        <w:tc>
          <w:tcPr>
            <w:tcW w:w="2250" w:type="dxa"/>
          </w:tcPr>
          <w:p w14:paraId="1CD48A61" w14:textId="5AA02914" w:rsidR="00F454B0" w:rsidRDefault="003E69B9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  <w:r w:rsidR="00981FFA">
              <w:rPr>
                <w:rFonts w:ascii="Times New Roman" w:hAnsi="Times New Roman" w:cs="Times New Roman"/>
                <w:sz w:val="18"/>
                <w:szCs w:val="18"/>
              </w:rPr>
              <w:t xml:space="preserve"> – Likely Pathogenic</w:t>
            </w:r>
          </w:p>
        </w:tc>
      </w:tr>
      <w:tr w:rsidR="008D78AC" w:rsidRPr="00B51342" w14:paraId="4E95CCC8" w14:textId="77777777" w:rsidTr="005F70A5">
        <w:tc>
          <w:tcPr>
            <w:tcW w:w="1075" w:type="dxa"/>
          </w:tcPr>
          <w:p w14:paraId="55312D47" w14:textId="32BFC74C" w:rsidR="008D78AC" w:rsidRDefault="00242D2A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4A0AA2EA" w14:textId="6D8CFF75" w:rsidR="008D78AC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6</w:t>
            </w:r>
          </w:p>
        </w:tc>
        <w:tc>
          <w:tcPr>
            <w:tcW w:w="1080" w:type="dxa"/>
          </w:tcPr>
          <w:p w14:paraId="1518BDF5" w14:textId="2146FEBA" w:rsidR="008D78AC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713C1666" w14:textId="63FC7E52" w:rsidR="008D78AC" w:rsidRPr="00B51342" w:rsidRDefault="008D78AC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29344250" w14:textId="562A566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6p13.3 deletion</w:t>
            </w:r>
          </w:p>
        </w:tc>
        <w:tc>
          <w:tcPr>
            <w:tcW w:w="2250" w:type="dxa"/>
          </w:tcPr>
          <w:p w14:paraId="54E0C942" w14:textId="3B19B33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1EEA809C" w14:textId="77777777" w:rsidTr="005F70A5">
        <w:tc>
          <w:tcPr>
            <w:tcW w:w="1075" w:type="dxa"/>
          </w:tcPr>
          <w:p w14:paraId="37862EB1" w14:textId="718CEB90" w:rsidR="008D78AC" w:rsidRPr="0034329A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4B75F9CA" w14:textId="5AA2EDB5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11.25</w:t>
            </w:r>
          </w:p>
        </w:tc>
        <w:tc>
          <w:tcPr>
            <w:tcW w:w="1080" w:type="dxa"/>
          </w:tcPr>
          <w:p w14:paraId="07FCA250" w14:textId="72FFE486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01EB8812" w14:textId="4C8999C1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43CFC613" w14:textId="4583F73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6p13.3 deletion</w:t>
            </w:r>
          </w:p>
        </w:tc>
        <w:tc>
          <w:tcPr>
            <w:tcW w:w="2250" w:type="dxa"/>
          </w:tcPr>
          <w:p w14:paraId="14EE8ED7" w14:textId="72B00F82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05BB1E28" w14:textId="77777777" w:rsidTr="005F70A5">
        <w:tc>
          <w:tcPr>
            <w:tcW w:w="1075" w:type="dxa"/>
          </w:tcPr>
          <w:p w14:paraId="4A607B37" w14:textId="1B1A4241" w:rsidR="008D78AC" w:rsidRPr="0034329A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282B5372" w14:textId="31BA1265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17.35</w:t>
            </w:r>
          </w:p>
        </w:tc>
        <w:tc>
          <w:tcPr>
            <w:tcW w:w="1080" w:type="dxa"/>
          </w:tcPr>
          <w:p w14:paraId="212D0B2A" w14:textId="5DEED8C5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5812206D" w14:textId="55DC709B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4A72CB17" w14:textId="674FEB34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 xml:space="preserve">c.4421G&gt;T (p.Cys1474Phe) </w:t>
            </w:r>
          </w:p>
        </w:tc>
        <w:tc>
          <w:tcPr>
            <w:tcW w:w="2250" w:type="dxa"/>
          </w:tcPr>
          <w:p w14:paraId="30E614DD" w14:textId="7FFF2931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1B175017" w14:textId="77777777" w:rsidTr="005F70A5">
        <w:tc>
          <w:tcPr>
            <w:tcW w:w="1075" w:type="dxa"/>
          </w:tcPr>
          <w:p w14:paraId="7AE02029" w14:textId="30EA70CB" w:rsidR="008D78AC" w:rsidRPr="0034329A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1588894B" w14:textId="7263D49B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080" w:type="dxa"/>
          </w:tcPr>
          <w:p w14:paraId="3207CBC0" w14:textId="2EFEF394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702065DB" w14:textId="04D8CEF1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25F06BFC" w14:textId="7ADC2DF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6p13.3 deletion</w:t>
            </w:r>
          </w:p>
        </w:tc>
        <w:tc>
          <w:tcPr>
            <w:tcW w:w="2250" w:type="dxa"/>
          </w:tcPr>
          <w:p w14:paraId="136B6BE8" w14:textId="6BDB5B2D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67AFD95C" w14:textId="77777777" w:rsidTr="005F70A5">
        <w:tc>
          <w:tcPr>
            <w:tcW w:w="1075" w:type="dxa"/>
          </w:tcPr>
          <w:p w14:paraId="1B6992D4" w14:textId="71F277A3" w:rsidR="008D78AC" w:rsidRPr="000D1C4F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C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1C48B9FA" w14:textId="033ECDCB" w:rsidR="008D78AC" w:rsidRPr="000D1C4F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C4F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1080" w:type="dxa"/>
          </w:tcPr>
          <w:p w14:paraId="2D13721B" w14:textId="05D351D5" w:rsidR="008D78AC" w:rsidRPr="000D1C4F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C4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5E0D37D2" w14:textId="0C87A4DB" w:rsidR="008D78AC" w:rsidRPr="000D1C4F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C4F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3C234E1A" w14:textId="5945CB73" w:rsidR="008D78AC" w:rsidRPr="000D1C4F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1C4F">
              <w:rPr>
                <w:rFonts w:ascii="Times New Roman" w:hAnsi="Times New Roman" w:cs="Times New Roman"/>
                <w:sz w:val="18"/>
                <w:szCs w:val="18"/>
              </w:rPr>
              <w:t>c.5933A&gt;G (p.N198S)</w:t>
            </w:r>
          </w:p>
        </w:tc>
        <w:tc>
          <w:tcPr>
            <w:tcW w:w="2250" w:type="dxa"/>
          </w:tcPr>
          <w:p w14:paraId="31781AFB" w14:textId="5C96EA36" w:rsidR="008D78AC" w:rsidRPr="000D1C4F" w:rsidRDefault="07C3234F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2DA29BF1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  <w:r w:rsidR="00981FFA">
              <w:rPr>
                <w:rFonts w:ascii="Times New Roman" w:hAnsi="Times New Roman" w:cs="Times New Roman"/>
                <w:sz w:val="18"/>
                <w:szCs w:val="18"/>
              </w:rPr>
              <w:t xml:space="preserve"> – Likely Pathogenic</w:t>
            </w:r>
          </w:p>
        </w:tc>
      </w:tr>
      <w:tr w:rsidR="008D78AC" w:rsidRPr="00B51342" w14:paraId="49A7406F" w14:textId="77777777" w:rsidTr="005F70A5">
        <w:tc>
          <w:tcPr>
            <w:tcW w:w="1075" w:type="dxa"/>
          </w:tcPr>
          <w:p w14:paraId="7CD87580" w14:textId="4654D71B" w:rsidR="008D78AC" w:rsidRPr="0034329A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24C15D76" w14:textId="3C329DB1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1080" w:type="dxa"/>
          </w:tcPr>
          <w:p w14:paraId="292B5082" w14:textId="16F6FC6C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7DBC607E" w14:textId="662E58BE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3ECEB6BD" w14:textId="03E65484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4340C&gt;T (p.Thr1447Ile(ACA&gt;ATA))</w:t>
            </w:r>
          </w:p>
        </w:tc>
        <w:tc>
          <w:tcPr>
            <w:tcW w:w="2250" w:type="dxa"/>
          </w:tcPr>
          <w:p w14:paraId="1B4538F8" w14:textId="36450B91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6C29ACD5" w14:textId="77777777" w:rsidTr="005F70A5">
        <w:tc>
          <w:tcPr>
            <w:tcW w:w="1075" w:type="dxa"/>
          </w:tcPr>
          <w:p w14:paraId="5A9CEE2C" w14:textId="03058147" w:rsidR="008D78AC" w:rsidRDefault="005021C9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</w:tcPr>
          <w:p w14:paraId="622DD275" w14:textId="1720A66A" w:rsidR="008D78AC" w:rsidRPr="0034329A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5</w:t>
            </w:r>
          </w:p>
        </w:tc>
        <w:tc>
          <w:tcPr>
            <w:tcW w:w="1080" w:type="dxa"/>
          </w:tcPr>
          <w:p w14:paraId="12EFC4C6" w14:textId="6ECF4D82" w:rsidR="008D78AC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135C937C" w14:textId="15D855FA" w:rsidR="008D78AC" w:rsidRPr="00B51342" w:rsidRDefault="008D78AC" w:rsidP="00AF76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6192AE52" w14:textId="37AFE9D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F9F">
              <w:rPr>
                <w:rFonts w:ascii="Times New Roman" w:hAnsi="Times New Roman" w:cs="Times New Roman"/>
                <w:sz w:val="18"/>
                <w:szCs w:val="18"/>
              </w:rPr>
              <w:t>c.4439A&gt;G (p.D1480G)</w:t>
            </w:r>
          </w:p>
        </w:tc>
        <w:tc>
          <w:tcPr>
            <w:tcW w:w="2250" w:type="dxa"/>
          </w:tcPr>
          <w:p w14:paraId="53367B6B" w14:textId="1FD3702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 – Likely Pathogenic</w:t>
            </w:r>
          </w:p>
        </w:tc>
      </w:tr>
      <w:tr w:rsidR="008D78AC" w:rsidRPr="00B51342" w14:paraId="41C106DD" w14:textId="77777777" w:rsidTr="005F70A5">
        <w:tc>
          <w:tcPr>
            <w:tcW w:w="1075" w:type="dxa"/>
          </w:tcPr>
          <w:p w14:paraId="69C0DADC" w14:textId="1852E983" w:rsidR="008D78AC" w:rsidRPr="0034329A" w:rsidRDefault="005021C9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80" w:type="dxa"/>
          </w:tcPr>
          <w:p w14:paraId="4E9DA3CD" w14:textId="5169FAA1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13.38</w:t>
            </w:r>
          </w:p>
        </w:tc>
        <w:tc>
          <w:tcPr>
            <w:tcW w:w="1080" w:type="dxa"/>
          </w:tcPr>
          <w:p w14:paraId="10A1DF6B" w14:textId="1C3E7CE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2D04CD96" w14:textId="1B0F4F10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2C4FB26F" w14:textId="11D99BAF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36del (</w:t>
            </w:r>
            <w:proofErr w:type="spellStart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.ArgGlufs</w:t>
            </w:r>
            <w:proofErr w:type="spellEnd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*31)</w:t>
            </w:r>
          </w:p>
        </w:tc>
        <w:tc>
          <w:tcPr>
            <w:tcW w:w="2250" w:type="dxa"/>
          </w:tcPr>
          <w:p w14:paraId="087D15FC" w14:textId="6436528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6756CAC7" w14:textId="77777777" w:rsidTr="005F70A5">
        <w:tc>
          <w:tcPr>
            <w:tcW w:w="1075" w:type="dxa"/>
          </w:tcPr>
          <w:p w14:paraId="5D173D9D" w14:textId="67FA1A56" w:rsidR="008D78AC" w:rsidRPr="0034329A" w:rsidRDefault="00C50922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50FBA3DA" w14:textId="26992B1A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080" w:type="dxa"/>
          </w:tcPr>
          <w:p w14:paraId="60C9C27A" w14:textId="2449555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3736ABD2" w14:textId="3558CAB7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476A678A" w14:textId="07AE1F4B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1342_1343insG (p.Ser448Cysfs*4)</w:t>
            </w:r>
          </w:p>
        </w:tc>
        <w:tc>
          <w:tcPr>
            <w:tcW w:w="2250" w:type="dxa"/>
          </w:tcPr>
          <w:p w14:paraId="5812E136" w14:textId="3DF34269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01C82451" w14:textId="77777777" w:rsidTr="005F70A5">
        <w:tc>
          <w:tcPr>
            <w:tcW w:w="1075" w:type="dxa"/>
          </w:tcPr>
          <w:p w14:paraId="235420DD" w14:textId="792F6EF0" w:rsidR="008D78AC" w:rsidRPr="0034329A" w:rsidRDefault="00C50922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59998396" w14:textId="5FA3A093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080" w:type="dxa"/>
          </w:tcPr>
          <w:p w14:paraId="7159E782" w14:textId="2C5C051C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21135426" w14:textId="2A65A746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CREBBP</w:t>
            </w:r>
          </w:p>
        </w:tc>
        <w:tc>
          <w:tcPr>
            <w:tcW w:w="6660" w:type="dxa"/>
          </w:tcPr>
          <w:p w14:paraId="7D8FFB43" w14:textId="705FD994" w:rsidR="008D78AC" w:rsidRPr="00B51342" w:rsidRDefault="00C50922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2666C&gt;G (p.</w:t>
            </w:r>
            <w:r w:rsidR="008D78AC" w:rsidRPr="00B51342">
              <w:rPr>
                <w:rFonts w:ascii="Times New Roman" w:hAnsi="Times New Roman" w:cs="Times New Roman"/>
                <w:sz w:val="18"/>
                <w:szCs w:val="18"/>
              </w:rPr>
              <w:t>S889*)</w:t>
            </w:r>
          </w:p>
        </w:tc>
        <w:tc>
          <w:tcPr>
            <w:tcW w:w="2250" w:type="dxa"/>
          </w:tcPr>
          <w:p w14:paraId="17A721CB" w14:textId="2A0476D3" w:rsidR="008D78AC" w:rsidRPr="00B51342" w:rsidRDefault="008D78AC" w:rsidP="00AF76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3705B39A" w14:textId="77777777" w:rsidTr="005F70A5">
        <w:tc>
          <w:tcPr>
            <w:tcW w:w="1075" w:type="dxa"/>
          </w:tcPr>
          <w:p w14:paraId="0308DA6B" w14:textId="7B2E679E" w:rsidR="008D78AC" w:rsidRPr="0034329A" w:rsidRDefault="00C50922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149EF583" w14:textId="6D7D829E" w:rsidR="008D78AC" w:rsidRPr="00B6374E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29A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080" w:type="dxa"/>
          </w:tcPr>
          <w:p w14:paraId="313D66ED" w14:textId="613CCB7A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1BA25EC0" w14:textId="03D04872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3F19BE9F" w14:textId="6877E4E6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r w:rsidRPr="00B51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7delT</w:t>
            </w:r>
          </w:p>
        </w:tc>
        <w:tc>
          <w:tcPr>
            <w:tcW w:w="2250" w:type="dxa"/>
          </w:tcPr>
          <w:p w14:paraId="59B2AF8E" w14:textId="5A954131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391D3D3" w14:textId="77777777" w:rsidTr="005F70A5">
        <w:tc>
          <w:tcPr>
            <w:tcW w:w="1075" w:type="dxa"/>
          </w:tcPr>
          <w:p w14:paraId="484F29E7" w14:textId="3893A0AA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5C963625" w14:textId="05AFE775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1080" w:type="dxa"/>
          </w:tcPr>
          <w:p w14:paraId="09A80083" w14:textId="7456EC05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0D28579E" w14:textId="2AF2D563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5FB5FA73" w14:textId="40F0EF9C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 xml:space="preserve">c.832del (p.Thr278Leufs*39) </w:t>
            </w:r>
          </w:p>
        </w:tc>
        <w:tc>
          <w:tcPr>
            <w:tcW w:w="2250" w:type="dxa"/>
          </w:tcPr>
          <w:p w14:paraId="6355F481" w14:textId="762519CC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B0FC333" w14:textId="77777777" w:rsidTr="005F70A5">
        <w:tc>
          <w:tcPr>
            <w:tcW w:w="1075" w:type="dxa"/>
          </w:tcPr>
          <w:p w14:paraId="5832B4F8" w14:textId="71FD1FA8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7765A292" w14:textId="20076ECF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1080" w:type="dxa"/>
          </w:tcPr>
          <w:p w14:paraId="111AC343" w14:textId="45A980D0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4AC19D82" w14:textId="085B970E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00C4589A" w14:textId="3CBEB5F3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6188_6239del (p.Ser2063Cysfs*54)</w:t>
            </w:r>
          </w:p>
        </w:tc>
        <w:tc>
          <w:tcPr>
            <w:tcW w:w="2250" w:type="dxa"/>
          </w:tcPr>
          <w:p w14:paraId="0787AD4B" w14:textId="7B56F827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6E06BA4F" w14:textId="77777777" w:rsidTr="005F70A5">
        <w:tc>
          <w:tcPr>
            <w:tcW w:w="1075" w:type="dxa"/>
          </w:tcPr>
          <w:p w14:paraId="63C32A85" w14:textId="2070FFEF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34770814" w14:textId="2C5569A8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</w:p>
        </w:tc>
        <w:tc>
          <w:tcPr>
            <w:tcW w:w="1080" w:type="dxa"/>
          </w:tcPr>
          <w:p w14:paraId="557DC034" w14:textId="12BF954A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54437C08" w14:textId="527AD7F1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3BFA2363" w14:textId="4DBB286B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3163C&gt;T (p.R1055X)</w:t>
            </w:r>
          </w:p>
        </w:tc>
        <w:tc>
          <w:tcPr>
            <w:tcW w:w="2250" w:type="dxa"/>
          </w:tcPr>
          <w:p w14:paraId="062C56B3" w14:textId="200A71FB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3110CDE" w14:textId="77777777" w:rsidTr="005F70A5">
        <w:tc>
          <w:tcPr>
            <w:tcW w:w="1075" w:type="dxa"/>
          </w:tcPr>
          <w:p w14:paraId="16E32FEF" w14:textId="5503A9E0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7F610B33" w14:textId="51431E03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1080" w:type="dxa"/>
          </w:tcPr>
          <w:p w14:paraId="48F7B02B" w14:textId="5ACEF6AC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612E5023" w14:textId="4BC36D3E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48C54BD8" w14:textId="2342D32B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1A&gt;T (</w:t>
            </w:r>
            <w:proofErr w:type="spellStart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.Met</w:t>
            </w:r>
            <w:proofErr w:type="spellEnd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?)</w:t>
            </w:r>
          </w:p>
        </w:tc>
        <w:tc>
          <w:tcPr>
            <w:tcW w:w="2250" w:type="dxa"/>
          </w:tcPr>
          <w:p w14:paraId="53FB8458" w14:textId="55ABE4D2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38F8801E" w14:textId="77777777" w:rsidTr="005F70A5">
        <w:tc>
          <w:tcPr>
            <w:tcW w:w="1075" w:type="dxa"/>
          </w:tcPr>
          <w:p w14:paraId="7562B41D" w14:textId="6D585308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6429E991" w14:textId="24B2AB4F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3.12</w:t>
            </w:r>
          </w:p>
        </w:tc>
        <w:tc>
          <w:tcPr>
            <w:tcW w:w="1080" w:type="dxa"/>
          </w:tcPr>
          <w:p w14:paraId="36F23C4A" w14:textId="50DA0691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05FFA9D8" w14:textId="3E764214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3C237778" w14:textId="59D1C16C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1878+2T&gt;C (p.?)</w:t>
            </w:r>
          </w:p>
        </w:tc>
        <w:tc>
          <w:tcPr>
            <w:tcW w:w="2250" w:type="dxa"/>
          </w:tcPr>
          <w:p w14:paraId="37AB12AE" w14:textId="5EF62300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0C4A23B3" w14:textId="77777777" w:rsidTr="005F70A5">
        <w:tc>
          <w:tcPr>
            <w:tcW w:w="1075" w:type="dxa"/>
          </w:tcPr>
          <w:p w14:paraId="54ECFE3E" w14:textId="5A046AB8" w:rsidR="008D78AC" w:rsidRPr="00B51342" w:rsidRDefault="005021C9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</w:tcPr>
          <w:p w14:paraId="2D742F0F" w14:textId="66A4A223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080" w:type="dxa"/>
          </w:tcPr>
          <w:p w14:paraId="5D3E1881" w14:textId="573AB999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323F06B3" w14:textId="23A99DE1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36F0C1D7" w14:textId="3D1A8346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' end deletion of exons 28-31</w:t>
            </w:r>
          </w:p>
        </w:tc>
        <w:tc>
          <w:tcPr>
            <w:tcW w:w="2250" w:type="dxa"/>
          </w:tcPr>
          <w:p w14:paraId="4D493384" w14:textId="3D2AF9A9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0D19B3B5" w14:textId="77777777" w:rsidTr="005F70A5">
        <w:tc>
          <w:tcPr>
            <w:tcW w:w="1075" w:type="dxa"/>
          </w:tcPr>
          <w:p w14:paraId="63CC5B4F" w14:textId="00550D34" w:rsidR="008D78AC" w:rsidRPr="00B51342" w:rsidRDefault="005021C9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80" w:type="dxa"/>
          </w:tcPr>
          <w:p w14:paraId="3888A8D2" w14:textId="22E26F16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080" w:type="dxa"/>
          </w:tcPr>
          <w:p w14:paraId="6DC14093" w14:textId="02EF0305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29D741C3" w14:textId="34B88B15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4202A125" w14:textId="26BC716F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c.1109-1110 del (p.Arg370Hlsfs*40)</w:t>
            </w:r>
          </w:p>
        </w:tc>
        <w:tc>
          <w:tcPr>
            <w:tcW w:w="2250" w:type="dxa"/>
          </w:tcPr>
          <w:p w14:paraId="79ECD0F8" w14:textId="265869C5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388515A1" w14:textId="77777777" w:rsidTr="005F70A5">
        <w:tc>
          <w:tcPr>
            <w:tcW w:w="1075" w:type="dxa"/>
          </w:tcPr>
          <w:p w14:paraId="3E20B431" w14:textId="3E950C52" w:rsidR="008D78AC" w:rsidRPr="00B51342" w:rsidRDefault="00174CCF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534795AF" w14:textId="31D7C802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080" w:type="dxa"/>
          </w:tcPr>
          <w:p w14:paraId="7C463F80" w14:textId="26538187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2DFF050A" w14:textId="28DE781E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2B712E12" w14:textId="4CF4458B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729+1G&gt;A</w:t>
            </w:r>
          </w:p>
        </w:tc>
        <w:tc>
          <w:tcPr>
            <w:tcW w:w="2250" w:type="dxa"/>
          </w:tcPr>
          <w:p w14:paraId="30012F6C" w14:textId="60C77476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1E6DDB6E" w14:textId="77777777" w:rsidTr="005F70A5">
        <w:tc>
          <w:tcPr>
            <w:tcW w:w="1075" w:type="dxa"/>
          </w:tcPr>
          <w:p w14:paraId="28753036" w14:textId="4D782AE3" w:rsidR="008D78AC" w:rsidRPr="00B51342" w:rsidRDefault="00174CCF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5C096E8F" w14:textId="07AD8FE0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080" w:type="dxa"/>
          </w:tcPr>
          <w:p w14:paraId="70E35623" w14:textId="6C9CE00D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5C6C7606" w14:textId="5ECBB073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47F8A104" w14:textId="473D26F6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[hg19] 22q13.1q13.2 (40999259_42125919) x1</w:t>
            </w:r>
          </w:p>
        </w:tc>
        <w:tc>
          <w:tcPr>
            <w:tcW w:w="2250" w:type="dxa"/>
          </w:tcPr>
          <w:p w14:paraId="2845F251" w14:textId="100C7686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60C3C655" w14:textId="77777777" w:rsidTr="005F70A5">
        <w:tc>
          <w:tcPr>
            <w:tcW w:w="1075" w:type="dxa"/>
          </w:tcPr>
          <w:p w14:paraId="21B12831" w14:textId="50A79F6C" w:rsidR="008D78AC" w:rsidRPr="00B51342" w:rsidRDefault="00174CCF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6926B04B" w14:textId="32C7450F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1080" w:type="dxa"/>
          </w:tcPr>
          <w:p w14:paraId="0C4612DA" w14:textId="594C328E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774DF45B" w14:textId="492BAD46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04A44BFC" w14:textId="2BA331EB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4933C&gt;T (p.R1645*)</w:t>
            </w:r>
          </w:p>
        </w:tc>
        <w:tc>
          <w:tcPr>
            <w:tcW w:w="2250" w:type="dxa"/>
          </w:tcPr>
          <w:p w14:paraId="2E03BF04" w14:textId="2EBED5E5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289AFE92" w14:textId="77777777" w:rsidTr="005F70A5">
        <w:tc>
          <w:tcPr>
            <w:tcW w:w="1075" w:type="dxa"/>
          </w:tcPr>
          <w:p w14:paraId="05A9CE0A" w14:textId="7805112D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04279872" w14:textId="245FAE2E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1080" w:type="dxa"/>
          </w:tcPr>
          <w:p w14:paraId="7E1007C8" w14:textId="5B3C57B6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4807709A" w14:textId="6A207DA4" w:rsidR="008D78AC" w:rsidRPr="0034329A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6077A1FB" w14:textId="7B80F968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6968_6986dup19 (p.R2330PfsX55)</w:t>
            </w:r>
          </w:p>
        </w:tc>
        <w:tc>
          <w:tcPr>
            <w:tcW w:w="2250" w:type="dxa"/>
          </w:tcPr>
          <w:p w14:paraId="688DF272" w14:textId="1DECFC26" w:rsidR="008D78AC" w:rsidRPr="0034329A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8EB51F5" w14:textId="77777777" w:rsidTr="005F70A5">
        <w:tc>
          <w:tcPr>
            <w:tcW w:w="1075" w:type="dxa"/>
          </w:tcPr>
          <w:p w14:paraId="0EA40CC9" w14:textId="06DE5F6C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4C2B7F2E" w14:textId="5E52195E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8.95</w:t>
            </w:r>
          </w:p>
        </w:tc>
        <w:tc>
          <w:tcPr>
            <w:tcW w:w="1080" w:type="dxa"/>
          </w:tcPr>
          <w:p w14:paraId="3BBAD975" w14:textId="34FDD110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0A353DDE" w14:textId="76B416A4" w:rsidR="008D78AC" w:rsidRPr="00B51342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37931164" w14:textId="75D58E7B" w:rsidR="008D78AC" w:rsidRPr="00B51342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2540delC (p.Pro847GlnfsTer3)</w:t>
            </w:r>
          </w:p>
        </w:tc>
        <w:tc>
          <w:tcPr>
            <w:tcW w:w="2250" w:type="dxa"/>
          </w:tcPr>
          <w:p w14:paraId="200EF575" w14:textId="1CC7FD19" w:rsidR="008D78AC" w:rsidRPr="00B51342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52BA2FE8" w14:textId="77777777" w:rsidTr="005F70A5">
        <w:tc>
          <w:tcPr>
            <w:tcW w:w="1075" w:type="dxa"/>
          </w:tcPr>
          <w:p w14:paraId="62A94525" w14:textId="31E7B207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353B2542" w14:textId="468B2222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080" w:type="dxa"/>
          </w:tcPr>
          <w:p w14:paraId="39112154" w14:textId="084A1487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613870E0" w14:textId="4BCCBD68" w:rsidR="008D78AC" w:rsidRPr="00B51342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4D4F27A7" w14:textId="7C57DF73" w:rsidR="008D78AC" w:rsidRPr="00B51342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3C1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eletion of exons 24 to 27 (p.7)</w:t>
            </w:r>
          </w:p>
        </w:tc>
        <w:tc>
          <w:tcPr>
            <w:tcW w:w="2250" w:type="dxa"/>
          </w:tcPr>
          <w:p w14:paraId="70B1092E" w14:textId="5E8C5748" w:rsidR="008D78AC" w:rsidRPr="00B51342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F27CD50" w14:textId="77777777" w:rsidTr="005F70A5">
        <w:trPr>
          <w:trHeight w:val="60"/>
        </w:trPr>
        <w:tc>
          <w:tcPr>
            <w:tcW w:w="1075" w:type="dxa"/>
          </w:tcPr>
          <w:p w14:paraId="19B5AAA0" w14:textId="0B198BD8" w:rsidR="008D78AC" w:rsidRPr="00B51342" w:rsidRDefault="00960BAE" w:rsidP="006E442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3F8567B6" w14:textId="12CE91A2" w:rsidR="008D78AC" w:rsidRPr="00B51342" w:rsidRDefault="008D78AC" w:rsidP="006E442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3</w:t>
            </w:r>
          </w:p>
        </w:tc>
        <w:tc>
          <w:tcPr>
            <w:tcW w:w="1080" w:type="dxa"/>
          </w:tcPr>
          <w:p w14:paraId="7BE8808A" w14:textId="1D023DFC" w:rsidR="008D78AC" w:rsidRPr="00B6374E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21981CA7" w14:textId="34FC8208" w:rsidR="008D78AC" w:rsidRPr="00B51342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63900982" w14:textId="56152C12" w:rsidR="008D78AC" w:rsidRPr="00B51342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c.280A&gt;G (p.N94D)</w:t>
            </w:r>
          </w:p>
        </w:tc>
        <w:tc>
          <w:tcPr>
            <w:tcW w:w="2250" w:type="dxa"/>
          </w:tcPr>
          <w:p w14:paraId="27C9AE13" w14:textId="05488D1A" w:rsidR="008D78AC" w:rsidRPr="00B51342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70886F5B" w14:textId="77777777" w:rsidTr="005F70A5">
        <w:tc>
          <w:tcPr>
            <w:tcW w:w="1075" w:type="dxa"/>
          </w:tcPr>
          <w:p w14:paraId="11C42505" w14:textId="7580C607" w:rsidR="008D78AC" w:rsidRPr="00B51342" w:rsidRDefault="00960BAE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0F377374" w14:textId="695F8D7F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1080" w:type="dxa"/>
          </w:tcPr>
          <w:p w14:paraId="5D54DA84" w14:textId="7A10B633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1B4FEEB2" w14:textId="3D24E9E6" w:rsidR="008D78AC" w:rsidRPr="002C16F3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6484D5FD" w14:textId="4C2DEF80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[hg19]22q13.2(41,483,647-41,619,710) x1</w:t>
            </w:r>
          </w:p>
        </w:tc>
        <w:tc>
          <w:tcPr>
            <w:tcW w:w="2250" w:type="dxa"/>
          </w:tcPr>
          <w:p w14:paraId="57123502" w14:textId="1949DE44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56F8AF4C" w14:textId="77777777" w:rsidTr="005F70A5">
        <w:tc>
          <w:tcPr>
            <w:tcW w:w="1075" w:type="dxa"/>
          </w:tcPr>
          <w:p w14:paraId="4C19BA83" w14:textId="0A2EFBF5" w:rsidR="008D78AC" w:rsidRPr="00B51342" w:rsidRDefault="005021C9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14:paraId="2E9C69C4" w14:textId="2CCCE92A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9.10</w:t>
            </w:r>
          </w:p>
        </w:tc>
        <w:tc>
          <w:tcPr>
            <w:tcW w:w="1080" w:type="dxa"/>
          </w:tcPr>
          <w:p w14:paraId="41925C8B" w14:textId="6E2AB192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26F52042" w14:textId="1D69DF10" w:rsidR="008D78AC" w:rsidRPr="002C16F3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24E33CB3" w14:textId="019F243C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c.3014_3015dlGT p.Cys1005X</w:t>
            </w:r>
          </w:p>
        </w:tc>
        <w:tc>
          <w:tcPr>
            <w:tcW w:w="2250" w:type="dxa"/>
          </w:tcPr>
          <w:p w14:paraId="3C9C65C3" w14:textId="513DC6D8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11EE48DF" w14:textId="77777777" w:rsidTr="005F70A5">
        <w:tc>
          <w:tcPr>
            <w:tcW w:w="1075" w:type="dxa"/>
          </w:tcPr>
          <w:p w14:paraId="4CB9A63F" w14:textId="47DAF482" w:rsidR="008D78AC" w:rsidRPr="00B51342" w:rsidRDefault="005021C9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80" w:type="dxa"/>
          </w:tcPr>
          <w:p w14:paraId="1F56A6C9" w14:textId="12150DA8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48.74</w:t>
            </w:r>
          </w:p>
        </w:tc>
        <w:tc>
          <w:tcPr>
            <w:tcW w:w="1080" w:type="dxa"/>
          </w:tcPr>
          <w:p w14:paraId="5A492238" w14:textId="76EB0F5E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14:paraId="42B296D6" w14:textId="7D6E516C" w:rsidR="008D78AC" w:rsidRPr="002C16F3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58515713" w14:textId="735CDF6D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c.7074_7055delinsCCACA (p.Gly2350HisfsTer52)</w:t>
            </w:r>
          </w:p>
        </w:tc>
        <w:tc>
          <w:tcPr>
            <w:tcW w:w="2250" w:type="dxa"/>
          </w:tcPr>
          <w:p w14:paraId="43864ABF" w14:textId="27DF920F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  <w:tr w:rsidR="008D78AC" w:rsidRPr="00B51342" w14:paraId="6A896C3E" w14:textId="77777777" w:rsidTr="005F70A5">
        <w:tc>
          <w:tcPr>
            <w:tcW w:w="1075" w:type="dxa"/>
          </w:tcPr>
          <w:p w14:paraId="66A35F5B" w14:textId="5DC4E681" w:rsidR="008D78AC" w:rsidRPr="00B51342" w:rsidRDefault="00174CCF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021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654E9FAB" w14:textId="092B8BEB" w:rsidR="008D78AC" w:rsidRPr="00B51342" w:rsidRDefault="008D78AC" w:rsidP="006E4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1342">
              <w:rPr>
                <w:rFonts w:ascii="Times New Roman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1080" w:type="dxa"/>
          </w:tcPr>
          <w:p w14:paraId="145054DD" w14:textId="32B9878E" w:rsidR="008D78AC" w:rsidRPr="00AB2615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</w:tcPr>
          <w:p w14:paraId="68D471C8" w14:textId="350A6BE7" w:rsidR="008D78AC" w:rsidRPr="002C16F3" w:rsidRDefault="008D78AC" w:rsidP="00122A7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i/>
                <w:sz w:val="18"/>
                <w:szCs w:val="18"/>
              </w:rPr>
              <w:t>EP300</w:t>
            </w:r>
          </w:p>
        </w:tc>
        <w:tc>
          <w:tcPr>
            <w:tcW w:w="6660" w:type="dxa"/>
          </w:tcPr>
          <w:p w14:paraId="391DFB25" w14:textId="6BDA4D8A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c.7074_7055delinsCCACA (p.Gly2350HisfsTer52)</w:t>
            </w:r>
          </w:p>
        </w:tc>
        <w:tc>
          <w:tcPr>
            <w:tcW w:w="2250" w:type="dxa"/>
          </w:tcPr>
          <w:p w14:paraId="4E388D16" w14:textId="30DD920F" w:rsidR="008D78AC" w:rsidRPr="002C16F3" w:rsidRDefault="008D78AC" w:rsidP="00122A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16F3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</w:tr>
    </w:tbl>
    <w:p w14:paraId="0976D453" w14:textId="7A61FC8E" w:rsidR="00122A7F" w:rsidRPr="000031BE" w:rsidRDefault="00122A7F" w:rsidP="00A86E7F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122A7F" w:rsidRPr="000031BE" w:rsidSect="00CF5F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VUS:</w:t>
      </w:r>
      <w:r w:rsidRPr="009833DF">
        <w:rPr>
          <w:rFonts w:ascii="Times New Roman" w:hAnsi="Times New Roman" w:cs="Times New Roman"/>
          <w:sz w:val="24"/>
          <w:szCs w:val="24"/>
        </w:rPr>
        <w:t xml:space="preserve"> variant of unknown significance</w:t>
      </w:r>
      <w:r w:rsidR="00270942">
        <w:rPr>
          <w:rFonts w:ascii="Times New Roman" w:hAnsi="Times New Roman" w:cs="Times New Roman"/>
          <w:sz w:val="24"/>
          <w:szCs w:val="24"/>
        </w:rPr>
        <w:t>; M: male; F:</w:t>
      </w:r>
      <w:r w:rsidR="00BE155B">
        <w:rPr>
          <w:rFonts w:ascii="Times New Roman" w:hAnsi="Times New Roman" w:cs="Times New Roman"/>
          <w:sz w:val="24"/>
          <w:szCs w:val="24"/>
        </w:rPr>
        <w:t xml:space="preserve"> </w:t>
      </w:r>
      <w:r w:rsidR="00270942">
        <w:rPr>
          <w:rFonts w:ascii="Times New Roman" w:hAnsi="Times New Roman" w:cs="Times New Roman"/>
          <w:sz w:val="24"/>
          <w:szCs w:val="24"/>
        </w:rPr>
        <w:t xml:space="preserve">female. </w:t>
      </w:r>
    </w:p>
    <w:p w14:paraId="1AAFF566" w14:textId="1E33D449" w:rsidR="000B3889" w:rsidRPr="00A82BA1" w:rsidRDefault="003A6782" w:rsidP="005F70A5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938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59C53092" w:rsidRPr="40303936">
        <w:rPr>
          <w:rFonts w:ascii="Times New Roman" w:hAnsi="Times New Roman" w:cs="Times New Roman"/>
          <w:b/>
          <w:bCs/>
          <w:sz w:val="24"/>
          <w:szCs w:val="24"/>
        </w:rPr>
        <w:t xml:space="preserve">2. Clinical Characteristics of RSTS Sample. </w:t>
      </w:r>
    </w:p>
    <w:tbl>
      <w:tblPr>
        <w:tblStyle w:val="PlainTable3"/>
        <w:tblW w:w="10275" w:type="dxa"/>
        <w:tblInd w:w="-810" w:type="dxa"/>
        <w:tblLook w:val="06A0" w:firstRow="1" w:lastRow="0" w:firstColumn="1" w:lastColumn="0" w:noHBand="1" w:noVBand="1"/>
      </w:tblPr>
      <w:tblGrid>
        <w:gridCol w:w="2250"/>
        <w:gridCol w:w="2790"/>
        <w:gridCol w:w="1170"/>
        <w:gridCol w:w="1260"/>
        <w:gridCol w:w="1155"/>
        <w:gridCol w:w="1650"/>
      </w:tblGrid>
      <w:tr w:rsidR="00691636" w14:paraId="30F7E604" w14:textId="77777777" w:rsidTr="001A6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5DF4D" w14:textId="77777777" w:rsidR="00020C3B" w:rsidRPr="00AA1001" w:rsidRDefault="00020C3B">
            <w:pPr>
              <w:rPr>
                <w:b w:val="0"/>
                <w:bCs w:val="0"/>
                <w:i/>
                <w:caps w:val="0"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Categor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D562D" w14:textId="77777777" w:rsidR="00020C3B" w:rsidRPr="00AA1001" w:rsidRDefault="00020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A8917" w14:textId="77777777" w:rsidR="002E1A3A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aps w:val="0"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 xml:space="preserve">Overall </w:t>
            </w:r>
          </w:p>
          <w:p w14:paraId="43B60038" w14:textId="1969E297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aps w:val="0"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(n=56)</w:t>
            </w:r>
          </w:p>
          <w:p w14:paraId="51361E41" w14:textId="383340BB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% (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C8776" w14:textId="77777777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RSTS1</w:t>
            </w:r>
          </w:p>
          <w:p w14:paraId="1E3CA555" w14:textId="1B074755" w:rsidR="00020C3B" w:rsidRPr="00AA1001" w:rsidRDefault="00020C3B" w:rsidP="2D4AD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2D4AD1D8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(n=</w:t>
            </w:r>
            <w:r w:rsidR="476861D4" w:rsidRPr="2D4AD1D8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28</w:t>
            </w:r>
            <w:r w:rsidRPr="2D4AD1D8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)</w:t>
            </w:r>
          </w:p>
          <w:p w14:paraId="7A216CAE" w14:textId="47DBD050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% (n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B969D" w14:textId="77777777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aps w:val="0"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 xml:space="preserve">RSTS2 </w:t>
            </w:r>
          </w:p>
          <w:p w14:paraId="6686D016" w14:textId="77777777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aps w:val="0"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 xml:space="preserve">(n=17) </w:t>
            </w:r>
          </w:p>
          <w:p w14:paraId="2E167E14" w14:textId="5CE9BFA5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% (n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2442B" w14:textId="32796C55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Clinical</w:t>
            </w:r>
          </w:p>
          <w:p w14:paraId="665414E2" w14:textId="014846E6" w:rsidR="00020C3B" w:rsidRPr="00AA1001" w:rsidRDefault="00020C3B" w:rsidP="2D4AD1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</w:pPr>
            <w:r w:rsidRPr="2D4AD1D8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(n=1</w:t>
            </w:r>
            <w:r w:rsidR="678E1119" w:rsidRPr="2D4AD1D8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1</w:t>
            </w:r>
            <w:r w:rsidRPr="2D4AD1D8">
              <w:rPr>
                <w:b w:val="0"/>
                <w:bCs w:val="0"/>
                <w:i/>
                <w:iCs/>
                <w:caps w:val="0"/>
                <w:sz w:val="20"/>
                <w:szCs w:val="20"/>
              </w:rPr>
              <w:t>)</w:t>
            </w:r>
          </w:p>
          <w:p w14:paraId="2BEDEFA8" w14:textId="42B20D53" w:rsidR="00020C3B" w:rsidRPr="00AA1001" w:rsidRDefault="00020C3B" w:rsidP="001B35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AA1001">
              <w:rPr>
                <w:b w:val="0"/>
                <w:i/>
                <w:caps w:val="0"/>
                <w:sz w:val="20"/>
                <w:szCs w:val="20"/>
              </w:rPr>
              <w:t>% (n)</w:t>
            </w:r>
          </w:p>
        </w:tc>
      </w:tr>
      <w:tr w:rsidR="00FC1601" w14:paraId="1929F80F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4330" w14:textId="09E37C12" w:rsidR="00BA0D50" w:rsidRPr="00AA1001" w:rsidRDefault="00BA0D50" w:rsidP="00BA0D50">
            <w:pPr>
              <w:jc w:val="center"/>
              <w:rPr>
                <w:b w:val="0"/>
                <w:bCs w:val="0"/>
                <w:iCs/>
                <w:caps w:val="0"/>
                <w:sz w:val="20"/>
                <w:szCs w:val="20"/>
              </w:rPr>
            </w:pPr>
            <w:r w:rsidRPr="00AA1001">
              <w:rPr>
                <w:b w:val="0"/>
                <w:bCs w:val="0"/>
                <w:iCs/>
                <w:caps w:val="0"/>
                <w:sz w:val="20"/>
                <w:szCs w:val="20"/>
              </w:rPr>
              <w:t>Neuropsychological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12736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ID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EB3275" w14:textId="5CAAF7BF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5% (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C1667B" w14:textId="4CD48FD0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89% (2</w:t>
            </w:r>
            <w:r w:rsidR="05360CDF" w:rsidRPr="38BF1128">
              <w:rPr>
                <w:sz w:val="20"/>
                <w:szCs w:val="20"/>
              </w:rPr>
              <w:t>5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116AD66" w14:textId="6DBB604C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00% (17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E73CBC" w14:textId="119E097D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D4AD1D8">
              <w:rPr>
                <w:sz w:val="20"/>
                <w:szCs w:val="20"/>
              </w:rPr>
              <w:t>100% (1</w:t>
            </w:r>
            <w:r w:rsidR="53297E58" w:rsidRPr="2D4AD1D8">
              <w:rPr>
                <w:sz w:val="20"/>
                <w:szCs w:val="20"/>
              </w:rPr>
              <w:t>1</w:t>
            </w:r>
            <w:r w:rsidRPr="2D4AD1D8">
              <w:rPr>
                <w:sz w:val="20"/>
                <w:szCs w:val="20"/>
              </w:rPr>
              <w:t>)</w:t>
            </w:r>
          </w:p>
        </w:tc>
      </w:tr>
      <w:tr w:rsidR="00BA0D50" w14:paraId="31B6AAFC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C49F6F7" w14:textId="58F805CA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4D55C5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Gross Motor Del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80FB50" w14:textId="19CA287D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3% (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31A6BF" w14:textId="76DEC711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89% (2</w:t>
            </w:r>
            <w:r w:rsidR="730AADF6" w:rsidRPr="38BF1128">
              <w:rPr>
                <w:sz w:val="20"/>
                <w:szCs w:val="20"/>
              </w:rPr>
              <w:t>5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843B03C" w14:textId="615AD4FC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4% (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2CC86C" w14:textId="5B87BC07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D4AD1D8">
              <w:rPr>
                <w:sz w:val="20"/>
                <w:szCs w:val="20"/>
              </w:rPr>
              <w:t>100% (1</w:t>
            </w:r>
            <w:r w:rsidR="2738CF38" w:rsidRPr="2D4AD1D8">
              <w:rPr>
                <w:sz w:val="20"/>
                <w:szCs w:val="20"/>
              </w:rPr>
              <w:t>1</w:t>
            </w:r>
            <w:r w:rsidRPr="2D4AD1D8">
              <w:rPr>
                <w:sz w:val="20"/>
                <w:szCs w:val="20"/>
              </w:rPr>
              <w:t>)</w:t>
            </w:r>
          </w:p>
        </w:tc>
      </w:tr>
      <w:tr w:rsidR="00BA0D50" w14:paraId="5F34E9BC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87B7DB9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6E29D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Fine Motor Del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546AA5" w14:textId="6F1FF915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3% (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800EAA" w14:textId="01454545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89% (2</w:t>
            </w:r>
            <w:r w:rsidR="7971445A" w:rsidRPr="38BF1128">
              <w:rPr>
                <w:sz w:val="20"/>
                <w:szCs w:val="20"/>
              </w:rPr>
              <w:t>5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C8E9FFE" w14:textId="00C31F4D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4% (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EC02C4" w14:textId="597F0AAF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D4AD1D8">
              <w:rPr>
                <w:sz w:val="20"/>
                <w:szCs w:val="20"/>
              </w:rPr>
              <w:t>100% (1</w:t>
            </w:r>
            <w:r w:rsidR="2EEA5C62" w:rsidRPr="2D4AD1D8">
              <w:rPr>
                <w:sz w:val="20"/>
                <w:szCs w:val="20"/>
              </w:rPr>
              <w:t>1</w:t>
            </w:r>
            <w:r w:rsidRPr="2D4AD1D8">
              <w:rPr>
                <w:sz w:val="20"/>
                <w:szCs w:val="20"/>
              </w:rPr>
              <w:t>)</w:t>
            </w:r>
          </w:p>
        </w:tc>
      </w:tr>
      <w:tr w:rsidR="00BA0D50" w14:paraId="6CC2B9F5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F58DC30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636B2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Speech Del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F9B948" w14:textId="69921CDD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5% (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309467" w14:textId="79C9B244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89% (2</w:t>
            </w:r>
            <w:r w:rsidR="125EE3A6" w:rsidRPr="38BF1128">
              <w:rPr>
                <w:sz w:val="20"/>
                <w:szCs w:val="20"/>
              </w:rPr>
              <w:t>5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3F3029C" w14:textId="389B6E5B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00% (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98F14" w14:textId="49C8C613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D4AD1D8">
              <w:rPr>
                <w:sz w:val="20"/>
                <w:szCs w:val="20"/>
              </w:rPr>
              <w:t>100% (1</w:t>
            </w:r>
            <w:r w:rsidR="42CD9C23" w:rsidRPr="2D4AD1D8">
              <w:rPr>
                <w:sz w:val="20"/>
                <w:szCs w:val="20"/>
              </w:rPr>
              <w:t>1</w:t>
            </w:r>
            <w:r w:rsidRPr="2D4AD1D8">
              <w:rPr>
                <w:sz w:val="20"/>
                <w:szCs w:val="20"/>
              </w:rPr>
              <w:t>)</w:t>
            </w:r>
          </w:p>
        </w:tc>
      </w:tr>
      <w:tr w:rsidR="00BA0D50" w14:paraId="3C6A0E2A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7FA183B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D9920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Hypot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A3BE8B" w14:textId="263A1593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61% (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BC3B74" w14:textId="28C9974C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7</w:t>
            </w:r>
            <w:r w:rsidR="3ADABFE5" w:rsidRPr="38BF1128">
              <w:rPr>
                <w:sz w:val="20"/>
                <w:szCs w:val="20"/>
              </w:rPr>
              <w:t>1</w:t>
            </w:r>
            <w:r w:rsidRPr="38BF1128">
              <w:rPr>
                <w:sz w:val="20"/>
                <w:szCs w:val="20"/>
              </w:rPr>
              <w:t>% (</w:t>
            </w:r>
            <w:r w:rsidR="71A4D7B8" w:rsidRPr="38BF1128">
              <w:rPr>
                <w:sz w:val="20"/>
                <w:szCs w:val="20"/>
              </w:rPr>
              <w:t>20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A0731B8" w14:textId="0AE9C263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59% (1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320954" w14:textId="0F04CDBB" w:rsidR="00BA0D50" w:rsidRPr="00AA1001" w:rsidRDefault="7F9CA1AF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36</w:t>
            </w:r>
            <w:r w:rsidR="00BA0D50" w:rsidRPr="3BAC3011">
              <w:rPr>
                <w:sz w:val="20"/>
                <w:szCs w:val="20"/>
              </w:rPr>
              <w:t>% (</w:t>
            </w:r>
            <w:r w:rsidR="3D2564DD" w:rsidRPr="3BAC3011">
              <w:rPr>
                <w:sz w:val="20"/>
                <w:szCs w:val="20"/>
              </w:rPr>
              <w:t>4</w:t>
            </w:r>
            <w:r w:rsidR="00BA0D50" w:rsidRPr="3BAC3011">
              <w:rPr>
                <w:sz w:val="20"/>
                <w:szCs w:val="20"/>
              </w:rPr>
              <w:t>)</w:t>
            </w:r>
          </w:p>
        </w:tc>
      </w:tr>
      <w:tr w:rsidR="00BA0D50" w14:paraId="3BA8F76E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35E4F87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F176F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Psychiatric Diagn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80D7AD" w14:textId="4CB280DE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4</w:t>
            </w:r>
            <w:r w:rsidR="75E3C015" w:rsidRPr="01BC706A">
              <w:rPr>
                <w:sz w:val="20"/>
                <w:szCs w:val="20"/>
              </w:rPr>
              <w:t>5</w:t>
            </w:r>
            <w:r w:rsidRPr="01BC706A">
              <w:rPr>
                <w:sz w:val="20"/>
                <w:szCs w:val="20"/>
              </w:rPr>
              <w:t>% (2</w:t>
            </w:r>
            <w:r w:rsidR="2660F071" w:rsidRPr="01BC706A">
              <w:rPr>
                <w:sz w:val="20"/>
                <w:szCs w:val="20"/>
              </w:rPr>
              <w:t>5</w:t>
            </w:r>
            <w:r w:rsidRPr="01BC706A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67335D" w14:textId="56E65175" w:rsidR="00BA0D50" w:rsidRPr="00AA1001" w:rsidRDefault="00BA0D50" w:rsidP="00964A3B">
            <w:pPr>
              <w:tabs>
                <w:tab w:val="left" w:pos="360"/>
                <w:tab w:val="center" w:pos="70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4</w:t>
            </w:r>
            <w:r w:rsidR="467384BF" w:rsidRPr="38BF1128">
              <w:rPr>
                <w:sz w:val="20"/>
                <w:szCs w:val="20"/>
              </w:rPr>
              <w:t>3</w:t>
            </w:r>
            <w:r w:rsidRPr="38BF1128">
              <w:rPr>
                <w:sz w:val="20"/>
                <w:szCs w:val="20"/>
              </w:rPr>
              <w:t>% (1</w:t>
            </w:r>
            <w:r w:rsidR="3A70E1A5" w:rsidRPr="38BF1128">
              <w:rPr>
                <w:sz w:val="20"/>
                <w:szCs w:val="20"/>
              </w:rPr>
              <w:t>2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ECE4748" w14:textId="5751D9C3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41% (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9052A" w14:textId="5CCFD1BD" w:rsidR="00BA0D50" w:rsidRPr="00AA1001" w:rsidRDefault="194A6058" w:rsidP="00FF6289">
            <w:pPr>
              <w:tabs>
                <w:tab w:val="left" w:pos="400"/>
                <w:tab w:val="center" w:pos="70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55</w:t>
            </w:r>
            <w:r w:rsidR="00BA0D50" w:rsidRPr="3BAC3011">
              <w:rPr>
                <w:sz w:val="20"/>
                <w:szCs w:val="20"/>
              </w:rPr>
              <w:t>% (6)</w:t>
            </w:r>
          </w:p>
        </w:tc>
      </w:tr>
      <w:tr w:rsidR="00BA0D50" w14:paraId="30FED343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19DBD93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A5AB4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Anxi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08CB93" w14:textId="7C2767D6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4%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DF7177" w14:textId="2BAE3081" w:rsidR="00BA0D50" w:rsidRPr="00AA1001" w:rsidRDefault="515DAF85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29</w:t>
            </w:r>
            <w:r w:rsidR="00BA0D50" w:rsidRPr="01BC706A">
              <w:rPr>
                <w:sz w:val="20"/>
                <w:szCs w:val="20"/>
              </w:rPr>
              <w:t>% (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C23D1CB" w14:textId="7C171B27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5% (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54E4D" w14:textId="54878D78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4</w:t>
            </w:r>
            <w:r w:rsidR="17D10F82" w:rsidRPr="01BC706A">
              <w:rPr>
                <w:sz w:val="20"/>
                <w:szCs w:val="20"/>
              </w:rPr>
              <w:t>5</w:t>
            </w:r>
            <w:r w:rsidRPr="01BC706A">
              <w:rPr>
                <w:sz w:val="20"/>
                <w:szCs w:val="20"/>
              </w:rPr>
              <w:t>% (5)</w:t>
            </w:r>
          </w:p>
        </w:tc>
      </w:tr>
      <w:tr w:rsidR="00BA0D50" w14:paraId="2E661771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2098CC0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1F49D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OC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EA3CA0" w14:textId="17020DE7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1%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21F8BB" w14:textId="2D83E95A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2</w:t>
            </w:r>
            <w:r w:rsidR="19A2B0F6" w:rsidRPr="38BF1128">
              <w:rPr>
                <w:sz w:val="20"/>
                <w:szCs w:val="20"/>
              </w:rPr>
              <w:t>5</w:t>
            </w:r>
            <w:r w:rsidRPr="38BF1128">
              <w:rPr>
                <w:sz w:val="20"/>
                <w:szCs w:val="20"/>
              </w:rPr>
              <w:t>% (</w:t>
            </w:r>
            <w:r w:rsidR="52E233A9" w:rsidRPr="38BF1128">
              <w:rPr>
                <w:sz w:val="20"/>
                <w:szCs w:val="20"/>
              </w:rPr>
              <w:t>7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B2436EF" w14:textId="7C8CC46B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6% (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73D48" w14:textId="4FE8ACA7" w:rsidR="00BA0D50" w:rsidRPr="00AA1001" w:rsidRDefault="6087DF68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36</w:t>
            </w:r>
            <w:r w:rsidR="00BA0D50" w:rsidRPr="3BAC3011">
              <w:rPr>
                <w:sz w:val="20"/>
                <w:szCs w:val="20"/>
              </w:rPr>
              <w:t>% (</w:t>
            </w:r>
            <w:r w:rsidR="04A7EC5D" w:rsidRPr="3BAC3011">
              <w:rPr>
                <w:sz w:val="20"/>
                <w:szCs w:val="20"/>
              </w:rPr>
              <w:t>4</w:t>
            </w:r>
            <w:r w:rsidR="00BA0D50" w:rsidRPr="3BAC3011">
              <w:rPr>
                <w:sz w:val="20"/>
                <w:szCs w:val="20"/>
              </w:rPr>
              <w:t>)</w:t>
            </w:r>
          </w:p>
        </w:tc>
      </w:tr>
      <w:tr w:rsidR="00BA0D50" w14:paraId="0E5101BF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981EEA6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011C9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De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205822" w14:textId="7D2D825C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%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A4B706" w14:textId="2C345F0E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1</w:t>
            </w:r>
            <w:r w:rsidR="6DAFC111" w:rsidRPr="01BC706A">
              <w:rPr>
                <w:sz w:val="20"/>
                <w:szCs w:val="20"/>
              </w:rPr>
              <w:t>4</w:t>
            </w:r>
            <w:r w:rsidRPr="01BC706A">
              <w:rPr>
                <w:sz w:val="20"/>
                <w:szCs w:val="20"/>
              </w:rPr>
              <w:t>% (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B8D89D" w14:textId="166728E3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6% (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364FE" w14:textId="240E6B07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0% (0)</w:t>
            </w:r>
          </w:p>
        </w:tc>
      </w:tr>
      <w:tr w:rsidR="00BA0D50" w14:paraId="10E31E77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ED18364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5C6D8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Mood Disor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AA8919" w14:textId="57FB2A87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1%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DAA5C7" w14:textId="702F7480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1</w:t>
            </w:r>
            <w:r w:rsidR="567210F3" w:rsidRPr="01BC706A">
              <w:rPr>
                <w:sz w:val="20"/>
                <w:szCs w:val="20"/>
              </w:rPr>
              <w:t>4</w:t>
            </w:r>
            <w:r w:rsidRPr="01BC706A">
              <w:rPr>
                <w:sz w:val="20"/>
                <w:szCs w:val="20"/>
              </w:rPr>
              <w:t>% (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4071B71" w14:textId="79B6CBA9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2% (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190A6" w14:textId="53040170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0% (0)</w:t>
            </w:r>
          </w:p>
        </w:tc>
      </w:tr>
      <w:tr w:rsidR="00BA0D50" w14:paraId="32329DE1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FC28088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B13A3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DMD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6F9ECA" w14:textId="075E02EA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4%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BBF5AD" w14:textId="7248562A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4% (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68681D6" w14:textId="23FE3E5B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6% (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640913" w14:textId="6DA6EEF3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0% (0)</w:t>
            </w:r>
          </w:p>
        </w:tc>
      </w:tr>
      <w:tr w:rsidR="00BA0D50" w14:paraId="7285C0A9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90588AC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CD1D2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Bipolar Disor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5F4D38" w14:textId="27393152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5%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B78A2C" w14:textId="0EEC7D47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7% (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18010A2" w14:textId="0F97C5B9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6% (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3E56C" w14:textId="2EAA05A9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0% (0)</w:t>
            </w:r>
          </w:p>
        </w:tc>
      </w:tr>
      <w:tr w:rsidR="00BA0D50" w14:paraId="0F287878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3F97C71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134F2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OD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C8F96B" w14:textId="1074B8EC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1%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D5B87F" w14:textId="67953939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1</w:t>
            </w:r>
            <w:r w:rsidR="1AF20BB2" w:rsidRPr="01BC706A">
              <w:rPr>
                <w:sz w:val="20"/>
                <w:szCs w:val="20"/>
              </w:rPr>
              <w:t>4</w:t>
            </w:r>
            <w:r w:rsidRPr="01BC706A">
              <w:rPr>
                <w:sz w:val="20"/>
                <w:szCs w:val="20"/>
              </w:rPr>
              <w:t>% (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A7101F2" w14:textId="5D02E709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2% (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7DEFA" w14:textId="035BBD4E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0% (0)</w:t>
            </w:r>
          </w:p>
        </w:tc>
      </w:tr>
      <w:tr w:rsidR="00BA0D50" w14:paraId="143355B6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D0108DE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81EBE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      Conduct Disor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EC4C1B" w14:textId="55F83FED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%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AEDAA2" w14:textId="1220DDE4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4% (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E2EEAB1" w14:textId="3314E615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0%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65ED5" w14:textId="07C1E409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0% (0)</w:t>
            </w:r>
          </w:p>
        </w:tc>
      </w:tr>
      <w:tr w:rsidR="00BA0D50" w14:paraId="680E8362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37B1C30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0CD10" w14:textId="42CC1C0A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E29EBC" w14:textId="4A1B178F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4%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BBE4D5" w14:textId="62C1411B" w:rsidR="00BA0D50" w:rsidRPr="00AA1001" w:rsidRDefault="00BA0D50" w:rsidP="00964A3B">
            <w:pPr>
              <w:tabs>
                <w:tab w:val="left" w:pos="330"/>
                <w:tab w:val="center" w:pos="70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4</w:t>
            </w:r>
            <w:r w:rsidR="48495454" w:rsidRPr="01BC706A">
              <w:rPr>
                <w:sz w:val="20"/>
                <w:szCs w:val="20"/>
              </w:rPr>
              <w:t>3</w:t>
            </w:r>
            <w:r w:rsidRPr="01BC706A">
              <w:rPr>
                <w:sz w:val="20"/>
                <w:szCs w:val="20"/>
              </w:rPr>
              <w:t>% (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378EBDE" w14:textId="7D12D371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9% (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848FA" w14:textId="2AEB9D40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1</w:t>
            </w:r>
            <w:r w:rsidR="2AA6E4BF" w:rsidRPr="3BAC3011">
              <w:rPr>
                <w:sz w:val="20"/>
                <w:szCs w:val="20"/>
              </w:rPr>
              <w:t>8</w:t>
            </w:r>
            <w:r w:rsidRPr="3BAC3011">
              <w:rPr>
                <w:sz w:val="20"/>
                <w:szCs w:val="20"/>
              </w:rPr>
              <w:t>% (2)</w:t>
            </w:r>
          </w:p>
        </w:tc>
      </w:tr>
      <w:tr w:rsidR="00BA0D50" w14:paraId="40351CFF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BF789B6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7590C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ADH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64CA2B" w14:textId="1C5336A9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9%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12D33C" w14:textId="2BFC5E11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4</w:t>
            </w:r>
            <w:r w:rsidR="73584684" w:rsidRPr="01BC706A">
              <w:rPr>
                <w:sz w:val="20"/>
                <w:szCs w:val="20"/>
              </w:rPr>
              <w:t>6</w:t>
            </w:r>
            <w:r w:rsidRPr="01BC706A">
              <w:rPr>
                <w:sz w:val="20"/>
                <w:szCs w:val="20"/>
              </w:rPr>
              <w:t>% (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163B142" w14:textId="3ADB9E8E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41% (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54713" w14:textId="0BB18666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1</w:t>
            </w:r>
            <w:r w:rsidR="5C4E0022" w:rsidRPr="3BAC3011">
              <w:rPr>
                <w:sz w:val="20"/>
                <w:szCs w:val="20"/>
              </w:rPr>
              <w:t>8</w:t>
            </w:r>
            <w:r w:rsidRPr="3BAC3011">
              <w:rPr>
                <w:sz w:val="20"/>
                <w:szCs w:val="20"/>
              </w:rPr>
              <w:t>% (2)</w:t>
            </w:r>
          </w:p>
        </w:tc>
      </w:tr>
      <w:tr w:rsidR="00BA0D50" w14:paraId="20F4AB54" w14:textId="77777777" w:rsidTr="001A6F4F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9931B76" w14:textId="77777777" w:rsidR="00BA0D50" w:rsidRPr="00AA1001" w:rsidRDefault="00BA0D50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8A63E0" w14:textId="77777777" w:rsidR="00BA0D50" w:rsidRPr="00AA1001" w:rsidRDefault="00BA0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Behavioral Issu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CB0E2" w14:textId="5CC92F37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88% (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DD8B" w14:textId="347DB0D3" w:rsidR="00BA0D50" w:rsidRPr="00AA1001" w:rsidRDefault="63619FF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79</w:t>
            </w:r>
            <w:r w:rsidR="00BA0D50" w:rsidRPr="01BC706A">
              <w:rPr>
                <w:sz w:val="20"/>
                <w:szCs w:val="20"/>
              </w:rPr>
              <w:t>% (2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54DC5" w14:textId="4004FB73" w:rsidR="00BA0D50" w:rsidRPr="00AA1001" w:rsidRDefault="00BA0D50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94% (1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4EFBF" w14:textId="54F56A37" w:rsidR="00BA0D50" w:rsidRPr="00AA1001" w:rsidRDefault="3F52456A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100</w:t>
            </w:r>
            <w:r w:rsidR="00BA0D50" w:rsidRPr="3BAC3011">
              <w:rPr>
                <w:sz w:val="20"/>
                <w:szCs w:val="20"/>
              </w:rPr>
              <w:t>% (11)</w:t>
            </w:r>
          </w:p>
        </w:tc>
      </w:tr>
      <w:tr w:rsidR="00FC1601" w14:paraId="3E6EFF87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6F82F" w14:textId="356B84E2" w:rsidR="00C63EAC" w:rsidRPr="00AA1001" w:rsidRDefault="00C63EAC" w:rsidP="00C63EAC">
            <w:pPr>
              <w:jc w:val="center"/>
              <w:rPr>
                <w:b w:val="0"/>
                <w:iCs/>
                <w:caps w:val="0"/>
                <w:sz w:val="20"/>
                <w:szCs w:val="20"/>
              </w:rPr>
            </w:pPr>
            <w:r w:rsidRPr="00AA1001">
              <w:rPr>
                <w:b w:val="0"/>
                <w:iCs/>
                <w:caps w:val="0"/>
                <w:sz w:val="20"/>
                <w:szCs w:val="20"/>
              </w:rPr>
              <w:t>Malformations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00017" w14:textId="77777777" w:rsidR="00C63EAC" w:rsidRPr="00AA1001" w:rsidRDefault="00C6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Microceph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93B649" w14:textId="0499F2C6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59% (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9F71E8" w14:textId="0CFE214B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6</w:t>
            </w:r>
            <w:r w:rsidR="4B4579BC" w:rsidRPr="38BF1128">
              <w:rPr>
                <w:sz w:val="20"/>
                <w:szCs w:val="20"/>
              </w:rPr>
              <w:t>4</w:t>
            </w:r>
            <w:r w:rsidRPr="38BF1128">
              <w:rPr>
                <w:sz w:val="20"/>
                <w:szCs w:val="20"/>
              </w:rPr>
              <w:t>% (1</w:t>
            </w:r>
            <w:r w:rsidR="7F3C59F4" w:rsidRPr="38BF1128">
              <w:rPr>
                <w:sz w:val="20"/>
                <w:szCs w:val="20"/>
              </w:rPr>
              <w:t>8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57C6FCD" w14:textId="421E3B1E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77% (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B9B4AB" w14:textId="70ECA90D" w:rsidR="00C63EAC" w:rsidRPr="00AA1001" w:rsidRDefault="7DFFC07D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18</w:t>
            </w:r>
            <w:r w:rsidR="00C63EAC" w:rsidRPr="3BAC3011">
              <w:rPr>
                <w:sz w:val="20"/>
                <w:szCs w:val="20"/>
              </w:rPr>
              <w:t>% (</w:t>
            </w:r>
            <w:r w:rsidR="3D7ED566" w:rsidRPr="3BAC3011">
              <w:rPr>
                <w:sz w:val="20"/>
                <w:szCs w:val="20"/>
              </w:rPr>
              <w:t>2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</w:tr>
      <w:tr w:rsidR="00C63EAC" w14:paraId="77513DBD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5D43" w14:textId="77777777" w:rsidR="00C63EAC" w:rsidRPr="00AA1001" w:rsidRDefault="00C63EAC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41AA9" w14:textId="77777777" w:rsidR="00C63EAC" w:rsidRPr="00AA1001" w:rsidRDefault="00C6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Cardiac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3AD8B4" w14:textId="7191661A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4%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212B0E" w14:textId="1D03E02E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3</w:t>
            </w:r>
            <w:r w:rsidR="4979A909" w:rsidRPr="38BF1128">
              <w:rPr>
                <w:sz w:val="20"/>
                <w:szCs w:val="20"/>
              </w:rPr>
              <w:t>9</w:t>
            </w:r>
            <w:r w:rsidRPr="38BF1128">
              <w:rPr>
                <w:sz w:val="20"/>
                <w:szCs w:val="20"/>
              </w:rPr>
              <w:t>% (1</w:t>
            </w:r>
            <w:r w:rsidR="0AE9E9B7" w:rsidRPr="38BF1128">
              <w:rPr>
                <w:sz w:val="20"/>
                <w:szCs w:val="20"/>
              </w:rPr>
              <w:t>1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C0E9F32" w14:textId="2E13E4E0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4% (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86802" w14:textId="20F8DAE9" w:rsidR="00C63EAC" w:rsidRPr="00AA1001" w:rsidRDefault="63B8C97A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36</w:t>
            </w:r>
            <w:r w:rsidR="00C63EAC" w:rsidRPr="3BAC3011">
              <w:rPr>
                <w:sz w:val="20"/>
                <w:szCs w:val="20"/>
              </w:rPr>
              <w:t>% (</w:t>
            </w:r>
            <w:r w:rsidR="2B7A7AAD" w:rsidRPr="3BAC3011">
              <w:rPr>
                <w:sz w:val="20"/>
                <w:szCs w:val="20"/>
              </w:rPr>
              <w:t>4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</w:tr>
      <w:tr w:rsidR="00C63EAC" w14:paraId="63A13732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8DB1" w14:textId="77777777" w:rsidR="00C63EAC" w:rsidRPr="00AA1001" w:rsidRDefault="00C63EAC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81397" w14:textId="77777777" w:rsidR="00C63EAC" w:rsidRPr="00AA1001" w:rsidRDefault="00C6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Re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716FB3" w14:textId="35E9D04D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1%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053D8A" w14:textId="50889707" w:rsidR="00C63EAC" w:rsidRPr="00AA1001" w:rsidRDefault="1E26C87A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11</w:t>
            </w:r>
            <w:r w:rsidR="00C63EAC" w:rsidRPr="38BF1128">
              <w:rPr>
                <w:sz w:val="20"/>
                <w:szCs w:val="20"/>
              </w:rPr>
              <w:t>% (</w:t>
            </w:r>
            <w:r w:rsidR="395CCD1C" w:rsidRPr="38BF1128">
              <w:rPr>
                <w:sz w:val="20"/>
                <w:szCs w:val="20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8C4081C" w14:textId="120DADC8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2% (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BC6FD" w14:textId="39BB0D26" w:rsidR="00C63EAC" w:rsidRPr="00AA1001" w:rsidRDefault="539A4B7D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9</w:t>
            </w:r>
            <w:r w:rsidR="00C63EAC" w:rsidRPr="3BAC3011">
              <w:rPr>
                <w:sz w:val="20"/>
                <w:szCs w:val="20"/>
              </w:rPr>
              <w:t>% (</w:t>
            </w:r>
            <w:r w:rsidR="40EA5DD5" w:rsidRPr="3BAC3011">
              <w:rPr>
                <w:sz w:val="20"/>
                <w:szCs w:val="20"/>
              </w:rPr>
              <w:t>1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</w:tr>
      <w:tr w:rsidR="00C63EAC" w14:paraId="012BC34B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DEDA" w14:textId="77777777" w:rsidR="00C63EAC" w:rsidRPr="00AA1001" w:rsidRDefault="00C63EAC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6A29A" w14:textId="77777777" w:rsidR="00C63EAC" w:rsidRPr="00AA1001" w:rsidRDefault="00C6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Genitourinar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5DA996" w14:textId="2101228F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30% 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CCDE45" w14:textId="2667B7FD" w:rsidR="00C63EAC" w:rsidRPr="00AA1001" w:rsidRDefault="00C63EAC" w:rsidP="00CC1A31">
            <w:pPr>
              <w:tabs>
                <w:tab w:val="left" w:pos="440"/>
                <w:tab w:val="center" w:pos="70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3</w:t>
            </w:r>
            <w:r w:rsidR="5F139EAC" w:rsidRPr="38BF1128">
              <w:rPr>
                <w:sz w:val="20"/>
                <w:szCs w:val="20"/>
              </w:rPr>
              <w:t>2</w:t>
            </w:r>
            <w:r w:rsidRPr="38BF1128">
              <w:rPr>
                <w:sz w:val="20"/>
                <w:szCs w:val="20"/>
              </w:rPr>
              <w:t>% (</w:t>
            </w:r>
            <w:r w:rsidR="7EBFF82D" w:rsidRPr="38BF1128">
              <w:rPr>
                <w:sz w:val="20"/>
                <w:szCs w:val="20"/>
              </w:rPr>
              <w:t>9</w:t>
            </w:r>
            <w:r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F554E44" w14:textId="5CA6B6A1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2% (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5349F" w14:textId="57F42B64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5</w:t>
            </w:r>
            <w:r w:rsidR="7E3365DE" w:rsidRPr="3BAC3011">
              <w:rPr>
                <w:sz w:val="20"/>
                <w:szCs w:val="20"/>
              </w:rPr>
              <w:t>5</w:t>
            </w:r>
            <w:r w:rsidRPr="3BAC3011">
              <w:rPr>
                <w:sz w:val="20"/>
                <w:szCs w:val="20"/>
              </w:rPr>
              <w:t>% (6)</w:t>
            </w:r>
          </w:p>
        </w:tc>
      </w:tr>
      <w:tr w:rsidR="00C63EAC" w14:paraId="1515D623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73C5" w14:textId="77777777" w:rsidR="00C63EAC" w:rsidRPr="00AA1001" w:rsidRDefault="00C63EAC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7B9BF" w14:textId="77777777" w:rsidR="00C63EAC" w:rsidRPr="00AA1001" w:rsidRDefault="00C6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Gastrointestin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9E9CE6" w14:textId="00B5DE46" w:rsidR="00C63EAC" w:rsidRPr="00AA1001" w:rsidRDefault="0E0EC1F2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5</w:t>
            </w:r>
            <w:r w:rsidR="00C63EAC" w:rsidRPr="3BAC3011">
              <w:rPr>
                <w:sz w:val="20"/>
                <w:szCs w:val="20"/>
              </w:rPr>
              <w:t>% (</w:t>
            </w:r>
            <w:r w:rsidR="2EBC4F59" w:rsidRPr="3BAC3011">
              <w:rPr>
                <w:sz w:val="20"/>
                <w:szCs w:val="20"/>
              </w:rPr>
              <w:t>3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5A907B" w14:textId="5BC3390E" w:rsidR="00C63EAC" w:rsidRPr="00AA1001" w:rsidRDefault="5A0773BE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8BF1128">
              <w:rPr>
                <w:sz w:val="20"/>
                <w:szCs w:val="20"/>
              </w:rPr>
              <w:t>7</w:t>
            </w:r>
            <w:r w:rsidR="00C63EAC" w:rsidRPr="38BF1128">
              <w:rPr>
                <w:sz w:val="20"/>
                <w:szCs w:val="20"/>
              </w:rPr>
              <w:t>% (</w:t>
            </w:r>
            <w:r w:rsidR="3B28E001" w:rsidRPr="38BF1128">
              <w:rPr>
                <w:sz w:val="20"/>
                <w:szCs w:val="20"/>
              </w:rPr>
              <w:t>2</w:t>
            </w:r>
            <w:r w:rsidR="00C63EAC" w:rsidRPr="38BF1128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C0CACB1" w14:textId="17846207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0%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0FF99" w14:textId="5B93A485" w:rsidR="00C63EAC" w:rsidRPr="00AA1001" w:rsidRDefault="5575365A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9</w:t>
            </w:r>
            <w:r w:rsidR="00C63EAC" w:rsidRPr="3BAC3011">
              <w:rPr>
                <w:sz w:val="20"/>
                <w:szCs w:val="20"/>
              </w:rPr>
              <w:t>% (</w:t>
            </w:r>
            <w:r w:rsidR="0EC21AD6" w:rsidRPr="3BAC3011">
              <w:rPr>
                <w:sz w:val="20"/>
                <w:szCs w:val="20"/>
              </w:rPr>
              <w:t>1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</w:tr>
      <w:tr w:rsidR="00C63EAC" w14:paraId="4C1639B4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64177" w14:textId="77777777" w:rsidR="00C63EAC" w:rsidRPr="00AA1001" w:rsidRDefault="00C63EAC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444F9" w14:textId="5A408653" w:rsidR="00C63EAC" w:rsidRPr="00AA1001" w:rsidRDefault="00C63EAC" w:rsidP="00267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Central Nervous Sy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A4A525" w14:textId="6DE2E6D9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2% (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9E3A4A" w14:textId="17467539" w:rsidR="00C63EAC" w:rsidRPr="00AA1001" w:rsidRDefault="511E908A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D018EB0">
              <w:rPr>
                <w:sz w:val="20"/>
                <w:szCs w:val="20"/>
              </w:rPr>
              <w:t>36</w:t>
            </w:r>
            <w:r w:rsidR="00C63EAC" w:rsidRPr="1D018EB0">
              <w:rPr>
                <w:sz w:val="20"/>
                <w:szCs w:val="20"/>
              </w:rPr>
              <w:t>% (1</w:t>
            </w:r>
            <w:r w:rsidR="05C07014" w:rsidRPr="1D018EB0">
              <w:rPr>
                <w:sz w:val="20"/>
                <w:szCs w:val="20"/>
              </w:rPr>
              <w:t>0</w:t>
            </w:r>
            <w:r w:rsidR="00C63EAC" w:rsidRPr="1D018EB0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95430F8" w14:textId="3EA9249E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9% (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866F2" w14:textId="2FC63355" w:rsidR="00C63EAC" w:rsidRPr="00AA1001" w:rsidRDefault="09493679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2</w:t>
            </w:r>
            <w:r w:rsidR="00C63EAC" w:rsidRPr="3BAC3011">
              <w:rPr>
                <w:sz w:val="20"/>
                <w:szCs w:val="20"/>
              </w:rPr>
              <w:t>7% (</w:t>
            </w:r>
            <w:r w:rsidR="5F8D162A" w:rsidRPr="3BAC3011">
              <w:rPr>
                <w:sz w:val="20"/>
                <w:szCs w:val="20"/>
              </w:rPr>
              <w:t>3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</w:tr>
      <w:tr w:rsidR="00C63EAC" w14:paraId="6A27659A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1324" w14:textId="77777777" w:rsidR="00C63EAC" w:rsidRPr="00AA1001" w:rsidRDefault="00C63EAC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C7276" w14:textId="77777777" w:rsidR="00C63EAC" w:rsidRPr="00AA1001" w:rsidRDefault="00C6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Craniofaci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D64550" w14:textId="211FC2FC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7</w:t>
            </w:r>
            <w:r w:rsidR="0790B064" w:rsidRPr="3BAC3011">
              <w:rPr>
                <w:sz w:val="20"/>
                <w:szCs w:val="20"/>
              </w:rPr>
              <w:t>1</w:t>
            </w:r>
            <w:r w:rsidRPr="3BAC3011">
              <w:rPr>
                <w:sz w:val="20"/>
                <w:szCs w:val="20"/>
              </w:rPr>
              <w:t>% (</w:t>
            </w:r>
            <w:r w:rsidR="012A1A00" w:rsidRPr="3BAC3011">
              <w:rPr>
                <w:sz w:val="20"/>
                <w:szCs w:val="20"/>
              </w:rPr>
              <w:t>40</w:t>
            </w:r>
            <w:r w:rsidRPr="3BAC3011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CCE509" w14:textId="5A88107E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7</w:t>
            </w:r>
            <w:r w:rsidR="4A3B3327" w:rsidRPr="01BC706A">
              <w:rPr>
                <w:sz w:val="20"/>
                <w:szCs w:val="20"/>
              </w:rPr>
              <w:t>5</w:t>
            </w:r>
            <w:r w:rsidRPr="01BC706A">
              <w:rPr>
                <w:sz w:val="20"/>
                <w:szCs w:val="20"/>
              </w:rPr>
              <w:t>% (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114CD80" w14:textId="729836EE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59% (1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7E995" w14:textId="2481F2AA" w:rsidR="00C63EAC" w:rsidRPr="00AA1001" w:rsidRDefault="515A59A7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82</w:t>
            </w:r>
            <w:r w:rsidR="00C63EAC" w:rsidRPr="3BAC3011">
              <w:rPr>
                <w:sz w:val="20"/>
                <w:szCs w:val="20"/>
              </w:rPr>
              <w:t>% (</w:t>
            </w:r>
            <w:r w:rsidR="11132A05" w:rsidRPr="3BAC3011">
              <w:rPr>
                <w:sz w:val="20"/>
                <w:szCs w:val="20"/>
              </w:rPr>
              <w:t>9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</w:tr>
      <w:tr w:rsidR="00C63EAC" w14:paraId="6972FDA3" w14:textId="77777777" w:rsidTr="001A6F4F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DD36" w14:textId="77777777" w:rsidR="00C63EAC" w:rsidRPr="00AA1001" w:rsidRDefault="00C63EAC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AEB3EB" w14:textId="77777777" w:rsidR="00C63EAC" w:rsidRPr="00AA1001" w:rsidRDefault="00C6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 xml:space="preserve">Musculoskelet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BB719" w14:textId="4EEAD593" w:rsidR="00C63EAC" w:rsidRPr="00AA1001" w:rsidRDefault="4303C3B8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39</w:t>
            </w:r>
            <w:r w:rsidR="00C63EAC" w:rsidRPr="3BAC3011">
              <w:rPr>
                <w:sz w:val="20"/>
                <w:szCs w:val="20"/>
              </w:rPr>
              <w:t>% (2</w:t>
            </w:r>
            <w:r w:rsidR="56505802" w:rsidRPr="3BAC3011">
              <w:rPr>
                <w:sz w:val="20"/>
                <w:szCs w:val="20"/>
              </w:rPr>
              <w:t>2</w:t>
            </w:r>
            <w:r w:rsidR="00C63EAC" w:rsidRPr="3BAC3011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0C502" w14:textId="22104444" w:rsidR="00C63EAC" w:rsidRPr="00AA1001" w:rsidRDefault="00C63EAC" w:rsidP="57B1D39B">
            <w:pPr>
              <w:tabs>
                <w:tab w:val="left" w:pos="440"/>
                <w:tab w:val="center" w:pos="70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3</w:t>
            </w:r>
            <w:r w:rsidR="73206665" w:rsidRPr="01BC706A">
              <w:rPr>
                <w:sz w:val="20"/>
                <w:szCs w:val="20"/>
              </w:rPr>
              <w:t>6</w:t>
            </w:r>
            <w:r w:rsidRPr="01BC706A">
              <w:rPr>
                <w:sz w:val="20"/>
                <w:szCs w:val="20"/>
              </w:rPr>
              <w:t>% (1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0940D" w14:textId="52AC3A7C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9% (5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9CAE6" w14:textId="592F809A" w:rsidR="00C63EAC" w:rsidRPr="00AA1001" w:rsidRDefault="00C63EA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6</w:t>
            </w:r>
            <w:r w:rsidR="63B1511F" w:rsidRPr="3BAC3011">
              <w:rPr>
                <w:sz w:val="20"/>
                <w:szCs w:val="20"/>
              </w:rPr>
              <w:t>4</w:t>
            </w:r>
            <w:r w:rsidRPr="3BAC3011">
              <w:rPr>
                <w:sz w:val="20"/>
                <w:szCs w:val="20"/>
              </w:rPr>
              <w:t>% (</w:t>
            </w:r>
            <w:r w:rsidR="13CD770B" w:rsidRPr="3BAC3011">
              <w:rPr>
                <w:sz w:val="20"/>
                <w:szCs w:val="20"/>
              </w:rPr>
              <w:t>7</w:t>
            </w:r>
            <w:r w:rsidRPr="3BAC3011">
              <w:rPr>
                <w:sz w:val="20"/>
                <w:szCs w:val="20"/>
              </w:rPr>
              <w:t>)</w:t>
            </w:r>
          </w:p>
        </w:tc>
      </w:tr>
      <w:tr w:rsidR="00FC1601" w14:paraId="1C33CC06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D8E97" w14:textId="631AFAB6" w:rsidR="000B6F81" w:rsidRPr="00AA1001" w:rsidRDefault="000B6F81" w:rsidP="00976667">
            <w:pPr>
              <w:jc w:val="center"/>
              <w:rPr>
                <w:b w:val="0"/>
                <w:iCs/>
                <w:caps w:val="0"/>
                <w:sz w:val="20"/>
                <w:szCs w:val="20"/>
              </w:rPr>
            </w:pPr>
            <w:r w:rsidRPr="00AA1001">
              <w:rPr>
                <w:b w:val="0"/>
                <w:iCs/>
                <w:caps w:val="0"/>
                <w:sz w:val="20"/>
                <w:szCs w:val="20"/>
              </w:rPr>
              <w:t>Medical Issues over the Lifespa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C1B181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Scolio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1DC2A" w14:textId="24740F86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9% (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D9733" w14:textId="0E656C4A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3</w:t>
            </w:r>
            <w:r w:rsidR="1D44AB1A" w:rsidRPr="01BC706A">
              <w:rPr>
                <w:sz w:val="20"/>
                <w:szCs w:val="20"/>
              </w:rPr>
              <w:t>2</w:t>
            </w:r>
            <w:r w:rsidRPr="01BC706A">
              <w:rPr>
                <w:sz w:val="20"/>
                <w:szCs w:val="20"/>
              </w:rPr>
              <w:t>% (9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569DC" w14:textId="5EE4DE04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2% (2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523746" w14:textId="63F80C47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4</w:t>
            </w:r>
            <w:r w:rsidR="76BE509A" w:rsidRPr="3BAC3011">
              <w:rPr>
                <w:sz w:val="20"/>
                <w:szCs w:val="20"/>
              </w:rPr>
              <w:t>5</w:t>
            </w:r>
            <w:r w:rsidRPr="3BAC3011">
              <w:rPr>
                <w:sz w:val="20"/>
                <w:szCs w:val="20"/>
              </w:rPr>
              <w:t>% (5)</w:t>
            </w:r>
          </w:p>
        </w:tc>
      </w:tr>
      <w:tr w:rsidR="000B6F81" w14:paraId="19590874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B551C97" w14:textId="77777777" w:rsidR="000B6F81" w:rsidRPr="00AA1001" w:rsidRDefault="000B6F81" w:rsidP="40303936">
            <w:pPr>
              <w:rPr>
                <w:b w:val="0"/>
                <w:i/>
                <w:iCs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E2303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Obe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63B27D" w14:textId="4E86AED1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%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EDA743" w14:textId="4EF4C6CD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D018EB0">
              <w:rPr>
                <w:sz w:val="20"/>
                <w:szCs w:val="20"/>
              </w:rPr>
              <w:t>4% (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D605C14" w14:textId="06B78217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0%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D666A" w14:textId="7E259544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 xml:space="preserve"> 0% (0)</w:t>
            </w:r>
          </w:p>
        </w:tc>
      </w:tr>
      <w:tr w:rsidR="000B6F81" w14:paraId="5A8E97DB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4A40AB4" w14:textId="77777777" w:rsidR="000B6F81" w:rsidRPr="00AA1001" w:rsidRDefault="000B6F81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0931B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Endocrinologic Issu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025A82" w14:textId="02A2247A" w:rsidR="000B6F81" w:rsidRPr="00AA1001" w:rsidRDefault="024C678C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34</w:t>
            </w:r>
            <w:r w:rsidR="000B6F81" w:rsidRPr="3BAC3011">
              <w:rPr>
                <w:sz w:val="20"/>
                <w:szCs w:val="20"/>
              </w:rPr>
              <w:t>% (</w:t>
            </w:r>
            <w:r w:rsidR="5699EDDC" w:rsidRPr="3BAC3011">
              <w:rPr>
                <w:sz w:val="20"/>
                <w:szCs w:val="20"/>
              </w:rPr>
              <w:t>19</w:t>
            </w:r>
            <w:r w:rsidR="000B6F81" w:rsidRPr="3BAC3011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CEE65A" w14:textId="215DFB6B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2</w:t>
            </w:r>
            <w:r w:rsidR="600DAFA6" w:rsidRPr="01BC706A">
              <w:rPr>
                <w:sz w:val="20"/>
                <w:szCs w:val="20"/>
              </w:rPr>
              <w:t>5</w:t>
            </w:r>
            <w:r w:rsidRPr="01BC706A">
              <w:rPr>
                <w:sz w:val="20"/>
                <w:szCs w:val="20"/>
              </w:rPr>
              <w:t>% (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3A52EDF" w14:textId="3B428985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65% (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DD398" w14:textId="14BC24CB" w:rsidR="000B6F81" w:rsidRPr="00AA1001" w:rsidRDefault="579DE428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9</w:t>
            </w:r>
            <w:r w:rsidR="000B6F81" w:rsidRPr="3BAC3011">
              <w:rPr>
                <w:sz w:val="20"/>
                <w:szCs w:val="20"/>
              </w:rPr>
              <w:t>% (</w:t>
            </w:r>
            <w:r w:rsidR="01DD9EE2" w:rsidRPr="3BAC3011">
              <w:rPr>
                <w:sz w:val="20"/>
                <w:szCs w:val="20"/>
              </w:rPr>
              <w:t>1)</w:t>
            </w:r>
          </w:p>
        </w:tc>
      </w:tr>
      <w:tr w:rsidR="000B6F81" w14:paraId="2D487AF7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6D2B769" w14:textId="77777777" w:rsidR="000B6F81" w:rsidRPr="00AA1001" w:rsidRDefault="000B6F81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0B7D6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Keloi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69CB09" w14:textId="08640DB0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5%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DA2979" w14:textId="10DC2BBB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2</w:t>
            </w:r>
            <w:r w:rsidR="22F2704A" w:rsidRPr="01BC706A">
              <w:rPr>
                <w:sz w:val="20"/>
                <w:szCs w:val="20"/>
              </w:rPr>
              <w:t>1</w:t>
            </w:r>
            <w:r w:rsidRPr="01BC706A">
              <w:rPr>
                <w:sz w:val="20"/>
                <w:szCs w:val="20"/>
              </w:rPr>
              <w:t>% (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2F59B69" w14:textId="26546CD3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8% (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D0F9B" w14:textId="6986704F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4</w:t>
            </w:r>
            <w:r w:rsidR="6AE41E9E" w:rsidRPr="3BAC3011">
              <w:rPr>
                <w:sz w:val="20"/>
                <w:szCs w:val="20"/>
              </w:rPr>
              <w:t>5</w:t>
            </w:r>
            <w:r w:rsidRPr="3BAC3011">
              <w:rPr>
                <w:sz w:val="20"/>
                <w:szCs w:val="20"/>
              </w:rPr>
              <w:t>% (5)</w:t>
            </w:r>
          </w:p>
        </w:tc>
      </w:tr>
      <w:tr w:rsidR="000B6F81" w14:paraId="2967B992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345D766" w14:textId="77777777" w:rsidR="000B6F81" w:rsidRPr="00AA1001" w:rsidRDefault="000B6F81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4FE4C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Recurrent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EB04F0" w14:textId="31BCF04B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4%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D67DA1" w14:textId="658F7C8F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4</w:t>
            </w:r>
            <w:r w:rsidR="3AB7D0C2" w:rsidRPr="01BC706A">
              <w:rPr>
                <w:sz w:val="20"/>
                <w:szCs w:val="20"/>
              </w:rPr>
              <w:t>3</w:t>
            </w:r>
            <w:r w:rsidRPr="01BC706A">
              <w:rPr>
                <w:sz w:val="20"/>
                <w:szCs w:val="20"/>
              </w:rPr>
              <w:t>% (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A79A8D0" w14:textId="7843BBC0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9% (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7E1D07" w14:textId="4CAA6F70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 xml:space="preserve"> 1</w:t>
            </w:r>
            <w:r w:rsidR="320EAA78" w:rsidRPr="3BAC3011">
              <w:rPr>
                <w:sz w:val="20"/>
                <w:szCs w:val="20"/>
              </w:rPr>
              <w:t>8</w:t>
            </w:r>
            <w:r w:rsidRPr="3BAC3011">
              <w:rPr>
                <w:sz w:val="20"/>
                <w:szCs w:val="20"/>
              </w:rPr>
              <w:t>% (2)</w:t>
            </w:r>
          </w:p>
        </w:tc>
      </w:tr>
      <w:tr w:rsidR="000B6F81" w14:paraId="7BA963B5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38A9982" w14:textId="77777777" w:rsidR="000B6F81" w:rsidRPr="00AA1001" w:rsidRDefault="000B6F81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BF1E8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Sleep Issu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DEA9DB" w14:textId="5360C9C3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80% (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C7776F" w14:textId="4181EE55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7</w:t>
            </w:r>
            <w:r w:rsidR="2734304B" w:rsidRPr="01BC706A">
              <w:rPr>
                <w:sz w:val="20"/>
                <w:szCs w:val="20"/>
              </w:rPr>
              <w:t>5</w:t>
            </w:r>
            <w:r w:rsidRPr="01BC706A">
              <w:rPr>
                <w:sz w:val="20"/>
                <w:szCs w:val="20"/>
              </w:rPr>
              <w:t>% (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D25DDA1" w14:textId="5A5D9575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77% (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B27D2" w14:textId="30A11A22" w:rsidR="000B6F81" w:rsidRPr="00AA1001" w:rsidRDefault="04D8814A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82</w:t>
            </w:r>
            <w:r w:rsidR="000B6F81" w:rsidRPr="3BAC3011">
              <w:rPr>
                <w:sz w:val="20"/>
                <w:szCs w:val="20"/>
              </w:rPr>
              <w:t>% (9)</w:t>
            </w:r>
          </w:p>
        </w:tc>
      </w:tr>
      <w:tr w:rsidR="000B6F81" w14:paraId="7E910FB0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84496C7" w14:textId="77777777" w:rsidR="000B6F81" w:rsidRPr="00AA1001" w:rsidRDefault="000B6F81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C2D13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Failure to Thr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2D0880" w14:textId="55766AC5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9%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B6860F" w14:textId="2F74495E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4</w:t>
            </w:r>
            <w:r w:rsidR="37F4961E" w:rsidRPr="01BC706A">
              <w:rPr>
                <w:sz w:val="20"/>
                <w:szCs w:val="20"/>
              </w:rPr>
              <w:t>3</w:t>
            </w:r>
            <w:r w:rsidRPr="01BC706A">
              <w:rPr>
                <w:sz w:val="20"/>
                <w:szCs w:val="20"/>
              </w:rPr>
              <w:t>% (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3D18932" w14:textId="449DA556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41% (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026CC" w14:textId="1B2F6BC6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2</w:t>
            </w:r>
            <w:r w:rsidR="673AEE35" w:rsidRPr="3BAC3011">
              <w:rPr>
                <w:sz w:val="20"/>
                <w:szCs w:val="20"/>
              </w:rPr>
              <w:t>7</w:t>
            </w:r>
            <w:r w:rsidRPr="3BAC3011">
              <w:rPr>
                <w:sz w:val="20"/>
                <w:szCs w:val="20"/>
              </w:rPr>
              <w:t>% (3)</w:t>
            </w:r>
          </w:p>
        </w:tc>
      </w:tr>
      <w:tr w:rsidR="000B6F81" w14:paraId="1633C53B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BE4CD11" w14:textId="77777777" w:rsidR="000B6F81" w:rsidRPr="00AA1001" w:rsidRDefault="000B6F81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F849A2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Reflu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E7C6B9" w14:textId="119B33BF" w:rsidR="000B6F81" w:rsidRPr="00AA1001" w:rsidRDefault="000B6F81" w:rsidP="00964A3B">
            <w:pPr>
              <w:tabs>
                <w:tab w:val="left" w:pos="320"/>
                <w:tab w:val="center" w:pos="61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52%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41EDAB" w14:textId="05464F7E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5</w:t>
            </w:r>
            <w:r w:rsidR="1F8C520E" w:rsidRPr="01BC706A">
              <w:rPr>
                <w:sz w:val="20"/>
                <w:szCs w:val="20"/>
              </w:rPr>
              <w:t>0</w:t>
            </w:r>
            <w:r w:rsidRPr="01BC706A">
              <w:rPr>
                <w:sz w:val="20"/>
                <w:szCs w:val="20"/>
              </w:rPr>
              <w:t>% (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0FDFBB7" w14:textId="6B9E0CC5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59% (1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85B4D" w14:textId="75644FF7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4</w:t>
            </w:r>
            <w:r w:rsidR="14B5A865" w:rsidRPr="3BAC3011">
              <w:rPr>
                <w:sz w:val="20"/>
                <w:szCs w:val="20"/>
              </w:rPr>
              <w:t>5</w:t>
            </w:r>
            <w:r w:rsidRPr="3BAC3011">
              <w:rPr>
                <w:sz w:val="20"/>
                <w:szCs w:val="20"/>
              </w:rPr>
              <w:t>% (5)</w:t>
            </w:r>
          </w:p>
        </w:tc>
      </w:tr>
      <w:tr w:rsidR="000B6F81" w14:paraId="0F7F0520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8EDB42F" w14:textId="77777777" w:rsidR="000B6F81" w:rsidRPr="00AA1001" w:rsidRDefault="000B6F81">
            <w:pPr>
              <w:rPr>
                <w:b w:val="0"/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CC4C0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Constip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020194" w14:textId="10FD21F1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7</w:t>
            </w:r>
            <w:r w:rsidR="1FFD6F25" w:rsidRPr="3BAC3011">
              <w:rPr>
                <w:sz w:val="20"/>
                <w:szCs w:val="20"/>
              </w:rPr>
              <w:t>3</w:t>
            </w:r>
            <w:r w:rsidRPr="3BAC3011">
              <w:rPr>
                <w:sz w:val="20"/>
                <w:szCs w:val="20"/>
              </w:rPr>
              <w:t>% (</w:t>
            </w:r>
            <w:r w:rsidR="49992BD3" w:rsidRPr="3BAC3011">
              <w:rPr>
                <w:sz w:val="20"/>
                <w:szCs w:val="20"/>
              </w:rPr>
              <w:t>41</w:t>
            </w:r>
            <w:r w:rsidRPr="3BAC3011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3FBEB" w14:textId="11421BD9" w:rsidR="000B6F81" w:rsidRPr="00AA1001" w:rsidRDefault="53C3651B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D018EB0">
              <w:rPr>
                <w:sz w:val="20"/>
                <w:szCs w:val="20"/>
              </w:rPr>
              <w:t>75</w:t>
            </w:r>
            <w:r w:rsidR="069C516B" w:rsidRPr="1D018EB0">
              <w:rPr>
                <w:sz w:val="20"/>
                <w:szCs w:val="20"/>
              </w:rPr>
              <w:t>2</w:t>
            </w:r>
            <w:r w:rsidR="69444D1E" w:rsidRPr="1D018EB0"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19226DC" w14:textId="25F012F9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82% (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5764D" w14:textId="328C3DC6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5</w:t>
            </w:r>
            <w:r w:rsidR="74081AFD" w:rsidRPr="3BAC3011">
              <w:rPr>
                <w:sz w:val="20"/>
                <w:szCs w:val="20"/>
              </w:rPr>
              <w:t>5</w:t>
            </w:r>
            <w:r w:rsidRPr="3BAC3011">
              <w:rPr>
                <w:sz w:val="20"/>
                <w:szCs w:val="20"/>
              </w:rPr>
              <w:t>% (</w:t>
            </w:r>
            <w:r w:rsidR="4524DE97" w:rsidRPr="3BAC3011">
              <w:rPr>
                <w:sz w:val="20"/>
                <w:szCs w:val="20"/>
              </w:rPr>
              <w:t>6</w:t>
            </w:r>
            <w:r w:rsidRPr="3BAC3011">
              <w:rPr>
                <w:sz w:val="20"/>
                <w:szCs w:val="20"/>
              </w:rPr>
              <w:t>)</w:t>
            </w:r>
          </w:p>
        </w:tc>
      </w:tr>
      <w:tr w:rsidR="000B6F81" w14:paraId="7BE6486F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26F942D" w14:textId="77777777" w:rsidR="000B6F81" w:rsidRPr="00AA1001" w:rsidRDefault="000B6F8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CDC0C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Visual Acuity or Extraocul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5FB826" w14:textId="4D9B68F4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70% (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EF0EDE" w14:textId="492AB0A4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6</w:t>
            </w:r>
            <w:r w:rsidR="01FEDC62" w:rsidRPr="01BC706A">
              <w:rPr>
                <w:sz w:val="20"/>
                <w:szCs w:val="20"/>
              </w:rPr>
              <w:t>1</w:t>
            </w:r>
            <w:r w:rsidRPr="01BC706A">
              <w:rPr>
                <w:sz w:val="20"/>
                <w:szCs w:val="20"/>
              </w:rPr>
              <w:t>% (1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001CBAC" w14:textId="21DFAD08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88% (1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7CFBB" w14:textId="05C76A02" w:rsidR="000B6F81" w:rsidRPr="00AA1001" w:rsidRDefault="5C1528E6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64</w:t>
            </w:r>
            <w:r w:rsidR="000B6F81" w:rsidRPr="3BAC3011">
              <w:rPr>
                <w:sz w:val="20"/>
                <w:szCs w:val="20"/>
              </w:rPr>
              <w:t>% (7)</w:t>
            </w:r>
          </w:p>
        </w:tc>
      </w:tr>
      <w:tr w:rsidR="000B6F81" w14:paraId="3C2D0D93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148ED6C" w14:textId="77777777" w:rsidR="000B6F81" w:rsidRPr="00AA1001" w:rsidRDefault="000B6F81">
            <w:pPr>
              <w:rPr>
                <w:caps w:val="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13264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Fracture Histo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987A62" w14:textId="375F6285" w:rsidR="000B6F81" w:rsidRPr="00AA1001" w:rsidRDefault="000B6F81" w:rsidP="00964A3B">
            <w:pPr>
              <w:tabs>
                <w:tab w:val="left" w:pos="490"/>
                <w:tab w:val="center" w:pos="77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4</w:t>
            </w:r>
            <w:r w:rsidR="376AA946" w:rsidRPr="01BC706A">
              <w:rPr>
                <w:sz w:val="20"/>
                <w:szCs w:val="20"/>
              </w:rPr>
              <w:t>3</w:t>
            </w:r>
            <w:r w:rsidRPr="01BC706A">
              <w:rPr>
                <w:sz w:val="20"/>
                <w:szCs w:val="20"/>
              </w:rPr>
              <w:t>% (2</w:t>
            </w:r>
            <w:r w:rsidR="19F7839E" w:rsidRPr="01BC706A">
              <w:rPr>
                <w:sz w:val="20"/>
                <w:szCs w:val="20"/>
              </w:rPr>
              <w:t>4</w:t>
            </w:r>
            <w:r w:rsidRPr="01BC706A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D62701" w14:textId="531AF60B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D018EB0">
              <w:rPr>
                <w:sz w:val="20"/>
                <w:szCs w:val="20"/>
              </w:rPr>
              <w:t>4</w:t>
            </w:r>
            <w:r w:rsidR="075EBB95" w:rsidRPr="1D018EB0">
              <w:rPr>
                <w:sz w:val="20"/>
                <w:szCs w:val="20"/>
              </w:rPr>
              <w:t>3</w:t>
            </w:r>
            <w:r w:rsidRPr="1D018EB0">
              <w:rPr>
                <w:sz w:val="20"/>
                <w:szCs w:val="20"/>
              </w:rPr>
              <w:t>% (1</w:t>
            </w:r>
            <w:r w:rsidR="05007136" w:rsidRPr="1D018EB0">
              <w:rPr>
                <w:sz w:val="20"/>
                <w:szCs w:val="20"/>
              </w:rPr>
              <w:t>2</w:t>
            </w:r>
            <w:r w:rsidRPr="1D018EB0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2710840" w14:textId="5EF1DA96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5% (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C83CD" w14:textId="4C5DED58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5</w:t>
            </w:r>
            <w:r w:rsidR="05D14935" w:rsidRPr="3BAC3011">
              <w:rPr>
                <w:sz w:val="20"/>
                <w:szCs w:val="20"/>
              </w:rPr>
              <w:t>5</w:t>
            </w:r>
            <w:r w:rsidRPr="3BAC3011">
              <w:rPr>
                <w:sz w:val="20"/>
                <w:szCs w:val="20"/>
              </w:rPr>
              <w:t>% (6)</w:t>
            </w:r>
          </w:p>
        </w:tc>
      </w:tr>
      <w:tr w:rsidR="000B6F81" w14:paraId="260312FC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6AAAD6B" w14:textId="77777777" w:rsidR="000B6F81" w:rsidRPr="00AA1001" w:rsidRDefault="000B6F81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9F90A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Anesthesia Complic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32C16A" w14:textId="1866AAFD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36%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3851F2" w14:textId="73E85743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1D018EB0">
              <w:rPr>
                <w:sz w:val="20"/>
                <w:szCs w:val="20"/>
              </w:rPr>
              <w:t>4</w:t>
            </w:r>
            <w:r w:rsidR="33540FBC" w:rsidRPr="1D018EB0">
              <w:rPr>
                <w:sz w:val="20"/>
                <w:szCs w:val="20"/>
              </w:rPr>
              <w:t>6</w:t>
            </w:r>
            <w:r w:rsidRPr="1D018EB0">
              <w:rPr>
                <w:sz w:val="20"/>
                <w:szCs w:val="20"/>
              </w:rPr>
              <w:t>% (1</w:t>
            </w:r>
            <w:r w:rsidR="0974BE72" w:rsidRPr="1D018EB0">
              <w:rPr>
                <w:sz w:val="20"/>
                <w:szCs w:val="20"/>
              </w:rPr>
              <w:t>3</w:t>
            </w:r>
            <w:r w:rsidRPr="1D018EB0">
              <w:rPr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E1C9D42" w14:textId="0DD273D0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2% (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9F64B" w14:textId="4F05A9DD" w:rsidR="000B6F81" w:rsidRPr="00AA1001" w:rsidRDefault="4049331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45</w:t>
            </w:r>
            <w:r w:rsidR="000B6F81" w:rsidRPr="3BAC3011">
              <w:rPr>
                <w:sz w:val="20"/>
                <w:szCs w:val="20"/>
              </w:rPr>
              <w:t>% (</w:t>
            </w:r>
            <w:r w:rsidR="35B23B65" w:rsidRPr="3BAC3011">
              <w:rPr>
                <w:sz w:val="20"/>
                <w:szCs w:val="20"/>
              </w:rPr>
              <w:t>5</w:t>
            </w:r>
            <w:r w:rsidR="000B6F81" w:rsidRPr="3BAC3011">
              <w:rPr>
                <w:sz w:val="20"/>
                <w:szCs w:val="20"/>
              </w:rPr>
              <w:t>)</w:t>
            </w:r>
          </w:p>
        </w:tc>
      </w:tr>
      <w:tr w:rsidR="000B6F81" w14:paraId="0D9F4AE8" w14:textId="77777777" w:rsidTr="001A6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B764E03" w14:textId="77777777" w:rsidR="000B6F81" w:rsidRPr="00AA1001" w:rsidRDefault="000B6F81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D4487D" w14:textId="77777777" w:rsidR="000B6F81" w:rsidRPr="00AA1001" w:rsidRDefault="000B6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Seizur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3E9F2" w14:textId="7C52DFDE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18% (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615D6" w14:textId="275275A1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1BC706A">
              <w:rPr>
                <w:sz w:val="20"/>
                <w:szCs w:val="20"/>
              </w:rPr>
              <w:t>1</w:t>
            </w:r>
            <w:r w:rsidR="35B73D66" w:rsidRPr="01BC706A">
              <w:rPr>
                <w:sz w:val="20"/>
                <w:szCs w:val="20"/>
              </w:rPr>
              <w:t>8</w:t>
            </w:r>
            <w:r w:rsidRPr="01BC706A">
              <w:rPr>
                <w:sz w:val="20"/>
                <w:szCs w:val="20"/>
              </w:rPr>
              <w:t>% (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CE34A" w14:textId="1F83CC75" w:rsidR="000B6F81" w:rsidRPr="00AA1001" w:rsidRDefault="000B6F81" w:rsidP="00964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1001">
              <w:rPr>
                <w:sz w:val="20"/>
                <w:szCs w:val="20"/>
              </w:rPr>
              <w:t>24% (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EF843" w14:textId="21775C02" w:rsidR="000B6F81" w:rsidRPr="00AA1001" w:rsidRDefault="4C91C681" w:rsidP="57B1D39B">
            <w:pPr>
              <w:tabs>
                <w:tab w:val="left" w:pos="390"/>
                <w:tab w:val="center" w:pos="70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BAC3011">
              <w:rPr>
                <w:sz w:val="20"/>
                <w:szCs w:val="20"/>
              </w:rPr>
              <w:t>9</w:t>
            </w:r>
            <w:r w:rsidR="000B6F81" w:rsidRPr="3BAC3011">
              <w:rPr>
                <w:sz w:val="20"/>
                <w:szCs w:val="20"/>
              </w:rPr>
              <w:t>% (1)</w:t>
            </w:r>
          </w:p>
        </w:tc>
      </w:tr>
    </w:tbl>
    <w:p w14:paraId="6D511B83" w14:textId="0630060C" w:rsidR="00062894" w:rsidRPr="00A504F1" w:rsidRDefault="00A504F1" w:rsidP="00A504F1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IDD: intellectual and developmental disability, OCD: obsessive compulsive disorder, DMDD: disruptive mood dysregulation disorder, ODD: oppositional defiant disorder, ASD: autism spectrum disorder, and ADHD: attention deficit hyperactivity disorder. </w:t>
      </w:r>
    </w:p>
    <w:p w14:paraId="24B5266B" w14:textId="77777777" w:rsidR="00A81624" w:rsidRDefault="00A81624" w:rsidP="4030393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C0200" w14:textId="421E22B4" w:rsidR="000031BE" w:rsidRDefault="003301F1" w:rsidP="4030393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5E4B0D" w14:textId="77777777" w:rsidR="0014599E" w:rsidRDefault="0014599E" w:rsidP="4030393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14599E" w:rsidSect="00B963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07D23C" w14:textId="069C948D" w:rsidR="00D8437A" w:rsidRDefault="06BB7198" w:rsidP="4030393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1B76614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6583B083" w:rsidRPr="71B76614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FD0C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938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6583B083" w:rsidRPr="71B7661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334EA1" w:rsidRPr="71B76614">
        <w:rPr>
          <w:rFonts w:ascii="Times New Roman" w:hAnsi="Times New Roman" w:cs="Times New Roman"/>
          <w:b/>
          <w:bCs/>
          <w:sz w:val="24"/>
          <w:szCs w:val="24"/>
        </w:rPr>
        <w:t xml:space="preserve">Summary Statistics of </w:t>
      </w:r>
      <w:r w:rsidR="00EC54F9">
        <w:rPr>
          <w:rFonts w:ascii="Times New Roman" w:hAnsi="Times New Roman" w:cs="Times New Roman"/>
          <w:b/>
          <w:bCs/>
          <w:sz w:val="24"/>
          <w:szCs w:val="24"/>
        </w:rPr>
        <w:t xml:space="preserve">Neuropsychiatric and Behavioral Challenges in </w:t>
      </w:r>
      <w:r w:rsidR="00334EA1" w:rsidRPr="71B76614">
        <w:rPr>
          <w:rFonts w:ascii="Times New Roman" w:hAnsi="Times New Roman" w:cs="Times New Roman"/>
          <w:b/>
          <w:bCs/>
          <w:sz w:val="24"/>
          <w:szCs w:val="24"/>
        </w:rPr>
        <w:t xml:space="preserve">RSTS </w:t>
      </w:r>
    </w:p>
    <w:tbl>
      <w:tblPr>
        <w:tblStyle w:val="TableGrid"/>
        <w:tblW w:w="14190" w:type="dxa"/>
        <w:tblLayout w:type="fixed"/>
        <w:tblLook w:val="04A0" w:firstRow="1" w:lastRow="0" w:firstColumn="1" w:lastColumn="0" w:noHBand="0" w:noVBand="1"/>
      </w:tblPr>
      <w:tblGrid>
        <w:gridCol w:w="1355"/>
        <w:gridCol w:w="1516"/>
        <w:gridCol w:w="1301"/>
        <w:gridCol w:w="347"/>
        <w:gridCol w:w="643"/>
        <w:gridCol w:w="838"/>
        <w:gridCol w:w="1350"/>
        <w:gridCol w:w="1350"/>
        <w:gridCol w:w="1392"/>
        <w:gridCol w:w="48"/>
        <w:gridCol w:w="1440"/>
        <w:gridCol w:w="1440"/>
        <w:gridCol w:w="1170"/>
      </w:tblGrid>
      <w:tr w:rsidR="00A67065" w14:paraId="7D66BF3A" w14:textId="77777777" w:rsidTr="0005556B">
        <w:trPr>
          <w:trHeight w:val="300"/>
        </w:trPr>
        <w:tc>
          <w:tcPr>
            <w:tcW w:w="135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0137A069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  <w:p w14:paraId="4E118534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300A6A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tal Score above Subclinical</w:t>
            </w:r>
          </w:p>
          <w:p w14:paraId="7B0C405F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200E81BD" w14:textId="77777777" w:rsidR="00DE1DE1" w:rsidRPr="00976589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516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shd w:val="clear" w:color="auto" w:fill="E7E6E6" w:themeFill="background2"/>
          </w:tcPr>
          <w:p w14:paraId="6793E1A3" w14:textId="77777777" w:rsidR="00DE1DE1" w:rsidRPr="00005DCA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829" w:type="dxa"/>
            <w:gridSpan w:val="6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shd w:val="clear" w:color="auto" w:fill="E7E6E6" w:themeFill="background2"/>
          </w:tcPr>
          <w:p w14:paraId="2F4409F9" w14:textId="77777777" w:rsidR="00DE1DE1" w:rsidRPr="00005DCA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5490" w:type="dxa"/>
            <w:gridSpan w:val="5"/>
            <w:tcBorders>
              <w:top w:val="single" w:sz="24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</w:tcPr>
          <w:p w14:paraId="603F748A" w14:textId="3BD03CCA" w:rsidR="00DE1DE1" w:rsidRPr="00005DCA" w:rsidRDefault="004321AE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666F8B" w14:paraId="111CEE4E" w14:textId="77777777" w:rsidTr="0005556B">
        <w:trPr>
          <w:trHeight w:val="570"/>
        </w:trPr>
        <w:tc>
          <w:tcPr>
            <w:tcW w:w="1355" w:type="dxa"/>
            <w:vMerge/>
          </w:tcPr>
          <w:p w14:paraId="69C2FFE4" w14:textId="77777777" w:rsidR="00666F8B" w:rsidRPr="00005DCA" w:rsidRDefault="00666F8B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8DFB65A" w14:textId="611FA908" w:rsidR="00666F8B" w:rsidRPr="00005DCA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 w:rsidR="00EF786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0DF3B669" w14:textId="77777777" w:rsidR="00666F8B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A</w:t>
            </w:r>
          </w:p>
          <w:p w14:paraId="59A99C61" w14:textId="77777777" w:rsidR="00666F8B" w:rsidRPr="00005DCA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5AE124F4" w14:textId="77777777" w:rsidR="00666F8B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/EA</w:t>
            </w:r>
          </w:p>
          <w:p w14:paraId="0A539E2E" w14:textId="77777777" w:rsidR="00666F8B" w:rsidRPr="00005DCA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3538" w:type="dxa"/>
            <w:gridSpan w:val="3"/>
            <w:tcBorders>
              <w:bottom w:val="single" w:sz="4" w:space="0" w:color="auto"/>
              <w:right w:val="single" w:sz="2" w:space="0" w:color="auto"/>
            </w:tcBorders>
          </w:tcPr>
          <w:p w14:paraId="44E7EFA7" w14:textId="77777777" w:rsidR="00666F8B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  <w:p w14:paraId="10E1A234" w14:textId="77777777" w:rsidR="00666F8B" w:rsidRPr="00005DCA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5F432EC4" w14:textId="77777777" w:rsidR="00666F8B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3B1851C6" w14:textId="16A47259" w:rsidR="00666F8B" w:rsidRPr="00005DCA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6F5EB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vAlign w:val="center"/>
          </w:tcPr>
          <w:p w14:paraId="03262821" w14:textId="77777777" w:rsidR="00666F8B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  <w:p w14:paraId="2F05EB34" w14:textId="3DC37D06" w:rsidR="00666F8B" w:rsidRPr="00005DCA" w:rsidRDefault="00666F8B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6F5EB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66D9" w14:paraId="63A81C32" w14:textId="77777777" w:rsidTr="0005556B">
        <w:trPr>
          <w:trHeight w:val="300"/>
        </w:trPr>
        <w:tc>
          <w:tcPr>
            <w:tcW w:w="1355" w:type="dxa"/>
            <w:vMerge/>
          </w:tcPr>
          <w:p w14:paraId="1DEED398" w14:textId="77777777" w:rsidR="00B966D9" w:rsidRPr="00C8236D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383CF7" w14:textId="0F102DF5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bottom w:val="single" w:sz="2" w:space="0" w:color="auto"/>
            </w:tcBorders>
            <w:vAlign w:val="center"/>
          </w:tcPr>
          <w:p w14:paraId="3AB3FBFC" w14:textId="77777777" w:rsidR="00B966D9" w:rsidRPr="00C8236D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86% (19)</w:t>
            </w:r>
          </w:p>
        </w:tc>
        <w:tc>
          <w:tcPr>
            <w:tcW w:w="990" w:type="dxa"/>
            <w:gridSpan w:val="2"/>
            <w:tcBorders>
              <w:bottom w:val="single" w:sz="2" w:space="0" w:color="auto"/>
            </w:tcBorders>
            <w:vAlign w:val="center"/>
          </w:tcPr>
          <w:p w14:paraId="25D6BDB4" w14:textId="77777777" w:rsidR="00B966D9" w:rsidRPr="00C8236D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83% (15)</w:t>
            </w:r>
          </w:p>
        </w:tc>
        <w:tc>
          <w:tcPr>
            <w:tcW w:w="3538" w:type="dxa"/>
            <w:gridSpan w:val="3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3A385CFC" w14:textId="77777777" w:rsidR="00B966D9" w:rsidRPr="00C8236D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75% (12)</w:t>
            </w:r>
          </w:p>
        </w:tc>
        <w:tc>
          <w:tcPr>
            <w:tcW w:w="2880" w:type="dxa"/>
            <w:gridSpan w:val="3"/>
            <w:vMerge w:val="restart"/>
            <w:tcBorders>
              <w:left w:val="single" w:sz="2" w:space="0" w:color="auto"/>
            </w:tcBorders>
            <w:vAlign w:val="center"/>
          </w:tcPr>
          <w:p w14:paraId="1F540B09" w14:textId="29259E15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% (23)</w:t>
            </w:r>
          </w:p>
        </w:tc>
        <w:tc>
          <w:tcPr>
            <w:tcW w:w="2610" w:type="dxa"/>
            <w:gridSpan w:val="2"/>
            <w:vMerge w:val="restart"/>
            <w:tcBorders>
              <w:right w:val="single" w:sz="4" w:space="0" w:color="000000"/>
            </w:tcBorders>
            <w:vAlign w:val="center"/>
          </w:tcPr>
          <w:p w14:paraId="763829CA" w14:textId="438A9A33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% (23)</w:t>
            </w:r>
          </w:p>
        </w:tc>
      </w:tr>
      <w:tr w:rsidR="00B966D9" w14:paraId="2A9D3625" w14:textId="77777777" w:rsidTr="00841D19">
        <w:trPr>
          <w:trHeight w:val="300"/>
        </w:trPr>
        <w:tc>
          <w:tcPr>
            <w:tcW w:w="1355" w:type="dxa"/>
            <w:vMerge/>
          </w:tcPr>
          <w:p w14:paraId="434EA712" w14:textId="77777777" w:rsidR="00B966D9" w:rsidRPr="00C8236D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45" w:type="dxa"/>
            <w:gridSpan w:val="7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5E2C3683" w14:textId="56662D0B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2880" w:type="dxa"/>
            <w:gridSpan w:val="3"/>
            <w:vMerge/>
            <w:tcBorders>
              <w:left w:val="single" w:sz="2" w:space="0" w:color="auto"/>
            </w:tcBorders>
            <w:vAlign w:val="center"/>
          </w:tcPr>
          <w:p w14:paraId="6EB5BCDB" w14:textId="77777777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Merge/>
            <w:tcBorders>
              <w:right w:val="single" w:sz="4" w:space="0" w:color="000000"/>
            </w:tcBorders>
            <w:vAlign w:val="center"/>
          </w:tcPr>
          <w:p w14:paraId="61343334" w14:textId="33195A9B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966D9" w14:paraId="683CA8DF" w14:textId="77777777" w:rsidTr="00841D19">
        <w:trPr>
          <w:trHeight w:val="300"/>
        </w:trPr>
        <w:tc>
          <w:tcPr>
            <w:tcW w:w="1355" w:type="dxa"/>
            <w:vMerge/>
          </w:tcPr>
          <w:p w14:paraId="6C3304A0" w14:textId="77777777" w:rsidR="00B966D9" w:rsidRPr="00C8236D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14:paraId="7C45707F" w14:textId="77777777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RSTS1</w:t>
            </w:r>
          </w:p>
          <w:p w14:paraId="0EF9BA71" w14:textId="374A77B6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92270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2D4AD1D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22FBC" w14:textId="77777777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RSTS2</w:t>
            </w:r>
          </w:p>
          <w:p w14:paraId="409DF8FE" w14:textId="3EDF4B26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92270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1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8A9DE13" w14:textId="77777777" w:rsidR="00B966D9" w:rsidRDefault="00B966D9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  <w:p w14:paraId="4577FC82" w14:textId="0C8A23F5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2D4AD1D8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2D4AD1D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vMerge/>
            <w:tcBorders>
              <w:left w:val="single" w:sz="2" w:space="0" w:color="auto"/>
            </w:tcBorders>
            <w:vAlign w:val="center"/>
          </w:tcPr>
          <w:p w14:paraId="4DD4A185" w14:textId="77777777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Merge/>
            <w:tcBorders>
              <w:right w:val="single" w:sz="4" w:space="0" w:color="000000"/>
            </w:tcBorders>
            <w:vAlign w:val="center"/>
          </w:tcPr>
          <w:p w14:paraId="271EEB7C" w14:textId="51A54F00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966D9" w14:paraId="44FED1D1" w14:textId="77777777" w:rsidTr="00841D19">
        <w:trPr>
          <w:trHeight w:val="300"/>
        </w:trPr>
        <w:tc>
          <w:tcPr>
            <w:tcW w:w="1355" w:type="dxa"/>
            <w:vMerge/>
          </w:tcPr>
          <w:p w14:paraId="7A274F05" w14:textId="77777777" w:rsidR="00B966D9" w:rsidRPr="00C8236D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2" w:space="0" w:color="auto"/>
              <w:bottom w:val="single" w:sz="24" w:space="0" w:color="auto"/>
            </w:tcBorders>
            <w:vAlign w:val="center"/>
          </w:tcPr>
          <w:p w14:paraId="510F751E" w14:textId="5B1B914E" w:rsidR="00B966D9" w:rsidRDefault="00922706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B966D9">
              <w:rPr>
                <w:rFonts w:ascii="Times New Roman" w:eastAsia="Times New Roman" w:hAnsi="Times New Roman" w:cs="Times New Roman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B966D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90CD4F1" w14:textId="2CD4A0DC" w:rsidR="00B966D9" w:rsidRDefault="00922706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B966D9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B966D9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81" w:type="dxa"/>
            <w:gridSpan w:val="4"/>
            <w:tcBorders>
              <w:top w:val="single" w:sz="4" w:space="0" w:color="auto"/>
              <w:bottom w:val="single" w:sz="24" w:space="0" w:color="auto"/>
              <w:right w:val="single" w:sz="2" w:space="0" w:color="auto"/>
            </w:tcBorders>
            <w:vAlign w:val="center"/>
          </w:tcPr>
          <w:p w14:paraId="25574563" w14:textId="781E1249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56B">
              <w:rPr>
                <w:rFonts w:ascii="Times New Roman" w:hAnsi="Times New Roman" w:cs="Times New Roman"/>
                <w:bCs/>
                <w:sz w:val="20"/>
                <w:szCs w:val="24"/>
              </w:rPr>
              <w:t>75% (12)</w:t>
            </w:r>
          </w:p>
        </w:tc>
        <w:tc>
          <w:tcPr>
            <w:tcW w:w="2880" w:type="dxa"/>
            <w:gridSpan w:val="3"/>
            <w:vMerge/>
            <w:tcBorders>
              <w:left w:val="single" w:sz="2" w:space="0" w:color="auto"/>
            </w:tcBorders>
            <w:vAlign w:val="center"/>
          </w:tcPr>
          <w:p w14:paraId="03E37F8C" w14:textId="77777777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Merge/>
            <w:tcBorders>
              <w:right w:val="single" w:sz="4" w:space="0" w:color="000000"/>
            </w:tcBorders>
            <w:vAlign w:val="center"/>
          </w:tcPr>
          <w:p w14:paraId="200D9AF8" w14:textId="69447FB0" w:rsidR="00B966D9" w:rsidRDefault="00B966D9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5DE8" w14:paraId="275FC593" w14:textId="77777777" w:rsidTr="0005556B">
        <w:trPr>
          <w:trHeight w:val="579"/>
        </w:trPr>
        <w:tc>
          <w:tcPr>
            <w:tcW w:w="135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" w:space="0" w:color="000000" w:themeColor="text1"/>
            </w:tcBorders>
            <w:vAlign w:val="center"/>
          </w:tcPr>
          <w:p w14:paraId="7EC421D4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CAS</w:t>
            </w:r>
          </w:p>
          <w:p w14:paraId="4552B93A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98BF9D" w14:textId="77777777" w:rsidR="00DE1DE1" w:rsidRPr="00C8236D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4645" w:type="dxa"/>
            <w:gridSpan w:val="5"/>
            <w:tcBorders>
              <w:top w:val="single" w:sz="24" w:space="0" w:color="auto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E7E6E6" w:themeFill="background2"/>
            <w:vAlign w:val="center"/>
          </w:tcPr>
          <w:p w14:paraId="2BFB9FD6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cale</w:t>
            </w:r>
          </w:p>
        </w:tc>
        <w:tc>
          <w:tcPr>
            <w:tcW w:w="2700" w:type="dxa"/>
            <w:gridSpan w:val="2"/>
            <w:tcBorders>
              <w:top w:val="single" w:sz="24" w:space="0" w:color="auto"/>
              <w:left w:val="single" w:sz="2" w:space="0" w:color="000000" w:themeColor="text1"/>
            </w:tcBorders>
            <w:shd w:val="clear" w:color="auto" w:fill="E7E6E6" w:themeFill="background2"/>
            <w:vAlign w:val="center"/>
          </w:tcPr>
          <w:p w14:paraId="6F2F9840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r Sample</w:t>
            </w:r>
          </w:p>
          <w:p w14:paraId="0FF0C258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1-61y)</w:t>
            </w:r>
          </w:p>
          <w:p w14:paraId="225C5D72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=71</w:t>
            </w:r>
          </w:p>
        </w:tc>
        <w:tc>
          <w:tcPr>
            <w:tcW w:w="2880" w:type="dxa"/>
            <w:gridSpan w:val="3"/>
            <w:tcBorders>
              <w:top w:val="single" w:sz="24" w:space="0" w:color="auto"/>
            </w:tcBorders>
            <w:shd w:val="clear" w:color="auto" w:fill="E7E6E6" w:themeFill="background2"/>
            <w:vAlign w:val="center"/>
          </w:tcPr>
          <w:p w14:paraId="4C79B016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r Sample</w:t>
            </w:r>
          </w:p>
          <w:p w14:paraId="73651561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9-18y)</w:t>
            </w:r>
          </w:p>
          <w:p w14:paraId="07F21ED5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=26</w:t>
            </w:r>
          </w:p>
        </w:tc>
        <w:tc>
          <w:tcPr>
            <w:tcW w:w="2610" w:type="dxa"/>
            <w:gridSpan w:val="2"/>
            <w:tcBorders>
              <w:top w:val="single" w:sz="2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6E9576C4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rmative Sample</w:t>
            </w:r>
          </w:p>
          <w:p w14:paraId="76FA2F8A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9-18y)</w:t>
            </w:r>
          </w:p>
          <w:p w14:paraId="76FEC886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=85</w:t>
            </w:r>
          </w:p>
        </w:tc>
      </w:tr>
      <w:tr w:rsidR="007D5528" w14:paraId="14DB6F24" w14:textId="77777777" w:rsidTr="0005556B">
        <w:trPr>
          <w:trHeight w:val="300"/>
        </w:trPr>
        <w:tc>
          <w:tcPr>
            <w:tcW w:w="1355" w:type="dxa"/>
            <w:vMerge/>
          </w:tcPr>
          <w:p w14:paraId="202B6CD9" w14:textId="77777777" w:rsidR="00DE1DE1" w:rsidRPr="00C8236D" w:rsidRDefault="00DE1DE1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CFB8F82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Panic Attack &amp; Agoraphobia</w:t>
            </w:r>
          </w:p>
        </w:tc>
        <w:tc>
          <w:tcPr>
            <w:tcW w:w="2700" w:type="dxa"/>
            <w:gridSpan w:val="2"/>
            <w:tcBorders>
              <w:left w:val="single" w:sz="2" w:space="0" w:color="000000" w:themeColor="text1"/>
            </w:tcBorders>
            <w:vAlign w:val="center"/>
          </w:tcPr>
          <w:p w14:paraId="19BD3D6E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75 (3.26)</w:t>
            </w:r>
          </w:p>
        </w:tc>
        <w:tc>
          <w:tcPr>
            <w:tcW w:w="2880" w:type="dxa"/>
            <w:gridSpan w:val="3"/>
            <w:vAlign w:val="center"/>
          </w:tcPr>
          <w:p w14:paraId="0BEA5837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92 (3.35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vAlign w:val="center"/>
          </w:tcPr>
          <w:p w14:paraId="3846F2C0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.55 (2.40)</w:t>
            </w:r>
          </w:p>
        </w:tc>
      </w:tr>
      <w:tr w:rsidR="007D5528" w14:paraId="2CE4318B" w14:textId="77777777" w:rsidTr="0005556B">
        <w:trPr>
          <w:trHeight w:val="300"/>
        </w:trPr>
        <w:tc>
          <w:tcPr>
            <w:tcW w:w="1355" w:type="dxa"/>
            <w:vMerge/>
          </w:tcPr>
          <w:p w14:paraId="4143852E" w14:textId="77777777" w:rsidR="00DE1DE1" w:rsidRPr="00C8236D" w:rsidRDefault="00DE1DE1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6590C07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 Anxiety</w:t>
            </w:r>
          </w:p>
        </w:tc>
        <w:tc>
          <w:tcPr>
            <w:tcW w:w="2700" w:type="dxa"/>
            <w:gridSpan w:val="2"/>
            <w:tcBorders>
              <w:left w:val="single" w:sz="2" w:space="0" w:color="000000" w:themeColor="text1"/>
            </w:tcBorders>
            <w:vAlign w:val="center"/>
          </w:tcPr>
          <w:p w14:paraId="312F4BF9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08 (2.92)</w:t>
            </w:r>
          </w:p>
        </w:tc>
        <w:tc>
          <w:tcPr>
            <w:tcW w:w="2880" w:type="dxa"/>
            <w:gridSpan w:val="3"/>
            <w:vAlign w:val="center"/>
          </w:tcPr>
          <w:p w14:paraId="7E826AB7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15 (3.04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vAlign w:val="center"/>
          </w:tcPr>
          <w:p w14:paraId="6C44F7D2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30 (2.40)</w:t>
            </w:r>
          </w:p>
        </w:tc>
      </w:tr>
      <w:tr w:rsidR="007D5528" w14:paraId="68B8EE41" w14:textId="77777777" w:rsidTr="0005556B">
        <w:trPr>
          <w:trHeight w:val="300"/>
        </w:trPr>
        <w:tc>
          <w:tcPr>
            <w:tcW w:w="1355" w:type="dxa"/>
            <w:vMerge/>
          </w:tcPr>
          <w:p w14:paraId="494D7DE2" w14:textId="77777777" w:rsidR="00DE1DE1" w:rsidRPr="00C8236D" w:rsidRDefault="00DE1DE1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CE31F84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Injury Fears</w:t>
            </w:r>
          </w:p>
        </w:tc>
        <w:tc>
          <w:tcPr>
            <w:tcW w:w="2700" w:type="dxa"/>
            <w:gridSpan w:val="2"/>
            <w:tcBorders>
              <w:left w:val="single" w:sz="2" w:space="0" w:color="000000" w:themeColor="text1"/>
            </w:tcBorders>
            <w:vAlign w:val="center"/>
          </w:tcPr>
          <w:p w14:paraId="703CF1AD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00 (2.62)</w:t>
            </w:r>
          </w:p>
        </w:tc>
        <w:tc>
          <w:tcPr>
            <w:tcW w:w="2880" w:type="dxa"/>
            <w:gridSpan w:val="3"/>
            <w:vAlign w:val="center"/>
          </w:tcPr>
          <w:p w14:paraId="6D107B2C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19 (2.68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vAlign w:val="center"/>
          </w:tcPr>
          <w:p w14:paraId="2C52349B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45 (2.1)</w:t>
            </w:r>
          </w:p>
        </w:tc>
      </w:tr>
      <w:tr w:rsidR="007D5528" w14:paraId="6C8FEF70" w14:textId="77777777" w:rsidTr="0005556B">
        <w:trPr>
          <w:trHeight w:val="300"/>
        </w:trPr>
        <w:tc>
          <w:tcPr>
            <w:tcW w:w="1355" w:type="dxa"/>
            <w:vMerge/>
          </w:tcPr>
          <w:p w14:paraId="19992C8D" w14:textId="77777777" w:rsidR="00DE1DE1" w:rsidRPr="00C8236D" w:rsidRDefault="00DE1DE1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44ED725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ocial Phobia</w:t>
            </w:r>
          </w:p>
        </w:tc>
        <w:tc>
          <w:tcPr>
            <w:tcW w:w="2700" w:type="dxa"/>
            <w:gridSpan w:val="2"/>
            <w:tcBorders>
              <w:left w:val="single" w:sz="2" w:space="0" w:color="000000" w:themeColor="text1"/>
            </w:tcBorders>
            <w:vAlign w:val="center"/>
          </w:tcPr>
          <w:p w14:paraId="7FA06993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29 (3.17)</w:t>
            </w:r>
          </w:p>
        </w:tc>
        <w:tc>
          <w:tcPr>
            <w:tcW w:w="2880" w:type="dxa"/>
            <w:gridSpan w:val="3"/>
            <w:vAlign w:val="center"/>
          </w:tcPr>
          <w:p w14:paraId="47FF2304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31 (3.31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vAlign w:val="center"/>
          </w:tcPr>
          <w:p w14:paraId="21EF189C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4.5 (3.1)</w:t>
            </w:r>
          </w:p>
        </w:tc>
      </w:tr>
      <w:tr w:rsidR="007D5528" w14:paraId="6D493813" w14:textId="77777777" w:rsidTr="0005556B">
        <w:trPr>
          <w:trHeight w:val="300"/>
        </w:trPr>
        <w:tc>
          <w:tcPr>
            <w:tcW w:w="1355" w:type="dxa"/>
            <w:vMerge/>
          </w:tcPr>
          <w:p w14:paraId="68E18290" w14:textId="77777777" w:rsidR="00DE1DE1" w:rsidRPr="00C8236D" w:rsidRDefault="00DE1DE1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E5AB74A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 Compulsive</w:t>
            </w:r>
          </w:p>
        </w:tc>
        <w:tc>
          <w:tcPr>
            <w:tcW w:w="2700" w:type="dxa"/>
            <w:gridSpan w:val="2"/>
            <w:tcBorders>
              <w:left w:val="single" w:sz="2" w:space="0" w:color="000000" w:themeColor="text1"/>
            </w:tcBorders>
            <w:vAlign w:val="center"/>
          </w:tcPr>
          <w:p w14:paraId="693657B7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64 (3.05)</w:t>
            </w:r>
          </w:p>
        </w:tc>
        <w:tc>
          <w:tcPr>
            <w:tcW w:w="2880" w:type="dxa"/>
            <w:gridSpan w:val="3"/>
            <w:vAlign w:val="center"/>
          </w:tcPr>
          <w:p w14:paraId="64CFEC68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23 (2.73)</w:t>
            </w:r>
          </w:p>
        </w:tc>
        <w:tc>
          <w:tcPr>
            <w:tcW w:w="26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7AD4553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78 (3.1)</w:t>
            </w:r>
          </w:p>
        </w:tc>
      </w:tr>
      <w:tr w:rsidR="007D5528" w14:paraId="141B8314" w14:textId="77777777" w:rsidTr="0005556B">
        <w:trPr>
          <w:trHeight w:val="189"/>
        </w:trPr>
        <w:tc>
          <w:tcPr>
            <w:tcW w:w="1355" w:type="dxa"/>
            <w:vMerge/>
          </w:tcPr>
          <w:p w14:paraId="2CF91036" w14:textId="77777777" w:rsidR="00DE1DE1" w:rsidRPr="00C8236D" w:rsidRDefault="00DE1DE1" w:rsidP="004D40DC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  <w:vAlign w:val="center"/>
          </w:tcPr>
          <w:p w14:paraId="69EFC341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GAD/Overanxious Disorder</w:t>
            </w:r>
          </w:p>
        </w:tc>
        <w:tc>
          <w:tcPr>
            <w:tcW w:w="2700" w:type="dxa"/>
            <w:gridSpan w:val="2"/>
            <w:tcBorders>
              <w:left w:val="single" w:sz="2" w:space="0" w:color="000000" w:themeColor="text1"/>
              <w:bottom w:val="single" w:sz="18" w:space="0" w:color="000000" w:themeColor="text1"/>
            </w:tcBorders>
            <w:vAlign w:val="center"/>
          </w:tcPr>
          <w:p w14:paraId="2E227413" w14:textId="77777777" w:rsidR="00DE1DE1" w:rsidRPr="004E6870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16 (2.80)</w:t>
            </w:r>
          </w:p>
        </w:tc>
        <w:tc>
          <w:tcPr>
            <w:tcW w:w="2880" w:type="dxa"/>
            <w:gridSpan w:val="3"/>
            <w:tcBorders>
              <w:bottom w:val="single" w:sz="18" w:space="0" w:color="000000" w:themeColor="text1"/>
            </w:tcBorders>
            <w:vAlign w:val="center"/>
          </w:tcPr>
          <w:p w14:paraId="7ACBC01C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35 (2.91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14:paraId="7595EFC0" w14:textId="77777777" w:rsidR="00DE1DE1" w:rsidRDefault="00DE1DE1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4.31 (2.3)</w:t>
            </w:r>
          </w:p>
        </w:tc>
      </w:tr>
      <w:tr w:rsidR="006F3CCD" w:rsidRPr="00005DCA" w14:paraId="25D369AA" w14:textId="77777777" w:rsidTr="00603DB1">
        <w:trPr>
          <w:trHeight w:val="300"/>
        </w:trPr>
        <w:tc>
          <w:tcPr>
            <w:tcW w:w="1355" w:type="dxa"/>
            <w:vMerge w:val="restart"/>
            <w:tcBorders>
              <w:top w:val="single" w:sz="18" w:space="0" w:color="000000" w:themeColor="text1"/>
              <w:left w:val="single" w:sz="24" w:space="0" w:color="auto"/>
              <w:bottom w:val="single" w:sz="24" w:space="0" w:color="auto"/>
              <w:right w:val="single" w:sz="2" w:space="0" w:color="000000" w:themeColor="text1"/>
            </w:tcBorders>
            <w:vAlign w:val="center"/>
          </w:tcPr>
          <w:p w14:paraId="7E804026" w14:textId="77777777" w:rsidR="006F3CCD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CAS</w:t>
            </w:r>
          </w:p>
          <w:p w14:paraId="1929E040" w14:textId="77777777" w:rsidR="006F3CCD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768CC732" w14:textId="77777777" w:rsidR="006F3CCD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n)</w:t>
            </w:r>
          </w:p>
          <w:p w14:paraId="11C2C21A" w14:textId="77777777" w:rsidR="006F3CCD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779D1983" w14:textId="77777777" w:rsidR="006F3CCD" w:rsidRPr="006C6E03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ove average scores compared to TD population</w:t>
            </w:r>
          </w:p>
        </w:tc>
        <w:tc>
          <w:tcPr>
            <w:tcW w:w="3164" w:type="dxa"/>
            <w:gridSpan w:val="3"/>
            <w:vMerge w:val="restart"/>
            <w:tcBorders>
              <w:top w:val="single" w:sz="18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E7E6E6" w:themeFill="background2"/>
            <w:vAlign w:val="center"/>
          </w:tcPr>
          <w:p w14:paraId="60E8AE06" w14:textId="77777777" w:rsidR="006F3CCD" w:rsidRPr="00005DCA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F70A5"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 w:rsidRPr="00603DB1">
              <w:rPr>
                <w:rFonts w:ascii="Times New Roman" w:eastAsia="Times New Roman" w:hAnsi="Times New Roman" w:cs="Times New Roman"/>
                <w:sz w:val="20"/>
                <w:szCs w:val="20"/>
              </w:rPr>
              <w:t>bscale</w:t>
            </w:r>
          </w:p>
        </w:tc>
        <w:tc>
          <w:tcPr>
            <w:tcW w:w="1481" w:type="dxa"/>
            <w:gridSpan w:val="2"/>
            <w:tcBorders>
              <w:top w:val="single" w:sz="18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E7E6E6" w:themeFill="background2"/>
          </w:tcPr>
          <w:p w14:paraId="59690AB3" w14:textId="77777777" w:rsidR="006F3CCD" w:rsidRPr="00005DCA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8190" w:type="dxa"/>
            <w:gridSpan w:val="7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</w:tcPr>
          <w:p w14:paraId="118491A0" w14:textId="62DE2A54" w:rsidR="006F3CCD" w:rsidRPr="00005DCA" w:rsidRDefault="006F3CCD" w:rsidP="004D40D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ge Groups</w:t>
            </w:r>
          </w:p>
        </w:tc>
      </w:tr>
      <w:tr w:rsidR="000817EE" w:rsidRPr="00005DCA" w14:paraId="76B3606F" w14:textId="77777777" w:rsidTr="00603DB1">
        <w:trPr>
          <w:trHeight w:val="462"/>
        </w:trPr>
        <w:tc>
          <w:tcPr>
            <w:tcW w:w="1355" w:type="dxa"/>
            <w:vMerge/>
          </w:tcPr>
          <w:p w14:paraId="3A895DA0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vMerge/>
            <w:shd w:val="clear" w:color="auto" w:fill="E7E6E6" w:themeFill="background2"/>
            <w:vAlign w:val="center"/>
          </w:tcPr>
          <w:p w14:paraId="42D985D0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2DEF495E" w14:textId="742BF08F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 w:rsidR="000B27B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460E056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A</w:t>
            </w:r>
          </w:p>
          <w:p w14:paraId="138AE796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2606BA8C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/EA</w:t>
            </w:r>
          </w:p>
          <w:p w14:paraId="3621D288" w14:textId="6B2F62BA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2610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4" w:space="0" w:color="000000"/>
            </w:tcBorders>
          </w:tcPr>
          <w:p w14:paraId="18E0680C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089FD4CD" w14:textId="74045E03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16)</w:t>
            </w:r>
          </w:p>
        </w:tc>
      </w:tr>
      <w:tr w:rsidR="000817EE" w:rsidRPr="00005DCA" w14:paraId="72A2ABE6" w14:textId="77777777" w:rsidTr="00C654C3">
        <w:trPr>
          <w:trHeight w:val="399"/>
        </w:trPr>
        <w:tc>
          <w:tcPr>
            <w:tcW w:w="1355" w:type="dxa"/>
            <w:vMerge/>
          </w:tcPr>
          <w:p w14:paraId="5A8789B8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1CBB3A60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Panic Attack &amp; Agoraphobia</w:t>
            </w:r>
          </w:p>
        </w:tc>
        <w:tc>
          <w:tcPr>
            <w:tcW w:w="1481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55BB493E" w14:textId="48E8B7E1" w:rsidR="000817EE" w:rsidRDefault="000B27B7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0817EE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0817E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77438A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% (10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716DC929" w14:textId="2E73F2E2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% (10)</w:t>
            </w:r>
          </w:p>
        </w:tc>
        <w:tc>
          <w:tcPr>
            <w:tcW w:w="2610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4" w:space="0" w:color="000000"/>
            </w:tcBorders>
            <w:vAlign w:val="center"/>
          </w:tcPr>
          <w:p w14:paraId="5B3A9CEA" w14:textId="3209D642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% (9)</w:t>
            </w:r>
          </w:p>
        </w:tc>
      </w:tr>
      <w:tr w:rsidR="000817EE" w:rsidRPr="00005DCA" w14:paraId="6E2A06A2" w14:textId="77777777" w:rsidTr="00C654C3">
        <w:trPr>
          <w:trHeight w:val="345"/>
        </w:trPr>
        <w:tc>
          <w:tcPr>
            <w:tcW w:w="1355" w:type="dxa"/>
            <w:vMerge/>
          </w:tcPr>
          <w:p w14:paraId="65A99029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350C6D9B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 Anxiety</w:t>
            </w:r>
          </w:p>
        </w:tc>
        <w:tc>
          <w:tcPr>
            <w:tcW w:w="1481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38D59EB0" w14:textId="7AD981C5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C77F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CC77F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B2B8D1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% (10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47EE9682" w14:textId="3B93CBBA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(8)</w:t>
            </w:r>
          </w:p>
        </w:tc>
        <w:tc>
          <w:tcPr>
            <w:tcW w:w="2610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4" w:space="0" w:color="000000"/>
            </w:tcBorders>
            <w:vAlign w:val="center"/>
          </w:tcPr>
          <w:p w14:paraId="4930BF5C" w14:textId="38C94200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(7)</w:t>
            </w:r>
          </w:p>
        </w:tc>
      </w:tr>
      <w:tr w:rsidR="000817EE" w:rsidRPr="00005DCA" w14:paraId="629310D3" w14:textId="77777777" w:rsidTr="00C654C3">
        <w:trPr>
          <w:trHeight w:val="323"/>
        </w:trPr>
        <w:tc>
          <w:tcPr>
            <w:tcW w:w="1355" w:type="dxa"/>
            <w:vMerge/>
          </w:tcPr>
          <w:p w14:paraId="5D4D695D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7DD00001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Injury Fears</w:t>
            </w:r>
          </w:p>
        </w:tc>
        <w:tc>
          <w:tcPr>
            <w:tcW w:w="1481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2F9D23CB" w14:textId="05546C70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% (</w:t>
            </w:r>
            <w:r w:rsidR="00ED513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B85382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% (10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7E1EA1D3" w14:textId="6E6F9E98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(8)</w:t>
            </w:r>
          </w:p>
        </w:tc>
        <w:tc>
          <w:tcPr>
            <w:tcW w:w="2610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4" w:space="0" w:color="000000"/>
            </w:tcBorders>
            <w:vAlign w:val="center"/>
          </w:tcPr>
          <w:p w14:paraId="5DA37381" w14:textId="394A43DA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% (8)</w:t>
            </w:r>
          </w:p>
        </w:tc>
      </w:tr>
      <w:tr w:rsidR="000817EE" w:rsidRPr="00005DCA" w14:paraId="3DC94A33" w14:textId="77777777" w:rsidTr="00C654C3">
        <w:trPr>
          <w:trHeight w:val="179"/>
        </w:trPr>
        <w:tc>
          <w:tcPr>
            <w:tcW w:w="1355" w:type="dxa"/>
            <w:vMerge/>
          </w:tcPr>
          <w:p w14:paraId="3EF95D3F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7F7B179E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ocial Phobia</w:t>
            </w:r>
          </w:p>
        </w:tc>
        <w:tc>
          <w:tcPr>
            <w:tcW w:w="1481" w:type="dxa"/>
            <w:gridSpan w:val="2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0461185" w14:textId="6D77E671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D513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ED513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D1F885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 (2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229407BE" w14:textId="6A4B23D6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% (6)</w:t>
            </w:r>
          </w:p>
        </w:tc>
        <w:tc>
          <w:tcPr>
            <w:tcW w:w="2610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4" w:space="0" w:color="000000"/>
            </w:tcBorders>
            <w:vAlign w:val="center"/>
          </w:tcPr>
          <w:p w14:paraId="411AD77A" w14:textId="0266C51C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% (6)</w:t>
            </w:r>
          </w:p>
        </w:tc>
      </w:tr>
      <w:tr w:rsidR="000817EE" w:rsidRPr="00005DCA" w14:paraId="488977A5" w14:textId="77777777" w:rsidTr="00C654C3">
        <w:trPr>
          <w:trHeight w:val="332"/>
        </w:trPr>
        <w:tc>
          <w:tcPr>
            <w:tcW w:w="1355" w:type="dxa"/>
            <w:vMerge/>
          </w:tcPr>
          <w:p w14:paraId="6E304910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4D6FD00A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</w:t>
            </w:r>
          </w:p>
        </w:tc>
        <w:tc>
          <w:tcPr>
            <w:tcW w:w="1481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558CF8C2" w14:textId="7822BB34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3372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2</w:t>
            </w:r>
            <w:r w:rsidR="00A337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78399392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% (5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000000" w:themeColor="text1"/>
            </w:tcBorders>
            <w:vAlign w:val="center"/>
          </w:tcPr>
          <w:p w14:paraId="361A38C2" w14:textId="58FA634A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% (7)</w:t>
            </w:r>
          </w:p>
        </w:tc>
        <w:tc>
          <w:tcPr>
            <w:tcW w:w="2610" w:type="dxa"/>
            <w:gridSpan w:val="2"/>
            <w:tcBorders>
              <w:left w:val="single" w:sz="2" w:space="0" w:color="000000" w:themeColor="text1"/>
              <w:bottom w:val="single" w:sz="4" w:space="0" w:color="auto"/>
              <w:right w:val="single" w:sz="4" w:space="0" w:color="000000"/>
            </w:tcBorders>
            <w:vAlign w:val="center"/>
          </w:tcPr>
          <w:p w14:paraId="50AE4492" w14:textId="485F8065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(7)</w:t>
            </w:r>
          </w:p>
        </w:tc>
      </w:tr>
      <w:tr w:rsidR="000817EE" w:rsidRPr="00005DCA" w14:paraId="285105EB" w14:textId="77777777" w:rsidTr="00C654C3">
        <w:trPr>
          <w:trHeight w:val="228"/>
        </w:trPr>
        <w:tc>
          <w:tcPr>
            <w:tcW w:w="1355" w:type="dxa"/>
            <w:vMerge/>
          </w:tcPr>
          <w:p w14:paraId="5CBFD047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5A61DBE" w14:textId="77777777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GAD/Overanxious Disorder</w:t>
            </w:r>
          </w:p>
        </w:tc>
        <w:tc>
          <w:tcPr>
            <w:tcW w:w="1481" w:type="dxa"/>
            <w:gridSpan w:val="2"/>
            <w:tcBorders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0CFD5B9" w14:textId="0164FB4E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195C8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195C8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bottom w:val="single" w:sz="2" w:space="0" w:color="000000" w:themeColor="text1"/>
              <w:right w:val="single" w:sz="2" w:space="0" w:color="auto"/>
            </w:tcBorders>
            <w:vAlign w:val="center"/>
          </w:tcPr>
          <w:p w14:paraId="06AF6B5D" w14:textId="77777777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% (6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2" w:space="0" w:color="auto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E17BCDD" w14:textId="311CAB3E" w:rsidR="000817EE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% (6)</w:t>
            </w:r>
          </w:p>
        </w:tc>
        <w:tc>
          <w:tcPr>
            <w:tcW w:w="2610" w:type="dxa"/>
            <w:gridSpan w:val="2"/>
            <w:tcBorders>
              <w:left w:val="single" w:sz="2" w:space="0" w:color="000000" w:themeColor="text1"/>
              <w:bottom w:val="single" w:sz="2" w:space="0" w:color="000000" w:themeColor="text1"/>
              <w:right w:val="single" w:sz="4" w:space="0" w:color="000000"/>
            </w:tcBorders>
            <w:vAlign w:val="center"/>
          </w:tcPr>
          <w:p w14:paraId="1BEE842A" w14:textId="001A4755" w:rsidR="000817EE" w:rsidRPr="00005DCA" w:rsidRDefault="000817EE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% (6)</w:t>
            </w:r>
          </w:p>
        </w:tc>
      </w:tr>
      <w:tr w:rsidR="006F3CCD" w:rsidRPr="00005DCA" w14:paraId="0AA90D2F" w14:textId="77777777" w:rsidTr="00C654C3">
        <w:trPr>
          <w:trHeight w:val="470"/>
        </w:trPr>
        <w:tc>
          <w:tcPr>
            <w:tcW w:w="1355" w:type="dxa"/>
            <w:vMerge/>
          </w:tcPr>
          <w:p w14:paraId="475CC6DC" w14:textId="77777777" w:rsidR="006F3CCD" w:rsidRPr="00005DCA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35" w:type="dxa"/>
            <w:gridSpan w:val="12"/>
            <w:tcBorders>
              <w:left w:val="single" w:sz="2" w:space="0" w:color="000000" w:themeColor="text1"/>
              <w:right w:val="single" w:sz="4" w:space="0" w:color="000000"/>
            </w:tcBorders>
            <w:vAlign w:val="center"/>
          </w:tcPr>
          <w:p w14:paraId="2F691BDE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148E3B" w14:textId="77777777" w:rsidR="005F70A5" w:rsidRDefault="005F70A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D3AA23" w14:textId="77777777" w:rsidR="005F70A5" w:rsidRDefault="005F70A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45D27E" w14:textId="77777777" w:rsidR="005F70A5" w:rsidRDefault="005F70A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3CCD" w14:paraId="1A03D8E8" w14:textId="77777777" w:rsidTr="00C654C3">
        <w:trPr>
          <w:trHeight w:val="300"/>
        </w:trPr>
        <w:tc>
          <w:tcPr>
            <w:tcW w:w="1355" w:type="dxa"/>
            <w:vMerge/>
          </w:tcPr>
          <w:p w14:paraId="126B7CA6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E7E6E6" w:themeFill="background2"/>
            <w:vAlign w:val="center"/>
          </w:tcPr>
          <w:p w14:paraId="4099A51A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cale</w:t>
            </w:r>
          </w:p>
        </w:tc>
        <w:tc>
          <w:tcPr>
            <w:tcW w:w="4181" w:type="dxa"/>
            <w:gridSpan w:val="4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E7E6E6" w:themeFill="background2"/>
            <w:vAlign w:val="center"/>
          </w:tcPr>
          <w:p w14:paraId="615FA425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Types</w:t>
            </w:r>
          </w:p>
        </w:tc>
        <w:tc>
          <w:tcPr>
            <w:tcW w:w="5490" w:type="dxa"/>
            <w:gridSpan w:val="5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2D290725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6730B1" w14:paraId="5FFC8A24" w14:textId="77777777" w:rsidTr="00C654C3">
        <w:trPr>
          <w:trHeight w:val="300"/>
        </w:trPr>
        <w:tc>
          <w:tcPr>
            <w:tcW w:w="1355" w:type="dxa"/>
            <w:vMerge/>
          </w:tcPr>
          <w:p w14:paraId="20A4F42E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vMerge/>
          </w:tcPr>
          <w:p w14:paraId="73384F84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24F6DBE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RSTS1</w:t>
            </w:r>
          </w:p>
          <w:p w14:paraId="4C31F65A" w14:textId="7A60BD9B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234DD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8A256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4BCDA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RSTS2</w:t>
            </w:r>
          </w:p>
          <w:p w14:paraId="1D8DCF17" w14:textId="6C56DE9A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1</w:t>
            </w:r>
            <w:r w:rsidR="00234DD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5B4D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  <w:p w14:paraId="2D1190C9" w14:textId="5281D64A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eastAsia="Times New Roman" w:hAnsi="Times New Roman" w:cs="Times New Roman"/>
                <w:sz w:val="20"/>
                <w:szCs w:val="20"/>
              </w:rPr>
              <w:t>(n=1</w:t>
            </w:r>
            <w:r w:rsidR="008A256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2D4AD1D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3382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2180B674" w14:textId="5BA6A2C5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B1557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1E44AC4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  <w:p w14:paraId="0E153E1D" w14:textId="22BF3DE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B1557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30B1" w14:paraId="6C338AD6" w14:textId="77777777" w:rsidTr="00C654C3">
        <w:trPr>
          <w:trHeight w:val="300"/>
        </w:trPr>
        <w:tc>
          <w:tcPr>
            <w:tcW w:w="1355" w:type="dxa"/>
            <w:vMerge/>
          </w:tcPr>
          <w:p w14:paraId="764C7C57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F4AF9B5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Panic Attack &amp; Agoraphobia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A885F" w14:textId="007338F9" w:rsidR="006F3CCD" w:rsidRDefault="006730B1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3D667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3D667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E627A" w14:textId="1D3D7EBF" w:rsidR="006F3CCD" w:rsidRDefault="003D6672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4C47B" w14:textId="20C547DE" w:rsidR="006F3CCD" w:rsidRDefault="001D194A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(7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545C" w14:textId="5B343423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% (</w:t>
            </w:r>
            <w:r w:rsidR="003D667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11B37AB" w14:textId="1218CB99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3D667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3D667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30B1" w14:paraId="18BC806A" w14:textId="77777777" w:rsidTr="00C654C3">
        <w:trPr>
          <w:trHeight w:val="300"/>
        </w:trPr>
        <w:tc>
          <w:tcPr>
            <w:tcW w:w="1355" w:type="dxa"/>
            <w:vMerge/>
          </w:tcPr>
          <w:p w14:paraId="10622D47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16FC83F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 Anxiety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EF5A" w14:textId="3AB2A04F" w:rsidR="006F3CCD" w:rsidRDefault="006A6049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5922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5922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84110" w14:textId="73BB8E40" w:rsidR="006F3CCD" w:rsidRDefault="0059229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4D5D5" w14:textId="2C2834BB" w:rsidR="006F3CCD" w:rsidRDefault="006A6049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(7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C301C" w14:textId="1320A08C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59229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5922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AEE72F2" w14:textId="73C769CE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59229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59229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30B1" w14:paraId="4CB004C4" w14:textId="77777777" w:rsidTr="00C654C3">
        <w:trPr>
          <w:trHeight w:val="300"/>
        </w:trPr>
        <w:tc>
          <w:tcPr>
            <w:tcW w:w="1355" w:type="dxa"/>
            <w:vMerge/>
          </w:tcPr>
          <w:p w14:paraId="12971576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491F1720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Injury Fears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6F680" w14:textId="713DA743" w:rsidR="006F3CCD" w:rsidRDefault="00741323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F0FD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0F0FD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B581B" w14:textId="60BE748F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F0FD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0F0FD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C1D9" w14:textId="5BE2DF45" w:rsidR="006F3CCD" w:rsidRDefault="00741323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(7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C8AF4" w14:textId="2E526825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F0FD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0F0FD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CCBACC7" w14:textId="78685E86" w:rsidR="006F3CCD" w:rsidRDefault="000F0FD7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30B1" w14:paraId="713B013B" w14:textId="77777777" w:rsidTr="00C654C3">
        <w:trPr>
          <w:trHeight w:val="300"/>
        </w:trPr>
        <w:tc>
          <w:tcPr>
            <w:tcW w:w="1355" w:type="dxa"/>
            <w:vMerge/>
          </w:tcPr>
          <w:p w14:paraId="17B3AF11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34FED2D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ocial Phobia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AB490" w14:textId="56FF3C9B" w:rsidR="006F3CCD" w:rsidRDefault="00833F76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% (</w:t>
            </w:r>
            <w:r w:rsidR="00875A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DAA4B" w14:textId="18C4DEF4" w:rsidR="006F3CCD" w:rsidRDefault="00875ADB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% (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AB8A5" w14:textId="3D8CAF11" w:rsidR="006F3CCD" w:rsidRDefault="00833F76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% (3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A4AA9" w14:textId="53A9E58B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875A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7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EDF227E" w14:textId="73B04918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875A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875AD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730B1" w14:paraId="60E06E5E" w14:textId="77777777" w:rsidTr="00C654C3">
        <w:trPr>
          <w:trHeight w:val="300"/>
        </w:trPr>
        <w:tc>
          <w:tcPr>
            <w:tcW w:w="1355" w:type="dxa"/>
            <w:vMerge/>
          </w:tcPr>
          <w:p w14:paraId="7FAB1CE1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single" w:sz="2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27FEC08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Obsess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ED854" w14:textId="4CF121D1" w:rsidR="006F3CCD" w:rsidRDefault="00532726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A870A8">
              <w:rPr>
                <w:rFonts w:ascii="Times New Roman" w:eastAsia="Times New Roman" w:hAnsi="Times New Roman" w:cs="Times New Roman"/>
                <w:sz w:val="20"/>
                <w:szCs w:val="20"/>
              </w:rPr>
              <w:t>% (1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DFE28" w14:textId="17A0A95C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3272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53272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C3719" w14:textId="69EA8EC2" w:rsidR="006F3CCD" w:rsidRDefault="00A870A8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% (5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A8981" w14:textId="23AFBFC3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3272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53272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9BA0862" w14:textId="285C66FF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3272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1)</w:t>
            </w:r>
          </w:p>
        </w:tc>
      </w:tr>
      <w:tr w:rsidR="006730B1" w14:paraId="619810AB" w14:textId="77777777" w:rsidTr="00C654C3">
        <w:trPr>
          <w:trHeight w:val="510"/>
        </w:trPr>
        <w:tc>
          <w:tcPr>
            <w:tcW w:w="1355" w:type="dxa"/>
            <w:vMerge/>
          </w:tcPr>
          <w:p w14:paraId="1CF6F307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  <w:left w:val="single" w:sz="2" w:space="0" w:color="000000" w:themeColor="text1"/>
              <w:bottom w:val="single" w:sz="18" w:space="0" w:color="000000" w:themeColor="text1"/>
              <w:right w:val="single" w:sz="4" w:space="0" w:color="auto"/>
            </w:tcBorders>
            <w:vAlign w:val="center"/>
          </w:tcPr>
          <w:p w14:paraId="48D61614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GAD/Overanxious Disorder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</w:tcPr>
          <w:p w14:paraId="5819E27E" w14:textId="0E3755ED" w:rsidR="006F3CCD" w:rsidRDefault="006C11A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E17D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5E17D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2E4D2" w14:textId="10C75F4E" w:rsidR="006F3CCD" w:rsidRDefault="005E17D9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6F3CC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13F75" w14:textId="6D942B6C" w:rsidR="006F3CCD" w:rsidRDefault="006C11A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% (5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2606" w14:textId="4B9FDF52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% (</w:t>
            </w:r>
            <w:r w:rsidR="005E17D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000000"/>
            </w:tcBorders>
            <w:vAlign w:val="center"/>
          </w:tcPr>
          <w:p w14:paraId="5B5B88B3" w14:textId="7576F91E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E17D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 w:rsidR="005E17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5DE8" w14:paraId="76AB2161" w14:textId="77777777" w:rsidTr="00C654C3">
        <w:trPr>
          <w:trHeight w:val="300"/>
        </w:trPr>
        <w:tc>
          <w:tcPr>
            <w:tcW w:w="135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" w:space="0" w:color="000000" w:themeColor="text1"/>
            </w:tcBorders>
            <w:vAlign w:val="center"/>
          </w:tcPr>
          <w:p w14:paraId="21C46191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BC-2</w:t>
            </w:r>
          </w:p>
          <w:p w14:paraId="05DFAB4E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3164" w:type="dxa"/>
            <w:gridSpan w:val="3"/>
            <w:tcBorders>
              <w:top w:val="single" w:sz="18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0BB8894" w14:textId="0F207506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= </w:t>
            </w:r>
            <w:r w:rsidR="00DF2ED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81" w:type="dxa"/>
            <w:gridSpan w:val="2"/>
            <w:tcBorders>
              <w:top w:val="single" w:sz="18" w:space="0" w:color="000000" w:themeColor="text1"/>
              <w:left w:val="single" w:sz="2" w:space="0" w:color="000000" w:themeColor="text1"/>
            </w:tcBorders>
            <w:shd w:val="clear" w:color="auto" w:fill="E7E6E6" w:themeFill="background2"/>
            <w:vAlign w:val="center"/>
          </w:tcPr>
          <w:p w14:paraId="65738D46" w14:textId="77777777" w:rsidR="006F3CCD" w:rsidRPr="00744B62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44B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r Sample</w:t>
            </w:r>
          </w:p>
          <w:p w14:paraId="1CFFABD8" w14:textId="570349C4" w:rsidR="006F3CCD" w:rsidRPr="00562ABE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744B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7B43A7" w:rsidRPr="00744B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744B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-10y)</w:t>
            </w:r>
          </w:p>
        </w:tc>
        <w:tc>
          <w:tcPr>
            <w:tcW w:w="1350" w:type="dxa"/>
            <w:tcBorders>
              <w:top w:val="single" w:sz="18" w:space="0" w:color="000000" w:themeColor="text1"/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17704926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D Sample </w:t>
            </w:r>
          </w:p>
          <w:p w14:paraId="49B2FBD0" w14:textId="77777777" w:rsidR="006F3CCD" w:rsidRPr="00976589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6-10y)</w:t>
            </w:r>
          </w:p>
        </w:tc>
        <w:tc>
          <w:tcPr>
            <w:tcW w:w="1350" w:type="dxa"/>
            <w:tcBorders>
              <w:top w:val="single" w:sz="18" w:space="0" w:color="000000" w:themeColor="text1"/>
              <w:left w:val="single" w:sz="18" w:space="0" w:color="000000"/>
            </w:tcBorders>
            <w:vAlign w:val="center"/>
          </w:tcPr>
          <w:p w14:paraId="72733F90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r Sample</w:t>
            </w:r>
          </w:p>
          <w:p w14:paraId="4A5A71D2" w14:textId="77777777" w:rsidR="006F3CCD" w:rsidRPr="00976589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11-14y)</w:t>
            </w:r>
          </w:p>
        </w:tc>
        <w:tc>
          <w:tcPr>
            <w:tcW w:w="1392" w:type="dxa"/>
            <w:tcBorders>
              <w:top w:val="single" w:sz="18" w:space="0" w:color="000000" w:themeColor="text1"/>
              <w:right w:val="single" w:sz="18" w:space="0" w:color="000000"/>
            </w:tcBorders>
            <w:vAlign w:val="center"/>
          </w:tcPr>
          <w:p w14:paraId="0ACD5E88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D Sample </w:t>
            </w:r>
          </w:p>
          <w:p w14:paraId="03B047B3" w14:textId="77777777" w:rsidR="006F3CCD" w:rsidRPr="00976589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11-14y)</w:t>
            </w:r>
          </w:p>
        </w:tc>
        <w:tc>
          <w:tcPr>
            <w:tcW w:w="1488" w:type="dxa"/>
            <w:gridSpan w:val="2"/>
            <w:tcBorders>
              <w:top w:val="single" w:sz="18" w:space="0" w:color="000000" w:themeColor="text1"/>
              <w:left w:val="single" w:sz="18" w:space="0" w:color="000000"/>
            </w:tcBorders>
            <w:shd w:val="clear" w:color="auto" w:fill="E7E6E6" w:themeFill="background2"/>
            <w:vAlign w:val="center"/>
          </w:tcPr>
          <w:p w14:paraId="1CBB4BA9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r Sample</w:t>
            </w:r>
          </w:p>
          <w:p w14:paraId="58525D9F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15+ y)</w:t>
            </w:r>
          </w:p>
        </w:tc>
        <w:tc>
          <w:tcPr>
            <w:tcW w:w="2610" w:type="dxa"/>
            <w:gridSpan w:val="2"/>
            <w:tcBorders>
              <w:top w:val="single" w:sz="18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6ADE84AF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mple</w:t>
            </w:r>
          </w:p>
          <w:p w14:paraId="75952B4D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15+ y)</w:t>
            </w:r>
          </w:p>
        </w:tc>
      </w:tr>
      <w:tr w:rsidR="009B44DE" w14:paraId="0F05AB1C" w14:textId="77777777" w:rsidTr="009B44DE">
        <w:trPr>
          <w:trHeight w:val="300"/>
        </w:trPr>
        <w:tc>
          <w:tcPr>
            <w:tcW w:w="1355" w:type="dxa"/>
            <w:vMerge/>
          </w:tcPr>
          <w:p w14:paraId="1E2C828C" w14:textId="77777777" w:rsidR="009B44DE" w:rsidRPr="00C8236D" w:rsidRDefault="009B44DE" w:rsidP="009B44D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C98F586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Irritability</w:t>
            </w:r>
          </w:p>
        </w:tc>
        <w:tc>
          <w:tcPr>
            <w:tcW w:w="148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030FE628" w14:textId="3F2617B0" w:rsidR="009B44DE" w:rsidRPr="00562ABE" w:rsidRDefault="0046500E" w:rsidP="00744B62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6500E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05)</w:t>
            </w:r>
            <w:r w:rsidR="009B44DE" w:rsidRPr="00562A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13FD4328" w14:textId="77777777" w:rsidR="009B44DE" w:rsidRPr="00707907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8.50 (8.11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vAlign w:val="center"/>
          </w:tcPr>
          <w:p w14:paraId="760618F7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3.92 (10.58)</w:t>
            </w:r>
          </w:p>
        </w:tc>
        <w:tc>
          <w:tcPr>
            <w:tcW w:w="1392" w:type="dxa"/>
            <w:tcBorders>
              <w:right w:val="single" w:sz="18" w:space="0" w:color="000000"/>
            </w:tcBorders>
            <w:vAlign w:val="center"/>
          </w:tcPr>
          <w:p w14:paraId="62F8BEDA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9.36 (8.55)</w:t>
            </w:r>
          </w:p>
        </w:tc>
        <w:tc>
          <w:tcPr>
            <w:tcW w:w="1488" w:type="dxa"/>
            <w:gridSpan w:val="2"/>
            <w:tcBorders>
              <w:left w:val="single" w:sz="18" w:space="0" w:color="000000"/>
            </w:tcBorders>
            <w:shd w:val="clear" w:color="auto" w:fill="E7E6E6" w:themeFill="background2"/>
            <w:vAlign w:val="center"/>
          </w:tcPr>
          <w:p w14:paraId="7BBEAC99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8.10 (7.07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CF07001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5.79 (6.74)</w:t>
            </w:r>
          </w:p>
        </w:tc>
      </w:tr>
      <w:tr w:rsidR="009B44DE" w14:paraId="31F68E25" w14:textId="77777777" w:rsidTr="009B44DE">
        <w:trPr>
          <w:trHeight w:val="300"/>
        </w:trPr>
        <w:tc>
          <w:tcPr>
            <w:tcW w:w="1355" w:type="dxa"/>
            <w:vMerge/>
          </w:tcPr>
          <w:p w14:paraId="6782155B" w14:textId="77777777" w:rsidR="009B44DE" w:rsidRPr="00C8236D" w:rsidRDefault="009B44DE" w:rsidP="009B44D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47A2924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ocial Withdrawal</w:t>
            </w:r>
          </w:p>
        </w:tc>
        <w:tc>
          <w:tcPr>
            <w:tcW w:w="148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5D88FED3" w14:textId="3E97778C" w:rsidR="009B44DE" w:rsidRPr="00562ABE" w:rsidRDefault="00773BBB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73BBB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18)</w:t>
            </w:r>
            <w:r w:rsidR="009B44DE" w:rsidRPr="00562A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6BA4E00F" w14:textId="77777777" w:rsidR="009B44DE" w:rsidRPr="00707907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5.47 (6.05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vAlign w:val="center"/>
          </w:tcPr>
          <w:p w14:paraId="2F347F82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3.67 (12.49)</w:t>
            </w:r>
          </w:p>
        </w:tc>
        <w:tc>
          <w:tcPr>
            <w:tcW w:w="1392" w:type="dxa"/>
            <w:tcBorders>
              <w:right w:val="single" w:sz="18" w:space="0" w:color="000000"/>
            </w:tcBorders>
            <w:vAlign w:val="center"/>
          </w:tcPr>
          <w:p w14:paraId="0C0C72F9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6.90 (8.19)</w:t>
            </w:r>
          </w:p>
        </w:tc>
        <w:tc>
          <w:tcPr>
            <w:tcW w:w="1488" w:type="dxa"/>
            <w:gridSpan w:val="2"/>
            <w:tcBorders>
              <w:left w:val="single" w:sz="18" w:space="0" w:color="000000"/>
            </w:tcBorders>
            <w:shd w:val="clear" w:color="auto" w:fill="E7E6E6" w:themeFill="background2"/>
            <w:vAlign w:val="center"/>
          </w:tcPr>
          <w:p w14:paraId="54A37EA4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8.21 (7.63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1F3E3EA9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6.26 (7.36)</w:t>
            </w:r>
          </w:p>
        </w:tc>
      </w:tr>
      <w:tr w:rsidR="009B44DE" w14:paraId="1CAE22A9" w14:textId="77777777" w:rsidTr="009B44DE">
        <w:trPr>
          <w:trHeight w:val="300"/>
        </w:trPr>
        <w:tc>
          <w:tcPr>
            <w:tcW w:w="1355" w:type="dxa"/>
            <w:vMerge/>
          </w:tcPr>
          <w:p w14:paraId="5AB7F67C" w14:textId="77777777" w:rsidR="009B44DE" w:rsidRPr="00C8236D" w:rsidRDefault="009B44DE" w:rsidP="009B44D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E77D31A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ic Behavior</w:t>
            </w:r>
          </w:p>
        </w:tc>
        <w:tc>
          <w:tcPr>
            <w:tcW w:w="148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35EA8767" w14:textId="778D5DA0" w:rsidR="009B44DE" w:rsidRPr="00562ABE" w:rsidRDefault="00051DD2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051DD2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51)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01595709" w14:textId="77777777" w:rsidR="009B44DE" w:rsidRPr="00707907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71 (3.99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vAlign w:val="center"/>
          </w:tcPr>
          <w:p w14:paraId="5B6C94DD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8.50 (6.83)</w:t>
            </w:r>
          </w:p>
        </w:tc>
        <w:tc>
          <w:tcPr>
            <w:tcW w:w="1392" w:type="dxa"/>
            <w:tcBorders>
              <w:right w:val="single" w:sz="18" w:space="0" w:color="000000"/>
            </w:tcBorders>
            <w:vAlign w:val="center"/>
          </w:tcPr>
          <w:p w14:paraId="6F97BCA6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27 (3.52)</w:t>
            </w:r>
          </w:p>
        </w:tc>
        <w:tc>
          <w:tcPr>
            <w:tcW w:w="1488" w:type="dxa"/>
            <w:gridSpan w:val="2"/>
            <w:tcBorders>
              <w:left w:val="single" w:sz="18" w:space="0" w:color="000000"/>
            </w:tcBorders>
            <w:shd w:val="clear" w:color="auto" w:fill="E7E6E6" w:themeFill="background2"/>
            <w:vAlign w:val="center"/>
          </w:tcPr>
          <w:p w14:paraId="2B2D13DB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55 (3.39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7B5F9398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15 (3.41)</w:t>
            </w:r>
          </w:p>
        </w:tc>
      </w:tr>
      <w:tr w:rsidR="009B44DE" w14:paraId="05D95827" w14:textId="77777777" w:rsidTr="009B44DE">
        <w:trPr>
          <w:trHeight w:val="300"/>
        </w:trPr>
        <w:tc>
          <w:tcPr>
            <w:tcW w:w="1355" w:type="dxa"/>
            <w:vMerge/>
          </w:tcPr>
          <w:p w14:paraId="5F746B5C" w14:textId="77777777" w:rsidR="009B44DE" w:rsidRPr="00C8236D" w:rsidRDefault="009B44DE" w:rsidP="009B44D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0478A95" w14:textId="58D4DA16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Hyperactivity</w:t>
            </w:r>
            <w:r w:rsidR="00051DD2">
              <w:rPr>
                <w:rFonts w:ascii="Times New Roman" w:eastAsia="Times New Roman" w:hAnsi="Times New Roman" w:cs="Times New Roman"/>
                <w:sz w:val="20"/>
                <w:szCs w:val="20"/>
              </w:rPr>
              <w:t>/Noncompliance</w:t>
            </w:r>
          </w:p>
        </w:tc>
        <w:tc>
          <w:tcPr>
            <w:tcW w:w="148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239C27A9" w14:textId="14A354AE" w:rsidR="009B44DE" w:rsidRPr="00562ABE" w:rsidRDefault="002D7F39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D7F39">
              <w:rPr>
                <w:rFonts w:ascii="Times New Roman" w:eastAsia="Times New Roman" w:hAnsi="Times New Roman" w:cs="Times New Roman"/>
                <w:sz w:val="20"/>
                <w:szCs w:val="20"/>
              </w:rPr>
              <w:t>19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.32)</w:t>
            </w:r>
          </w:p>
        </w:tc>
        <w:tc>
          <w:tcPr>
            <w:tcW w:w="1350" w:type="dxa"/>
            <w:tcBorders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38AA3458" w14:textId="77777777" w:rsidR="009B44DE" w:rsidRPr="00DC30F4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2.92 (11.70)</w:t>
            </w:r>
          </w:p>
        </w:tc>
        <w:tc>
          <w:tcPr>
            <w:tcW w:w="1350" w:type="dxa"/>
            <w:tcBorders>
              <w:left w:val="single" w:sz="18" w:space="0" w:color="000000"/>
            </w:tcBorders>
            <w:vAlign w:val="center"/>
          </w:tcPr>
          <w:p w14:paraId="74A6E56A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8.75 (10.15)</w:t>
            </w:r>
          </w:p>
        </w:tc>
        <w:tc>
          <w:tcPr>
            <w:tcW w:w="1392" w:type="dxa"/>
            <w:tcBorders>
              <w:right w:val="single" w:sz="18" w:space="0" w:color="000000"/>
            </w:tcBorders>
            <w:vAlign w:val="center"/>
          </w:tcPr>
          <w:p w14:paraId="41BBFE5B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3.12 (11.25)</w:t>
            </w:r>
          </w:p>
        </w:tc>
        <w:tc>
          <w:tcPr>
            <w:tcW w:w="1488" w:type="dxa"/>
            <w:gridSpan w:val="2"/>
            <w:tcBorders>
              <w:left w:val="single" w:sz="18" w:space="0" w:color="000000"/>
            </w:tcBorders>
            <w:shd w:val="clear" w:color="auto" w:fill="E7E6E6" w:themeFill="background2"/>
            <w:vAlign w:val="center"/>
          </w:tcPr>
          <w:p w14:paraId="6419C3CB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8.52 (6.70)</w:t>
            </w:r>
          </w:p>
        </w:tc>
        <w:tc>
          <w:tcPr>
            <w:tcW w:w="2610" w:type="dxa"/>
            <w:gridSpan w:val="2"/>
            <w:tcBorders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B7941AD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7.74 (8.30)</w:t>
            </w:r>
          </w:p>
        </w:tc>
      </w:tr>
      <w:tr w:rsidR="009B44DE" w14:paraId="41E0408E" w14:textId="77777777" w:rsidTr="009B44DE">
        <w:trPr>
          <w:trHeight w:val="300"/>
        </w:trPr>
        <w:tc>
          <w:tcPr>
            <w:tcW w:w="1355" w:type="dxa"/>
            <w:vMerge/>
          </w:tcPr>
          <w:p w14:paraId="7E177C86" w14:textId="77777777" w:rsidR="009B44DE" w:rsidRPr="00C8236D" w:rsidRDefault="009B44DE" w:rsidP="009B44DE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64" w:type="dxa"/>
            <w:gridSpan w:val="3"/>
            <w:tcBorders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  <w:vAlign w:val="center"/>
          </w:tcPr>
          <w:p w14:paraId="66110EE6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Inappropriate Speech</w:t>
            </w:r>
          </w:p>
        </w:tc>
        <w:tc>
          <w:tcPr>
            <w:tcW w:w="148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18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vAlign w:val="center"/>
          </w:tcPr>
          <w:p w14:paraId="37756EE3" w14:textId="6FB5E497" w:rsidR="009B44DE" w:rsidRPr="00562ABE" w:rsidRDefault="002D7F39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D7F39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53)</w:t>
            </w:r>
          </w:p>
        </w:tc>
        <w:tc>
          <w:tcPr>
            <w:tcW w:w="1350" w:type="dxa"/>
            <w:tcBorders>
              <w:bottom w:val="single" w:sz="18" w:space="0" w:color="000000" w:themeColor="text1"/>
              <w:right w:val="single" w:sz="18" w:space="0" w:color="000000"/>
            </w:tcBorders>
            <w:shd w:val="clear" w:color="auto" w:fill="E7E6E6" w:themeFill="background2"/>
            <w:vAlign w:val="center"/>
          </w:tcPr>
          <w:p w14:paraId="2F2BD26F" w14:textId="77777777" w:rsidR="009B44DE" w:rsidRPr="009C1000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01 (2.6)</w:t>
            </w:r>
          </w:p>
        </w:tc>
        <w:tc>
          <w:tcPr>
            <w:tcW w:w="1350" w:type="dxa"/>
            <w:tcBorders>
              <w:left w:val="single" w:sz="18" w:space="0" w:color="000000"/>
              <w:bottom w:val="single" w:sz="18" w:space="0" w:color="000000" w:themeColor="text1"/>
            </w:tcBorders>
            <w:vAlign w:val="center"/>
          </w:tcPr>
          <w:p w14:paraId="3F34A93E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3.92 (3.73)</w:t>
            </w:r>
          </w:p>
        </w:tc>
        <w:tc>
          <w:tcPr>
            <w:tcW w:w="1392" w:type="dxa"/>
            <w:tcBorders>
              <w:bottom w:val="single" w:sz="18" w:space="0" w:color="000000" w:themeColor="text1"/>
              <w:right w:val="single" w:sz="18" w:space="0" w:color="000000"/>
            </w:tcBorders>
            <w:vAlign w:val="center"/>
          </w:tcPr>
          <w:p w14:paraId="624D7CD9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26 (2.67)</w:t>
            </w:r>
          </w:p>
        </w:tc>
        <w:tc>
          <w:tcPr>
            <w:tcW w:w="1488" w:type="dxa"/>
            <w:gridSpan w:val="2"/>
            <w:tcBorders>
              <w:left w:val="single" w:sz="18" w:space="0" w:color="000000"/>
              <w:bottom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51BB7C0E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.86 (3.31)</w:t>
            </w:r>
          </w:p>
        </w:tc>
        <w:tc>
          <w:tcPr>
            <w:tcW w:w="2610" w:type="dxa"/>
            <w:gridSpan w:val="2"/>
            <w:tcBorders>
              <w:bottom w:val="single" w:sz="18" w:space="0" w:color="000000" w:themeColor="text1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2092FC28" w14:textId="77777777" w:rsidR="009B44DE" w:rsidRDefault="009B44DE" w:rsidP="009B44D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.64 (2.52)</w:t>
            </w:r>
          </w:p>
        </w:tc>
      </w:tr>
      <w:tr w:rsidR="006F3CCD" w14:paraId="74E91BA3" w14:textId="77777777" w:rsidTr="00C654C3">
        <w:trPr>
          <w:trHeight w:val="300"/>
        </w:trPr>
        <w:tc>
          <w:tcPr>
            <w:tcW w:w="135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" w:space="0" w:color="000000" w:themeColor="text1"/>
            </w:tcBorders>
            <w:vAlign w:val="center"/>
          </w:tcPr>
          <w:p w14:paraId="53196000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Vineland</w:t>
            </w:r>
          </w:p>
          <w:p w14:paraId="0F84C6BB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C8A888" w14:textId="77777777" w:rsidR="006F3CCD" w:rsidRPr="00C8236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4645" w:type="dxa"/>
            <w:gridSpan w:val="5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3F656E0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B15BE1D">
              <w:rPr>
                <w:rFonts w:ascii="Times New Roman" w:eastAsia="Times New Roman" w:hAnsi="Times New Roman" w:cs="Times New Roman"/>
                <w:sz w:val="20"/>
                <w:szCs w:val="20"/>
              </w:rPr>
              <w:t>n = 56</w:t>
            </w:r>
          </w:p>
        </w:tc>
        <w:tc>
          <w:tcPr>
            <w:tcW w:w="8190" w:type="dxa"/>
            <w:gridSpan w:val="7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4C6FB7C0" w14:textId="77777777" w:rsidR="006F3CCD" w:rsidRPr="002F284C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ntile Rank</w:t>
            </w:r>
          </w:p>
        </w:tc>
      </w:tr>
      <w:tr w:rsidR="007D5528" w14:paraId="567C2723" w14:textId="77777777" w:rsidTr="00C654C3">
        <w:trPr>
          <w:trHeight w:val="300"/>
        </w:trPr>
        <w:tc>
          <w:tcPr>
            <w:tcW w:w="1355" w:type="dxa"/>
            <w:vMerge/>
          </w:tcPr>
          <w:p w14:paraId="2DD622B8" w14:textId="77777777" w:rsidR="006F3CC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vMerge/>
            <w:vAlign w:val="center"/>
          </w:tcPr>
          <w:p w14:paraId="0AFEB2E8" w14:textId="77777777" w:rsidR="006F3CC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8221B63" w14:textId="77777777" w:rsidR="006F3CCD" w:rsidRPr="0046651C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&lt;1%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F818C23" w14:textId="77777777" w:rsidR="006F3CCD" w:rsidRPr="0046651C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% ≤ n &lt;5%</w:t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7EA1F7D" w14:textId="77777777" w:rsidR="006F3CCD" w:rsidRPr="0046651C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% ≤ n &lt; 10%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BC6D327" w14:textId="77777777" w:rsidR="006F3CCD" w:rsidRPr="0046651C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0% ≤ n &lt;20%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59F69B7" w14:textId="77777777" w:rsidR="006F3CCD" w:rsidRPr="0046651C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0% ≤ n &lt;30%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/>
            </w:tcBorders>
            <w:vAlign w:val="center"/>
          </w:tcPr>
          <w:p w14:paraId="7FA7768E" w14:textId="77777777" w:rsidR="006F3CCD" w:rsidRPr="0046651C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30% ≤ n &lt;40%</w:t>
            </w:r>
          </w:p>
        </w:tc>
      </w:tr>
      <w:tr w:rsidR="007D5528" w14:paraId="2E2BFEAA" w14:textId="77777777" w:rsidTr="00C654C3">
        <w:trPr>
          <w:trHeight w:val="300"/>
        </w:trPr>
        <w:tc>
          <w:tcPr>
            <w:tcW w:w="1355" w:type="dxa"/>
            <w:vMerge/>
          </w:tcPr>
          <w:p w14:paraId="73F645CD" w14:textId="77777777" w:rsidR="006F3CC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9E0AC61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B41D616" w14:textId="77777777" w:rsidR="006F3CCD" w:rsidRPr="00EF1C45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45% (25)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7BEE375" w14:textId="56AF6BBF" w:rsidR="006F3CCD" w:rsidRPr="009C1000" w:rsidRDefault="004C32F9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% (20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128D4B3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1% (6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06749EAA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% (1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2F785BF" w14:textId="53BA8403" w:rsidR="006F3CCD" w:rsidRDefault="003E2DB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/>
            </w:tcBorders>
            <w:vAlign w:val="center"/>
          </w:tcPr>
          <w:p w14:paraId="2CD2CDC0" w14:textId="569FCBB5" w:rsidR="006F3CCD" w:rsidRDefault="003E2DB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5528" w14:paraId="0FEAA1EB" w14:textId="77777777" w:rsidTr="00C654C3">
        <w:trPr>
          <w:trHeight w:val="300"/>
        </w:trPr>
        <w:tc>
          <w:tcPr>
            <w:tcW w:w="1355" w:type="dxa"/>
            <w:vMerge/>
          </w:tcPr>
          <w:p w14:paraId="68D59746" w14:textId="77777777" w:rsidR="006F3CC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5193843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13904865" w14:textId="0558F967" w:rsidR="006F3CCD" w:rsidRPr="00EF1C45" w:rsidRDefault="009D654B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26)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1360D4E" w14:textId="63845F20" w:rsidR="006F3CCD" w:rsidRPr="009C1000" w:rsidRDefault="009D654B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% (19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31A92F2C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9% (5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283698D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11% (6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6751366" w14:textId="35674A72" w:rsidR="006F3CCD" w:rsidRDefault="003E2DB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/>
            </w:tcBorders>
            <w:vAlign w:val="center"/>
          </w:tcPr>
          <w:p w14:paraId="14760D58" w14:textId="4B56C5DB" w:rsidR="006F3CCD" w:rsidRDefault="003E2DB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5528" w14:paraId="330FB9C5" w14:textId="77777777" w:rsidTr="00C654C3">
        <w:trPr>
          <w:trHeight w:val="300"/>
        </w:trPr>
        <w:tc>
          <w:tcPr>
            <w:tcW w:w="1355" w:type="dxa"/>
            <w:vMerge/>
          </w:tcPr>
          <w:p w14:paraId="375269A5" w14:textId="77777777" w:rsidR="006F3CC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6FABBE66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Daily Living Skills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2AB438A1" w14:textId="1E0EEAE3" w:rsidR="006F3CCD" w:rsidRPr="00EF1C45" w:rsidRDefault="00C95F5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33)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EED4FC7" w14:textId="7DACB326" w:rsidR="006F3CCD" w:rsidRPr="009C1000" w:rsidRDefault="00C95F55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% (17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511A7695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7% (4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F44248A" w14:textId="6971F46A" w:rsidR="006F3CCD" w:rsidRDefault="003E2DB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743AD058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4% (2)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/>
            </w:tcBorders>
            <w:vAlign w:val="center"/>
          </w:tcPr>
          <w:p w14:paraId="0F57B6E2" w14:textId="5AF13A00" w:rsidR="006F3CCD" w:rsidRDefault="003E2DB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D5528" w14:paraId="72436B06" w14:textId="77777777" w:rsidTr="00C654C3">
        <w:trPr>
          <w:trHeight w:val="300"/>
        </w:trPr>
        <w:tc>
          <w:tcPr>
            <w:tcW w:w="1355" w:type="dxa"/>
            <w:vMerge/>
          </w:tcPr>
          <w:p w14:paraId="7D5680D9" w14:textId="77777777" w:rsidR="006F3CCD" w:rsidRDefault="006F3CCD" w:rsidP="006F3CCD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645" w:type="dxa"/>
            <w:gridSpan w:val="5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/>
              <w:right w:val="single" w:sz="2" w:space="0" w:color="000000" w:themeColor="text1"/>
            </w:tcBorders>
            <w:vAlign w:val="center"/>
          </w:tcPr>
          <w:p w14:paraId="7A99ED34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Socialization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/>
              <w:right w:val="single" w:sz="2" w:space="0" w:color="000000" w:themeColor="text1"/>
            </w:tcBorders>
            <w:vAlign w:val="center"/>
          </w:tcPr>
          <w:p w14:paraId="7E2DE523" w14:textId="793C784C" w:rsidR="006F3CCD" w:rsidRPr="00EF1C45" w:rsidRDefault="00863054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% (26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/>
              <w:right w:val="single" w:sz="2" w:space="0" w:color="000000" w:themeColor="text1"/>
            </w:tcBorders>
            <w:vAlign w:val="center"/>
          </w:tcPr>
          <w:p w14:paraId="41BC7CA8" w14:textId="45E8A6FC" w:rsidR="006F3CCD" w:rsidRPr="009C1000" w:rsidRDefault="00EF70A6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% (12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/>
              <w:right w:val="single" w:sz="2" w:space="0" w:color="000000" w:themeColor="text1"/>
            </w:tcBorders>
            <w:vAlign w:val="center"/>
          </w:tcPr>
          <w:p w14:paraId="77070621" w14:textId="0189152F" w:rsidR="006F3CCD" w:rsidRDefault="00EF70A6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5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/>
              <w:right w:val="single" w:sz="2" w:space="0" w:color="000000" w:themeColor="text1"/>
            </w:tcBorders>
            <w:vAlign w:val="center"/>
          </w:tcPr>
          <w:p w14:paraId="63831CAB" w14:textId="70B077E8" w:rsidR="006F3CCD" w:rsidRDefault="00EF70A6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6F3CCD"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% (9)</w:t>
            </w:r>
          </w:p>
        </w:tc>
        <w:tc>
          <w:tcPr>
            <w:tcW w:w="14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/>
              <w:right w:val="single" w:sz="2" w:space="0" w:color="000000" w:themeColor="text1"/>
            </w:tcBorders>
            <w:vAlign w:val="center"/>
          </w:tcPr>
          <w:p w14:paraId="37EFAF8D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4% (2)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/>
              <w:right w:val="single" w:sz="4" w:space="0" w:color="000000"/>
            </w:tcBorders>
            <w:vAlign w:val="center"/>
          </w:tcPr>
          <w:p w14:paraId="012E8F7D" w14:textId="77777777" w:rsidR="006F3CCD" w:rsidRDefault="006F3CCD" w:rsidP="006F3CC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D2C387">
              <w:rPr>
                <w:rFonts w:ascii="Times New Roman" w:eastAsia="Times New Roman" w:hAnsi="Times New Roman" w:cs="Times New Roman"/>
                <w:sz w:val="20"/>
                <w:szCs w:val="20"/>
              </w:rPr>
              <w:t>2% (1)</w:t>
            </w:r>
          </w:p>
        </w:tc>
      </w:tr>
    </w:tbl>
    <w:p w14:paraId="68FCFD8D" w14:textId="574A7A5B" w:rsidR="00BB4293" w:rsidRPr="00EC54F9" w:rsidRDefault="00BB4293" w:rsidP="00BB429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: mean, SD:</w:t>
      </w:r>
      <w:r w:rsidRPr="63FD9802">
        <w:rPr>
          <w:rFonts w:ascii="Times New Roman" w:hAnsi="Times New Roman" w:cs="Times New Roman"/>
          <w:sz w:val="24"/>
          <w:szCs w:val="24"/>
        </w:rPr>
        <w:t xml:space="preserve"> standard deviation, </w:t>
      </w:r>
      <w:r>
        <w:rPr>
          <w:rFonts w:ascii="Times New Roman" w:hAnsi="Times New Roman" w:cs="Times New Roman"/>
          <w:sz w:val="24"/>
          <w:szCs w:val="24"/>
        </w:rPr>
        <w:t xml:space="preserve">SA: school age, A/EA: </w:t>
      </w:r>
      <w:r w:rsidRPr="63FD980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dolescence/early adulthood, A: </w:t>
      </w:r>
      <w:r w:rsidRPr="63FD9802">
        <w:rPr>
          <w:rFonts w:ascii="Times New Roman" w:hAnsi="Times New Roman" w:cs="Times New Roman"/>
          <w:sz w:val="24"/>
          <w:szCs w:val="24"/>
        </w:rPr>
        <w:t xml:space="preserve">adulthood, </w:t>
      </w:r>
      <w:r>
        <w:rPr>
          <w:rFonts w:ascii="Times New Roman" w:hAnsi="Times New Roman" w:cs="Times New Roman"/>
          <w:sz w:val="24"/>
          <w:szCs w:val="24"/>
        </w:rPr>
        <w:t>GAD:</w:t>
      </w:r>
      <w:r w:rsidRPr="63FD9802">
        <w:rPr>
          <w:rFonts w:ascii="Times New Roman" w:hAnsi="Times New Roman" w:cs="Times New Roman"/>
          <w:sz w:val="24"/>
          <w:szCs w:val="24"/>
        </w:rPr>
        <w:t xml:space="preserve"> generali</w:t>
      </w:r>
      <w:r>
        <w:rPr>
          <w:rFonts w:ascii="Times New Roman" w:hAnsi="Times New Roman" w:cs="Times New Roman"/>
          <w:sz w:val="24"/>
          <w:szCs w:val="24"/>
        </w:rPr>
        <w:t xml:space="preserve">zed anxiety disorder, and ABC: </w:t>
      </w:r>
      <w:r w:rsidRPr="63FD9802">
        <w:rPr>
          <w:rFonts w:ascii="Times New Roman" w:hAnsi="Times New Roman" w:cs="Times New Roman"/>
          <w:sz w:val="24"/>
          <w:szCs w:val="24"/>
        </w:rPr>
        <w:t xml:space="preserve">adaptive behavior composite. </w:t>
      </w:r>
      <w:r w:rsidR="001A6F4F">
        <w:rPr>
          <w:rFonts w:ascii="Times New Roman" w:hAnsi="Times New Roman" w:cs="Times New Roman"/>
          <w:sz w:val="24"/>
          <w:szCs w:val="24"/>
        </w:rPr>
        <w:t>Summary statistics include only validated age ranges unless otherwise denoted.</w:t>
      </w:r>
    </w:p>
    <w:p w14:paraId="08A8D8E0" w14:textId="24E5F22A" w:rsidR="00D3013F" w:rsidRPr="00FD0C57" w:rsidRDefault="00B96304">
      <w:r>
        <w:br w:type="page"/>
      </w:r>
    </w:p>
    <w:p w14:paraId="35E58F0E" w14:textId="17F0B618" w:rsidR="00366AB8" w:rsidRDefault="00FD0C57" w:rsidP="0ECCADF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1BC70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A6106" w:rsidRPr="01BC70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647A" w:rsidRPr="01BC706A">
        <w:rPr>
          <w:rFonts w:ascii="Times New Roman" w:hAnsi="Times New Roman" w:cs="Times New Roman"/>
          <w:b/>
          <w:bCs/>
          <w:sz w:val="24"/>
          <w:szCs w:val="24"/>
        </w:rPr>
        <w:t>4. Summary of Significant Findings Based on Age Regression Models by RSTS Type.</w:t>
      </w:r>
    </w:p>
    <w:tbl>
      <w:tblPr>
        <w:tblStyle w:val="TableGrid"/>
        <w:tblpPr w:leftFromText="180" w:rightFromText="180" w:vertAnchor="text" w:tblpY="1"/>
        <w:tblOverlap w:val="never"/>
        <w:tblW w:w="11391" w:type="dxa"/>
        <w:tblLook w:val="04A0" w:firstRow="1" w:lastRow="0" w:firstColumn="1" w:lastColumn="0" w:noHBand="0" w:noVBand="1"/>
      </w:tblPr>
      <w:tblGrid>
        <w:gridCol w:w="1128"/>
        <w:gridCol w:w="1778"/>
        <w:gridCol w:w="1092"/>
        <w:gridCol w:w="2553"/>
        <w:gridCol w:w="1215"/>
        <w:gridCol w:w="1627"/>
        <w:gridCol w:w="1998"/>
      </w:tblGrid>
      <w:tr w:rsidR="00B32C7A" w:rsidRPr="005E21BA" w14:paraId="45037AF9" w14:textId="77777777" w:rsidTr="465AB6B2">
        <w:trPr>
          <w:trHeight w:val="300"/>
        </w:trPr>
        <w:tc>
          <w:tcPr>
            <w:tcW w:w="1128" w:type="dxa"/>
          </w:tcPr>
          <w:p w14:paraId="232619E5" w14:textId="77777777" w:rsidR="0088647A" w:rsidRPr="00FE43A2" w:rsidRDefault="0088647A" w:rsidP="00FE43A2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easure</w:t>
            </w:r>
          </w:p>
        </w:tc>
        <w:tc>
          <w:tcPr>
            <w:tcW w:w="1778" w:type="dxa"/>
            <w:vAlign w:val="center"/>
          </w:tcPr>
          <w:p w14:paraId="07BC3937" w14:textId="77777777" w:rsidR="0088647A" w:rsidRPr="00FE43A2" w:rsidRDefault="0088647A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ariable</w:t>
            </w:r>
          </w:p>
        </w:tc>
        <w:tc>
          <w:tcPr>
            <w:tcW w:w="1092" w:type="dxa"/>
            <w:vAlign w:val="center"/>
          </w:tcPr>
          <w:p w14:paraId="5AEBB058" w14:textId="77777777" w:rsidR="0088647A" w:rsidRPr="00FE43A2" w:rsidRDefault="0088647A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ype</w:t>
            </w:r>
          </w:p>
        </w:tc>
        <w:tc>
          <w:tcPr>
            <w:tcW w:w="2553" w:type="dxa"/>
            <w:vAlign w:val="center"/>
          </w:tcPr>
          <w:p w14:paraId="1ED9171B" w14:textId="77777777" w:rsidR="0088647A" w:rsidRPr="00FE43A2" w:rsidRDefault="0088647A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odel</w:t>
            </w:r>
          </w:p>
        </w:tc>
        <w:tc>
          <w:tcPr>
            <w:tcW w:w="1215" w:type="dxa"/>
            <w:vAlign w:val="center"/>
          </w:tcPr>
          <w:p w14:paraId="0958394F" w14:textId="77777777" w:rsidR="0088647A" w:rsidRPr="00FE43A2" w:rsidRDefault="0088647A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</w:t>
            </w: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7" w:type="dxa"/>
            <w:vAlign w:val="center"/>
          </w:tcPr>
          <w:p w14:paraId="189B3EA7" w14:textId="77777777" w:rsidR="0088647A" w:rsidRPr="00FE43A2" w:rsidRDefault="0088647A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1998" w:type="dxa"/>
            <w:vAlign w:val="center"/>
          </w:tcPr>
          <w:p w14:paraId="16BF53ED" w14:textId="77777777" w:rsidR="0088647A" w:rsidRPr="00FE43A2" w:rsidRDefault="0088647A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FE43A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950D4B" w:rsidRPr="005E21BA" w14:paraId="359801D0" w14:textId="77777777" w:rsidTr="00C654C3">
        <w:trPr>
          <w:trHeight w:val="300"/>
        </w:trPr>
        <w:tc>
          <w:tcPr>
            <w:tcW w:w="1128" w:type="dxa"/>
            <w:vMerge w:val="restart"/>
          </w:tcPr>
          <w:p w14:paraId="2F85AC08" w14:textId="77777777" w:rsidR="00950D4B" w:rsidRPr="00D14170" w:rsidRDefault="00950D4B" w:rsidP="00DA269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57172" w14:textId="77777777" w:rsidR="00950D4B" w:rsidRPr="00D14170" w:rsidRDefault="00950D4B" w:rsidP="00062D3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DE147" w14:textId="77777777" w:rsidR="00950D4B" w:rsidRPr="00D14170" w:rsidRDefault="00950D4B" w:rsidP="00200E3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849D7" w14:textId="77777777" w:rsidR="00950D4B" w:rsidRPr="00D14170" w:rsidRDefault="00950D4B" w:rsidP="003F645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46A1B" w14:textId="46B468DB" w:rsidR="00950D4B" w:rsidRPr="00FE43A2" w:rsidRDefault="00950D4B" w:rsidP="005D775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14170">
              <w:rPr>
                <w:rFonts w:ascii="Times New Roman" w:hAnsi="Times New Roman" w:cs="Times New Roman"/>
                <w:sz w:val="20"/>
                <w:szCs w:val="20"/>
              </w:rPr>
              <w:t>ABC-2</w:t>
            </w:r>
            <w:r w:rsidR="005D775D" w:rsidRPr="009032A2">
              <w:rPr>
                <w:rFonts w:eastAsia="Times New Roman"/>
                <w:color w:val="000000"/>
              </w:rPr>
              <w:t>†</w:t>
            </w:r>
          </w:p>
        </w:tc>
        <w:tc>
          <w:tcPr>
            <w:tcW w:w="1778" w:type="dxa"/>
            <w:vMerge w:val="restart"/>
            <w:vAlign w:val="center"/>
          </w:tcPr>
          <w:p w14:paraId="15D7500C" w14:textId="0AFFC85C" w:rsidR="00950D4B" w:rsidRPr="00C031A8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1A8">
              <w:rPr>
                <w:rFonts w:ascii="Times New Roman" w:hAnsi="Times New Roman" w:cs="Times New Roman"/>
                <w:bCs/>
                <w:sz w:val="20"/>
                <w:szCs w:val="20"/>
              </w:rPr>
              <w:t>Irritability</w:t>
            </w:r>
          </w:p>
        </w:tc>
        <w:tc>
          <w:tcPr>
            <w:tcW w:w="1092" w:type="dxa"/>
            <w:vAlign w:val="center"/>
          </w:tcPr>
          <w:p w14:paraId="0026A5B8" w14:textId="1150F8A6" w:rsidR="00950D4B" w:rsidRPr="00C031A8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1A8">
              <w:rPr>
                <w:rFonts w:ascii="Times New Roman" w:hAnsi="Times New Roman" w:cs="Times New Roman"/>
                <w:bCs/>
                <w:sz w:val="20"/>
                <w:szCs w:val="20"/>
              </w:rPr>
              <w:t>Overall</w:t>
            </w:r>
          </w:p>
        </w:tc>
        <w:tc>
          <w:tcPr>
            <w:tcW w:w="2553" w:type="dxa"/>
            <w:vAlign w:val="center"/>
          </w:tcPr>
          <w:p w14:paraId="65B030A6" w14:textId="5C8B94A4" w:rsidR="00950D4B" w:rsidRPr="00C031A8" w:rsidRDefault="00950D4B" w:rsidP="001A6F4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near</w:t>
            </w:r>
          </w:p>
        </w:tc>
        <w:tc>
          <w:tcPr>
            <w:tcW w:w="1215" w:type="dxa"/>
            <w:vAlign w:val="center"/>
          </w:tcPr>
          <w:p w14:paraId="334741F9" w14:textId="657E11D5" w:rsidR="00950D4B" w:rsidRPr="007D5FB1" w:rsidRDefault="009D2C1F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1627" w:type="dxa"/>
            <w:vAlign w:val="center"/>
          </w:tcPr>
          <w:p w14:paraId="4FBAC460" w14:textId="307F0A59" w:rsidR="00950D4B" w:rsidRPr="007D5FB1" w:rsidRDefault="009D2C1F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01</w:t>
            </w:r>
          </w:p>
        </w:tc>
        <w:tc>
          <w:tcPr>
            <w:tcW w:w="1998" w:type="dxa"/>
            <w:vAlign w:val="center"/>
          </w:tcPr>
          <w:p w14:paraId="4B0C6553" w14:textId="14BCB660" w:rsidR="00950D4B" w:rsidRPr="00C031A8" w:rsidRDefault="009D2C1F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</w:p>
        </w:tc>
      </w:tr>
      <w:tr w:rsidR="00950D4B" w:rsidRPr="005E21BA" w14:paraId="67EB8913" w14:textId="77777777" w:rsidTr="465AB6B2">
        <w:trPr>
          <w:trHeight w:val="300"/>
        </w:trPr>
        <w:tc>
          <w:tcPr>
            <w:tcW w:w="1128" w:type="dxa"/>
            <w:vMerge/>
          </w:tcPr>
          <w:p w14:paraId="2ED9E917" w14:textId="460E5953" w:rsidR="00950D4B" w:rsidRPr="00FE43A2" w:rsidRDefault="00950D4B" w:rsidP="00570A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14:paraId="78CFDA1D" w14:textId="77777777" w:rsidR="00950D4B" w:rsidRPr="00941F64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2" w:type="dxa"/>
            <w:vAlign w:val="center"/>
          </w:tcPr>
          <w:p w14:paraId="58EF84AB" w14:textId="785F3A0E" w:rsidR="00950D4B" w:rsidRPr="00941F64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ype 1</w:t>
            </w:r>
          </w:p>
        </w:tc>
        <w:tc>
          <w:tcPr>
            <w:tcW w:w="2553" w:type="dxa"/>
            <w:vAlign w:val="center"/>
          </w:tcPr>
          <w:p w14:paraId="77C170F4" w14:textId="2AFA824C" w:rsidR="00950D4B" w:rsidRPr="00C031A8" w:rsidRDefault="00950D4B" w:rsidP="001A6F4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uadratic</w:t>
            </w:r>
          </w:p>
        </w:tc>
        <w:tc>
          <w:tcPr>
            <w:tcW w:w="1215" w:type="dxa"/>
            <w:vAlign w:val="center"/>
          </w:tcPr>
          <w:p w14:paraId="531742DD" w14:textId="5BCF75BD" w:rsidR="00950D4B" w:rsidRPr="007D5FB1" w:rsidRDefault="00A06856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627" w:type="dxa"/>
            <w:vAlign w:val="center"/>
          </w:tcPr>
          <w:p w14:paraId="3E6D0CCD" w14:textId="40E4AD80" w:rsidR="00950D4B" w:rsidRPr="007D5FB1" w:rsidRDefault="00A06856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5FB1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1998" w:type="dxa"/>
            <w:vAlign w:val="center"/>
          </w:tcPr>
          <w:p w14:paraId="7890D941" w14:textId="0CD47434" w:rsidR="00A06856" w:rsidRPr="007D5FB1" w:rsidRDefault="00A06856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69</w:t>
            </w:r>
          </w:p>
        </w:tc>
      </w:tr>
      <w:tr w:rsidR="00950D4B" w:rsidRPr="005E21BA" w14:paraId="0F5AD14B" w14:textId="77777777" w:rsidTr="465AB6B2">
        <w:trPr>
          <w:trHeight w:val="300"/>
        </w:trPr>
        <w:tc>
          <w:tcPr>
            <w:tcW w:w="1128" w:type="dxa"/>
            <w:vMerge/>
          </w:tcPr>
          <w:p w14:paraId="6E92D493" w14:textId="0FF84661" w:rsidR="00950D4B" w:rsidRPr="00FE43A2" w:rsidRDefault="00950D4B" w:rsidP="00570A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14:paraId="11F20457" w14:textId="77777777" w:rsidR="00950D4B" w:rsidRPr="00941F64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2" w:type="dxa"/>
            <w:vAlign w:val="center"/>
          </w:tcPr>
          <w:p w14:paraId="0C9D37AE" w14:textId="3FF834A3" w:rsidR="00950D4B" w:rsidRPr="00941F64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ype 2</w:t>
            </w:r>
          </w:p>
        </w:tc>
        <w:tc>
          <w:tcPr>
            <w:tcW w:w="2553" w:type="dxa"/>
            <w:vAlign w:val="center"/>
          </w:tcPr>
          <w:p w14:paraId="066DB8ED" w14:textId="3AF4C4D4" w:rsidR="00950D4B" w:rsidRPr="00C031A8" w:rsidRDefault="00950D4B" w:rsidP="001A6F4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inear</w:t>
            </w:r>
          </w:p>
        </w:tc>
        <w:tc>
          <w:tcPr>
            <w:tcW w:w="1215" w:type="dxa"/>
            <w:vAlign w:val="center"/>
          </w:tcPr>
          <w:p w14:paraId="3A5BFDBE" w14:textId="1A9DBE80" w:rsidR="00BF394A" w:rsidRPr="007D5FB1" w:rsidRDefault="00BF394A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5AB6B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336D41E0" w:rsidRPr="465AB6B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27" w:type="dxa"/>
            <w:vAlign w:val="center"/>
          </w:tcPr>
          <w:p w14:paraId="76222ADA" w14:textId="785658DE" w:rsidR="00950D4B" w:rsidRPr="00C654C3" w:rsidRDefault="0FF38DD6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5AB6B2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998" w:type="dxa"/>
            <w:vAlign w:val="center"/>
          </w:tcPr>
          <w:p w14:paraId="17D2DC51" w14:textId="581D56CA" w:rsidR="00BF394A" w:rsidRPr="00C654C3" w:rsidRDefault="0BDF85BC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465AB6B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950D4B" w:rsidRPr="005E21BA" w14:paraId="5672F3F4" w14:textId="77777777" w:rsidTr="465AB6B2">
        <w:trPr>
          <w:trHeight w:val="300"/>
        </w:trPr>
        <w:tc>
          <w:tcPr>
            <w:tcW w:w="1128" w:type="dxa"/>
            <w:vMerge/>
          </w:tcPr>
          <w:p w14:paraId="66313995" w14:textId="459DDE35" w:rsidR="00950D4B" w:rsidRPr="00FE43A2" w:rsidRDefault="00950D4B" w:rsidP="00570A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14:paraId="097B02BE" w14:textId="77777777" w:rsidR="00950D4B" w:rsidRPr="00941F64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2" w:type="dxa"/>
            <w:vAlign w:val="center"/>
          </w:tcPr>
          <w:p w14:paraId="4F24DEEE" w14:textId="41D9273F" w:rsidR="00950D4B" w:rsidRPr="00941F64" w:rsidRDefault="00950D4B" w:rsidP="702868A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linical</w:t>
            </w:r>
          </w:p>
        </w:tc>
        <w:tc>
          <w:tcPr>
            <w:tcW w:w="2553" w:type="dxa"/>
            <w:vAlign w:val="center"/>
          </w:tcPr>
          <w:p w14:paraId="54893B3C" w14:textId="549C2E86" w:rsidR="00950D4B" w:rsidRPr="00C031A8" w:rsidRDefault="00950D4B" w:rsidP="001A6F4F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Quadratic</w:t>
            </w:r>
          </w:p>
        </w:tc>
        <w:tc>
          <w:tcPr>
            <w:tcW w:w="1215" w:type="dxa"/>
            <w:vAlign w:val="center"/>
          </w:tcPr>
          <w:p w14:paraId="2FB2406B" w14:textId="42605EF9" w:rsidR="00950D4B" w:rsidRPr="00C654C3" w:rsidRDefault="008B0ECA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627" w:type="dxa"/>
            <w:vAlign w:val="center"/>
          </w:tcPr>
          <w:p w14:paraId="645E179E" w14:textId="06284270" w:rsidR="00950D4B" w:rsidRPr="00C654C3" w:rsidRDefault="008B0ECA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1998" w:type="dxa"/>
            <w:vAlign w:val="center"/>
          </w:tcPr>
          <w:p w14:paraId="08BD04EF" w14:textId="22952EC6" w:rsidR="00950D4B" w:rsidRPr="00C654C3" w:rsidRDefault="008B0ECA" w:rsidP="00EC6F1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08</w:t>
            </w:r>
          </w:p>
        </w:tc>
      </w:tr>
      <w:tr w:rsidR="00950D4B" w:rsidRPr="005E21BA" w14:paraId="43DE926B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264BBBA6" w14:textId="64E5D362" w:rsidR="00950D4B" w:rsidRPr="00D14170" w:rsidRDefault="00950D4B" w:rsidP="004A5C7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426A8B06" w14:textId="42A0AC78" w:rsidR="00950D4B" w:rsidRPr="005E21BA" w:rsidRDefault="00950D4B" w:rsidP="0047519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eotypic Behaviors</w:t>
            </w:r>
          </w:p>
        </w:tc>
        <w:tc>
          <w:tcPr>
            <w:tcW w:w="1092" w:type="dxa"/>
          </w:tcPr>
          <w:p w14:paraId="0C64361B" w14:textId="014F56E1" w:rsidR="00950D4B" w:rsidRPr="00171196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119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7B7C63E0" w14:textId="0B7DC3ED" w:rsidR="00950D4B" w:rsidRPr="00A65C07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C07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215" w:type="dxa"/>
          </w:tcPr>
          <w:p w14:paraId="6E107FCF" w14:textId="5EE94D9C" w:rsidR="00950D4B" w:rsidRPr="006217E2" w:rsidRDefault="007F49F6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E3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27" w:type="dxa"/>
          </w:tcPr>
          <w:p w14:paraId="0A0416B9" w14:textId="55ACF9A8" w:rsidR="00950D4B" w:rsidRPr="00A65C07" w:rsidRDefault="00A65C07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998" w:type="dxa"/>
          </w:tcPr>
          <w:p w14:paraId="59E867AF" w14:textId="142E6A50" w:rsidR="00950D4B" w:rsidRPr="00A65C07" w:rsidRDefault="00A65C07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950D4B" w:rsidRPr="005E21BA" w14:paraId="2823AB6E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579CBFCF" w14:textId="2EFF251B" w:rsidR="00950D4B" w:rsidRPr="00D14170" w:rsidRDefault="00950D4B" w:rsidP="004A5C7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14:paraId="33774BA1" w14:textId="77777777" w:rsidR="00950D4B" w:rsidRPr="005E21BA" w:rsidRDefault="00950D4B" w:rsidP="0047519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29D3AC1" w14:textId="06C62F02" w:rsidR="00950D4B" w:rsidRPr="00F93B8C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64E3BABA" w14:textId="53B1456B" w:rsidR="00950D4B" w:rsidRPr="00F93B8C" w:rsidRDefault="00950D4B" w:rsidP="00845EB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ear </w:t>
            </w:r>
          </w:p>
        </w:tc>
        <w:tc>
          <w:tcPr>
            <w:tcW w:w="1215" w:type="dxa"/>
          </w:tcPr>
          <w:p w14:paraId="0F7F6FC1" w14:textId="52C10937" w:rsidR="00950D4B" w:rsidRPr="00F93B8C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80D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7" w:type="dxa"/>
          </w:tcPr>
          <w:p w14:paraId="26EF0519" w14:textId="4BE81859" w:rsidR="00950D4B" w:rsidRPr="00F93B8C" w:rsidRDefault="00D80DFF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998" w:type="dxa"/>
          </w:tcPr>
          <w:p w14:paraId="3AA35C96" w14:textId="2880215A" w:rsidR="00950D4B" w:rsidRPr="00F93B8C" w:rsidRDefault="00D80DFF" w:rsidP="00D80DF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950D4B" w:rsidRPr="005E21BA" w14:paraId="5C3E7278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17644891" w14:textId="26CD12E5" w:rsidR="00950D4B" w:rsidRPr="00D14170" w:rsidRDefault="00950D4B" w:rsidP="004A5C7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14:paraId="7D40A25D" w14:textId="77777777" w:rsidR="00950D4B" w:rsidRPr="005E21BA" w:rsidRDefault="00950D4B" w:rsidP="0047519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3A1B2C3" w14:textId="087F2205" w:rsidR="00950D4B" w:rsidRPr="00F93B8C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5D53A8BF" w14:textId="568C3244" w:rsidR="00950D4B" w:rsidRPr="00F93B8C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6D7D9348" w14:textId="5B7139DC" w:rsidR="00950D4B" w:rsidRPr="00F93B8C" w:rsidRDefault="00CC19C7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27" w:type="dxa"/>
          </w:tcPr>
          <w:p w14:paraId="05882094" w14:textId="4D2B18B6" w:rsidR="00950D4B" w:rsidRPr="00F93B8C" w:rsidRDefault="00CC19C7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998" w:type="dxa"/>
          </w:tcPr>
          <w:p w14:paraId="52568523" w14:textId="478A64C9" w:rsidR="00950D4B" w:rsidRPr="00F93B8C" w:rsidRDefault="00CC19C7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950D4B" w:rsidRPr="005E21BA" w14:paraId="5174D1CE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21A908AC" w14:textId="3C2F1F86" w:rsidR="00950D4B" w:rsidRPr="00D14170" w:rsidRDefault="00950D4B" w:rsidP="004A5C7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14:paraId="6CBE79EF" w14:textId="77777777" w:rsidR="00950D4B" w:rsidRPr="005E21BA" w:rsidRDefault="00950D4B" w:rsidP="0047519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258C2A7" w14:textId="0262B084" w:rsidR="00950D4B" w:rsidRPr="00F93B8C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02307230" w14:textId="1F1A5A7F" w:rsidR="00950D4B" w:rsidRPr="00F93B8C" w:rsidRDefault="00950D4B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17995609" w14:textId="4FA8D37D" w:rsidR="00950D4B" w:rsidRPr="00F93B8C" w:rsidRDefault="00734397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27" w:type="dxa"/>
          </w:tcPr>
          <w:p w14:paraId="70864C65" w14:textId="41B77849" w:rsidR="00950D4B" w:rsidRPr="00F93B8C" w:rsidRDefault="00734397" w:rsidP="0047519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998" w:type="dxa"/>
          </w:tcPr>
          <w:p w14:paraId="6B2DA737" w14:textId="3A135F5B" w:rsidR="00950D4B" w:rsidRPr="00F93B8C" w:rsidRDefault="00734397" w:rsidP="0073439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950D4B" w:rsidRPr="005E21BA" w14:paraId="6C987C40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31916E10" w14:textId="10DBAA38" w:rsidR="00950D4B" w:rsidRPr="00D14170" w:rsidRDefault="00950D4B" w:rsidP="00B655D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333819DB" w14:textId="77777777" w:rsidR="00950D4B" w:rsidRPr="005E21BA" w:rsidRDefault="00950D4B" w:rsidP="00B655D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Hyperactivity</w:t>
            </w:r>
          </w:p>
        </w:tc>
        <w:tc>
          <w:tcPr>
            <w:tcW w:w="1092" w:type="dxa"/>
          </w:tcPr>
          <w:p w14:paraId="0A44A953" w14:textId="77777777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07208290" w14:textId="143DF0B1" w:rsidR="00950D4B" w:rsidRPr="00F93B8C" w:rsidRDefault="00950D4B" w:rsidP="004512E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arithmic</w:t>
            </w:r>
          </w:p>
        </w:tc>
        <w:tc>
          <w:tcPr>
            <w:tcW w:w="1215" w:type="dxa"/>
          </w:tcPr>
          <w:p w14:paraId="053D84A4" w14:textId="405D51EE" w:rsidR="00950D4B" w:rsidRPr="00F93B8C" w:rsidRDefault="00B55C7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27" w:type="dxa"/>
          </w:tcPr>
          <w:p w14:paraId="24162F24" w14:textId="151BF03F" w:rsidR="00950D4B" w:rsidRPr="00F93B8C" w:rsidRDefault="00B55C77" w:rsidP="00B55C7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1998" w:type="dxa"/>
          </w:tcPr>
          <w:p w14:paraId="021B4E53" w14:textId="6BDC5615" w:rsidR="00950D4B" w:rsidRPr="00F93B8C" w:rsidRDefault="00B55C7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50D4B" w:rsidRPr="005E21BA" w14:paraId="171DF52C" w14:textId="77777777" w:rsidTr="465AB6B2">
        <w:trPr>
          <w:trHeight w:val="300"/>
        </w:trPr>
        <w:tc>
          <w:tcPr>
            <w:tcW w:w="1128" w:type="dxa"/>
            <w:vMerge/>
          </w:tcPr>
          <w:p w14:paraId="30E382A3" w14:textId="77777777" w:rsidR="00950D4B" w:rsidRPr="00D14170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23177A76" w14:textId="77777777" w:rsidR="00950D4B" w:rsidRPr="005E21BA" w:rsidRDefault="00950D4B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6C1D323" w14:textId="77777777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64CDD07C" w14:textId="685E1E83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46C41F08" w14:textId="7EDF627B" w:rsidR="00950D4B" w:rsidRPr="00F93B8C" w:rsidRDefault="0051105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27" w:type="dxa"/>
          </w:tcPr>
          <w:p w14:paraId="6CE744A7" w14:textId="43E89E07" w:rsidR="00950D4B" w:rsidRPr="00F93B8C" w:rsidRDefault="0051105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998" w:type="dxa"/>
          </w:tcPr>
          <w:p w14:paraId="7F41B732" w14:textId="6D43180B" w:rsidR="00950D4B" w:rsidRPr="00F93B8C" w:rsidRDefault="0051105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950D4B" w:rsidRPr="005E21BA" w14:paraId="5D83D699" w14:textId="77777777" w:rsidTr="465AB6B2">
        <w:trPr>
          <w:trHeight w:val="300"/>
        </w:trPr>
        <w:tc>
          <w:tcPr>
            <w:tcW w:w="1128" w:type="dxa"/>
            <w:vMerge/>
          </w:tcPr>
          <w:p w14:paraId="73536422" w14:textId="77777777" w:rsidR="00950D4B" w:rsidRPr="00D14170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613573AC" w14:textId="77777777" w:rsidR="00950D4B" w:rsidRPr="005E21BA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AA3691F" w14:textId="77777777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4A04A9B8" w14:textId="41FE4074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2FEFE16B" w14:textId="20FA5DE2" w:rsidR="00950D4B" w:rsidRPr="00F93B8C" w:rsidRDefault="00F544C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27" w:type="dxa"/>
          </w:tcPr>
          <w:p w14:paraId="20A79D17" w14:textId="105133B9" w:rsidR="00950D4B" w:rsidRPr="00F93B8C" w:rsidRDefault="00F544C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6</w:t>
            </w:r>
          </w:p>
        </w:tc>
        <w:tc>
          <w:tcPr>
            <w:tcW w:w="1998" w:type="dxa"/>
          </w:tcPr>
          <w:p w14:paraId="59423F50" w14:textId="118F4E70" w:rsidR="00950D4B" w:rsidRPr="00F93B8C" w:rsidRDefault="00F544C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50D4B" w:rsidRPr="005E21BA" w14:paraId="70086344" w14:textId="77777777" w:rsidTr="465AB6B2">
        <w:trPr>
          <w:trHeight w:val="300"/>
        </w:trPr>
        <w:tc>
          <w:tcPr>
            <w:tcW w:w="1128" w:type="dxa"/>
            <w:vMerge/>
          </w:tcPr>
          <w:p w14:paraId="25CC930F" w14:textId="77777777" w:rsidR="00950D4B" w:rsidRPr="00D14170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34327A5F" w14:textId="77777777" w:rsidR="00950D4B" w:rsidRPr="005E21BA" w:rsidRDefault="00950D4B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F8D52C6" w14:textId="77777777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3BAD3B9D" w14:textId="77777777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FD4CD06" w14:textId="209B60C8" w:rsidR="00950D4B" w:rsidRPr="00F93B8C" w:rsidRDefault="009A606C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1CA5AF7" w14:textId="40B0923D" w:rsidR="00950D4B" w:rsidRPr="00F93B8C" w:rsidRDefault="009A606C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B106BE7" w14:textId="50E6F6D7" w:rsidR="00950D4B" w:rsidRPr="00F93B8C" w:rsidRDefault="00950D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B32C7A" w:rsidRPr="005E21BA" w14:paraId="0AFB420F" w14:textId="77777777" w:rsidTr="465AB6B2">
        <w:trPr>
          <w:trHeight w:val="300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10A64379" w14:textId="3054299A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70">
              <w:rPr>
                <w:rFonts w:ascii="Times New Roman" w:hAnsi="Times New Roman" w:cs="Times New Roman"/>
                <w:sz w:val="20"/>
                <w:szCs w:val="20"/>
              </w:rPr>
              <w:t>Vineland</w:t>
            </w:r>
            <w:r w:rsidR="006B761D">
              <w:rPr>
                <w:rFonts w:ascii="Times New Roman" w:hAnsi="Times New Roman" w:cs="Times New Roman"/>
                <w:sz w:val="20"/>
                <w:szCs w:val="20"/>
              </w:rPr>
              <w:t xml:space="preserve"> Domain Standard Scores and Subdomain Raw Scores</w:t>
            </w:r>
          </w:p>
        </w:tc>
        <w:tc>
          <w:tcPr>
            <w:tcW w:w="1778" w:type="dxa"/>
            <w:vMerge w:val="restart"/>
            <w:tcBorders>
              <w:top w:val="single" w:sz="4" w:space="0" w:color="auto"/>
            </w:tcBorders>
            <w:vAlign w:val="center"/>
          </w:tcPr>
          <w:p w14:paraId="55774528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Adaptive Behavior Composite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BA50551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64C9E2F1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01434AF" w14:textId="4798774A" w:rsidR="00C91EB2" w:rsidRPr="00F93B8C" w:rsidRDefault="7944D73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796A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235DE17" w14:textId="3F251BEA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796A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3795DAE5" w14:textId="0DACA52C" w:rsidR="00C91EB2" w:rsidRPr="00F93B8C" w:rsidRDefault="3F10CD5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796A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32C7A" w:rsidRPr="005E21BA" w14:paraId="79C3DF3C" w14:textId="77777777" w:rsidTr="465AB6B2">
        <w:trPr>
          <w:trHeight w:val="300"/>
        </w:trPr>
        <w:tc>
          <w:tcPr>
            <w:tcW w:w="1128" w:type="dxa"/>
            <w:vMerge/>
          </w:tcPr>
          <w:p w14:paraId="6421FC22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06D29785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80B83C2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4CCA9D64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215" w:type="dxa"/>
          </w:tcPr>
          <w:p w14:paraId="1404DF18" w14:textId="19A4836F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27" w:type="dxa"/>
          </w:tcPr>
          <w:p w14:paraId="19EF666D" w14:textId="5752ECE0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1998" w:type="dxa"/>
          </w:tcPr>
          <w:p w14:paraId="10391AC0" w14:textId="23562604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32C7A" w:rsidRPr="005E21BA" w14:paraId="59FE848E" w14:textId="77777777" w:rsidTr="465AB6B2">
        <w:trPr>
          <w:trHeight w:val="300"/>
        </w:trPr>
        <w:tc>
          <w:tcPr>
            <w:tcW w:w="1128" w:type="dxa"/>
            <w:vMerge/>
          </w:tcPr>
          <w:p w14:paraId="6A57F66F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4B95E10E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FE7C308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0931E7CC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5A962113" w14:textId="3AFD3CB9" w:rsidR="00C91EB2" w:rsidRPr="00F93B8C" w:rsidRDefault="4C7D731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EA4C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7" w:type="dxa"/>
          </w:tcPr>
          <w:p w14:paraId="4C7FB6EF" w14:textId="200F53CF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998" w:type="dxa"/>
          </w:tcPr>
          <w:p w14:paraId="5A99D147" w14:textId="70E8786B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B32C7A" w:rsidRPr="005E21BA" w14:paraId="4EE7FA3A" w14:textId="77777777" w:rsidTr="465AB6B2">
        <w:trPr>
          <w:trHeight w:val="300"/>
        </w:trPr>
        <w:tc>
          <w:tcPr>
            <w:tcW w:w="1128" w:type="dxa"/>
            <w:vMerge/>
          </w:tcPr>
          <w:p w14:paraId="14302DC8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1758FE3E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C1E46EC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4093A0A1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7A86129B" w14:textId="0FA08F3A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27" w:type="dxa"/>
          </w:tcPr>
          <w:p w14:paraId="0484C783" w14:textId="1DA3591F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98" w:type="dxa"/>
          </w:tcPr>
          <w:p w14:paraId="74E6A229" w14:textId="1E9EC4D1" w:rsidR="00C91EB2" w:rsidRPr="00F93B8C" w:rsidRDefault="00EA4CE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B32C7A" w:rsidRPr="005E21BA" w14:paraId="6DDBC46E" w14:textId="77777777" w:rsidTr="465AB6B2">
        <w:trPr>
          <w:trHeight w:val="300"/>
        </w:trPr>
        <w:tc>
          <w:tcPr>
            <w:tcW w:w="1128" w:type="dxa"/>
            <w:vMerge/>
          </w:tcPr>
          <w:p w14:paraId="34775C50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195C726B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  <w:p w14:paraId="621D2959" w14:textId="72F51630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1092" w:type="dxa"/>
          </w:tcPr>
          <w:p w14:paraId="13C835B1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02C09288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215" w:type="dxa"/>
          </w:tcPr>
          <w:p w14:paraId="30C22CF8" w14:textId="4BF15580" w:rsidR="00C91EB2" w:rsidRPr="00F93B8C" w:rsidRDefault="371DDEB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6A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7" w:type="dxa"/>
          </w:tcPr>
          <w:p w14:paraId="2443FD77" w14:textId="0469E599" w:rsidR="00C91EB2" w:rsidRPr="00F93B8C" w:rsidRDefault="00836AFC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998" w:type="dxa"/>
          </w:tcPr>
          <w:p w14:paraId="5F5F80C4" w14:textId="3F6A4EA6" w:rsidR="00C91EB2" w:rsidRPr="00F93B8C" w:rsidRDefault="00836AFC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32C7A" w:rsidRPr="005E21BA" w14:paraId="00806977" w14:textId="77777777" w:rsidTr="465AB6B2">
        <w:trPr>
          <w:trHeight w:val="300"/>
        </w:trPr>
        <w:tc>
          <w:tcPr>
            <w:tcW w:w="1128" w:type="dxa"/>
            <w:vMerge/>
          </w:tcPr>
          <w:p w14:paraId="230B9903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0EF9D50B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16ECF61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3316818C" w14:textId="6C58183C" w:rsidR="00C91EB2" w:rsidRPr="00F93B8C" w:rsidRDefault="00096BF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0174B260" w14:textId="482CBC06" w:rsidR="00C91EB2" w:rsidRPr="00F93B8C" w:rsidRDefault="2FBA4B1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7" w:type="dxa"/>
          </w:tcPr>
          <w:p w14:paraId="74EBD088" w14:textId="0AA69F26" w:rsidR="00C91EB2" w:rsidRPr="00F93B8C" w:rsidRDefault="00096BF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98" w:type="dxa"/>
          </w:tcPr>
          <w:p w14:paraId="15ABF270" w14:textId="35343744" w:rsidR="00C91EB2" w:rsidRPr="00F93B8C" w:rsidRDefault="00096BF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B32C7A" w:rsidRPr="005E21BA" w14:paraId="24ADF0A1" w14:textId="77777777" w:rsidTr="465AB6B2">
        <w:trPr>
          <w:trHeight w:val="300"/>
        </w:trPr>
        <w:tc>
          <w:tcPr>
            <w:tcW w:w="1128" w:type="dxa"/>
            <w:vMerge/>
          </w:tcPr>
          <w:p w14:paraId="595AA53D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0581F90B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63BDECE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21DF6D70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13762B0C" w14:textId="2F3909F7" w:rsidR="00C91EB2" w:rsidRPr="00F93B8C" w:rsidRDefault="3FDD33F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6B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7" w:type="dxa"/>
          </w:tcPr>
          <w:p w14:paraId="375E182B" w14:textId="3A400F8A" w:rsidR="00C91EB2" w:rsidRPr="00F93B8C" w:rsidRDefault="00096BF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998" w:type="dxa"/>
          </w:tcPr>
          <w:p w14:paraId="2FD1F4ED" w14:textId="250E64F3" w:rsidR="00C91EB2" w:rsidRPr="00F93B8C" w:rsidRDefault="00096BF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B32C7A" w:rsidRPr="005E21BA" w14:paraId="11B92111" w14:textId="77777777" w:rsidTr="465AB6B2">
        <w:trPr>
          <w:trHeight w:val="300"/>
        </w:trPr>
        <w:tc>
          <w:tcPr>
            <w:tcW w:w="1128" w:type="dxa"/>
            <w:vMerge/>
          </w:tcPr>
          <w:p w14:paraId="3FF523BC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3A68B592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E0A6672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50091D66" w14:textId="7777777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08B9A0CF" w14:textId="1FE4CBEF" w:rsidR="00C91EB2" w:rsidRPr="00F93B8C" w:rsidRDefault="00D105B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27" w:type="dxa"/>
          </w:tcPr>
          <w:p w14:paraId="545AD501" w14:textId="27706146" w:rsidR="00C91EB2" w:rsidRPr="00F93B8C" w:rsidRDefault="00D105B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60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98" w:type="dxa"/>
          </w:tcPr>
          <w:p w14:paraId="3BAA5CDB" w14:textId="1D507EEB" w:rsidR="00C91EB2" w:rsidRPr="00F93B8C" w:rsidRDefault="0086601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B32C7A" w:rsidRPr="005E21BA" w14:paraId="091A0EBC" w14:textId="77777777" w:rsidTr="465AB6B2">
        <w:trPr>
          <w:trHeight w:val="300"/>
        </w:trPr>
        <w:tc>
          <w:tcPr>
            <w:tcW w:w="1128" w:type="dxa"/>
            <w:vMerge/>
          </w:tcPr>
          <w:p w14:paraId="0636450C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55E70D23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Receptive</w:t>
            </w:r>
          </w:p>
          <w:p w14:paraId="6B0395DA" w14:textId="3026B4C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0398CAC1" w14:textId="2C970254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17A6F9A6" w14:textId="377B714D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7BC41D3C" w14:textId="3421B199" w:rsidR="00C91EB2" w:rsidRPr="00F93B8C" w:rsidRDefault="1E9F1EF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7603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7" w:type="dxa"/>
          </w:tcPr>
          <w:p w14:paraId="2DA26F06" w14:textId="0BA70537" w:rsidR="00C91EB2" w:rsidRPr="00F93B8C" w:rsidRDefault="0076031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1998" w:type="dxa"/>
          </w:tcPr>
          <w:p w14:paraId="4B8A0621" w14:textId="0E8C4B69" w:rsidR="00C91EB2" w:rsidRPr="00F93B8C" w:rsidRDefault="0076031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50229AF9"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261E3459" w14:textId="77777777" w:rsidTr="465AB6B2">
        <w:trPr>
          <w:trHeight w:val="300"/>
        </w:trPr>
        <w:tc>
          <w:tcPr>
            <w:tcW w:w="1128" w:type="dxa"/>
            <w:vMerge/>
          </w:tcPr>
          <w:p w14:paraId="47B4079B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60949FD2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0C42550" w14:textId="124E9714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3FD848BA" w14:textId="5604DAD4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676AD92A" w14:textId="3CD559DE" w:rsidR="00C91EB2" w:rsidRPr="00F93B8C" w:rsidRDefault="00F766B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27" w:type="dxa"/>
          </w:tcPr>
          <w:p w14:paraId="091A190C" w14:textId="5FE5688C" w:rsidR="00C91EB2" w:rsidRPr="00F93B8C" w:rsidRDefault="00F766B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998" w:type="dxa"/>
          </w:tcPr>
          <w:p w14:paraId="493F8D58" w14:textId="22636784" w:rsidR="00C91EB2" w:rsidRPr="00F93B8C" w:rsidRDefault="00F766B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32C7A" w:rsidRPr="005E21BA" w14:paraId="7B963FE8" w14:textId="77777777" w:rsidTr="465AB6B2">
        <w:trPr>
          <w:trHeight w:val="300"/>
        </w:trPr>
        <w:tc>
          <w:tcPr>
            <w:tcW w:w="1128" w:type="dxa"/>
            <w:vMerge/>
          </w:tcPr>
          <w:p w14:paraId="6FCB09D4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5B44FF80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10ACA83" w14:textId="5E941A8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1607C47B" w14:textId="5B698305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430961B3" w14:textId="5A86EEBF" w:rsidR="00C91EB2" w:rsidRPr="00F93B8C" w:rsidRDefault="53F3B29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B109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7" w:type="dxa"/>
          </w:tcPr>
          <w:p w14:paraId="59F5EC27" w14:textId="0581ED48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B1097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998" w:type="dxa"/>
          </w:tcPr>
          <w:p w14:paraId="4A716757" w14:textId="6302F574" w:rsidR="00C91EB2" w:rsidRPr="00F93B8C" w:rsidRDefault="0CE6C30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B32C7A" w:rsidRPr="005E21BA" w14:paraId="16FE2558" w14:textId="77777777" w:rsidTr="465AB6B2">
        <w:trPr>
          <w:trHeight w:val="300"/>
        </w:trPr>
        <w:tc>
          <w:tcPr>
            <w:tcW w:w="1128" w:type="dxa"/>
            <w:vMerge/>
          </w:tcPr>
          <w:p w14:paraId="4E1E962D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06740F99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D870C7E" w14:textId="13AD73EB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30F7022F" w14:textId="6A4D16A0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0F1B98B3" w14:textId="01967243" w:rsidR="00C91EB2" w:rsidRPr="00F93B8C" w:rsidRDefault="000D28E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27" w:type="dxa"/>
          </w:tcPr>
          <w:p w14:paraId="30BDB36A" w14:textId="03AA1277" w:rsidR="00C91EB2" w:rsidRPr="00F93B8C" w:rsidRDefault="000D28E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998" w:type="dxa"/>
          </w:tcPr>
          <w:p w14:paraId="7898BFAC" w14:textId="4AA20F09" w:rsidR="00C91EB2" w:rsidRPr="00F93B8C" w:rsidRDefault="000D28E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B32C7A" w:rsidRPr="005E21BA" w14:paraId="6B4318C2" w14:textId="77777777" w:rsidTr="465AB6B2">
        <w:trPr>
          <w:trHeight w:val="300"/>
        </w:trPr>
        <w:tc>
          <w:tcPr>
            <w:tcW w:w="1128" w:type="dxa"/>
            <w:vMerge/>
          </w:tcPr>
          <w:p w14:paraId="2EEB5E30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2971D3FE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Expressive</w:t>
            </w:r>
          </w:p>
          <w:p w14:paraId="16891A47" w14:textId="0AED9D29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24C1CA2B" w14:textId="530FF1A8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3975AC30" w14:textId="6961D78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725B7BBC" w14:textId="4627B0D3" w:rsidR="00C91EB2" w:rsidRPr="00F93B8C" w:rsidRDefault="2E1DA88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080B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14:paraId="3AA6D462" w14:textId="7BB75F59" w:rsidR="00C91EB2" w:rsidRPr="00F93B8C" w:rsidRDefault="00080B3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  <w:tc>
          <w:tcPr>
            <w:tcW w:w="1998" w:type="dxa"/>
          </w:tcPr>
          <w:p w14:paraId="2D2E7B76" w14:textId="3F37ABC4" w:rsidR="00C91EB2" w:rsidRPr="00F93B8C" w:rsidRDefault="00080B3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13664149"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10748AE9" w14:textId="77777777" w:rsidTr="465AB6B2">
        <w:trPr>
          <w:trHeight w:val="300"/>
        </w:trPr>
        <w:tc>
          <w:tcPr>
            <w:tcW w:w="1128" w:type="dxa"/>
            <w:vMerge/>
          </w:tcPr>
          <w:p w14:paraId="0819C1D7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5F2E1637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6173644" w14:textId="13A0C512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438992F7" w14:textId="4FE235B3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0FD7D36B" w14:textId="3F6E2725" w:rsidR="00C91EB2" w:rsidRPr="00F93B8C" w:rsidRDefault="00A43A6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27" w:type="dxa"/>
          </w:tcPr>
          <w:p w14:paraId="65D6607F" w14:textId="7FE07D52" w:rsidR="00C91EB2" w:rsidRPr="00F93B8C" w:rsidRDefault="00A43A6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998" w:type="dxa"/>
          </w:tcPr>
          <w:p w14:paraId="6C40E3EA" w14:textId="19CC5725" w:rsidR="00C91EB2" w:rsidRPr="00F93B8C" w:rsidRDefault="00A43A6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32C7A" w:rsidRPr="005E21BA" w14:paraId="3DC8D366" w14:textId="77777777" w:rsidTr="465AB6B2">
        <w:trPr>
          <w:trHeight w:val="300"/>
        </w:trPr>
        <w:tc>
          <w:tcPr>
            <w:tcW w:w="1128" w:type="dxa"/>
            <w:vMerge/>
          </w:tcPr>
          <w:p w14:paraId="6201CCB5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A172134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461C5D8" w14:textId="3FA8123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15EFD659" w14:textId="08A0ED22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2CFED6DF" w14:textId="4F37E994" w:rsidR="00C91EB2" w:rsidRPr="00F93B8C" w:rsidRDefault="0315C6EC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84D6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27" w:type="dxa"/>
          </w:tcPr>
          <w:p w14:paraId="4785E7E0" w14:textId="2F08A304" w:rsidR="00C91EB2" w:rsidRPr="00F93B8C" w:rsidRDefault="00984D6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1998" w:type="dxa"/>
          </w:tcPr>
          <w:p w14:paraId="771D656C" w14:textId="420729FD" w:rsidR="00C91EB2" w:rsidRPr="00F93B8C" w:rsidRDefault="00984D6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69E57585"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1999E6F7" w14:textId="77777777" w:rsidTr="465AB6B2">
        <w:trPr>
          <w:trHeight w:val="300"/>
        </w:trPr>
        <w:tc>
          <w:tcPr>
            <w:tcW w:w="1128" w:type="dxa"/>
            <w:vMerge/>
          </w:tcPr>
          <w:p w14:paraId="5C62D0F0" w14:textId="77777777" w:rsidR="00C91EB2" w:rsidRPr="00D14170" w:rsidRDefault="00C91EB2" w:rsidP="00B655D5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55F65BB5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7290465" w14:textId="49BF303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2B9A8822" w14:textId="6D233F1E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62655A57" w14:textId="56828F91" w:rsidR="00C91EB2" w:rsidRPr="00F93B8C" w:rsidRDefault="00A6102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7" w:type="dxa"/>
          </w:tcPr>
          <w:p w14:paraId="65479B36" w14:textId="1C52C6E2" w:rsidR="00C91EB2" w:rsidRPr="00F93B8C" w:rsidRDefault="00A6102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98" w:type="dxa"/>
          </w:tcPr>
          <w:p w14:paraId="071A5E22" w14:textId="02348C56" w:rsidR="00C91EB2" w:rsidRPr="00F93B8C" w:rsidRDefault="00A6102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B32C7A" w:rsidRPr="005E21BA" w14:paraId="64953279" w14:textId="77777777" w:rsidTr="465AB6B2">
        <w:trPr>
          <w:trHeight w:val="300"/>
        </w:trPr>
        <w:tc>
          <w:tcPr>
            <w:tcW w:w="1128" w:type="dxa"/>
            <w:vMerge w:val="restart"/>
            <w:tcBorders>
              <w:top w:val="nil"/>
            </w:tcBorders>
            <w:vAlign w:val="center"/>
          </w:tcPr>
          <w:p w14:paraId="403E5671" w14:textId="16D2DF15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tcBorders>
              <w:top w:val="single" w:sz="4" w:space="0" w:color="auto"/>
            </w:tcBorders>
            <w:vAlign w:val="center"/>
          </w:tcPr>
          <w:p w14:paraId="56EA0DE4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Written</w:t>
            </w:r>
          </w:p>
          <w:p w14:paraId="3286F62F" w14:textId="33FEE5F9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E9F2756" w14:textId="5E22D9E2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3AB50C46" w14:textId="7726913A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EA4A0FC" w14:textId="34F876C4" w:rsidR="00C91EB2" w:rsidRPr="00F93B8C" w:rsidRDefault="4832B46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426E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CC0CF4C" w14:textId="3AF10789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426E1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2BDD51BB" w14:textId="1674F832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7D2461BE"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761B317B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ABE26FF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BEAD2B5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AA2744B" w14:textId="2C3E36FD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45545BE7" w14:textId="77D8D039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50569418" w14:textId="5BDA9C70" w:rsidR="00C91EB2" w:rsidRPr="00F93B8C" w:rsidRDefault="000F3D9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27" w:type="dxa"/>
          </w:tcPr>
          <w:p w14:paraId="247C3B21" w14:textId="6CB06946" w:rsidR="00C91EB2" w:rsidRPr="00F93B8C" w:rsidRDefault="000F3D9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998" w:type="dxa"/>
          </w:tcPr>
          <w:p w14:paraId="4CF535BB" w14:textId="58268AE9" w:rsidR="00C91EB2" w:rsidRPr="00F93B8C" w:rsidRDefault="000F3D9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C7A" w:rsidRPr="005E21BA" w14:paraId="13ADA74B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0C4620C4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963B406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0FE4C8F" w14:textId="3BFA8443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36CBBF86" w14:textId="5C0C74CB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417F4CA6" w14:textId="0BA5CB2B" w:rsidR="00C91EB2" w:rsidRPr="00F93B8C" w:rsidRDefault="32FA8CB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627" w:type="dxa"/>
          </w:tcPr>
          <w:p w14:paraId="4BAC60DC" w14:textId="59ABF47E" w:rsidR="00C91EB2" w:rsidRPr="00F93B8C" w:rsidRDefault="004677FC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7</w:t>
            </w:r>
          </w:p>
        </w:tc>
        <w:tc>
          <w:tcPr>
            <w:tcW w:w="1998" w:type="dxa"/>
          </w:tcPr>
          <w:p w14:paraId="2F0CA89F" w14:textId="0A88A2FD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78724A99"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7ABE76F6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07F79F52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41A7D3AC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E7040E1" w14:textId="5CBF724F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1375D7F3" w14:textId="594B9CE9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2AEA4172" w14:textId="16E969CA" w:rsidR="00C91EB2" w:rsidRPr="00F93B8C" w:rsidRDefault="00C805D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27" w:type="dxa"/>
          </w:tcPr>
          <w:p w14:paraId="77DD86C8" w14:textId="0464AFF0" w:rsidR="00C91EB2" w:rsidRPr="00F93B8C" w:rsidRDefault="00C805D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98" w:type="dxa"/>
          </w:tcPr>
          <w:p w14:paraId="088894BB" w14:textId="2F9DAA33" w:rsidR="00C91EB2" w:rsidRPr="00F93B8C" w:rsidRDefault="00C805D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B32C7A" w:rsidRPr="005E21BA" w14:paraId="31A0B5A5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77E6C1EF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6AAAF6B7" w14:textId="0079A10D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Daily Living Skills Domain</w:t>
            </w:r>
          </w:p>
        </w:tc>
        <w:tc>
          <w:tcPr>
            <w:tcW w:w="1092" w:type="dxa"/>
          </w:tcPr>
          <w:p w14:paraId="3BC7C54A" w14:textId="346E933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79E8768E" w14:textId="0565AE5F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66191B25" w14:textId="071C5D33" w:rsidR="00C91EB2" w:rsidRPr="00F93B8C" w:rsidRDefault="7B288036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627" w:type="dxa"/>
          </w:tcPr>
          <w:p w14:paraId="6C335A7E" w14:textId="4E97349A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17AE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98" w:type="dxa"/>
          </w:tcPr>
          <w:p w14:paraId="09237DE0" w14:textId="19C9DC21" w:rsidR="00C91EB2" w:rsidRPr="00F93B8C" w:rsidRDefault="5948277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717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32C7A" w:rsidRPr="005E21BA" w14:paraId="3BB5A868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7D65486A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319803AB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FD18606" w14:textId="1133DE3E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140F51EC" w14:textId="271DA5FD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215" w:type="dxa"/>
          </w:tcPr>
          <w:p w14:paraId="2AC697FD" w14:textId="7917BD99" w:rsidR="00C91EB2" w:rsidRPr="00F93B8C" w:rsidRDefault="00F3624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27" w:type="dxa"/>
          </w:tcPr>
          <w:p w14:paraId="1FC182CE" w14:textId="2D8ED11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1998" w:type="dxa"/>
          </w:tcPr>
          <w:p w14:paraId="5DC3CDA9" w14:textId="69D76BA9" w:rsidR="00C91EB2" w:rsidRPr="00F93B8C" w:rsidRDefault="00F3624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C7A" w:rsidRPr="005E21BA" w14:paraId="10F2B80A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30A79B8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03EC5CD1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DB170A8" w14:textId="4C06192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3B3B8F62" w14:textId="0E0F9A1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76F87ED6" w14:textId="084A22F1" w:rsidR="00C91EB2" w:rsidRPr="00F93B8C" w:rsidRDefault="6A103F1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F362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7" w:type="dxa"/>
          </w:tcPr>
          <w:p w14:paraId="3626C896" w14:textId="1F2B2449" w:rsidR="00C91EB2" w:rsidRPr="00F93B8C" w:rsidRDefault="00F3624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998" w:type="dxa"/>
          </w:tcPr>
          <w:p w14:paraId="08E9EB40" w14:textId="4D93587D" w:rsidR="00C91EB2" w:rsidRPr="00F93B8C" w:rsidRDefault="00F3624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B32C7A" w:rsidRPr="005E21BA" w14:paraId="0AD5E5CA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A8B1D8A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55F92307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51C1B2F6" w14:textId="57FFA779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0EFB6508" w14:textId="0012367F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5D5F9954" w14:textId="7DBA68E7" w:rsidR="00C91EB2" w:rsidRPr="00F93B8C" w:rsidRDefault="00F3624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27" w:type="dxa"/>
          </w:tcPr>
          <w:p w14:paraId="378A18E9" w14:textId="73575E06" w:rsidR="00C91EB2" w:rsidRPr="00F93B8C" w:rsidRDefault="00F3624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98" w:type="dxa"/>
          </w:tcPr>
          <w:p w14:paraId="47EA83FA" w14:textId="79BF12F9" w:rsidR="00C91EB2" w:rsidRPr="00F93B8C" w:rsidRDefault="00F3624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B32C7A" w:rsidRPr="005E21BA" w14:paraId="59B69CC3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ADD334D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44CD5680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Personal</w:t>
            </w:r>
          </w:p>
          <w:p w14:paraId="2305DE4D" w14:textId="005DF55E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332DF4D5" w14:textId="5D12CA85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05166673" w14:textId="7CFE2D28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4764FFCD" w14:textId="5F2617A6" w:rsidR="00C91EB2" w:rsidRPr="00F93B8C" w:rsidRDefault="64994F6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627" w:type="dxa"/>
          </w:tcPr>
          <w:p w14:paraId="08B633E4" w14:textId="3247D1F8" w:rsidR="00C91EB2" w:rsidRPr="00F93B8C" w:rsidRDefault="00D540A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4</w:t>
            </w:r>
          </w:p>
        </w:tc>
        <w:tc>
          <w:tcPr>
            <w:tcW w:w="1998" w:type="dxa"/>
          </w:tcPr>
          <w:p w14:paraId="50F17231" w14:textId="0B275A01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16AC7950"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52AA7D88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DA8D24F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609908FF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9FB18D8" w14:textId="6C9EDC36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60F4FA1F" w14:textId="4455CFDA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312C676E" w14:textId="032FFAD6" w:rsidR="00C91EB2" w:rsidRPr="00F93B8C" w:rsidRDefault="6C61A90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27" w:type="dxa"/>
          </w:tcPr>
          <w:p w14:paraId="0F88BD95" w14:textId="084EE626" w:rsidR="00C91EB2" w:rsidRPr="00F93B8C" w:rsidRDefault="00B36A9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998" w:type="dxa"/>
          </w:tcPr>
          <w:p w14:paraId="0BDDAFB6" w14:textId="09659B46" w:rsidR="00C91EB2" w:rsidRPr="00F93B8C" w:rsidRDefault="00B36A9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32C7A" w:rsidRPr="005E21BA" w14:paraId="0078B9E6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719EAEE2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6FA80431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BB5C1D1" w14:textId="6E9FA3E9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26D925B3" w14:textId="6C0DB2DB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73881566" w14:textId="1A028B13" w:rsidR="00C91EB2" w:rsidRPr="00F93B8C" w:rsidRDefault="6C61A90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00F93B8C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1F22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7" w:type="dxa"/>
          </w:tcPr>
          <w:p w14:paraId="46A9CDEF" w14:textId="6E9E05AE" w:rsidR="00C91EB2" w:rsidRPr="00F93B8C" w:rsidRDefault="001F22D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2</w:t>
            </w:r>
          </w:p>
        </w:tc>
        <w:tc>
          <w:tcPr>
            <w:tcW w:w="1998" w:type="dxa"/>
          </w:tcPr>
          <w:p w14:paraId="7B4E289B" w14:textId="7DC85C67" w:rsidR="00C91EB2" w:rsidRPr="00F93B8C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7B01E23E" w:rsidRPr="00F93B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93B8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290B6F1B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32805C23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015B6B4F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B306458" w14:textId="1BACFEF6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7A864D5C" w14:textId="3F4CE3BD" w:rsidR="00C91EB2" w:rsidRPr="005E21BA" w:rsidRDefault="00EE36C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0D52B7C3" w14:textId="6A782CD3" w:rsidR="00C91EB2" w:rsidRPr="005E21BA" w:rsidRDefault="00A6699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27" w:type="dxa"/>
          </w:tcPr>
          <w:p w14:paraId="396078B3" w14:textId="1F5C83A1" w:rsidR="00C91EB2" w:rsidRPr="005E21BA" w:rsidRDefault="00A6699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998" w:type="dxa"/>
          </w:tcPr>
          <w:p w14:paraId="45034218" w14:textId="340F3B05" w:rsidR="00C91EB2" w:rsidRPr="005E21BA" w:rsidRDefault="00A6699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B32C7A" w:rsidRPr="005E21BA" w14:paraId="3A24C618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36B2373A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1D00F8A2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Domestic</w:t>
            </w:r>
          </w:p>
          <w:p w14:paraId="6DFD6C6E" w14:textId="7D78846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2E35B94A" w14:textId="3786039F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5E121323" w14:textId="2F3AD21E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76751BF3" w14:textId="47580C1A" w:rsidR="00C91EB2" w:rsidRPr="005E21BA" w:rsidRDefault="561AA4C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702868A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602A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7" w:type="dxa"/>
          </w:tcPr>
          <w:p w14:paraId="05BE2B3F" w14:textId="17D520C2" w:rsidR="00C91EB2" w:rsidRPr="005E21BA" w:rsidRDefault="00602AC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8</w:t>
            </w:r>
          </w:p>
        </w:tc>
        <w:tc>
          <w:tcPr>
            <w:tcW w:w="1998" w:type="dxa"/>
          </w:tcPr>
          <w:p w14:paraId="6B8DCE00" w14:textId="7DEB4B62" w:rsidR="00C91EB2" w:rsidRPr="005E21BA" w:rsidRDefault="00602AC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33F82B9E"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702868A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62005C98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2FD0565E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668E3135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802AF05" w14:textId="1CA19D56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1A013AD2" w14:textId="2F8ABBC0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3C3A4243" w14:textId="1BD71036" w:rsidR="00C91EB2" w:rsidRPr="005E21BA" w:rsidRDefault="0090061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27" w:type="dxa"/>
          </w:tcPr>
          <w:p w14:paraId="220CD21E" w14:textId="2495AAD4" w:rsidR="00C91EB2" w:rsidRPr="005E21BA" w:rsidRDefault="0090061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998" w:type="dxa"/>
          </w:tcPr>
          <w:p w14:paraId="60E59134" w14:textId="2776E7C2" w:rsidR="00C91EB2" w:rsidRPr="005E21BA" w:rsidRDefault="0090061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B32C7A" w:rsidRPr="005E21BA" w14:paraId="30D51BB7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2ED11DA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1BD2C1D9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F6359A6" w14:textId="7F83EDB4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217341DF" w14:textId="3C30855E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5DB2D88F" w14:textId="17A5CDA7" w:rsidR="00C91EB2" w:rsidRPr="005E21BA" w:rsidRDefault="648713C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70286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73F2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27" w:type="dxa"/>
          </w:tcPr>
          <w:p w14:paraId="312AC9E8" w14:textId="4ECF40C8" w:rsidR="00C91EB2" w:rsidRPr="005E21BA" w:rsidRDefault="00A73F2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3</w:t>
            </w:r>
          </w:p>
        </w:tc>
        <w:tc>
          <w:tcPr>
            <w:tcW w:w="1998" w:type="dxa"/>
          </w:tcPr>
          <w:p w14:paraId="51908898" w14:textId="76F04E06" w:rsidR="00C91EB2" w:rsidRPr="005E21BA" w:rsidRDefault="00A73F2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32C7A" w:rsidRPr="005E21BA" w14:paraId="1E092868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7A9515EA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4476BB6D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A012389" w14:textId="1F4D87A7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38BCF791" w14:textId="1F7639DE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44724360" w14:textId="7A8CF001" w:rsidR="00C91EB2" w:rsidRPr="005E21BA" w:rsidRDefault="00A62CC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27" w:type="dxa"/>
          </w:tcPr>
          <w:p w14:paraId="6E8FA193" w14:textId="0BE05512" w:rsidR="00C91EB2" w:rsidRPr="005E21BA" w:rsidRDefault="00A62CC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98" w:type="dxa"/>
          </w:tcPr>
          <w:p w14:paraId="17366D3B" w14:textId="27035A45" w:rsidR="00C91EB2" w:rsidRPr="005E21BA" w:rsidRDefault="00A62CC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B32C7A" w:rsidRPr="005E21BA" w14:paraId="70E0ADB2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605FEB8E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34629072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  <w:p w14:paraId="5ADC9541" w14:textId="3A3DA824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5B56C351" w14:textId="33774E4F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2A8FD910" w14:textId="48BB9900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6B86FE19" w14:textId="00D56F4F" w:rsidR="00C91EB2" w:rsidRPr="005E21BA" w:rsidRDefault="0C21D3AC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702868A6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627" w:type="dxa"/>
          </w:tcPr>
          <w:p w14:paraId="34CEE345" w14:textId="46AACEE6" w:rsidR="00C91EB2" w:rsidRPr="005E21BA" w:rsidRDefault="00BB331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1998" w:type="dxa"/>
          </w:tcPr>
          <w:p w14:paraId="7FF18DFA" w14:textId="4A15C00A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218972A3"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42D08EE5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76748BDC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0265D0C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ACC8561" w14:textId="4585FE8F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6325A2FE" w14:textId="21D0327C" w:rsidR="00C91EB2" w:rsidRPr="005E21BA" w:rsidRDefault="0076142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dratic</w:t>
            </w:r>
          </w:p>
        </w:tc>
        <w:tc>
          <w:tcPr>
            <w:tcW w:w="1215" w:type="dxa"/>
          </w:tcPr>
          <w:p w14:paraId="35EAD26D" w14:textId="2D6943FF" w:rsidR="00C91EB2" w:rsidRPr="005E21BA" w:rsidRDefault="007B243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27" w:type="dxa"/>
          </w:tcPr>
          <w:p w14:paraId="0C976582" w14:textId="3A624695" w:rsidR="00C91EB2" w:rsidRPr="005E21BA" w:rsidRDefault="007B243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998" w:type="dxa"/>
          </w:tcPr>
          <w:p w14:paraId="271DF1C3" w14:textId="4EC347A9" w:rsidR="00C91EB2" w:rsidRPr="005E21BA" w:rsidRDefault="007B243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B32C7A" w:rsidRPr="005E21BA" w14:paraId="6AE65476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5606C4DA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5CBABAFB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2A41C95" w14:textId="06B69F7C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6CE93B18" w14:textId="34A107F8" w:rsidR="00C91EB2" w:rsidRPr="005E21BA" w:rsidRDefault="0076142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dratic</w:t>
            </w:r>
          </w:p>
        </w:tc>
        <w:tc>
          <w:tcPr>
            <w:tcW w:w="1215" w:type="dxa"/>
          </w:tcPr>
          <w:p w14:paraId="4A8D060D" w14:textId="20BB8C50" w:rsidR="00C91EB2" w:rsidRPr="005E21BA" w:rsidRDefault="4C56A7C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702868A6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9D51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7" w:type="dxa"/>
          </w:tcPr>
          <w:p w14:paraId="1F2DF4B8" w14:textId="56029D05" w:rsidR="00C91EB2" w:rsidRPr="005E21BA" w:rsidRDefault="009D5127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  <w:tc>
          <w:tcPr>
            <w:tcW w:w="1998" w:type="dxa"/>
          </w:tcPr>
          <w:p w14:paraId="41120212" w14:textId="37180781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33F6F072"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055A21BC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21433099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29AC2FA1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DAC095B" w14:textId="5AEF6CC3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5BEFC80A" w14:textId="7429A283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18DA1BA0" w14:textId="6C3BE225" w:rsidR="00C91EB2" w:rsidRPr="005E21BA" w:rsidRDefault="1D07C14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7" w:type="dxa"/>
          </w:tcPr>
          <w:p w14:paraId="02628380" w14:textId="3D4EBF5A" w:rsidR="00C91EB2" w:rsidRPr="005E21BA" w:rsidRDefault="007E127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998" w:type="dxa"/>
          </w:tcPr>
          <w:p w14:paraId="185B65B9" w14:textId="576DA68A" w:rsidR="00C91EB2" w:rsidRPr="005E21BA" w:rsidRDefault="007E127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B32C7A" w:rsidRPr="005E21BA" w14:paraId="1664162E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6DCCE443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47F3EEE8" w14:textId="77777777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ocialization</w:t>
            </w:r>
          </w:p>
          <w:p w14:paraId="685DDCAB" w14:textId="358EE99B" w:rsidR="00C91EB2" w:rsidRPr="005E21BA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1092" w:type="dxa"/>
          </w:tcPr>
          <w:p w14:paraId="73E76F8C" w14:textId="09EF76FB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10AF4F7D" w14:textId="1820BC08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30892B2E" w14:textId="26CCB324" w:rsidR="00C91EB2" w:rsidRPr="005E21BA" w:rsidRDefault="7594B04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702868A6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627" w:type="dxa"/>
          </w:tcPr>
          <w:p w14:paraId="194A431A" w14:textId="249AE82E" w:rsidR="00C91EB2" w:rsidRPr="005E21BA" w:rsidRDefault="0027464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1998" w:type="dxa"/>
          </w:tcPr>
          <w:p w14:paraId="50FD098C" w14:textId="4A5605E0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7BE1F5D9"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1BDAC581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18B39FC8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3E05708E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1BBDA90" w14:textId="6926912F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4EBCC47E" w14:textId="1DEF802A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215" w:type="dxa"/>
          </w:tcPr>
          <w:p w14:paraId="3ACAEB1E" w14:textId="11FCE5D0" w:rsidR="00C91EB2" w:rsidRPr="005E21BA" w:rsidRDefault="00513E0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627" w:type="dxa"/>
          </w:tcPr>
          <w:p w14:paraId="15AAB378" w14:textId="2E0912BD" w:rsidR="00C91EB2" w:rsidRPr="005E21BA" w:rsidRDefault="00513E0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  <w:tc>
          <w:tcPr>
            <w:tcW w:w="1998" w:type="dxa"/>
          </w:tcPr>
          <w:p w14:paraId="50B3C6B4" w14:textId="6826D76A" w:rsidR="00C91EB2" w:rsidRPr="005E21BA" w:rsidRDefault="00513E0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3EC17FE4" w:rsidRPr="2D4AD1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32C7A" w:rsidRPr="005E21BA" w14:paraId="44DA3D15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32D79EBC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14F166F8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C07F550" w14:textId="6810C6DF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285AC0E6" w14:textId="2E029D9D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3CA7124B" w14:textId="2D209CA7" w:rsidR="00C91EB2" w:rsidRPr="005E21BA" w:rsidRDefault="5EABAA0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702868A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953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7" w:type="dxa"/>
          </w:tcPr>
          <w:p w14:paraId="70759FCF" w14:textId="57266ACA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9534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98" w:type="dxa"/>
          </w:tcPr>
          <w:p w14:paraId="6B80BCDC" w14:textId="400CB625" w:rsidR="00C91EB2" w:rsidRPr="005E21BA" w:rsidRDefault="2D1EE2B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596ACB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91EB2" w:rsidRPr="596ACBE6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4953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32C7A" w:rsidRPr="005E21BA" w14:paraId="537EBFD8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03661D88" w14:textId="77777777" w:rsidR="00C91EB2" w:rsidRPr="00D14170" w:rsidRDefault="00C91EB2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F87A825" w14:textId="77777777" w:rsidR="00C91EB2" w:rsidRPr="005E21BA" w:rsidRDefault="00C91EB2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24A870F" w14:textId="692F44A5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502C086A" w14:textId="47A51F45" w:rsidR="00C91EB2" w:rsidRPr="005E21BA" w:rsidRDefault="00C91EB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444BACAA" w14:textId="23DD9EA8" w:rsidR="00C91EB2" w:rsidRPr="005E21BA" w:rsidRDefault="0049534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627" w:type="dxa"/>
          </w:tcPr>
          <w:p w14:paraId="262BCDA7" w14:textId="081C4F5A" w:rsidR="00C91EB2" w:rsidRPr="005E21BA" w:rsidRDefault="0049534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998" w:type="dxa"/>
          </w:tcPr>
          <w:p w14:paraId="797D359D" w14:textId="0D88B20C" w:rsidR="00C91EB2" w:rsidRPr="005E21BA" w:rsidRDefault="0049534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B32C7A" w:rsidRPr="005E21BA" w14:paraId="0C5A4E5B" w14:textId="77777777" w:rsidTr="465AB6B2">
        <w:trPr>
          <w:trHeight w:val="300"/>
        </w:trPr>
        <w:tc>
          <w:tcPr>
            <w:tcW w:w="1128" w:type="dxa"/>
            <w:vMerge w:val="restart"/>
            <w:tcBorders>
              <w:top w:val="nil"/>
            </w:tcBorders>
            <w:vAlign w:val="center"/>
          </w:tcPr>
          <w:p w14:paraId="4092AC64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3609D361" w14:textId="77777777" w:rsidR="00532F93" w:rsidRPr="005E21BA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Interpersonal Relationships</w:t>
            </w:r>
          </w:p>
          <w:p w14:paraId="55EC59E2" w14:textId="1C5B5F2B" w:rsidR="00532F93" w:rsidRPr="005E21BA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67411FF8" w14:textId="61036FE5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48746A60" w14:textId="0106ECC8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3521B353" w14:textId="50232411" w:rsidR="00532F93" w:rsidRPr="005E21BA" w:rsidRDefault="2F6C50B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8A7D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7" w:type="dxa"/>
          </w:tcPr>
          <w:p w14:paraId="68E957CF" w14:textId="6F2B725F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8A7DF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998" w:type="dxa"/>
          </w:tcPr>
          <w:p w14:paraId="5ADA862D" w14:textId="70CF8A50" w:rsidR="00532F93" w:rsidRPr="005E21BA" w:rsidRDefault="793BAD5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8A7D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32C7A" w:rsidRPr="005E21BA" w14:paraId="0BB49DC3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7F7CC302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0522EA4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BD440CB" w14:textId="69F74E0A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38C65EEC" w14:textId="0DF69C79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2D345FE6" w14:textId="6A3DC912" w:rsidR="00532F93" w:rsidRPr="005E21BA" w:rsidRDefault="001B44D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627" w:type="dxa"/>
          </w:tcPr>
          <w:p w14:paraId="4D4FBE11" w14:textId="5F579832" w:rsidR="00532F93" w:rsidRPr="005E21BA" w:rsidRDefault="001B44D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98" w:type="dxa"/>
          </w:tcPr>
          <w:p w14:paraId="073B5EE8" w14:textId="278A5CF3" w:rsidR="00532F93" w:rsidRPr="005E21BA" w:rsidRDefault="001B44D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B32C7A" w:rsidRPr="005E21BA" w14:paraId="062FAB70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2B14ED26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5CDAA431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AD9E064" w14:textId="74C5CF34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23822815" w14:textId="2D8482DA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5348799B" w14:textId="021C9479" w:rsidR="00532F93" w:rsidRPr="005E21BA" w:rsidRDefault="37B9847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5473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7" w:type="dxa"/>
          </w:tcPr>
          <w:p w14:paraId="1E6E1031" w14:textId="1D78904B" w:rsidR="00532F93" w:rsidRPr="005E21BA" w:rsidRDefault="0054735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1998" w:type="dxa"/>
          </w:tcPr>
          <w:p w14:paraId="7F6FFC51" w14:textId="0EC5A883" w:rsidR="00532F93" w:rsidRPr="005E21BA" w:rsidRDefault="0054735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6304B82D"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2A5BD61B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6DD08C7A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4AA0546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999506E" w14:textId="683ED40E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49AF6B7F" w14:textId="1505B2DA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69BBB150" w14:textId="1A0E985F" w:rsidR="00532F93" w:rsidRPr="005E21BA" w:rsidRDefault="00ED1F7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27" w:type="dxa"/>
          </w:tcPr>
          <w:p w14:paraId="608E4385" w14:textId="3CF83254" w:rsidR="00532F93" w:rsidRPr="005E21BA" w:rsidRDefault="00ED1F7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998" w:type="dxa"/>
          </w:tcPr>
          <w:p w14:paraId="4CC13004" w14:textId="7EEDE785" w:rsidR="00532F93" w:rsidRPr="005E21BA" w:rsidRDefault="00ED1F7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B32C7A" w:rsidRPr="005E21BA" w14:paraId="73D1022C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20319CAE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6690E8A5" w14:textId="77777777" w:rsidR="00532F93" w:rsidRPr="005E21BA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Play and Leisure</w:t>
            </w:r>
          </w:p>
          <w:p w14:paraId="2A549501" w14:textId="26DF5743" w:rsidR="00532F93" w:rsidRPr="005E21BA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09E52062" w14:textId="74A53FDF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3617FAFC" w14:textId="7297426F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510475E7" w14:textId="07D7D82C" w:rsidR="00532F93" w:rsidRPr="005E21BA" w:rsidRDefault="4111024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3300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</w:tcPr>
          <w:p w14:paraId="332C0F63" w14:textId="7E8CD763" w:rsidR="00532F93" w:rsidRPr="005E21BA" w:rsidRDefault="0033001D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998" w:type="dxa"/>
          </w:tcPr>
          <w:p w14:paraId="3C571518" w14:textId="7C2FF523" w:rsidR="00532F93" w:rsidRPr="005E21BA" w:rsidRDefault="663F58D9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596ACB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596ACBE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3300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32C7A" w:rsidRPr="005E21BA" w14:paraId="2CB8F8B9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344D44A0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134E84AC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6446618" w14:textId="765AF15C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490D759E" w14:textId="56DC2970" w:rsidR="00532F93" w:rsidRPr="005E21BA" w:rsidRDefault="00E53B35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dratic</w:t>
            </w:r>
          </w:p>
        </w:tc>
        <w:tc>
          <w:tcPr>
            <w:tcW w:w="1215" w:type="dxa"/>
          </w:tcPr>
          <w:p w14:paraId="24661281" w14:textId="30C7040F" w:rsidR="00532F93" w:rsidRPr="005E21BA" w:rsidRDefault="00FF272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627" w:type="dxa"/>
          </w:tcPr>
          <w:p w14:paraId="7AE0AC1C" w14:textId="5DF38040" w:rsidR="00532F93" w:rsidRPr="005E21BA" w:rsidRDefault="00FF272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998" w:type="dxa"/>
          </w:tcPr>
          <w:p w14:paraId="1837B8CB" w14:textId="20704AC4" w:rsidR="00532F93" w:rsidRPr="005E21BA" w:rsidRDefault="00FF272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B32C7A" w:rsidRPr="005E21BA" w14:paraId="3C961F03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F2A94CB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2F9B0371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8DFDBC4" w14:textId="3622A074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6EFEE69C" w14:textId="605CBF17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43E1EAE7" w14:textId="0EF10BE9" w:rsidR="00532F93" w:rsidRPr="005E21BA" w:rsidRDefault="4665D8F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118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27" w:type="dxa"/>
          </w:tcPr>
          <w:p w14:paraId="4CFD800D" w14:textId="5062A0CB" w:rsidR="00532F93" w:rsidRPr="005E21BA" w:rsidRDefault="00CF1181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1998" w:type="dxa"/>
          </w:tcPr>
          <w:p w14:paraId="34264E49" w14:textId="72BF5998" w:rsidR="00532F93" w:rsidRPr="005E21BA" w:rsidRDefault="6FE49EA4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F11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32C7A" w:rsidRPr="005E21BA" w14:paraId="6E7B2487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66307D6B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6D486F13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0EDA19C0" w14:textId="1F35172E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601A9950" w14:textId="31DD11DB" w:rsidR="00532F93" w:rsidRPr="005E21BA" w:rsidRDefault="00A229BE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dratic</w:t>
            </w:r>
          </w:p>
        </w:tc>
        <w:tc>
          <w:tcPr>
            <w:tcW w:w="1215" w:type="dxa"/>
          </w:tcPr>
          <w:p w14:paraId="77788599" w14:textId="4E3D06D4" w:rsidR="00532F93" w:rsidRPr="005E21BA" w:rsidRDefault="00103BA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27" w:type="dxa"/>
          </w:tcPr>
          <w:p w14:paraId="65AA423B" w14:textId="0FC9F840" w:rsidR="00532F93" w:rsidRPr="005E21BA" w:rsidRDefault="00103BA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98" w:type="dxa"/>
          </w:tcPr>
          <w:p w14:paraId="4FBBB0D1" w14:textId="4D60186B" w:rsidR="00532F93" w:rsidRPr="005E21BA" w:rsidRDefault="00103BAF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B32C7A" w:rsidRPr="005E21BA" w14:paraId="49926131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053550BF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 w:val="restart"/>
            <w:vAlign w:val="center"/>
          </w:tcPr>
          <w:p w14:paraId="36827B53" w14:textId="77777777" w:rsidR="00532F93" w:rsidRPr="005E21BA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oping Skills</w:t>
            </w:r>
          </w:p>
          <w:p w14:paraId="6967730B" w14:textId="75208A25" w:rsidR="00532F93" w:rsidRPr="005E21BA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Subdomain</w:t>
            </w:r>
          </w:p>
        </w:tc>
        <w:tc>
          <w:tcPr>
            <w:tcW w:w="1092" w:type="dxa"/>
          </w:tcPr>
          <w:p w14:paraId="40B56E06" w14:textId="7BB24460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553" w:type="dxa"/>
          </w:tcPr>
          <w:p w14:paraId="0B4AADC8" w14:textId="7D0B1E8F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4AF97DB7" w14:textId="4497B480" w:rsidR="00532F93" w:rsidRPr="005E21BA" w:rsidRDefault="271A385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627" w:type="dxa"/>
          </w:tcPr>
          <w:p w14:paraId="6058A7D3" w14:textId="7A958CB2" w:rsidR="00532F93" w:rsidRPr="005E21BA" w:rsidRDefault="005A0B3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1998" w:type="dxa"/>
          </w:tcPr>
          <w:p w14:paraId="442B3B65" w14:textId="564381F9" w:rsidR="00532F93" w:rsidRPr="005E21BA" w:rsidRDefault="5556A87A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A0B3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32C7A" w:rsidRPr="005E21BA" w14:paraId="760F44DA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0FA763EE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23B14DBF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4005946" w14:textId="3C4758AC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553" w:type="dxa"/>
          </w:tcPr>
          <w:p w14:paraId="7C6DB7CE" w14:textId="76DE0A4A" w:rsidR="00532F93" w:rsidRPr="005E21BA" w:rsidRDefault="00FB0DD0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dratic</w:t>
            </w:r>
          </w:p>
        </w:tc>
        <w:tc>
          <w:tcPr>
            <w:tcW w:w="1215" w:type="dxa"/>
          </w:tcPr>
          <w:p w14:paraId="183150D3" w14:textId="3E3FEF53" w:rsidR="00532F93" w:rsidRPr="005E21BA" w:rsidRDefault="00D1751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27" w:type="dxa"/>
          </w:tcPr>
          <w:p w14:paraId="36F67336" w14:textId="35CD07F0" w:rsidR="00532F93" w:rsidRPr="005E21BA" w:rsidRDefault="00D1751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998" w:type="dxa"/>
          </w:tcPr>
          <w:p w14:paraId="27AEC02D" w14:textId="506B3395" w:rsidR="00532F93" w:rsidRPr="005E21BA" w:rsidRDefault="00D1751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B32C7A" w:rsidRPr="005E21BA" w14:paraId="186BD183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42D15C7A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4D582C4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E06A039" w14:textId="643484B6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553" w:type="dxa"/>
          </w:tcPr>
          <w:p w14:paraId="1F3D90D6" w14:textId="5C8CE9FC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Logarithmic</w:t>
            </w:r>
          </w:p>
        </w:tc>
        <w:tc>
          <w:tcPr>
            <w:tcW w:w="1215" w:type="dxa"/>
          </w:tcPr>
          <w:p w14:paraId="17EA2B53" w14:textId="3BA6C561" w:rsidR="00532F93" w:rsidRPr="005E21BA" w:rsidRDefault="67CC2892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1751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27" w:type="dxa"/>
          </w:tcPr>
          <w:p w14:paraId="0D8CD0DE" w14:textId="07EEE372" w:rsidR="00532F93" w:rsidRPr="005E21BA" w:rsidRDefault="00D1751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1998" w:type="dxa"/>
          </w:tcPr>
          <w:p w14:paraId="6E359396" w14:textId="03365E61" w:rsidR="00532F93" w:rsidRPr="005E21BA" w:rsidRDefault="00D1751B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190950BC" w:rsidRPr="70286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32F93" w:rsidRPr="702868A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32C7A" w:rsidRPr="005E21BA" w14:paraId="294F0B25" w14:textId="77777777" w:rsidTr="465AB6B2">
        <w:trPr>
          <w:trHeight w:val="300"/>
        </w:trPr>
        <w:tc>
          <w:tcPr>
            <w:tcW w:w="1128" w:type="dxa"/>
            <w:vMerge/>
            <w:vAlign w:val="center"/>
          </w:tcPr>
          <w:p w14:paraId="7B515758" w14:textId="77777777" w:rsidR="00532F93" w:rsidRPr="00D14170" w:rsidRDefault="00532F93" w:rsidP="00B655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7A90B31E" w14:textId="77777777" w:rsidR="00532F93" w:rsidRPr="005E21BA" w:rsidRDefault="00532F93" w:rsidP="00B655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</w:tcPr>
          <w:p w14:paraId="1C347252" w14:textId="2493B03A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1B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2553" w:type="dxa"/>
          </w:tcPr>
          <w:p w14:paraId="23128756" w14:textId="2FCC8EB9" w:rsidR="00532F93" w:rsidRPr="005E21BA" w:rsidRDefault="00532F93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D4AD1D8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215" w:type="dxa"/>
          </w:tcPr>
          <w:p w14:paraId="18DEB607" w14:textId="588120D9" w:rsidR="00532F93" w:rsidRPr="005E21BA" w:rsidRDefault="00BE2F2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627" w:type="dxa"/>
          </w:tcPr>
          <w:p w14:paraId="32F9DE78" w14:textId="6CD6130D" w:rsidR="00532F93" w:rsidRPr="005E21BA" w:rsidRDefault="00BE2F2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998" w:type="dxa"/>
          </w:tcPr>
          <w:p w14:paraId="36D876B7" w14:textId="50030055" w:rsidR="00532F93" w:rsidRPr="005E21BA" w:rsidRDefault="00BE2F28" w:rsidP="00B655D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14:paraId="5DD8202D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574CCB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29D78B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3EDA7F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50FC4C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EBD85C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D818DE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D745F1" w14:textId="77777777" w:rsidR="0064233A" w:rsidRDefault="0064233A" w:rsidP="004E7D8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08A30911" w14:textId="77777777" w:rsidR="0064233A" w:rsidRDefault="0064233A" w:rsidP="004E7D8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6DA80454" w14:textId="652924AD" w:rsidR="004E7D86" w:rsidRPr="0096097A" w:rsidRDefault="004E7D86" w:rsidP="004E7D86">
      <w:pPr>
        <w:spacing w:after="0" w:line="240" w:lineRule="auto"/>
        <w:rPr>
          <w:b/>
          <w:bCs/>
        </w:rPr>
      </w:pPr>
      <w:r w:rsidRPr="00C654C3">
        <w:rPr>
          <w:rFonts w:ascii="Times New Roman" w:eastAsia="Times New Roman" w:hAnsi="Times New Roman" w:cs="Times New Roman"/>
          <w:color w:val="000000"/>
          <w:sz w:val="24"/>
        </w:rPr>
        <w:t xml:space="preserve">† - </w:t>
      </w:r>
      <w:r w:rsidR="003B34D9" w:rsidRPr="00C654C3">
        <w:rPr>
          <w:rFonts w:ascii="Times New Roman" w:eastAsia="Times New Roman" w:hAnsi="Times New Roman" w:cs="Times New Roman"/>
          <w:color w:val="000000"/>
          <w:sz w:val="24"/>
        </w:rPr>
        <w:t>age</w:t>
      </w:r>
      <w:r w:rsidRPr="00C654C3">
        <w:rPr>
          <w:rFonts w:ascii="Times New Roman" w:eastAsia="Times New Roman" w:hAnsi="Times New Roman" w:cs="Times New Roman"/>
          <w:color w:val="000000"/>
          <w:sz w:val="24"/>
        </w:rPr>
        <w:t xml:space="preserve"> restricted to 5-year-old participants and older for the ABC-2 measure given validated range beginning at 5 years.</w:t>
      </w:r>
    </w:p>
    <w:p w14:paraId="64D22EFA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61156B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7F9997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34091A" w14:textId="77777777" w:rsidR="00845AC1" w:rsidRDefault="00845AC1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BDC530" w14:textId="77777777" w:rsidR="00D87799" w:rsidRDefault="00D87799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4A19ED" w14:textId="77777777" w:rsidR="005E21BA" w:rsidRDefault="005E21BA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789DB4" w14:textId="77777777" w:rsidR="00FA0D22" w:rsidRDefault="00FA0D22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A9EAE0" w14:textId="77777777" w:rsidR="0064643C" w:rsidRDefault="0064643C" w:rsidP="00D877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03EBA9" w14:textId="324A3A37" w:rsidR="00B53C0E" w:rsidRPr="00C654C3" w:rsidRDefault="00573D41" w:rsidP="00B53C0E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C654C3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Supplementary </w:t>
      </w:r>
      <w:r w:rsidR="00B53C0E" w:rsidRPr="00C654C3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 w:rsidRPr="00C654C3">
        <w:rPr>
          <w:rFonts w:ascii="Times New Roman" w:eastAsia="Times New Roman" w:hAnsi="Times New Roman" w:cs="Times New Roman"/>
          <w:b/>
          <w:bCs/>
          <w:sz w:val="24"/>
        </w:rPr>
        <w:t>S5</w:t>
      </w:r>
      <w:r w:rsidR="00B53C0E" w:rsidRPr="00C654C3">
        <w:rPr>
          <w:rFonts w:ascii="Times New Roman" w:eastAsia="Times New Roman" w:hAnsi="Times New Roman" w:cs="Times New Roman"/>
          <w:b/>
          <w:bCs/>
          <w:sz w:val="24"/>
        </w:rPr>
        <w:t xml:space="preserve">. </w:t>
      </w:r>
      <w:r w:rsidR="00B53C0E" w:rsidRPr="00C654C3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Neuropsychiatric and Behavioral Abilities and Challenges over RSTS Age Groups</w:t>
      </w:r>
      <w:r w:rsidR="00D8332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 – Full Dataset</w:t>
      </w:r>
    </w:p>
    <w:tbl>
      <w:tblPr>
        <w:tblStyle w:val="PlainTable5"/>
        <w:tblW w:w="15025" w:type="dxa"/>
        <w:tblInd w:w="-990" w:type="dxa"/>
        <w:tblLayout w:type="fixed"/>
        <w:tblLook w:val="06A0" w:firstRow="1" w:lastRow="0" w:firstColumn="1" w:lastColumn="0" w:noHBand="1" w:noVBand="1"/>
      </w:tblPr>
      <w:tblGrid>
        <w:gridCol w:w="1153"/>
        <w:gridCol w:w="2085"/>
        <w:gridCol w:w="1797"/>
        <w:gridCol w:w="60"/>
        <w:gridCol w:w="1330"/>
        <w:gridCol w:w="1509"/>
        <w:gridCol w:w="1682"/>
        <w:gridCol w:w="1331"/>
        <w:gridCol w:w="799"/>
        <w:gridCol w:w="976"/>
        <w:gridCol w:w="2303"/>
      </w:tblGrid>
      <w:tr w:rsidR="00DA4D89" w:rsidRPr="007504BC" w14:paraId="2BD10E00" w14:textId="77777777" w:rsidTr="00DA4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3" w:type="dxa"/>
            <w:tcBorders>
              <w:top w:val="single" w:sz="6" w:space="0" w:color="auto"/>
              <w:left w:val="single" w:sz="4" w:space="0" w:color="auto"/>
            </w:tcBorders>
            <w:tcMar>
              <w:left w:w="105" w:type="dxa"/>
              <w:right w:w="105" w:type="dxa"/>
            </w:tcMar>
          </w:tcPr>
          <w:p w14:paraId="46747694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A3B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>Measure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F5F0D7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6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2256996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Overall </w:t>
            </w:r>
          </w:p>
          <w:p w14:paraId="70504E2B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(SD)</w:t>
            </w:r>
          </w:p>
        </w:tc>
        <w:tc>
          <w:tcPr>
            <w:tcW w:w="1390" w:type="dxa"/>
            <w:gridSpan w:val="2"/>
            <w:tcBorders>
              <w:top w:val="single" w:sz="6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D3CE0B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 xml:space="preserve">Early </w:t>
            </w:r>
            <w:proofErr w:type="spellStart"/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>Childhood</w:t>
            </w: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  <w:vertAlign w:val="superscript"/>
              </w:rPr>
              <w:t>a</w:t>
            </w:r>
            <w:proofErr w:type="spellEnd"/>
            <w:r w:rsidRPr="00D25C69"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  <w:t xml:space="preserve"> </w:t>
            </w:r>
          </w:p>
          <w:p w14:paraId="7F9467AA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  <w:t>M(SD)</w:t>
            </w:r>
          </w:p>
        </w:tc>
        <w:tc>
          <w:tcPr>
            <w:tcW w:w="1509" w:type="dxa"/>
            <w:tcBorders>
              <w:top w:val="single" w:sz="6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B59E5A2" w14:textId="14E51601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 xml:space="preserve">School </w:t>
            </w:r>
            <w:proofErr w:type="spellStart"/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>Age</w:t>
            </w: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2CB61E0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  <w:t>M(SD)</w:t>
            </w:r>
          </w:p>
        </w:tc>
        <w:tc>
          <w:tcPr>
            <w:tcW w:w="1682" w:type="dxa"/>
            <w:tcBorders>
              <w:top w:val="single" w:sz="6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F76A91E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ce/</w:t>
            </w:r>
          </w:p>
          <w:p w14:paraId="56429619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rly </w:t>
            </w:r>
            <w:proofErr w:type="spellStart"/>
            <w:r w:rsidRPr="00D25C69">
              <w:rPr>
                <w:rFonts w:ascii="Times New Roman" w:eastAsia="Times New Roman" w:hAnsi="Times New Roman" w:cs="Times New Roman"/>
                <w:sz w:val="20"/>
                <w:szCs w:val="20"/>
              </w:rPr>
              <w:t>Adulthood</w:t>
            </w:r>
            <w:r w:rsidRPr="00D25C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538531BF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  <w:t>M(SD)</w:t>
            </w:r>
          </w:p>
        </w:tc>
        <w:tc>
          <w:tcPr>
            <w:tcW w:w="1331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7D23F1C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proofErr w:type="spellStart"/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>Adulthood</w:t>
            </w: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  <w:vertAlign w:val="superscript"/>
              </w:rPr>
              <w:t>d</w:t>
            </w:r>
            <w:proofErr w:type="spellEnd"/>
            <w:r w:rsidRPr="00D25C69"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  <w:t xml:space="preserve"> M(SD)</w:t>
            </w:r>
          </w:p>
        </w:tc>
        <w:tc>
          <w:tcPr>
            <w:tcW w:w="799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CBDD08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>F</w:t>
            </w:r>
          </w:p>
        </w:tc>
        <w:tc>
          <w:tcPr>
            <w:tcW w:w="976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2EB36CE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>p</w:t>
            </w:r>
          </w:p>
        </w:tc>
        <w:tc>
          <w:tcPr>
            <w:tcW w:w="2303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4A22779" w14:textId="77777777" w:rsidR="00DA4D89" w:rsidRPr="00D25C69" w:rsidRDefault="00DA4D89" w:rsidP="00AF76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sz w:val="20"/>
                <w:szCs w:val="20"/>
              </w:rPr>
            </w:pPr>
            <w:r w:rsidRPr="00D25C69">
              <w:rPr>
                <w:rFonts w:ascii="Times New Roman" w:eastAsia="Times New Roman" w:hAnsi="Times New Roman" w:cs="Times New Roman"/>
                <w:bCs/>
                <w:iCs w:val="0"/>
                <w:sz w:val="20"/>
                <w:szCs w:val="20"/>
              </w:rPr>
              <w:t xml:space="preserve">Post-hoc </w:t>
            </w:r>
          </w:p>
        </w:tc>
      </w:tr>
      <w:tr w:rsidR="00DA4D89" w:rsidRPr="007504BC" w14:paraId="13FD1B20" w14:textId="77777777" w:rsidTr="00DA4D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12D398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A3B">
              <w:rPr>
                <w:rFonts w:ascii="Times New Roman" w:eastAsia="Times New Roman" w:hAnsi="Times New Roman" w:cs="Times New Roman"/>
                <w:bCs/>
                <w:i w:val="0"/>
                <w:iCs w:val="0"/>
                <w:sz w:val="20"/>
                <w:szCs w:val="20"/>
              </w:rPr>
              <w:t>Y-BOC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34C2D8A" w14:textId="77777777" w:rsidR="00DA4D89" w:rsidRPr="00413531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13531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C7BA6E8" w14:textId="466646AB" w:rsidR="00DA4D89" w:rsidRPr="005A7F4C" w:rsidRDefault="00520D0C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D22E5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EBEC65C" w14:textId="399738A6" w:rsidR="00DA4D89" w:rsidRPr="005A7F4C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D22E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7CC8B1F" w14:textId="4D911D9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D01D39E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A202672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E6FB949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F23DF24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3435B4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654E8FDD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70066134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FCC0C24" w14:textId="77777777" w:rsidR="00DA4D89" w:rsidRPr="00413531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13531">
              <w:rPr>
                <w:rFonts w:eastAsia="Times New Roman"/>
                <w:sz w:val="20"/>
                <w:szCs w:val="20"/>
              </w:rPr>
              <w:t>Obsessive Thoughts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1FA8B7C" w14:textId="17B70285" w:rsidR="00DA4D89" w:rsidRPr="005A7F4C" w:rsidRDefault="00DD22E5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D22E5">
              <w:rPr>
                <w:color w:val="000000"/>
                <w:sz w:val="20"/>
                <w:szCs w:val="20"/>
              </w:rPr>
              <w:t>7.01 (5.17</w:t>
            </w:r>
            <w:r w:rsidR="00DA4D89" w:rsidRPr="00DD22E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3C5D5AF" w14:textId="77777777" w:rsidR="00DA4D89" w:rsidRPr="005A7F4C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D22E5">
              <w:rPr>
                <w:color w:val="000000"/>
                <w:sz w:val="20"/>
                <w:szCs w:val="20"/>
              </w:rPr>
              <w:t>3.99 (4.25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7A378E8" w14:textId="6A06583C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6.95 (5.71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562506D" w14:textId="637E6B20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8.35 (4.68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7B4078B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8.41 (4.88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0921DD6" w14:textId="594C039F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08F7960" w14:textId="5433DDA0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605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304186" w14:textId="374B4C71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086AE2DF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11F1F77E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AB046F6" w14:textId="77777777" w:rsidR="00DA4D89" w:rsidRPr="005A7F4C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111B95">
              <w:rPr>
                <w:rFonts w:eastAsia="Times New Roman"/>
                <w:sz w:val="20"/>
                <w:szCs w:val="20"/>
              </w:rPr>
              <w:t>Compulsive Behaviors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79F08F6" w14:textId="0B7F24FC" w:rsidR="00DA4D89" w:rsidRPr="005A7F4C" w:rsidRDefault="00111B95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7A1871">
              <w:rPr>
                <w:rFonts w:eastAsia="Times New Roman"/>
                <w:sz w:val="20"/>
                <w:szCs w:val="20"/>
              </w:rPr>
              <w:t>7.43 (5.72</w:t>
            </w:r>
            <w:r w:rsidR="00DA4D89" w:rsidRPr="007A1871"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B2784AF" w14:textId="77777777" w:rsidR="00DA4D89" w:rsidRPr="00111B95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111B95">
              <w:rPr>
                <w:color w:val="000000"/>
                <w:sz w:val="20"/>
                <w:szCs w:val="20"/>
              </w:rPr>
              <w:t>3.58 (4.09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619F3B5" w14:textId="4AA5DBB3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8.06 (6.0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CA74131" w14:textId="07A46208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8.80 (5.3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77CD7DA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8.63 (5.98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B71CB59" w14:textId="48517EF5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792C045" w14:textId="4D7ED7E5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E6CD9D" w14:textId="162D59D0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40888718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078E2888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3B5A0A0" w14:textId="77777777" w:rsidR="00DA4D89" w:rsidRPr="005A7F4C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0F23D0">
              <w:rPr>
                <w:rFonts w:eastAsia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9E0154F" w14:textId="7DBEA562" w:rsidR="00DA4D89" w:rsidRPr="005A7F4C" w:rsidRDefault="000F23D0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8D4DA3">
              <w:rPr>
                <w:rFonts w:eastAsia="Times New Roman"/>
                <w:sz w:val="20"/>
                <w:szCs w:val="20"/>
              </w:rPr>
              <w:t>14.78 (10.07</w:t>
            </w:r>
            <w:r w:rsidR="00DA4D89" w:rsidRPr="008D4DA3"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49E42DA" w14:textId="77777777" w:rsidR="00DA4D89" w:rsidRPr="00111B95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111B95">
              <w:rPr>
                <w:color w:val="000000"/>
                <w:sz w:val="20"/>
                <w:szCs w:val="20"/>
              </w:rPr>
              <w:t>7.81 (7.82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6778628" w14:textId="4FE7E6BE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15.68 (10.2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26261A8" w14:textId="043269F5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17.46 (9.03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3493B8F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17.06 (10.7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B7E820A" w14:textId="1D178DFC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F4F901B" w14:textId="1425DCF3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840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581774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7504BC" w14:paraId="020CFF1D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B38846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A3B">
              <w:rPr>
                <w:rFonts w:ascii="Times New Roman" w:eastAsia="Times New Roman" w:hAnsi="Times New Roman" w:cs="Times New Roman"/>
                <w:bCs/>
                <w:i w:val="0"/>
                <w:iCs w:val="0"/>
                <w:sz w:val="20"/>
                <w:szCs w:val="20"/>
              </w:rPr>
              <w:t>SCA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27FB621" w14:textId="77777777" w:rsidR="00DA4D89" w:rsidRPr="005A7F4C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8D4DA3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87ADB84" w14:textId="2E4AEEFE" w:rsidR="00DA4D89" w:rsidRPr="00473E9B" w:rsidRDefault="00520D0C" w:rsidP="004D3C7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73E9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C443464" w14:textId="77777777" w:rsidR="00DA4D89" w:rsidRPr="00473E9B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73E9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F9AA736" w14:textId="283864B5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B0D9602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340D14C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8AA3323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478C073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7BC3A3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795658EE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47A3A62B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C2AA706" w14:textId="77777777" w:rsidR="00DA4D89" w:rsidRPr="005A7F4C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556BCC">
              <w:rPr>
                <w:rFonts w:eastAsia="Times New Roman"/>
                <w:sz w:val="20"/>
                <w:szCs w:val="20"/>
              </w:rPr>
              <w:t>Panic Attack &amp; Agoraphobia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B567522" w14:textId="7728269F" w:rsidR="00DA4D89" w:rsidRPr="00473E9B" w:rsidRDefault="00473E9B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73E9B">
              <w:rPr>
                <w:color w:val="000000"/>
                <w:sz w:val="20"/>
                <w:szCs w:val="20"/>
              </w:rPr>
              <w:t>2.75 (3.26</w:t>
            </w:r>
            <w:r w:rsidR="00DA4D89" w:rsidRPr="00473E9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ED87F2D" w14:textId="77777777" w:rsidR="00DA4D89" w:rsidRPr="00473E9B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73E9B">
              <w:rPr>
                <w:color w:val="000000"/>
                <w:sz w:val="20"/>
                <w:szCs w:val="20"/>
              </w:rPr>
              <w:t>2.20 (2.88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293DBC8" w14:textId="37AB898F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.86 (3.6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D635A01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.33 (2.45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780A3BE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56 (3.97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D167F85" w14:textId="18FBF82C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32706CE" w14:textId="156C6509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3CDF7B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62292836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009EAE35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28DD196" w14:textId="77777777" w:rsidR="00DA4D89" w:rsidRPr="00556BCC" w:rsidRDefault="00DA4D89" w:rsidP="00AF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56BCC">
              <w:rPr>
                <w:rFonts w:eastAsia="Times New Roman"/>
                <w:sz w:val="20"/>
                <w:szCs w:val="20"/>
              </w:rPr>
              <w:t>Separation Anxiety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5AE5962" w14:textId="34505B5A" w:rsidR="00DA4D89" w:rsidRPr="00556BCC" w:rsidRDefault="00070C46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56BCC">
              <w:rPr>
                <w:color w:val="000000"/>
                <w:sz w:val="20"/>
                <w:szCs w:val="20"/>
              </w:rPr>
              <w:t>3.08 (2.92</w:t>
            </w:r>
            <w:r w:rsidR="00DA4D89" w:rsidRPr="00556BCC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CA7ED80" w14:textId="77777777" w:rsidR="00DA4D89" w:rsidRPr="00473E9B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73E9B">
              <w:rPr>
                <w:color w:val="000000"/>
                <w:sz w:val="20"/>
                <w:szCs w:val="20"/>
              </w:rPr>
              <w:t>2.73 (2.52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14F2CBB" w14:textId="1BF42A77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50 (3.25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573C49F" w14:textId="77777777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.72 (2.2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54AD490" w14:textId="77777777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25 (3.61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2C97920" w14:textId="3C2B30EF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63867D1" w14:textId="3C2D723A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F37054" w14:textId="77777777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47AF326C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5FF88B23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CFEB0A7" w14:textId="77777777" w:rsidR="00DA4D89" w:rsidRPr="0088537E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8537E">
              <w:rPr>
                <w:rFonts w:eastAsia="Times New Roman"/>
                <w:sz w:val="20"/>
                <w:szCs w:val="20"/>
              </w:rPr>
              <w:t>Physical Injury Fears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1CBE8EF" w14:textId="67D5E5C9" w:rsidR="00DA4D89" w:rsidRPr="0088537E" w:rsidRDefault="0088537E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8537E">
              <w:rPr>
                <w:color w:val="000000"/>
                <w:sz w:val="20"/>
                <w:szCs w:val="20"/>
              </w:rPr>
              <w:t>3.00 (2.62</w:t>
            </w:r>
            <w:r w:rsidR="00DA4D89" w:rsidRPr="0088537E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6B3F2BC" w14:textId="77777777" w:rsidR="00DA4D89" w:rsidRPr="00473E9B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473E9B">
              <w:rPr>
                <w:color w:val="000000"/>
                <w:sz w:val="20"/>
                <w:szCs w:val="20"/>
              </w:rPr>
              <w:t>2.27 (2.15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074154C" w14:textId="0BA196D9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.95 (2.77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0620051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22 (2.73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AB2F912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50 (2.76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7F09F29D" w14:textId="7ECD6685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BAD7163" w14:textId="28E30211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E3C2A7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113BBD68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272E2417" w14:textId="77777777" w:rsidR="00DA4D89" w:rsidRPr="00D25C69" w:rsidRDefault="00DA4D89" w:rsidP="00AF7661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02B4B71" w14:textId="77777777" w:rsidR="00DA4D89" w:rsidRPr="001A092C" w:rsidRDefault="00DA4D89" w:rsidP="00AF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1A092C">
              <w:rPr>
                <w:rFonts w:eastAsia="Times New Roman"/>
                <w:sz w:val="20"/>
                <w:szCs w:val="20"/>
              </w:rPr>
              <w:t>Social Phobia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7F9F3AA" w14:textId="64245739" w:rsidR="00DA4D89" w:rsidRPr="001A092C" w:rsidRDefault="001A092C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A092C">
              <w:rPr>
                <w:color w:val="000000"/>
                <w:sz w:val="20"/>
                <w:szCs w:val="20"/>
              </w:rPr>
              <w:t>2.29 (3.17</w:t>
            </w:r>
            <w:r w:rsidR="00DA4D89" w:rsidRPr="001A092C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B056A6C" w14:textId="77777777" w:rsidR="00DA4D89" w:rsidRPr="00473E9B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3E9B">
              <w:rPr>
                <w:color w:val="000000"/>
                <w:sz w:val="20"/>
                <w:szCs w:val="20"/>
              </w:rPr>
              <w:t>1.57 (1.79)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9D06469" w14:textId="09DFE174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1.64 (3.16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AA8EC4F" w14:textId="77777777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17 (3.2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D7E5637" w14:textId="77777777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.81 (3.9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2BE2258" w14:textId="65137E14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33863D0" w14:textId="04995481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59CDDE" w14:textId="77777777" w:rsidR="00DA4D89" w:rsidRPr="008E36E8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07ECC2F7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3BDDE6B8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AE8F390" w14:textId="03A5C1D2" w:rsidR="00DA4D89" w:rsidRPr="00EB5634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EB5634">
              <w:rPr>
                <w:rFonts w:eastAsia="Times New Roman"/>
                <w:sz w:val="20"/>
                <w:szCs w:val="20"/>
              </w:rPr>
              <w:t>Obsessive Compulsive</w:t>
            </w:r>
            <w:r w:rsidR="00EB5634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5D4C988" w14:textId="34CFDE25" w:rsidR="00DA4D89" w:rsidRPr="00EB5634" w:rsidRDefault="00617803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EB5634">
              <w:rPr>
                <w:color w:val="000000"/>
                <w:sz w:val="20"/>
                <w:szCs w:val="20"/>
              </w:rPr>
              <w:t>2.64 (3.05</w:t>
            </w:r>
            <w:r w:rsidR="00DA4D89" w:rsidRPr="00EB5634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F4447AA" w14:textId="7EBFDF47" w:rsidR="00DA4D89" w:rsidRPr="00EB5634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EB5634">
              <w:rPr>
                <w:color w:val="000000"/>
                <w:sz w:val="20"/>
                <w:szCs w:val="20"/>
              </w:rPr>
              <w:t>0.79 (1.19)</w:t>
            </w:r>
            <w:r w:rsidR="00EB563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97E15C1" w14:textId="53853B0C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.95 (3.4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5157484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2.89 (2.37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323B8E8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56 (3.8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C7964A9" w14:textId="0E288BCB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8179310" w14:textId="44879694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71CDB0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054CF4A7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2100321C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F8F0E60" w14:textId="0909470C" w:rsidR="00DA4D89" w:rsidRPr="00EB5634" w:rsidRDefault="00DA4D89" w:rsidP="00AF766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EB5634">
              <w:rPr>
                <w:rFonts w:eastAsia="Times New Roman"/>
                <w:sz w:val="20"/>
                <w:szCs w:val="20"/>
              </w:rPr>
              <w:t xml:space="preserve">GAD/Overanxious Disorder 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4E27472D" w14:textId="4F558C4A" w:rsidR="00DA4D89" w:rsidRPr="00EB5634" w:rsidRDefault="00EF396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EB5634">
              <w:rPr>
                <w:color w:val="000000"/>
                <w:sz w:val="20"/>
                <w:szCs w:val="20"/>
              </w:rPr>
              <w:t>3.16</w:t>
            </w:r>
            <w:r w:rsidR="00DA4D89" w:rsidRPr="00EB5634">
              <w:rPr>
                <w:color w:val="000000"/>
                <w:sz w:val="20"/>
                <w:szCs w:val="20"/>
              </w:rPr>
              <w:t xml:space="preserve"> (2.80)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3E25C11" w14:textId="7F3C394C" w:rsidR="00DA4D89" w:rsidRPr="00EB5634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EB5634">
              <w:rPr>
                <w:color w:val="000000"/>
                <w:sz w:val="20"/>
                <w:szCs w:val="20"/>
              </w:rPr>
              <w:t>1.50 (2.18)</w:t>
            </w:r>
            <w:r w:rsidR="00EB563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2DF2E666" w14:textId="10C21C60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05 (2.90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5A7D91F2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3.78 (2.53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1E54E847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4.06 (3.0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3A5FACD5" w14:textId="7D98ABC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03763456" w14:textId="6502E608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C26942" w14:textId="77777777" w:rsidR="00DA4D89" w:rsidRPr="008E36E8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17385E12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525ED1" w14:textId="0B543A0C" w:rsidR="00DA4D89" w:rsidRPr="00C654C3" w:rsidRDefault="00DA4D89" w:rsidP="007B43A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ABC-2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70C61F4" w14:textId="77777777" w:rsidR="00DA4D89" w:rsidRPr="000B50B2" w:rsidRDefault="00DA4D89" w:rsidP="007B43A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B50B2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168204" w14:textId="724EB9E4" w:rsidR="00DA4D89" w:rsidRPr="000B50B2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B50B2">
              <w:rPr>
                <w:sz w:val="20"/>
                <w:szCs w:val="20"/>
              </w:rPr>
              <w:t>7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86AC04" w14:textId="58DE38C2" w:rsidR="00DA4D89" w:rsidRPr="000B50B2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B50B2">
              <w:rPr>
                <w:sz w:val="20"/>
                <w:szCs w:val="20"/>
              </w:rPr>
              <w:t>1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820A1E" w14:textId="55ECF57C" w:rsidR="00DA4D89" w:rsidRPr="008E36E8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2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CAF39E" w14:textId="77777777" w:rsidR="00DA4D89" w:rsidRPr="008E36E8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18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F0E29E" w14:textId="77777777" w:rsidR="00DA4D89" w:rsidRPr="008E36E8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1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32A8BB" w14:textId="77777777" w:rsidR="00DA4D89" w:rsidRPr="008E36E8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7FE5E7" w14:textId="77777777" w:rsidR="00DA4D89" w:rsidRPr="008E36E8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A38BD6" w14:textId="77777777" w:rsidR="00DA4D89" w:rsidRPr="008E36E8" w:rsidRDefault="00DA4D89" w:rsidP="007B43A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68F22DE6" w14:textId="77777777" w:rsidTr="00217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687D9D65" w14:textId="77777777" w:rsidR="00DA4D89" w:rsidRPr="00D25C69" w:rsidRDefault="00DA4D89" w:rsidP="00DA4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60C291F" w14:textId="77777777" w:rsidR="00DA4D89" w:rsidRPr="000B50B2" w:rsidRDefault="00DA4D89" w:rsidP="00DA4D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B50B2">
              <w:rPr>
                <w:rFonts w:eastAsia="Times New Roman"/>
                <w:sz w:val="20"/>
                <w:szCs w:val="20"/>
              </w:rPr>
              <w:t>Irritability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9266A7" w14:textId="65431E74" w:rsidR="00DA4D89" w:rsidRPr="000B50B2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B50B2">
              <w:rPr>
                <w:sz w:val="20"/>
                <w:szCs w:val="20"/>
              </w:rPr>
              <w:t>9.76 (8.47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78C6B9" w14:textId="6A751DC8" w:rsidR="00DA4D89" w:rsidRPr="000B50B2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B50B2">
              <w:rPr>
                <w:sz w:val="20"/>
                <w:szCs w:val="20"/>
              </w:rPr>
              <w:t>6.87 (4.63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6C6792" w14:textId="549BABF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14.27 (11.02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CE2701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7.61 (5.79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BB1878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8.69 (7.84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A69BE5" w14:textId="35E47DA2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2.53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B77409" w14:textId="19B47BD5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0.067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EB60ED" w14:textId="1C834BF1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1780F484" w14:textId="77777777" w:rsidTr="00217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2DD7CD89" w14:textId="77777777" w:rsidR="00DA4D89" w:rsidRPr="00D25C69" w:rsidRDefault="00DA4D89" w:rsidP="00DA4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AF4D9B6" w14:textId="77777777" w:rsidR="00DA4D89" w:rsidRPr="00BF0379" w:rsidRDefault="00DA4D89" w:rsidP="00DA4D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F0379">
              <w:rPr>
                <w:rFonts w:eastAsia="Times New Roman"/>
                <w:sz w:val="20"/>
                <w:szCs w:val="20"/>
              </w:rPr>
              <w:t>Social Withdrawal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50E5E6" w14:textId="62C86BDB" w:rsidR="00DA4D89" w:rsidRPr="00BF0379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F0379">
              <w:rPr>
                <w:rFonts w:eastAsia="Times New Roman"/>
                <w:sz w:val="20"/>
                <w:szCs w:val="20"/>
              </w:rPr>
              <w:t>8.87 (8.25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9066AB" w14:textId="07A0C17F" w:rsidR="00DA4D89" w:rsidRPr="00BF0379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F0379">
              <w:rPr>
                <w:sz w:val="20"/>
                <w:szCs w:val="20"/>
              </w:rPr>
              <w:t>7.13 (5.68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BF9E36" w14:textId="53807EF8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11.91 (10.14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2573A1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7.83 (7.41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D1C49F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7.50 (7.8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70FF80" w14:textId="1F69212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1.10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068F04" w14:textId="1F29A425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356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A96B29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35CBA9E7" w14:textId="77777777" w:rsidTr="00D12E6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49311FBA" w14:textId="77777777" w:rsidR="00DA4D89" w:rsidRPr="00D25C69" w:rsidRDefault="00DA4D89" w:rsidP="00DA4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C9B101D" w14:textId="77777777" w:rsidR="00DA4D89" w:rsidRPr="00D12E6E" w:rsidRDefault="00DA4D89" w:rsidP="00DA4D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12E6E">
              <w:rPr>
                <w:rFonts w:eastAsia="Times New Roman"/>
                <w:sz w:val="20"/>
                <w:szCs w:val="20"/>
              </w:rPr>
              <w:t>Stereotypic Behavior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C617CD" w14:textId="10732691" w:rsidR="00DA4D89" w:rsidRPr="00D12E6E" w:rsidRDefault="00D12E6E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12E6E">
              <w:rPr>
                <w:rFonts w:eastAsia="Times New Roman"/>
                <w:sz w:val="20"/>
                <w:szCs w:val="20"/>
              </w:rPr>
              <w:t>5.34 (4.76</w:t>
            </w:r>
            <w:r w:rsidR="00DA4D89" w:rsidRPr="00D12E6E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8C09A3" w14:textId="72CA90FC" w:rsidR="00DA4D89" w:rsidRPr="00D12E6E" w:rsidRDefault="00D12E6E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12E6E">
              <w:rPr>
                <w:sz w:val="20"/>
                <w:szCs w:val="20"/>
              </w:rPr>
              <w:t>4.93 (3.69</w:t>
            </w:r>
            <w:r w:rsidR="00DA4D89" w:rsidRPr="00D12E6E">
              <w:rPr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5A76DA" w14:textId="58E19A0C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7.96 (6.09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8E4B5C" w14:textId="208E5B70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3.73 (3.71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EDCACF" w14:textId="64171110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3.95 (3.19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8A3E7F" w14:textId="053F1475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3.71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8C32B3" w14:textId="3CF9CC52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017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80B2F1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b&gt;c**,d*</w:t>
            </w:r>
          </w:p>
          <w:p w14:paraId="0A81EF72" w14:textId="56204B64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700D52C8" w14:textId="77777777" w:rsidTr="00217724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6141D350" w14:textId="77777777" w:rsidR="00DA4D89" w:rsidRPr="00D25C69" w:rsidRDefault="00DA4D89" w:rsidP="00DA4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554A072" w14:textId="77777777" w:rsidR="00DA4D89" w:rsidRPr="009170EB" w:rsidRDefault="00DA4D89" w:rsidP="00DA4D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9170EB">
              <w:rPr>
                <w:rFonts w:eastAsia="Times New Roman"/>
                <w:sz w:val="20"/>
                <w:szCs w:val="20"/>
              </w:rPr>
              <w:t>Hyperactivity/</w:t>
            </w:r>
          </w:p>
          <w:p w14:paraId="0A9BFCF9" w14:textId="77777777" w:rsidR="00DA4D89" w:rsidRPr="009170EB" w:rsidRDefault="00DA4D89" w:rsidP="00DA4D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9170EB">
              <w:rPr>
                <w:rFonts w:eastAsia="Times New Roman"/>
                <w:sz w:val="20"/>
                <w:szCs w:val="20"/>
              </w:rPr>
              <w:t xml:space="preserve">Noncompliance 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44A1D8" w14:textId="2DEDBE61" w:rsidR="00DA4D89" w:rsidRPr="009170EB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9170EB">
              <w:rPr>
                <w:rFonts w:eastAsia="Times New Roman"/>
                <w:sz w:val="20"/>
                <w:szCs w:val="20"/>
              </w:rPr>
              <w:t>13.52 (9.85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019696" w14:textId="5F576123" w:rsidR="00DA4D89" w:rsidRPr="009A6A3A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9170EB">
              <w:rPr>
                <w:sz w:val="20"/>
                <w:szCs w:val="20"/>
              </w:rPr>
              <w:t>12.13 (7.75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FADE64" w14:textId="58D07A5B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21.68 (10.48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32A3BA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9.39 (5.71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C00B16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8.25 (7.52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760FC6" w14:textId="3A047194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10.06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481564" w14:textId="1A86899B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93CC01" w14:textId="47971F83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b&gt;c***,d***</w:t>
            </w:r>
          </w:p>
          <w:p w14:paraId="3E697DD6" w14:textId="57861D12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20929C98" w14:textId="77777777" w:rsidTr="00217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4A2DACE7" w14:textId="60476478" w:rsidR="00DA4D89" w:rsidRPr="00D25C69" w:rsidRDefault="00DA4D89" w:rsidP="00DA4D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54F09A3" w14:textId="77777777" w:rsidR="00DA4D89" w:rsidRPr="00B94AA9" w:rsidRDefault="00DA4D89" w:rsidP="00DA4D8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94AA9">
              <w:rPr>
                <w:rFonts w:eastAsia="Times New Roman"/>
                <w:sz w:val="20"/>
                <w:szCs w:val="20"/>
              </w:rPr>
              <w:t>Inappropriate Speech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318562" w14:textId="56F36BFF" w:rsidR="00DA4D89" w:rsidRPr="00B94AA9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94AA9">
              <w:rPr>
                <w:rFonts w:eastAsia="Times New Roman"/>
                <w:sz w:val="20"/>
                <w:szCs w:val="20"/>
              </w:rPr>
              <w:t>2.70 (3.09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D6F245" w14:textId="5DA53872" w:rsidR="00DA4D89" w:rsidRPr="009A6A3A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F64A7D">
              <w:rPr>
                <w:sz w:val="20"/>
                <w:szCs w:val="20"/>
              </w:rPr>
              <w:t>1.13 (1.92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190998" w14:textId="0E76998A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3.32 (3.17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9205D4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3.22 (3.35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F6685C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sz w:val="20"/>
                <w:szCs w:val="20"/>
              </w:rPr>
              <w:t>2.75 (3.32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0E832A" w14:textId="0055218B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CAB1C2" w14:textId="5CF48EF0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8E36E8">
              <w:rPr>
                <w:rFonts w:eastAsia="Times New Roman"/>
                <w:sz w:val="20"/>
                <w:szCs w:val="20"/>
              </w:rPr>
              <w:t>0.947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122E9A" w14:textId="77777777" w:rsidR="00DA4D89" w:rsidRPr="008E36E8" w:rsidRDefault="00DA4D89" w:rsidP="00DA4D8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56549D2D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tcBorders>
              <w:top w:val="single" w:sz="6" w:space="0" w:color="000000" w:themeColor="text1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8E341C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7A3B"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</w:rPr>
              <w:t>Vineland Standard and Subdomain</w:t>
            </w:r>
          </w:p>
          <w:p w14:paraId="7171D52F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EB7A3B">
              <w:rPr>
                <w:rFonts w:ascii="Times New Roman" w:eastAsia="Times New Roman" w:hAnsi="Times New Roman" w:cs="Times New Roman"/>
                <w:bCs/>
                <w:i w:val="0"/>
                <w:iCs w:val="0"/>
                <w:sz w:val="20"/>
                <w:szCs w:val="20"/>
              </w:rPr>
              <w:t>V-scale Score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70C6310" w14:textId="77777777" w:rsidR="00DA4D89" w:rsidRPr="00B94AA9" w:rsidRDefault="00DA4D89" w:rsidP="00AF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94AA9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41215F" w14:textId="77777777" w:rsidR="00DA4D89" w:rsidRPr="00B94AA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94AA9">
              <w:rPr>
                <w:sz w:val="20"/>
                <w:szCs w:val="20"/>
              </w:rPr>
              <w:t>56</w:t>
            </w:r>
            <w:bookmarkStart w:id="2" w:name="_GoBack"/>
            <w:bookmarkEnd w:id="2"/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AA1B1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4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DD4833" w14:textId="7D3EBF0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8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278B05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4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0D0507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0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86989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98916D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0FE1C2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2EE6E9B0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1EAF0D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F2E482F" w14:textId="77777777" w:rsidR="00DA4D89" w:rsidRPr="00D25C69" w:rsidRDefault="00DA4D89" w:rsidP="00AF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ABC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941155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8.27 (16.16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69D70C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4.36 (7.87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6BDA39" w14:textId="15FDE7E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9.67 (17.77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9FA802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1.21 (16.04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FD0C67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3.10 (14.39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D17D5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.53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C18B94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007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14900D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E1574">
              <w:rPr>
                <w:sz w:val="20"/>
                <w:szCs w:val="20"/>
              </w:rPr>
              <w:t>d &lt; a**, b**, c**</w:t>
            </w:r>
          </w:p>
        </w:tc>
      </w:tr>
      <w:tr w:rsidR="00DA4D89" w:rsidRPr="001D5AFE" w14:paraId="6474AE41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9FC9CB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C0D6E2C" w14:textId="77777777" w:rsidR="00DA4D89" w:rsidRPr="00D25C69" w:rsidRDefault="00DA4D89" w:rsidP="00AF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 xml:space="preserve">Communication 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4890E2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6.54 (19.85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EB148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0.57 (14.33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7F647F" w14:textId="09AF22A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6.44 (22.59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3F33B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4.21 (17.08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B04D5F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0.30 (17.77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95177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.56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B13367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020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0DB8BA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2A66">
              <w:rPr>
                <w:sz w:val="20"/>
                <w:szCs w:val="20"/>
              </w:rPr>
              <w:t>d &lt; a*, b*, c**</w:t>
            </w:r>
          </w:p>
        </w:tc>
      </w:tr>
      <w:tr w:rsidR="00DA4D89" w:rsidRPr="001D5AFE" w14:paraId="2CFE4925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4DE906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6F17D39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Receptiv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5DB8DE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66 (3.67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89E93A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79 (3.12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C521F9" w14:textId="599C377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17 (4.66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B5276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57 (2.95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B4402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10 (3.54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0DED6F" w14:textId="51648E3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5AB04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708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29CF3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4D89" w:rsidRPr="001D5AFE" w14:paraId="74383A85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48C8B7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D48D7C4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Expressiv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8A5863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21 (4.25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6DB42A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57 (3.84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A5A62C" w14:textId="447B699D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94 (4.93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E4A3A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0.00 (3.88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6703F4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50 (3.50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0F69A7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.61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55067C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198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E67C3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4D89" w:rsidRPr="001D5AFE" w14:paraId="26EEC820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29F9C7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1600BB3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Written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ADCC03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83 (3.70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785DD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58 (3.34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B4D747" w14:textId="167CEF2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50 (3.24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B36E13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00 (3.44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9299F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.70 (3.56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2A0C2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.57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21D39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007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BF3F5E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C4E49">
              <w:rPr>
                <w:sz w:val="20"/>
                <w:szCs w:val="20"/>
              </w:rPr>
              <w:t>d &lt; a**, b*, c**</w:t>
            </w:r>
          </w:p>
        </w:tc>
      </w:tr>
      <w:tr w:rsidR="00DA4D89" w:rsidRPr="001D5AFE" w14:paraId="54E2F9EA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803856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EFE0460" w14:textId="77777777" w:rsidR="00DA4D89" w:rsidRPr="00D25C69" w:rsidRDefault="00DA4D89" w:rsidP="00AF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Daily Living Skills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FA9525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3.95 (17.63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385DBE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8.29 (14.14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712FCA" w14:textId="4F85C0A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5.94 (17.10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435C8F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7.36 (19.57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429D4F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9.50 (14.7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99C4D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.09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21C147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035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0091B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A3A45">
              <w:rPr>
                <w:sz w:val="20"/>
                <w:szCs w:val="20"/>
              </w:rPr>
              <w:t>d &lt; a**, b*, c*</w:t>
            </w:r>
          </w:p>
        </w:tc>
      </w:tr>
      <w:tr w:rsidR="00DA4D89" w:rsidRPr="001D5AFE" w14:paraId="5B862100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9A5728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60E6882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Personal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CC07F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34 (3.66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594B5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.79 (2.89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AB470E" w14:textId="2EF953D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17 (3.88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D1BBC1" w14:textId="2D1C64E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50 (4.</w:t>
            </w:r>
            <w:r>
              <w:rPr>
                <w:sz w:val="20"/>
                <w:szCs w:val="20"/>
              </w:rPr>
              <w:t>45</w:t>
            </w:r>
            <w:r w:rsidRPr="00D25C69">
              <w:rPr>
                <w:sz w:val="20"/>
                <w:szCs w:val="20"/>
              </w:rPr>
              <w:t>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1CA284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.80 (3.12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93A620" w14:textId="37BE3C6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59035A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0.587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E2528F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4D89" w:rsidRPr="001D5AFE" w14:paraId="37ECF0A2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ACD544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87E6A7E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Domestic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C846FC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17 (3.37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57D18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42 (2.68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0E8A7A" w14:textId="7559F3DB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67 (3.09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E34104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50 (3.41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41F00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.30 (3.37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A0F6A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3.61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236FE3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881DD3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3A45">
              <w:rPr>
                <w:sz w:val="20"/>
                <w:szCs w:val="20"/>
              </w:rPr>
              <w:t>d &lt; a**, b**, c*</w:t>
            </w:r>
          </w:p>
        </w:tc>
      </w:tr>
      <w:tr w:rsidR="00DA4D89" w:rsidRPr="001D5AFE" w14:paraId="7AA2AC1E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D84D8C" w14:textId="77777777" w:rsidR="00DA4D89" w:rsidRPr="00D25C69" w:rsidRDefault="00DA4D89" w:rsidP="00AF7661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023AD67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Community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C0357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35 (3.40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CEEE8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83 (2.37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A210B5" w14:textId="1FF00D32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39 (3.50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67AACC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86 (3.70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10330C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.80 (2.78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830C27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3.06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76283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036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F2473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3A45">
              <w:rPr>
                <w:sz w:val="20"/>
                <w:szCs w:val="20"/>
              </w:rPr>
              <w:t>d &lt; a**, b*, c*</w:t>
            </w:r>
          </w:p>
        </w:tc>
      </w:tr>
      <w:tr w:rsidR="00DA4D89" w:rsidRPr="001D5AFE" w14:paraId="33E1B019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B2025E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111B993" w14:textId="77777777" w:rsidR="00DA4D89" w:rsidRPr="00D25C69" w:rsidRDefault="00DA4D89" w:rsidP="00AF76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Socialization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0905AE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9.14 (19.96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2BD6C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9.50 (10.70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DB5FB8" w14:textId="70B4C8AB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3.11 (21.93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F3DE0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8.86 (18.65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987CC5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7.90 (12.5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F75214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00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14B22B" w14:textId="77777777" w:rsidR="00DA4D89" w:rsidRPr="00AA3A45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A3A45">
              <w:rPr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03DA7C" w14:textId="77777777" w:rsidR="00DA4D89" w:rsidRPr="00AA3A45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74DF">
              <w:rPr>
                <w:sz w:val="20"/>
                <w:szCs w:val="20"/>
              </w:rPr>
              <w:t>d &lt; a***, b***, c**</w:t>
            </w:r>
          </w:p>
        </w:tc>
      </w:tr>
      <w:tr w:rsidR="00DA4D89" w:rsidRPr="001D5AFE" w14:paraId="1AED279D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2D7BE1" w14:textId="77777777" w:rsidR="00DA4D89" w:rsidRPr="00D25C69" w:rsidRDefault="00DA4D89" w:rsidP="00AF76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FF66DEA" w14:textId="77777777" w:rsidR="00DA4D89" w:rsidRPr="00D25C69" w:rsidRDefault="00DA4D89" w:rsidP="00AF766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IP Relationships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E35131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85 (3.62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AEC4ED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43 (1.87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C5A950" w14:textId="62747EB9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33 (4.30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FD4D83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00 (4.21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936059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00 (3.13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E4144B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1.11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EB528A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353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CA7B68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57863B67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17157BEB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E3F9D98" w14:textId="77777777" w:rsidR="00DA4D89" w:rsidRPr="00D25C69" w:rsidRDefault="00DA4D89" w:rsidP="00AF766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Play and Leisur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8DA509" w14:textId="3558DB39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7.88 (3.</w:t>
            </w:r>
            <w:r>
              <w:rPr>
                <w:rFonts w:eastAsia="Times New Roman"/>
                <w:sz w:val="20"/>
                <w:szCs w:val="20"/>
              </w:rPr>
              <w:t>4</w:t>
            </w:r>
            <w:r w:rsidRPr="00D25C69">
              <w:rPr>
                <w:rFonts w:eastAsia="Times New Roman"/>
                <w:sz w:val="20"/>
                <w:szCs w:val="20"/>
              </w:rPr>
              <w:t>6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013BCA" w14:textId="77777777" w:rsidR="00DA4D89" w:rsidRPr="00D25C69" w:rsidRDefault="00DA4D89" w:rsidP="00AF7661">
            <w:pPr>
              <w:tabs>
                <w:tab w:val="left" w:pos="462"/>
                <w:tab w:val="center" w:pos="927"/>
              </w:tabs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9.00 (2.75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5F6EFB" w14:textId="4F2392A5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11 (4.16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31484F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07 (3.43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AFD039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.60 (2.22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D3E629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2.09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31895D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113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6F7FCA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DA4D89" w:rsidRPr="001D5AFE" w14:paraId="429815A4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53A1C226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FA1FC93" w14:textId="77777777" w:rsidR="00DA4D89" w:rsidRPr="00D25C69" w:rsidRDefault="00DA4D89" w:rsidP="00AF766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Coping Skills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638C44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8.11 (3.20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A08BFBA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0.31 (1.89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B03729" w14:textId="5D6F4971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8.11 (3.77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40EBA5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29 (3.05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9D0B49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.40 (2.27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C6AA0B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3.82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761626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3CABCF" w14:textId="77777777" w:rsidR="00DA4D89" w:rsidRPr="00D25C69" w:rsidRDefault="00DA4D89" w:rsidP="00AF766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3A45">
              <w:rPr>
                <w:sz w:val="20"/>
                <w:szCs w:val="20"/>
              </w:rPr>
              <w:t>a &gt; b*, c*, d**</w:t>
            </w:r>
          </w:p>
        </w:tc>
      </w:tr>
      <w:tr w:rsidR="00DA4D89" w:rsidRPr="001D5AFE" w14:paraId="49651A07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tcBorders>
              <w:left w:val="single" w:sz="4" w:space="0" w:color="auto"/>
            </w:tcBorders>
            <w:vAlign w:val="center"/>
          </w:tcPr>
          <w:p w14:paraId="3C10CD19" w14:textId="77777777" w:rsidR="00DA4D89" w:rsidRPr="00D25C69" w:rsidRDefault="00DA4D89" w:rsidP="00AF7661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B7A3B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ineland Subdomain Raw Scores</w:t>
            </w:r>
          </w:p>
          <w:p w14:paraId="6B9912F8" w14:textId="77777777" w:rsidR="00DA4D89" w:rsidRPr="006E6870" w:rsidRDefault="00DA4D89" w:rsidP="00AF7661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  <w:p w14:paraId="6A799A98" w14:textId="77777777" w:rsidR="00DA4D89" w:rsidRPr="006E6870" w:rsidRDefault="00DA4D89" w:rsidP="00AF7661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  <w:p w14:paraId="74E93C64" w14:textId="77777777" w:rsidR="00DA4D89" w:rsidRPr="00EB7A3B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2BEC815" w14:textId="562CA5A4" w:rsidR="00DA4D89" w:rsidRPr="00D25C69" w:rsidRDefault="00DA4D89" w:rsidP="00C6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0E9BED" w14:textId="684A438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80CC2F" w14:textId="040D2681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25EEEE" w14:textId="5F03FDD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4C01B8" w14:textId="5E390CA0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EAC0D8" w14:textId="1B8BD362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F4DF82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2F4B2E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63EC1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A4D89" w:rsidRPr="001D5AFE" w14:paraId="3A3BFDD8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03C9BC19" w14:textId="77777777" w:rsidR="00DA4D89" w:rsidRPr="00EB7A3B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D41CFCA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Receptiv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CD67E1" w14:textId="2CDEEE9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2.14 (17.97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16E10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9.93 (19.63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C2BB08" w14:textId="7067362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9.06 (19.85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8DE950" w14:textId="2DFCD50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2.</w:t>
            </w:r>
            <w:r>
              <w:rPr>
                <w:sz w:val="20"/>
                <w:szCs w:val="20"/>
              </w:rPr>
              <w:t>29</w:t>
            </w:r>
            <w:r w:rsidRPr="00D25C69"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20</w:t>
            </w:r>
            <w:r w:rsidRPr="00D25C69">
              <w:rPr>
                <w:sz w:val="20"/>
                <w:szCs w:val="20"/>
              </w:rPr>
              <w:t>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3C7FE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60.60 (9.12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97C089" w14:textId="5784B007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  <w:p w14:paraId="4B0277BC" w14:textId="41C237B6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4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B84C73" w14:textId="1861D18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00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59B9DD" w14:textId="7BAF67AD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F0BCD">
              <w:rPr>
                <w:sz w:val="20"/>
                <w:szCs w:val="20"/>
              </w:rPr>
              <w:t xml:space="preserve">a&lt;c***,d**; </w:t>
            </w:r>
            <w:r w:rsidRPr="00C654C3">
              <w:rPr>
                <w:sz w:val="20"/>
                <w:szCs w:val="20"/>
              </w:rPr>
              <w:t xml:space="preserve">c&gt;b* </w:t>
            </w:r>
          </w:p>
        </w:tc>
      </w:tr>
      <w:tr w:rsidR="00DA4D89" w:rsidRPr="001D5AFE" w14:paraId="23E336B4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2A8627E7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7B599FD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Expressiv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E16D48" w14:textId="132956E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9.05 (29.96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2A2C1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34.93 (28.05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E93189" w14:textId="7FB6551C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9.39 (29.82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1E38CD" w14:textId="33F89E56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.00 (21.99) 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75D6C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68.50 (22.80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BC927D" w14:textId="63DF13B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6.23 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A8697CE" w14:textId="77777777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  <w:p w14:paraId="264CA03A" w14:textId="000468D1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AB8A3D" w14:textId="5F241971" w:rsidR="00DA4D89" w:rsidRPr="00A4788F" w:rsidRDefault="00DA4D89" w:rsidP="00DB5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492615">
              <w:rPr>
                <w:sz w:val="20"/>
                <w:szCs w:val="20"/>
              </w:rPr>
              <w:t>a&lt;b*,c***,d**</w:t>
            </w:r>
          </w:p>
        </w:tc>
      </w:tr>
      <w:tr w:rsidR="00DA4D89" w:rsidRPr="001D5AFE" w14:paraId="02ED727D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5EB66A7C" w14:textId="187ABD30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72001BF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Written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1EFC90A" w14:textId="06F0FD10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7.46 (19.81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00578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7.50 (7.49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29C5A8" w14:textId="48B65DF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26.06 (17.10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90970D" w14:textId="504C2B6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79</w:t>
            </w:r>
            <w:r w:rsidRPr="00D25C69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.79</w:t>
            </w:r>
            <w:r w:rsidRPr="00D25C69">
              <w:rPr>
                <w:sz w:val="20"/>
                <w:szCs w:val="20"/>
              </w:rPr>
              <w:t>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FF791B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29.70 (16.59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D5E12B" w14:textId="152A056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2.88 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2BF8B9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F1C3B3" w14:textId="65B6073B" w:rsidR="00DA4D89" w:rsidRPr="00A4788F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D4D89">
              <w:rPr>
                <w:sz w:val="20"/>
                <w:szCs w:val="20"/>
              </w:rPr>
              <w:t>a&lt;b**,c***,d**; b&lt;c**; c&gt;d*</w:t>
            </w:r>
            <w:r w:rsidRPr="00DA32BE">
              <w:rPr>
                <w:sz w:val="20"/>
                <w:szCs w:val="20"/>
              </w:rPr>
              <w:t>;</w:t>
            </w:r>
            <w:r w:rsidRPr="00C654C3">
              <w:rPr>
                <w:sz w:val="20"/>
                <w:szCs w:val="20"/>
              </w:rPr>
              <w:t xml:space="preserve"> d&gt;a**</w:t>
            </w:r>
          </w:p>
        </w:tc>
      </w:tr>
      <w:tr w:rsidR="00DA4D89" w:rsidRPr="001D5AFE" w14:paraId="67525EC3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6A4DCB52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57E058C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Personal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A7A6E7" w14:textId="081E2B5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54.54 (30.16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BA93A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25.93 (18.21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BE6BAB" w14:textId="049A6A8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2.33 (27.59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355357" w14:textId="08718A2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.50 (26.56) 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CB10BD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72.00 (21.0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4DFE39" w14:textId="06CE33C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1.19 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1EA933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4DD0DB" w14:textId="5DF81CB6" w:rsidR="00DA4D89" w:rsidRPr="00A4788F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9415C9">
              <w:rPr>
                <w:sz w:val="20"/>
                <w:szCs w:val="20"/>
              </w:rPr>
              <w:t>a&lt;b**,c***,d***; b&lt;c*,d*</w:t>
            </w:r>
          </w:p>
        </w:tc>
      </w:tr>
      <w:tr w:rsidR="00DA4D89" w:rsidRPr="001D5AFE" w14:paraId="04B784FB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5E0A4CC2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C2F9A39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Domestic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3C5E30" w14:textId="127252C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3.35 (12.64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F63D5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2.42 (1.98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9C0DA5" w14:textId="0CCAD16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1.06 (10.85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C44117" w14:textId="46DE5BE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00 (12.87) 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01FA81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17.10 (12.0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5562A0" w14:textId="77777777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01</w:t>
            </w:r>
          </w:p>
          <w:p w14:paraId="6FF3F71C" w14:textId="5B78B54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5BDB9D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050C59" w14:textId="77777777" w:rsidR="00DA4D89" w:rsidRPr="00A4788F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A75DD9">
              <w:rPr>
                <w:sz w:val="20"/>
                <w:szCs w:val="20"/>
              </w:rPr>
              <w:t>a&lt;b*,c***,d**; b&lt;c**</w:t>
            </w:r>
          </w:p>
        </w:tc>
      </w:tr>
      <w:tr w:rsidR="00DA4D89" w:rsidRPr="001D5AFE" w14:paraId="00281B55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0F755213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2DA61EB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Community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EB44FF" w14:textId="40CFA1D6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7.30 (23.46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C2AF33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5.67 (4.46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C7F2B8" w14:textId="6A37E3F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22.33 (18.43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B769B6" w14:textId="7880734B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43 (25.16) 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5F6865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35.40 (18.6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34DF82" w14:textId="72D3FB4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1.38 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6F3885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D82C4C" w14:textId="64A80494" w:rsidR="00DA4D89" w:rsidRPr="00A4788F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836F8">
              <w:rPr>
                <w:sz w:val="20"/>
                <w:szCs w:val="20"/>
              </w:rPr>
              <w:t>a&lt;b*,c***,d***; b&lt;c**</w:t>
            </w:r>
            <w:r>
              <w:rPr>
                <w:sz w:val="20"/>
                <w:szCs w:val="20"/>
              </w:rPr>
              <w:t>*</w:t>
            </w:r>
          </w:p>
        </w:tc>
      </w:tr>
      <w:tr w:rsidR="00DA4D89" w:rsidRPr="001D5AFE" w14:paraId="244DD6FD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1DAD3671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90E529F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IP Relationships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84695D" w14:textId="495CD14D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42.88 (19.10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CAF930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29.71 (11.67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C68F90" w14:textId="6C37EC2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44.11 (22.50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7E5B15" w14:textId="08D65B7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64 (18.67) 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791152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46.80 (12.78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9A1E59" w14:textId="227F3ADF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3.90 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8B38F1" w14:textId="06024CA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01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1442A8" w14:textId="77777777" w:rsidR="00DA4D89" w:rsidRPr="00A4788F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E4772">
              <w:rPr>
                <w:sz w:val="20"/>
                <w:szCs w:val="20"/>
              </w:rPr>
              <w:t>a&lt;b*,c**,d*</w:t>
            </w:r>
          </w:p>
        </w:tc>
      </w:tr>
      <w:tr w:rsidR="00DA4D89" w:rsidRPr="001D5AFE" w14:paraId="4A6E1F10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593D64FA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357B3B9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Play and Leisur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967F12" w14:textId="2143CC7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9.95 (15.49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95BE9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19.50 (9.34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BD73CF" w14:textId="1BA1E51C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31.06 (17.61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109495" w14:textId="41076EE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29 (16.29) 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20DD6F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30.90 (9.4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DBEC34" w14:textId="5536A248" w:rsidR="00DA4D89" w:rsidRPr="00D25C69" w:rsidRDefault="00DA4D89" w:rsidP="008E4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4.12 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014A8D" w14:textId="2BFC827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01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95DDE4" w14:textId="77777777" w:rsidR="00DA4D89" w:rsidRPr="00A4788F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36C75">
              <w:rPr>
                <w:sz w:val="20"/>
                <w:szCs w:val="20"/>
              </w:rPr>
              <w:t>a&lt;b*,c**</w:t>
            </w:r>
          </w:p>
        </w:tc>
      </w:tr>
      <w:tr w:rsidR="00DA4D89" w:rsidRPr="001D5AFE" w14:paraId="7CC3BF7C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7DAA7B3C" w14:textId="77777777" w:rsidR="00DA4D89" w:rsidRPr="00D25C69" w:rsidRDefault="00DA4D89" w:rsidP="00AF76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0469626" w14:textId="77777777" w:rsidR="00DA4D89" w:rsidRPr="00D25C69" w:rsidRDefault="00DA4D89" w:rsidP="00AF76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Coping Skills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EFAF243" w14:textId="1126E98D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7.29 (12.44) 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2CF8F6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22.00 (6.42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57E2B0" w14:textId="085D2E7C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5C69">
              <w:rPr>
                <w:sz w:val="20"/>
                <w:szCs w:val="20"/>
              </w:rPr>
              <w:t>26.28 (15.12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A05461" w14:textId="1CDA8E8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07 (13.21) 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D1C9EF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D25C69">
              <w:rPr>
                <w:sz w:val="20"/>
                <w:szCs w:val="20"/>
              </w:rPr>
              <w:t>30.70 (10.6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06D06E" w14:textId="77777777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5</w:t>
            </w:r>
          </w:p>
          <w:p w14:paraId="723C8E3E" w14:textId="079AB5C0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29D81D" w14:textId="553B3F0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highlight w:val="yellow"/>
              </w:rPr>
            </w:pPr>
            <w:r w:rsidRPr="00D25C69">
              <w:rPr>
                <w:rFonts w:eastAsia="Times New Roman"/>
                <w:sz w:val="20"/>
                <w:szCs w:val="20"/>
              </w:rPr>
              <w:t>0.2</w:t>
            </w: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54801E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DA4D89" w:rsidRPr="001D5AFE" w14:paraId="564B92E1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 w:val="restart"/>
            <w:tcBorders>
              <w:left w:val="single" w:sz="4" w:space="0" w:color="auto"/>
            </w:tcBorders>
            <w:vAlign w:val="center"/>
          </w:tcPr>
          <w:p w14:paraId="25CCC882" w14:textId="0176FC5C" w:rsidR="00DA4D89" w:rsidRDefault="00DA4D89" w:rsidP="00EF7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Vineland Subdomain Growth Scale Value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C34E683" w14:textId="2F7841C1" w:rsidR="00DA4D89" w:rsidRDefault="00DA4D89" w:rsidP="00C6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7C0DC6" w14:textId="587305BD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294B22" w14:textId="4FB017E0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3427E6" w14:textId="4941815C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EB8683" w14:textId="187BAFE4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940EE8" w14:textId="5C177679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0CA069" w14:textId="77777777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72DCF3" w14:textId="77777777" w:rsidR="00DA4D8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9312F8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DA4D89" w:rsidRPr="001D5AFE" w14:paraId="09A07176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15530F12" w14:textId="690A9EC7" w:rsidR="00DA4D89" w:rsidRPr="00C654C3" w:rsidRDefault="00DA4D89" w:rsidP="00C654C3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E75EF58" w14:textId="55F0BC66" w:rsidR="00DA4D89" w:rsidRPr="00D25C6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ceptiv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6BD995" w14:textId="4293A09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.59 (18.25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87286F" w14:textId="63CECB52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4 (21.32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26F52E" w14:textId="06D2655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8 (18.70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98AACC" w14:textId="673BA966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7 (9.07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DD19B8" w14:textId="1A53201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90 (9.76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3077DE" w14:textId="0202D1E6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0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735931" w14:textId="413B193B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31629A" w14:textId="1F68975A" w:rsidR="00DA4D89" w:rsidRPr="00C654C3" w:rsidRDefault="00DA4D89" w:rsidP="002D7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c***, d**, b&lt;c*</w:t>
            </w:r>
          </w:p>
        </w:tc>
      </w:tr>
      <w:tr w:rsidR="00DA4D89" w:rsidRPr="001D5AFE" w14:paraId="2622D709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27503216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A9E3BE6" w14:textId="1B4C3797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pressiv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6CD274" w14:textId="361EF79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.89 (21.52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D27531" w14:textId="35B705F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0 (19.51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E6DCD3" w14:textId="3D68460D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1 (21.45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B26697" w14:textId="62C0BF7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36 (17.16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1683D3" w14:textId="14313B4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0 (15.4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CC0EBE" w14:textId="3FBB559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3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5E67BD" w14:textId="10CED93F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BE99E6" w14:textId="6782F149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b*,c***, d**</w:t>
            </w:r>
          </w:p>
        </w:tc>
      </w:tr>
      <w:tr w:rsidR="00DA4D89" w:rsidRPr="001D5AFE" w14:paraId="145B51BF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7065C3FC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B1C7D75" w14:textId="75D89382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ritten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059BFD" w14:textId="08DEF3E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.11 (23.63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3E125F" w14:textId="46CF89A0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5 (17.77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53C211" w14:textId="0E7FB62D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1 (19.12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48F43F" w14:textId="2B13E290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0 (17.52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CEE836" w14:textId="27397B1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0 (16.06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AF127E" w14:textId="633342D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.17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65526E" w14:textId="51C5261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180A98" w14:textId="0317B339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b***,c***, d***</w:t>
            </w:r>
          </w:p>
        </w:tc>
      </w:tr>
      <w:tr w:rsidR="00DA4D89" w:rsidRPr="001D5AFE" w14:paraId="61328D7A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580B40EA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2C62920" w14:textId="5F48B885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sonal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247B7A" w14:textId="25990ED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.95 (20.62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A1E2C4" w14:textId="58C2860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9 (14.32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85652D" w14:textId="4C6F4340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9 (17.00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873F5E" w14:textId="3616781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1 (21.63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96F90C" w14:textId="0D63781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0 (11.87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DD43E2" w14:textId="3D22AF2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9.82 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821F1F" w14:textId="675870D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F0E94A" w14:textId="323B67A7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b**, c***,d***</w:t>
            </w:r>
          </w:p>
        </w:tc>
      </w:tr>
      <w:tr w:rsidR="00DA4D89" w:rsidRPr="001D5AFE" w14:paraId="4C4C00D4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2AF716D0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432EE45" w14:textId="1C624748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omestic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0EBCAF3" w14:textId="7413B26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.31 (18.95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D585BF" w14:textId="0AD059A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8 (8.67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78D670" w14:textId="6DCF9501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2 (19.27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C76FA9" w14:textId="34733B0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1 (18.56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139297" w14:textId="4BA4BEE1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0 (12.5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EB8FC8" w14:textId="439E1B8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70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F7DF33" w14:textId="664002D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3A5E9A" w14:textId="19176A02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b*,c***,d***</w:t>
            </w:r>
          </w:p>
        </w:tc>
      </w:tr>
      <w:tr w:rsidR="00DA4D89" w:rsidRPr="001D5AFE" w14:paraId="6DAF8156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4975A2EF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0F88124" w14:textId="43203A5F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munity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7F2583" w14:textId="3B47C49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.76 (20.14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CEC77D" w14:textId="6D7CF92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7 (11.40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C7E963" w14:textId="05C6E03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7 (20.42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517925" w14:textId="1C745E7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9 (15.57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A155CA" w14:textId="4A4F1A2C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0 (11.24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64D597" w14:textId="57ABEEB0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31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62C5F8" w14:textId="224C2EB1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5172D7" w14:textId="7340FA75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b*,c***,d***</w:t>
            </w:r>
          </w:p>
        </w:tc>
      </w:tr>
      <w:tr w:rsidR="00DA4D89" w:rsidRPr="001D5AFE" w14:paraId="0B3C57B9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5929EF31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8CA21A3" w14:textId="39DA1CA8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P Relationships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794734" w14:textId="73ED5472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5.52 (14.57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AD5953" w14:textId="5549612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1 (9.36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48B146" w14:textId="1280058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8 (17.12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C5A878" w14:textId="116386F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3 (14.47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DCB580" w14:textId="50FE4BD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0 (9.07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2BA1ED" w14:textId="499CBD5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9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EFE44D" w14:textId="1D18E889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164AB1" w14:textId="2E0BD9E0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b*,c**,d*</w:t>
            </w:r>
          </w:p>
        </w:tc>
      </w:tr>
      <w:tr w:rsidR="00DA4D89" w:rsidRPr="001D5AFE" w14:paraId="572788B6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</w:tcBorders>
            <w:vAlign w:val="center"/>
          </w:tcPr>
          <w:p w14:paraId="60732C9B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D832235" w14:textId="534CA546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ay and Leisure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C4144F" w14:textId="5D193C9E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4.32 (13.53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4BF85B" w14:textId="7BBBEC5C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7 (10.54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83BD36" w14:textId="2F35C3FA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8 (15.45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FE87B9" w14:textId="327F554F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6 (13.99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A9AC82" w14:textId="13291A4D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0 (6.98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4BCB13" w14:textId="2AE2C986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3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BA5532" w14:textId="5959F371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0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6328F7" w14:textId="3FB640CC" w:rsidR="00DA4D89" w:rsidRPr="00C654C3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c**</w:t>
            </w:r>
          </w:p>
        </w:tc>
      </w:tr>
      <w:tr w:rsidR="00DA4D89" w:rsidRPr="001D5AFE" w14:paraId="18261B2A" w14:textId="77777777" w:rsidTr="00DA4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8C7832" w14:textId="77777777" w:rsidR="00DA4D89" w:rsidRDefault="00DA4D89" w:rsidP="009D4C6E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EEBF9BF" w14:textId="40314CF8" w:rsidR="00DA4D89" w:rsidRDefault="00DA4D89" w:rsidP="00A80A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oping Skills </w:t>
            </w:r>
          </w:p>
        </w:tc>
        <w:tc>
          <w:tcPr>
            <w:tcW w:w="1857" w:type="dxa"/>
            <w:gridSpan w:val="2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DD8D739" w14:textId="4B3C73A5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2.80 (11.62)</w:t>
            </w:r>
          </w:p>
        </w:tc>
        <w:tc>
          <w:tcPr>
            <w:tcW w:w="13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C58072" w14:textId="7373D36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2 (5.91)</w:t>
            </w:r>
          </w:p>
        </w:tc>
        <w:tc>
          <w:tcPr>
            <w:tcW w:w="15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DD6DFB" w14:textId="2F9A9CAF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2 (14.68)</w:t>
            </w:r>
          </w:p>
        </w:tc>
        <w:tc>
          <w:tcPr>
            <w:tcW w:w="16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D1047C" w14:textId="62220E88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9 (11.96)</w:t>
            </w:r>
          </w:p>
        </w:tc>
        <w:tc>
          <w:tcPr>
            <w:tcW w:w="13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A5DBC4" w14:textId="67745BC4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0 (9.39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ECDC6C" w14:textId="38BB825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1</w:t>
            </w:r>
          </w:p>
        </w:tc>
        <w:tc>
          <w:tcPr>
            <w:tcW w:w="9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D0FC7D" w14:textId="0C840FE3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1</w:t>
            </w:r>
          </w:p>
        </w:tc>
        <w:tc>
          <w:tcPr>
            <w:tcW w:w="23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733EC5" w14:textId="77777777" w:rsidR="00DA4D89" w:rsidRPr="00D25C69" w:rsidRDefault="00DA4D89" w:rsidP="00AF7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</w:tbl>
    <w:p w14:paraId="7C95E7E9" w14:textId="36A86026" w:rsidR="00B53C0E" w:rsidRPr="00C654C3" w:rsidRDefault="00A87BED" w:rsidP="00B53C0E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F and </w:t>
      </w:r>
      <w:r w:rsidR="00683C73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>P-values represent comparisons between age groups</w:t>
      </w:r>
      <w:r w:rsidR="6C4A1048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 exclude the early childhood group</w:t>
      </w:r>
      <w:r w:rsidR="00F85BD1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for the Y-BOCS and SCAS measures</w:t>
      </w:r>
      <w:r w:rsidR="00DA4D8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s well as exclude all participants under the age of 5 years for the ABC-2 measure</w:t>
      </w:r>
      <w:r w:rsidR="00683C73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. </w:t>
      </w:r>
      <w:r w:rsidR="149ACE8D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>Post-hoc analyses represent exclusion of early childhood group</w:t>
      </w:r>
      <w:r w:rsidR="00997B39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for the Y-BOCS and SCAS measures</w:t>
      </w:r>
      <w:r w:rsidR="00DA4D89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s well as exclude all participants under the age of 5 years for the ABC-2 measure</w:t>
      </w:r>
      <w:r w:rsidR="149ACE8D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  <w:r w:rsidR="009950A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ll data shown for completeness in supplemental table.</w:t>
      </w:r>
      <w:r w:rsidR="007B43A7" w:rsidRPr="007B43A7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683C73" w:rsidRPr="00C654C3">
        <w:rPr>
          <w:rFonts w:ascii="Times New Roman" w:hAnsi="Times New Roman" w:cs="Times New Roman"/>
          <w:sz w:val="24"/>
        </w:rPr>
        <w:t xml:space="preserve">Asterisks represent statistical significance (* p&lt;0.05; ** p&lt;0.01; *** p&lt;0. 001). </w:t>
      </w:r>
      <w:r w:rsidR="00B53C0E" w:rsidRPr="00C654C3">
        <w:rPr>
          <w:rFonts w:ascii="Times New Roman" w:hAnsi="Times New Roman" w:cs="Times New Roman"/>
          <w:sz w:val="24"/>
        </w:rPr>
        <w:t xml:space="preserve">M: mean, SD: standard deviation, GAD: generalized anxiety disorder, ABC: adaptive behavior composite, and IP: interpersonal. </w:t>
      </w:r>
    </w:p>
    <w:p w14:paraId="7D884B96" w14:textId="66E1A927" w:rsidR="00B166DE" w:rsidRPr="000603FF" w:rsidRDefault="00B53C0E" w:rsidP="000603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C67655" w14:textId="004E0C4B" w:rsidR="00F569BC" w:rsidRDefault="0005446B" w:rsidP="00F569B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F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438E6" w:rsidRPr="00F81F6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034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569BC" w:rsidRPr="00F81F60">
        <w:rPr>
          <w:rFonts w:ascii="Times New Roman" w:hAnsi="Times New Roman" w:cs="Times New Roman"/>
          <w:b/>
          <w:bCs/>
          <w:sz w:val="24"/>
          <w:szCs w:val="24"/>
        </w:rPr>
        <w:t xml:space="preserve">. Neuropsychiatric and Behavioral Abilities and Challenges by Biological Sex </w:t>
      </w:r>
    </w:p>
    <w:tbl>
      <w:tblPr>
        <w:tblStyle w:val="PlainTable5"/>
        <w:tblpPr w:leftFromText="180" w:rightFromText="180" w:vertAnchor="text" w:tblpY="1"/>
        <w:tblOverlap w:val="never"/>
        <w:tblW w:w="9858" w:type="dxa"/>
        <w:tblLayout w:type="fixed"/>
        <w:tblLook w:val="06A0" w:firstRow="1" w:lastRow="0" w:firstColumn="1" w:lastColumn="0" w:noHBand="1" w:noVBand="1"/>
      </w:tblPr>
      <w:tblGrid>
        <w:gridCol w:w="1433"/>
        <w:gridCol w:w="2707"/>
        <w:gridCol w:w="1890"/>
        <w:gridCol w:w="2070"/>
        <w:gridCol w:w="810"/>
        <w:gridCol w:w="948"/>
      </w:tblGrid>
      <w:tr w:rsidR="00C654C3" w:rsidRPr="0034589C" w14:paraId="393F4CD7" w14:textId="77777777" w:rsidTr="00C65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69D1A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  <w:t>Measur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E2F5" w14:textId="77777777" w:rsidR="00F569BC" w:rsidRPr="0082484B" w:rsidRDefault="00F56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0CE0" w14:textId="79A1D12D" w:rsidR="00D87141" w:rsidRPr="0082484B" w:rsidRDefault="00D87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484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7ACEF443" w14:textId="77777777" w:rsidR="00F569BC" w:rsidRPr="0082484B" w:rsidRDefault="00F56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sz w:val="20"/>
                <w:szCs w:val="20"/>
              </w:rPr>
              <w:t>M(SD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56192" w14:textId="38B1D8BC" w:rsidR="00D87141" w:rsidRPr="0082484B" w:rsidRDefault="00D87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2484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21A0909B" w14:textId="453CD9AF" w:rsidR="00F569BC" w:rsidRPr="0082484B" w:rsidRDefault="00D871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sz w:val="20"/>
                <w:szCs w:val="20"/>
              </w:rPr>
              <w:t>M(SD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8511E" w14:textId="77777777" w:rsidR="00F569BC" w:rsidRPr="0082484B" w:rsidRDefault="00F56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  <w:t>F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B854" w14:textId="77777777" w:rsidR="00F569BC" w:rsidRPr="0082484B" w:rsidRDefault="00F569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654C3" w:rsidRPr="0034589C" w14:paraId="03A2EA2F" w14:textId="77777777" w:rsidTr="00A6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3AC25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i w:val="0"/>
                <w:sz w:val="20"/>
                <w:szCs w:val="20"/>
              </w:rPr>
              <w:t>Y-BOC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FF1B1" w14:textId="77777777" w:rsidR="00F569BC" w:rsidRPr="0082484B" w:rsidRDefault="00F5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07DC81" w14:textId="1B8E5CDE" w:rsidR="00F569BC" w:rsidRPr="0082484B" w:rsidRDefault="00871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A32C76" w14:textId="3F8D77C1" w:rsidR="00F569BC" w:rsidRPr="0082484B" w:rsidRDefault="00871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ED7E69" w14:textId="77777777" w:rsidR="00F569BC" w:rsidRPr="0082484B" w:rsidRDefault="00F5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177049" w14:textId="77777777" w:rsidR="00F569BC" w:rsidRPr="0082484B" w:rsidRDefault="00F5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69BC" w:rsidRPr="0034589C" w14:paraId="5EE057A8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BFEAE58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33253" w14:textId="77777777" w:rsidR="00F569BC" w:rsidRPr="0082484B" w:rsidRDefault="00F5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Obsessive Thoughts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5E5127" w14:textId="42A85780" w:rsidR="00F569BC" w:rsidRPr="0082484B" w:rsidRDefault="009D3D27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4 (5.49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5C0516" w14:textId="688F543A" w:rsidR="00F569BC" w:rsidRPr="0082484B" w:rsidRDefault="009D3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0 (4.79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3BCE25" w14:textId="3B2E2541" w:rsidR="00F569BC" w:rsidRPr="0082484B" w:rsidRDefault="001E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BC3133" w14:textId="77777777" w:rsidR="00E541BE" w:rsidRDefault="001E4D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  <w:p w14:paraId="51604146" w14:textId="711532A1" w:rsidR="00F569BC" w:rsidRPr="0082484B" w:rsidRDefault="00F5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69BC" w:rsidRPr="0034589C" w14:paraId="6E5245AD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F8FB44D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D9DF" w14:textId="77777777" w:rsidR="00F569BC" w:rsidRPr="0082484B" w:rsidRDefault="00F5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Compulsive Behaviors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270912" w14:textId="74FEE65C" w:rsidR="00F569BC" w:rsidRPr="0082484B" w:rsidRDefault="009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 (5.71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93AED5" w14:textId="5065FDD8" w:rsidR="00F569BC" w:rsidRPr="0082484B" w:rsidRDefault="009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9 (5.75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A72387" w14:textId="624207E2" w:rsidR="00F569BC" w:rsidRPr="0082484B" w:rsidRDefault="009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0AEDE7" w14:textId="0B35C81E" w:rsidR="00F569BC" w:rsidRPr="0082484B" w:rsidRDefault="009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4 </w:t>
            </w:r>
          </w:p>
        </w:tc>
      </w:tr>
      <w:tr w:rsidR="00F569BC" w:rsidRPr="0034589C" w14:paraId="1701C9C8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480311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AA1E2" w14:textId="77777777" w:rsidR="00F569BC" w:rsidRPr="0082484B" w:rsidRDefault="00F5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111480" w14:textId="695F8952" w:rsidR="00F569BC" w:rsidRPr="0082484B" w:rsidRDefault="005D1A6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61 (10.20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4C2B38" w14:textId="58FBB281" w:rsidR="00F569BC" w:rsidRPr="0082484B" w:rsidRDefault="005D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69 (9.65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22F071" w14:textId="3D672406" w:rsidR="00F569BC" w:rsidRPr="0082484B" w:rsidRDefault="005D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6EE482" w14:textId="324C47C8" w:rsidR="00F569BC" w:rsidRPr="0082484B" w:rsidRDefault="005D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6 </w:t>
            </w:r>
          </w:p>
        </w:tc>
      </w:tr>
      <w:tr w:rsidR="00C654C3" w:rsidRPr="0034589C" w14:paraId="4085C05F" w14:textId="77777777" w:rsidTr="00A6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6C0A5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i w:val="0"/>
                <w:sz w:val="20"/>
                <w:szCs w:val="20"/>
              </w:rPr>
              <w:t>SCA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3C41" w14:textId="77777777" w:rsidR="00F569BC" w:rsidRPr="0082484B" w:rsidRDefault="00F5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n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C959EF" w14:textId="336A8E36" w:rsidR="00F569BC" w:rsidRPr="0082484B" w:rsidRDefault="0082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8C1B3C" w14:textId="19DE7D32" w:rsidR="00F569BC" w:rsidRPr="0082484B" w:rsidRDefault="00826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FDBEE9" w14:textId="77777777" w:rsidR="00F569BC" w:rsidRPr="0082484B" w:rsidRDefault="00F5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91E310" w14:textId="77777777" w:rsidR="00F569BC" w:rsidRPr="0082484B" w:rsidRDefault="00F56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569BC" w:rsidRPr="0034589C" w14:paraId="41C651DC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631D287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72F7" w14:textId="77777777" w:rsidR="00F569BC" w:rsidRPr="0082484B" w:rsidRDefault="00F5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Panic Attack &amp; Agoraphobia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55331E" w14:textId="077596E6" w:rsidR="00F569BC" w:rsidRPr="0082484B" w:rsidRDefault="00617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5 (3.51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96C105" w14:textId="452A9DB7" w:rsidR="00F569BC" w:rsidRPr="0082484B" w:rsidRDefault="00617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4 (3.27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779C5B" w14:textId="5C8DB6AA" w:rsidR="00F569BC" w:rsidRPr="0082484B" w:rsidRDefault="00617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B62A19" w14:textId="43A57A24" w:rsidR="00F569BC" w:rsidRPr="0082484B" w:rsidRDefault="00617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4 </w:t>
            </w:r>
          </w:p>
        </w:tc>
      </w:tr>
      <w:tr w:rsidR="00F569BC" w:rsidRPr="0034589C" w14:paraId="50C59DDF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03F398D" w14:textId="77777777" w:rsidR="00F569BC" w:rsidRPr="0082484B" w:rsidRDefault="00F569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C976" w14:textId="77777777" w:rsidR="00F569BC" w:rsidRPr="0082484B" w:rsidRDefault="00F56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Separation Anxiety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309BCB" w14:textId="3E4B7D83" w:rsidR="00F569BC" w:rsidRPr="0082484B" w:rsidRDefault="0002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9 (3.33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D5921C" w14:textId="365A83D3" w:rsidR="00F569BC" w:rsidRPr="0082484B" w:rsidRDefault="0002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6 (2.74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533470" w14:textId="498006B9" w:rsidR="00F569BC" w:rsidRPr="0082484B" w:rsidRDefault="0002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0F4E55" w14:textId="4F8ED593" w:rsidR="00F569BC" w:rsidRPr="0082484B" w:rsidRDefault="0002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1 </w:t>
            </w:r>
          </w:p>
        </w:tc>
      </w:tr>
      <w:tr w:rsidR="006F638C" w:rsidRPr="0034589C" w14:paraId="770A03C1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F0F768A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36DB1" w14:textId="430A1C18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Physical Injury Fears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D3E5CE" w14:textId="35A45799" w:rsidR="006F638C" w:rsidRDefault="00120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4 (2.50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240D1D" w14:textId="7CC15156" w:rsidR="006F638C" w:rsidRDefault="0039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 (2.95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18065A" w14:textId="1F5A3865" w:rsidR="006F638C" w:rsidRDefault="0039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B86512" w14:textId="633240BF" w:rsidR="006F638C" w:rsidRDefault="00397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62 </w:t>
            </w:r>
          </w:p>
        </w:tc>
      </w:tr>
      <w:tr w:rsidR="006F638C" w:rsidRPr="0034589C" w14:paraId="6B4F4A04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8465C2A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942B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Social Phobia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231874" w14:textId="19EAD939" w:rsidR="006F638C" w:rsidRPr="0082484B" w:rsidRDefault="0096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5 (3.42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6DE405" w14:textId="619C2085" w:rsidR="006F638C" w:rsidRPr="0082484B" w:rsidRDefault="0096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8(3.45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D17166" w14:textId="3D986CBA" w:rsidR="006F638C" w:rsidRPr="0082484B" w:rsidRDefault="0096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F8513D" w14:textId="1B8FF051" w:rsidR="006F638C" w:rsidRPr="0082484B" w:rsidRDefault="00962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6 </w:t>
            </w:r>
          </w:p>
        </w:tc>
      </w:tr>
      <w:tr w:rsidR="006F638C" w:rsidRPr="0034589C" w14:paraId="57D1CB2A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E37BFDA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ECE8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Obsessive Compulsive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D84A89" w14:textId="7C03179B" w:rsidR="006F638C" w:rsidRPr="0082484B" w:rsidRDefault="00F5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7 (2.96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B043D6" w14:textId="1DADA0C1" w:rsidR="006F638C" w:rsidRPr="0082484B" w:rsidRDefault="00F5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4 (3.48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2728F4" w14:textId="28FCC0F1" w:rsidR="006F638C" w:rsidRPr="0082484B" w:rsidRDefault="00F5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5B0C07" w14:textId="03829334" w:rsidR="006F638C" w:rsidRPr="0082484B" w:rsidRDefault="00F5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34 </w:t>
            </w:r>
          </w:p>
        </w:tc>
      </w:tr>
      <w:tr w:rsidR="006F638C" w:rsidRPr="0034589C" w14:paraId="74890F61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6BE526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A2F2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GAD/Overanxious Disorder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71E3F8" w14:textId="4355E777" w:rsidR="006F638C" w:rsidRPr="0082484B" w:rsidRDefault="007C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(</w:t>
            </w:r>
            <w:r w:rsidR="00344C79">
              <w:rPr>
                <w:sz w:val="20"/>
                <w:szCs w:val="20"/>
              </w:rPr>
              <w:t>2.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439AEE" w14:textId="12DEEC1E" w:rsidR="006F638C" w:rsidRPr="0082484B" w:rsidRDefault="007C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 (</w:t>
            </w:r>
            <w:r w:rsidR="00344C79">
              <w:rPr>
                <w:sz w:val="20"/>
                <w:szCs w:val="20"/>
              </w:rPr>
              <w:t>2.77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DB5DCC" w14:textId="77777777" w:rsidR="00344C79" w:rsidRDefault="00344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14:paraId="2B9B5D47" w14:textId="0D14F0C6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829C38" w14:textId="77777777" w:rsidR="00344C79" w:rsidRDefault="00344C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  <w:p w14:paraId="025624D8" w14:textId="7765A668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54C3" w:rsidRPr="0034589C" w14:paraId="69989AE7" w14:textId="77777777" w:rsidTr="00A6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FF852" w14:textId="7CAFC59D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i w:val="0"/>
                <w:sz w:val="20"/>
                <w:szCs w:val="20"/>
              </w:rPr>
              <w:t>ABC-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33D5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n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7F6E9C" w14:textId="11ADD2C1" w:rsidR="006F638C" w:rsidRPr="0082484B" w:rsidRDefault="0015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C336A7" w14:textId="547AEA0A" w:rsidR="006F638C" w:rsidRPr="0082484B" w:rsidRDefault="00157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1498A9" w14:textId="7777777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3145C4" w14:textId="7777777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F638C" w:rsidRPr="0034589C" w14:paraId="44E3EC1E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E7B809D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C1B5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Irritability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70F8D8" w14:textId="0A7156C1" w:rsidR="006F638C" w:rsidRPr="0082484B" w:rsidRDefault="006B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79 (11.01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076A3D" w14:textId="3919EAC7" w:rsidR="006F638C" w:rsidRPr="0082484B" w:rsidRDefault="006B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90 (6.29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8362A0" w14:textId="3250A4C4" w:rsidR="006F638C" w:rsidRPr="0082484B" w:rsidRDefault="006B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5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6B845F" w14:textId="5ACDD030" w:rsidR="006F638C" w:rsidRPr="0082484B" w:rsidRDefault="006B1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9 </w:t>
            </w:r>
          </w:p>
        </w:tc>
      </w:tr>
      <w:tr w:rsidR="006F638C" w:rsidRPr="0034589C" w14:paraId="5E232C29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6E6060C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01AD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Social Withdrawal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E44BD9" w14:textId="24B8AB3D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9 (10.16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3EA35D" w14:textId="5B8E08EB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0 (6.92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0E1754" w14:textId="72F8FD54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A1C49D" w14:textId="551B772D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96 </w:t>
            </w:r>
          </w:p>
        </w:tc>
      </w:tr>
      <w:tr w:rsidR="006F638C" w:rsidRPr="0034589C" w14:paraId="42B52DC5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6621A35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419A6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Stereotypic Behavior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A8F090" w14:textId="4ED7040E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1 (5.73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219682" w14:textId="6FC4C91E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1 (4.13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97DD07" w14:textId="096C13C9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0753A6" w14:textId="32D00265" w:rsidR="006F638C" w:rsidRPr="0082484B" w:rsidRDefault="00DB3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2 </w:t>
            </w:r>
          </w:p>
        </w:tc>
      </w:tr>
      <w:tr w:rsidR="006F638C" w:rsidRPr="0034589C" w14:paraId="177004B3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BA9C4B2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AA3E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Hyperactivity/Noncompliance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EEF499" w14:textId="70F8AA17" w:rsidR="006F638C" w:rsidRPr="0082484B" w:rsidRDefault="00AD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31 (11.72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2A76F7" w14:textId="0EA2268D" w:rsidR="006F638C" w:rsidRPr="0082484B" w:rsidRDefault="00AD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57 (9.08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228BFD" w14:textId="7DAD9BCD" w:rsidR="006F638C" w:rsidRPr="0082484B" w:rsidRDefault="00AD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6153D5" w14:textId="083F0A9A" w:rsidR="006F638C" w:rsidRPr="0082484B" w:rsidRDefault="00AD1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6 </w:t>
            </w:r>
          </w:p>
        </w:tc>
      </w:tr>
      <w:tr w:rsidR="006F638C" w:rsidRPr="0034589C" w14:paraId="374FB548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F70F7A8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BD72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Inappropriate Speech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45C151" w14:textId="7586649F" w:rsidR="006F638C" w:rsidRPr="0082484B" w:rsidRDefault="0048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7 (3.51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16007D" w14:textId="3FCF2E2F" w:rsidR="006F638C" w:rsidRPr="0082484B" w:rsidRDefault="0048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3 (2.85)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1DA0DE" w14:textId="0A2B95D2" w:rsidR="006F638C" w:rsidRPr="0082484B" w:rsidRDefault="0048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B115E0" w14:textId="451F5D79" w:rsidR="006F638C" w:rsidRPr="0082484B" w:rsidRDefault="00480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8 </w:t>
            </w:r>
          </w:p>
        </w:tc>
      </w:tr>
      <w:tr w:rsidR="00C654C3" w:rsidRPr="0034589C" w14:paraId="24A4A889" w14:textId="77777777" w:rsidTr="00A6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4E25" w14:textId="77777777" w:rsidR="006F638C" w:rsidRPr="0082484B" w:rsidRDefault="006F638C">
            <w:pPr>
              <w:jc w:val="center"/>
              <w:rPr>
                <w:iCs w:val="0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Vineland Standard </w:t>
            </w:r>
            <w:r w:rsidRPr="0082484B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nd</w:t>
            </w:r>
          </w:p>
          <w:p w14:paraId="42C4A3C1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82484B">
              <w:rPr>
                <w:rFonts w:ascii="Times New Roman" w:hAnsi="Times New Roman" w:cs="Times New Roman"/>
                <w:i w:val="0"/>
                <w:sz w:val="20"/>
                <w:szCs w:val="20"/>
              </w:rPr>
              <w:t>Subdomain V-scale Scor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F371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n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E9DEBC" w14:textId="50DA4B4E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12C457" w14:textId="6187E2CC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03029D" w14:textId="7777777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882609" w14:textId="7777777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F638C" w:rsidRPr="0034589C" w14:paraId="6CC57834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BE2500E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62372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ABC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2A97A5" w14:textId="3514A8CB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5 (15.75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085680" w14:textId="749C30CF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9 (16.46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EB6A3C" w14:textId="270976D4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7572B7B" w14:textId="31205FC9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</w:tr>
      <w:tr w:rsidR="006F638C" w:rsidRPr="0034589C" w14:paraId="1C2CDED1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A156E1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D679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Communication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C6A69E" w14:textId="42076169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5 (17.95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F2B9E3" w14:textId="3030C63F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2 (21.42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D22609" w14:textId="5A323534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8 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0A08AE" w14:textId="532FEF52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6F638C" w:rsidRPr="0034589C" w14:paraId="33CE2866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6CC5A1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672D3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Receptive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CFF17B" w14:textId="742C85FD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 (3.60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6FBF0B" w14:textId="6B1D333E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 (3.78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00EE27" w14:textId="5A43C6EF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BD09E3" w14:textId="7533B0F0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</w:tr>
      <w:tr w:rsidR="006F638C" w:rsidRPr="0034589C" w14:paraId="01C0D531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F0A222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893FE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Expressive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A26678" w14:textId="5B17D98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 (4.45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41D25A" w14:textId="3D00F113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 (4.13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2F887B" w14:textId="682D485B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93C2F5" w14:textId="2C3DBED3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</w:tr>
      <w:tr w:rsidR="006F638C" w:rsidRPr="0034589C" w14:paraId="5496117A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BF7019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4AE0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Written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68112B0B" w14:textId="25BDF1A2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 (3.12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AD439F" w14:textId="02EB8A41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 (4.18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0829EB" w14:textId="21238E25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3CD94A" w14:textId="6C10F390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</w:tr>
      <w:tr w:rsidR="006F638C" w:rsidRPr="0034589C" w14:paraId="34FD549E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C294C64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4E59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Daily Living Skills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1EAB1C" w14:textId="70FCF80D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9 (17.39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9737E6" w14:textId="33C4EDB4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1 (17.87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484D85" w14:textId="24DFEA49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D2AE6D" w14:textId="3D2BA878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</w:tr>
      <w:tr w:rsidR="006F638C" w:rsidRPr="0034589C" w14:paraId="28E4C385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5A3EEC3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A5FA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Personal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32EB3A78" w14:textId="5F51D009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 (</w:t>
            </w:r>
            <w:r w:rsidR="00B97D35">
              <w:rPr>
                <w:sz w:val="20"/>
                <w:szCs w:val="20"/>
              </w:rPr>
              <w:t>4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2ECE7C" w14:textId="4083DE1D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 (3.35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B42A0F" w14:textId="1DECDB4C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BE786F" w14:textId="22A5C781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</w:tr>
      <w:tr w:rsidR="006F638C" w:rsidRPr="0034589C" w14:paraId="1E3F4974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B2D92CA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488B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Domestic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1E9CCB66" w14:textId="4C98AD62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 (3.26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33C5CD" w14:textId="1840647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 (3.42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37F05C" w14:textId="795AF73A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0CDDAD" w14:textId="31CB6FA5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6F638C" w:rsidRPr="0034589C" w14:paraId="57BDBF43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CF1AB19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D49E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Community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05129907" w14:textId="6486E548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 (3.16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855D09" w14:textId="2616DAEB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 (3.62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4F04A6" w14:textId="55D9221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724119" w14:textId="05FDB974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</w:tr>
      <w:tr w:rsidR="006F638C" w:rsidRPr="0034589C" w14:paraId="6C459753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5F4DA0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B643" w14:textId="77777777" w:rsidR="006F638C" w:rsidRPr="0082484B" w:rsidRDefault="006F6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Socialization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29F897" w14:textId="4EEAD50A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4 (20.29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3280EF" w14:textId="21FBCB7C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4 (19.52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8946FC" w14:textId="53BA0845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751C9E" w14:textId="22DC300F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 w:rsidR="006F638C" w:rsidRPr="0034589C" w14:paraId="554E73A2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CB4510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3EAB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IP Relationships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E20761" w14:textId="71C05C99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 (3.98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41E53D" w14:textId="7BAD4207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 (3.29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041634" w14:textId="40CB0ED6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D46F7A" w14:textId="4905112B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</w:tr>
      <w:tr w:rsidR="006F638C" w:rsidRPr="0034589C" w14:paraId="39E185EE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B6F64D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C9C1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Play and Leisure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2FCC87" w14:textId="627067E6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 (3.80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C62199" w14:textId="0D4ED520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 (3.12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03BA29" w14:textId="2452D5B0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09669F" w14:textId="18DC8919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 w:rsidR="006F638C" w:rsidRPr="0034589C" w14:paraId="0E2ECD50" w14:textId="77777777" w:rsidTr="00C65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single" w:sz="4" w:space="0" w:color="auto"/>
            </w:tcBorders>
          </w:tcPr>
          <w:p w14:paraId="1BDBDD65" w14:textId="77777777" w:rsidR="006F638C" w:rsidRPr="0082484B" w:rsidRDefault="006F6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2EAD" w14:textId="77777777" w:rsidR="006F638C" w:rsidRPr="0082484B" w:rsidRDefault="006F63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484B">
              <w:rPr>
                <w:sz w:val="20"/>
                <w:szCs w:val="20"/>
              </w:rPr>
              <w:t>Coping Skills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108B86" w14:textId="5F84347C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 (3.33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C56400" w14:textId="6DDE5FEC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 (3.09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9A496A" w14:textId="0712C9A3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FF3343" w14:textId="76CE3114" w:rsidR="006F638C" w:rsidRPr="0082484B" w:rsidRDefault="006F6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</w:tr>
      <w:tr w:rsidR="00B202C9" w:rsidRPr="0034589C" w14:paraId="1435BAA8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tcBorders>
              <w:left w:val="single" w:sz="4" w:space="0" w:color="auto"/>
            </w:tcBorders>
          </w:tcPr>
          <w:p w14:paraId="7F99266F" w14:textId="4ABAA5B3" w:rsidR="00B202C9" w:rsidRPr="00C654C3" w:rsidRDefault="00B202C9" w:rsidP="00A66117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Vineland Subdomain Raw Scores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6AAF" w14:textId="36EA391C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iv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5D86E0" w14:textId="22D9D427" w:rsidR="00B202C9" w:rsidRDefault="007971F0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4 (17.58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0C2E45" w14:textId="76AC6ECA" w:rsidR="00B202C9" w:rsidRDefault="007971F0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64 (18.65) 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57E050" w14:textId="50232CE6" w:rsidR="00B202C9" w:rsidRDefault="007971F0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452F55" w14:textId="707E5496" w:rsidR="00B202C9" w:rsidRDefault="007971F0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</w:tr>
      <w:tr w:rsidR="00B202C9" w:rsidRPr="0034589C" w14:paraId="484573FD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14B5C5D9" w14:textId="77777777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CC88" w14:textId="05594BED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v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7A47D0" w14:textId="191ACBDD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5 (31.23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21B833" w14:textId="0CA6F954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6 (29.03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A45ADE" w14:textId="7CB7D3F8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3E9E23" w14:textId="334BC3BC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</w:tr>
      <w:tr w:rsidR="00B202C9" w:rsidRPr="0034589C" w14:paraId="7B72C0B3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7A680F8E" w14:textId="77777777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A4EA" w14:textId="3857368F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ten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A84EE5" w14:textId="48D5DC1A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9 (19.21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E76F46" w14:textId="0DFAEB7A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4 (20.6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A4A03B" w14:textId="6E2860A3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A3BC11" w14:textId="1E104BB2" w:rsidR="00B202C9" w:rsidRDefault="00912FB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</w:tr>
      <w:tr w:rsidR="00B202C9" w:rsidRPr="0034589C" w14:paraId="42BB58F6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066767DE" w14:textId="77777777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87615" w14:textId="73F6A548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A6D395" w14:textId="46B50E34" w:rsidR="00B202C9" w:rsidRDefault="003B5067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0 (30.61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0FA757" w14:textId="5054D0BC" w:rsidR="00B202C9" w:rsidRDefault="003B5067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7 (29.9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936E86" w14:textId="60D8A8DE" w:rsidR="00B202C9" w:rsidRDefault="003B5067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03F42E" w14:textId="72D32E0D" w:rsidR="00B202C9" w:rsidRDefault="003B5067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 w:rsidR="00B202C9" w:rsidRPr="0034589C" w14:paraId="38C0BD1A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66FA1563" w14:textId="77777777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5706" w14:textId="35FABACC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FE55C6" w14:textId="6F998804" w:rsidR="00B202C9" w:rsidRDefault="000E34B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9 (13.38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2D698B" w14:textId="4CB52D3D" w:rsidR="00B202C9" w:rsidRDefault="000E34B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4 (12.10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36C073" w14:textId="3022D167" w:rsidR="00B202C9" w:rsidRDefault="000E34B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81FC80" w14:textId="42C83090" w:rsidR="00B202C9" w:rsidRDefault="000E34B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 w:rsidR="00B202C9" w:rsidRPr="0034589C" w14:paraId="4A89AD23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660E192F" w14:textId="77777777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90587" w14:textId="2C80620D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85E3A3" w14:textId="3D2D4EC6" w:rsidR="00B202C9" w:rsidRDefault="001C5D0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0 (21.52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7AA4A8" w14:textId="3004B281" w:rsidR="00B202C9" w:rsidRDefault="001C5D0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0 (25.30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0B7C9A" w14:textId="3F40D82E" w:rsidR="00B202C9" w:rsidRDefault="001C5D0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B7E2EF" w14:textId="35B223F8" w:rsidR="00B202C9" w:rsidRDefault="001C5D0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</w:tr>
      <w:tr w:rsidR="00B202C9" w:rsidRPr="0034589C" w14:paraId="3620D190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46970359" w14:textId="77777777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40CE" w14:textId="7A07054B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 Relationships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8ADFA5" w14:textId="270870FE" w:rsidR="00B202C9" w:rsidRDefault="0014312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4 (20.70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B2C1B6" w14:textId="2301ED6A" w:rsidR="00B202C9" w:rsidRDefault="0014312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1 (17.69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BE5E39" w14:textId="1BFDB235" w:rsidR="00B202C9" w:rsidRDefault="0014312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319B55" w14:textId="265BBB4D" w:rsidR="0014312C" w:rsidRDefault="0014312C" w:rsidP="00143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 w:rsidR="00B202C9" w:rsidRPr="0034589C" w14:paraId="22733C0D" w14:textId="77777777" w:rsidTr="006E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4E886279" w14:textId="1A0AC609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88D5" w14:textId="2B911D4E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and Leisur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2C3B29" w14:textId="6E378F73" w:rsidR="00B202C9" w:rsidRDefault="00705CA3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4 (16.42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E636F6" w14:textId="43BA1823" w:rsidR="00B202C9" w:rsidRDefault="00705CA3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5 (14.79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D75582" w14:textId="553CBCFF" w:rsidR="00B202C9" w:rsidRDefault="00705CA3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F82369" w14:textId="162B767B" w:rsidR="00B202C9" w:rsidRDefault="00705CA3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</w:tr>
      <w:tr w:rsidR="00B202C9" w:rsidRPr="0034589C" w14:paraId="5111945F" w14:textId="77777777" w:rsidTr="00A6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BD0F6C4" w14:textId="77777777" w:rsidR="00B202C9" w:rsidRPr="0082484B" w:rsidRDefault="00B202C9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763A4" w14:textId="7295E8C0" w:rsidR="00B202C9" w:rsidRPr="0082484B" w:rsidRDefault="00B202C9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Skills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D66B63" w14:textId="59DF1536" w:rsidR="00B202C9" w:rsidRDefault="003332F2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4 (12.77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E28284" w14:textId="5EE2552D" w:rsidR="00B202C9" w:rsidRDefault="003332F2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0 (12.09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B5DBB9" w14:textId="2BEA93CA" w:rsidR="00B202C9" w:rsidRDefault="003332F2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BAEC8C" w14:textId="61346A32" w:rsidR="00B202C9" w:rsidRDefault="003332F2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</w:tr>
      <w:tr w:rsidR="0077769E" w:rsidRPr="0034589C" w14:paraId="763A1B6A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tcBorders>
              <w:left w:val="single" w:sz="4" w:space="0" w:color="auto"/>
            </w:tcBorders>
          </w:tcPr>
          <w:p w14:paraId="302E617E" w14:textId="3C60086E" w:rsidR="0077769E" w:rsidRPr="00C654C3" w:rsidRDefault="0077769E" w:rsidP="00A66117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Vineland Subdomain Growth Scale Values 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E25B" w14:textId="6D23B1ED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iv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1EB71F" w14:textId="3C00CECF" w:rsidR="0077769E" w:rsidRDefault="005D3D21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1 (18.73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63CFB1" w14:textId="485F0971" w:rsidR="0077769E" w:rsidRDefault="005D3D21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6 (18.0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239250" w14:textId="00FA0534" w:rsidR="0077769E" w:rsidRDefault="005D3D21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B0FF2C" w14:textId="17680730" w:rsidR="005D3D21" w:rsidRDefault="005D3D21" w:rsidP="005D3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</w:tr>
      <w:tr w:rsidR="0077769E" w:rsidRPr="0034589C" w14:paraId="56A5F41E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36ACCB60" w14:textId="0F9ECD94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2F978" w14:textId="4685256E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v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293107" w14:textId="26F13B00" w:rsidR="0077769E" w:rsidRDefault="002878EA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7 (22.95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4AE1D7" w14:textId="1C98F5AA" w:rsidR="0077769E" w:rsidRDefault="002878EA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1 (20.33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C6B82A" w14:textId="331536C7" w:rsidR="0077769E" w:rsidRDefault="002878EA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9412E8" w14:textId="4FE336BA" w:rsidR="0077769E" w:rsidRDefault="002878EA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</w:tr>
      <w:tr w:rsidR="0077769E" w:rsidRPr="0034589C" w14:paraId="20C7C503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665D84E7" w14:textId="77777777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9019" w14:textId="156656FC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ten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64E46C" w14:textId="3B265072" w:rsidR="0077769E" w:rsidRDefault="003D02D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0 (22.77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9BFF2B" w14:textId="4FB162A2" w:rsidR="0077769E" w:rsidRDefault="003D02D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2 (24.82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298D8E2" w14:textId="6321C87A" w:rsidR="0077769E" w:rsidRDefault="003D02D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C51BC9" w14:textId="2214D22E" w:rsidR="0077769E" w:rsidRDefault="003D02D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</w:tr>
      <w:tr w:rsidR="0077769E" w:rsidRPr="0034589C" w14:paraId="1D211E38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63B6FE17" w14:textId="77777777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926A" w14:textId="7F06F74C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83F973" w14:textId="16AED991" w:rsidR="0077769E" w:rsidRDefault="007D42A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1 (22.77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057DE0" w14:textId="04D12A81" w:rsidR="0077769E" w:rsidRDefault="007D42A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9 (18.4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BAF70F" w14:textId="675847DD" w:rsidR="0077769E" w:rsidRDefault="007D42A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A4B783" w14:textId="40C9E18C" w:rsidR="0077769E" w:rsidRDefault="007D42AC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</w:tr>
      <w:tr w:rsidR="0077769E" w:rsidRPr="0034589C" w14:paraId="5B723216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0BF3888D" w14:textId="77777777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3A01" w14:textId="39D2373A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1FF55B" w14:textId="5573EFD1" w:rsidR="0077769E" w:rsidRDefault="00A3155F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7 (19.91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14785A" w14:textId="2F42088C" w:rsidR="0077769E" w:rsidRDefault="00A3155F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6 (18.2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59FBCC" w14:textId="134E9FDB" w:rsidR="0077769E" w:rsidRDefault="00A3155F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1D988E" w14:textId="4A57427D" w:rsidR="0077769E" w:rsidRDefault="00A3155F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 w:rsidR="0077769E" w:rsidRPr="0034589C" w14:paraId="428B3517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283199A4" w14:textId="77777777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F4C9" w14:textId="44808054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BE6C14" w14:textId="101BBDE5" w:rsidR="0077769E" w:rsidRDefault="00B21A9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5 (18.85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4529C9" w14:textId="4423A619" w:rsidR="0077769E" w:rsidRDefault="00B21A9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7 (21.59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60DAC9" w14:textId="26A7DBD5" w:rsidR="0077769E" w:rsidRDefault="00B21A9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B637E6" w14:textId="10A9508D" w:rsidR="0077769E" w:rsidRDefault="00B21A9E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</w:tr>
      <w:tr w:rsidR="0077769E" w:rsidRPr="0034589C" w14:paraId="6C7D68E6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6EF76BC9" w14:textId="77777777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FE60" w14:textId="482D9E77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 Relationships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A16231" w14:textId="416FE0ED" w:rsidR="0077769E" w:rsidRDefault="00AA3E7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9 (16.31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40F047" w14:textId="293AB701" w:rsidR="0077769E" w:rsidRDefault="00AA3E7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4 (12.88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F4EC502" w14:textId="4C8B6A45" w:rsidR="0077769E" w:rsidRDefault="00AA3E7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E8C940" w14:textId="1B78A8CB" w:rsidR="0077769E" w:rsidRDefault="00AA3E74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</w:tr>
      <w:tr w:rsidR="0077769E" w:rsidRPr="0034589C" w14:paraId="48C548F7" w14:textId="77777777" w:rsidTr="00401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</w:tcBorders>
          </w:tcPr>
          <w:p w14:paraId="41A2531E" w14:textId="77777777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7AF2" w14:textId="0C17A590" w:rsidR="0077769E" w:rsidRPr="0082484B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and Leisure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884F9C" w14:textId="55801C3C" w:rsidR="0077769E" w:rsidRDefault="000D1FCB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4 (15.47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62E844" w14:textId="6383F128" w:rsidR="0077769E" w:rsidRDefault="000D1FCB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0 (11.43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755550" w14:textId="57C76E96" w:rsidR="0077769E" w:rsidRDefault="000D1FCB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56CB63" w14:textId="18EA4F47" w:rsidR="0077769E" w:rsidRDefault="000D1FCB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</w:tr>
      <w:tr w:rsidR="0077769E" w:rsidRPr="0034589C" w14:paraId="4B1F371E" w14:textId="77777777" w:rsidTr="00A6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7341246" w14:textId="77777777" w:rsidR="0077769E" w:rsidRPr="0082484B" w:rsidRDefault="0077769E" w:rsidP="00A661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DAF97" w14:textId="534E6918" w:rsidR="0077769E" w:rsidRDefault="0077769E" w:rsidP="00A661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Skills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361B7B" w14:textId="5BD789DB" w:rsidR="0077769E" w:rsidRDefault="001C3045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2 (12.29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C91F9D" w14:textId="1E148F9F" w:rsidR="0077769E" w:rsidRDefault="001C3045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3 (10.90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CEB362" w14:textId="15D69344" w:rsidR="0077769E" w:rsidRDefault="001C3045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C49F48" w14:textId="63DC5CA3" w:rsidR="0077769E" w:rsidRDefault="001C3045" w:rsidP="00A66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</w:tbl>
    <w:p w14:paraId="44073517" w14:textId="707454F5" w:rsidR="00F22627" w:rsidRDefault="00A66117" w:rsidP="00C654C3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</w:rPr>
        <w:br w:type="textWrapping" w:clear="all"/>
      </w:r>
      <w:r w:rsidR="00C73F0B">
        <w:rPr>
          <w:rFonts w:ascii="Times New Roman" w:eastAsia="Times New Roman" w:hAnsi="Times New Roman" w:cs="Times New Roman"/>
          <w:color w:val="000000" w:themeColor="text1"/>
          <w:sz w:val="24"/>
        </w:rPr>
        <w:t>Analyses</w:t>
      </w:r>
      <w:r w:rsidR="009950A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 data</w:t>
      </w:r>
      <w:r w:rsidR="00C73F0B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C73F0B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>exclude the early childhood group for the Y-BOCS and SCAS measures</w:t>
      </w:r>
      <w:r w:rsidR="0041511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41511D">
        <w:rPr>
          <w:rFonts w:ascii="Times New Roman" w:eastAsia="Times New Roman" w:hAnsi="Times New Roman" w:cs="Times New Roman"/>
          <w:color w:val="000000" w:themeColor="text1"/>
          <w:sz w:val="24"/>
        </w:rPr>
        <w:t>as well as exclude all participants under the age of 5 years for the ABC-2 measure</w:t>
      </w:r>
      <w:r w:rsidR="00C73F0B" w:rsidRPr="00C654C3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  <w:r w:rsidR="00C73F0B" w:rsidRPr="00C654C3">
        <w:rPr>
          <w:rFonts w:eastAsia="Times New Roman"/>
          <w:color w:val="000000" w:themeColor="text1"/>
          <w:sz w:val="24"/>
        </w:rPr>
        <w:t xml:space="preserve"> </w:t>
      </w:r>
      <w:r w:rsidR="00F22627" w:rsidRPr="009B6AA8">
        <w:rPr>
          <w:rFonts w:ascii="Times New Roman" w:hAnsi="Times New Roman" w:cs="Times New Roman"/>
          <w:bCs/>
          <w:sz w:val="24"/>
          <w:szCs w:val="24"/>
        </w:rPr>
        <w:t>M: mean, SD: standard deviation, GAD: generalized anxiety disorder, ABC: adaptive behavior composite, and IP: interpersonal.</w:t>
      </w:r>
      <w:r w:rsidR="00C73F0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D8933F9" w14:textId="77777777" w:rsidR="0030445C" w:rsidRDefault="0030445C" w:rsidP="00C654C3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039BB220" w14:textId="77777777" w:rsidR="0030445C" w:rsidRDefault="0030445C" w:rsidP="00C654C3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070D20DD" w14:textId="77777777" w:rsidR="0030445C" w:rsidRDefault="0030445C" w:rsidP="00C654C3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1DB26A58" w14:textId="77777777" w:rsidR="0030445C" w:rsidRDefault="0030445C" w:rsidP="00C654C3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6C3CC4E7" w14:textId="77777777" w:rsidR="0030445C" w:rsidRDefault="0030445C" w:rsidP="00C654C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3D68C1A" w14:textId="77777777" w:rsidR="00AA0799" w:rsidRDefault="00AA0799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DB33D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267A8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FAE18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63327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A4449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C6939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5023A3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284B6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B5CB7A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2A7D1" w14:textId="77777777" w:rsidR="000603FF" w:rsidRDefault="000603FF" w:rsidP="00F771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531C9" w14:textId="4D3A5A82" w:rsidR="0013240A" w:rsidRPr="00F771D4" w:rsidRDefault="004B6188" w:rsidP="00F771D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4743C9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3240A" w:rsidRPr="4743C9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0318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034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13240A" w:rsidRPr="4743C928">
        <w:rPr>
          <w:rFonts w:ascii="Times New Roman" w:hAnsi="Times New Roman" w:cs="Times New Roman"/>
          <w:b/>
          <w:bCs/>
          <w:sz w:val="24"/>
          <w:szCs w:val="24"/>
        </w:rPr>
        <w:t xml:space="preserve">. Neuropsychiatric and Behavioral Abilities and Challenges by RSTS Type </w:t>
      </w:r>
    </w:p>
    <w:tbl>
      <w:tblPr>
        <w:tblStyle w:val="PlainTable5"/>
        <w:tblW w:w="12950" w:type="dxa"/>
        <w:tblLook w:val="06A0" w:firstRow="1" w:lastRow="0" w:firstColumn="1" w:lastColumn="0" w:noHBand="1" w:noVBand="1"/>
      </w:tblPr>
      <w:tblGrid>
        <w:gridCol w:w="1631"/>
        <w:gridCol w:w="2497"/>
        <w:gridCol w:w="1519"/>
        <w:gridCol w:w="1316"/>
        <w:gridCol w:w="1519"/>
        <w:gridCol w:w="1325"/>
        <w:gridCol w:w="1615"/>
        <w:gridCol w:w="1528"/>
      </w:tblGrid>
      <w:tr w:rsidR="009A68FC" w:rsidRPr="0007516A" w14:paraId="62569B27" w14:textId="77777777" w:rsidTr="00C65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3DDE9" w14:textId="77777777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33E51115" w14:textId="77777777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5CD1982" w14:textId="3E6B013D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  <w:t>RSTS1</w:t>
            </w:r>
            <w:r w:rsidR="00C85C6E" w:rsidRPr="0007516A">
              <w:rPr>
                <w:rFonts w:ascii="Times New Roman" w:hAnsi="Times New Roman" w:cs="Times New Roman"/>
                <w:bCs/>
                <w:iCs w:val="0"/>
                <w:sz w:val="20"/>
                <w:szCs w:val="20"/>
                <w:vertAlign w:val="superscript"/>
              </w:rPr>
              <w:t>a</w:t>
            </w:r>
          </w:p>
          <w:p w14:paraId="585889FC" w14:textId="77777777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iCs w:val="0"/>
                <w:sz w:val="20"/>
                <w:szCs w:val="20"/>
              </w:rPr>
              <w:t>M(SD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7B268D4" w14:textId="2A1B5F1F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  <w:t>RSTS2</w:t>
            </w:r>
            <w:r w:rsidR="00C85C6E" w:rsidRPr="0007516A">
              <w:rPr>
                <w:rFonts w:ascii="Times New Roman" w:hAnsi="Times New Roman" w:cs="Times New Roman"/>
                <w:bCs/>
                <w:iCs w:val="0"/>
                <w:sz w:val="20"/>
                <w:szCs w:val="20"/>
                <w:vertAlign w:val="superscript"/>
              </w:rPr>
              <w:t>b</w:t>
            </w:r>
          </w:p>
          <w:p w14:paraId="726C7683" w14:textId="77777777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sz w:val="20"/>
                <w:szCs w:val="20"/>
              </w:rPr>
              <w:t>M(SD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460B7634" w14:textId="2FA110E3" w:rsidR="0013240A" w:rsidRPr="00C654C3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7516A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r w:rsidR="000B0F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40C2710C" w14:textId="77777777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iCs w:val="0"/>
                <w:sz w:val="20"/>
                <w:szCs w:val="20"/>
              </w:rPr>
              <w:t>M(SD)</w:t>
            </w:r>
          </w:p>
        </w:tc>
        <w:tc>
          <w:tcPr>
            <w:tcW w:w="132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E77B01F" w14:textId="77777777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0ACA280" w14:textId="77777777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28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9E2F17A" w14:textId="77777777" w:rsidR="0013240A" w:rsidRPr="0007516A" w:rsidRDefault="0013240A" w:rsidP="00186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bCs/>
                <w:iCs w:val="0"/>
                <w:sz w:val="20"/>
                <w:szCs w:val="20"/>
              </w:rPr>
              <w:t>Post-hoc</w:t>
            </w:r>
          </w:p>
        </w:tc>
      </w:tr>
      <w:tr w:rsidR="00AF2E56" w:rsidRPr="0007516A" w14:paraId="4AB707C1" w14:textId="77777777" w:rsidTr="2059D4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B0C19" w14:textId="77777777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i w:val="0"/>
                <w:sz w:val="20"/>
                <w:szCs w:val="20"/>
              </w:rPr>
              <w:t>Y-BOCS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BE843" w14:textId="77777777" w:rsidR="0013240A" w:rsidRPr="0007516A" w:rsidRDefault="0013240A" w:rsidP="0018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A0943" w14:textId="78C8B8A4" w:rsidR="0013240A" w:rsidRPr="00322E84" w:rsidRDefault="000A4E31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22EA6" w14:textId="47607200" w:rsidR="0013240A" w:rsidRPr="00322E84" w:rsidRDefault="000A4E31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71F2" w14:textId="5A023EBE" w:rsidR="0013240A" w:rsidRPr="00322E84" w:rsidRDefault="009C173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40A03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0D84E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6D931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59BC9E26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AB1554C" w14:textId="77777777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2AD0" w14:textId="38B2EFE0" w:rsidR="0013240A" w:rsidRPr="0007516A" w:rsidRDefault="0013240A" w:rsidP="0018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B7BD7CF">
              <w:rPr>
                <w:sz w:val="20"/>
                <w:szCs w:val="20"/>
              </w:rPr>
              <w:t>Obsessi</w:t>
            </w:r>
            <w:r w:rsidR="685BE822" w:rsidRPr="7B7BD7CF">
              <w:rPr>
                <w:sz w:val="20"/>
                <w:szCs w:val="20"/>
              </w:rPr>
              <w:t>ve Thought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13E1D" w14:textId="7B283902" w:rsidR="0013240A" w:rsidRPr="00322E84" w:rsidRDefault="009454E1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 (5.67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89C20" w14:textId="1C131C98" w:rsidR="0013240A" w:rsidRPr="00322E84" w:rsidRDefault="009454E1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5 (3.86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A5D4E" w14:textId="4560D182" w:rsidR="0013240A" w:rsidRPr="00322E84" w:rsidRDefault="009454E1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6 (4.98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3F78" w14:textId="266104F8" w:rsidR="0013240A" w:rsidRPr="00322E84" w:rsidRDefault="009454E1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1B909" w14:textId="22EE8B8A" w:rsidR="0013240A" w:rsidRPr="00322E84" w:rsidRDefault="009454E1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6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44AF6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02DE52F0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40C0F64" w14:textId="77777777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4545" w14:textId="30EF8902" w:rsidR="0013240A" w:rsidRPr="0007516A" w:rsidRDefault="0013240A" w:rsidP="0018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B7BD7CF">
              <w:rPr>
                <w:sz w:val="20"/>
                <w:szCs w:val="20"/>
              </w:rPr>
              <w:t>Compulsi</w:t>
            </w:r>
            <w:r w:rsidR="1D91EDAB" w:rsidRPr="7B7BD7CF">
              <w:rPr>
                <w:sz w:val="20"/>
                <w:szCs w:val="20"/>
              </w:rPr>
              <w:t>ve Behavior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94F05" w14:textId="2AED82D4" w:rsidR="0013240A" w:rsidRPr="00322E84" w:rsidRDefault="0097206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4 (6.08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93C52" w14:textId="23A0CA2B" w:rsidR="0013240A" w:rsidRPr="00322E84" w:rsidRDefault="0097206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3 (5.35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BF6E6" w14:textId="017C1A4E" w:rsidR="0013240A" w:rsidRPr="00322E84" w:rsidRDefault="0097206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5 (4.75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B989E" w14:textId="43D4C1C9" w:rsidR="0013240A" w:rsidRPr="00322E84" w:rsidRDefault="0097206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5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AAEAD" w14:textId="2C271175" w:rsidR="0013240A" w:rsidRPr="00322E84" w:rsidRDefault="0097206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8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C1569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1ADD01D7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2062FB" w14:textId="77777777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0DF4" w14:textId="77777777" w:rsidR="0013240A" w:rsidRPr="0007516A" w:rsidRDefault="0013240A" w:rsidP="0018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E2128" w14:textId="2922720E" w:rsidR="0013240A" w:rsidRPr="00322E84" w:rsidRDefault="00E2767C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56 (10.33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DB5E" w14:textId="6ED9CC1D" w:rsidR="0013240A" w:rsidRPr="00322E84" w:rsidRDefault="00E2767C" w:rsidP="006929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27 (8.82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E64E9" w14:textId="11C1198A" w:rsidR="0013240A" w:rsidRPr="00322E84" w:rsidRDefault="00E2767C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13 (9.41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22E97" w14:textId="149BEF3D" w:rsidR="0013240A" w:rsidRPr="00322E84" w:rsidRDefault="00E2767C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9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1891" w14:textId="51AEA08E" w:rsidR="0013240A" w:rsidRPr="00322E84" w:rsidRDefault="00E2767C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3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557FB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74B20248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5DCA" w14:textId="77777777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i w:val="0"/>
                <w:sz w:val="20"/>
                <w:szCs w:val="20"/>
              </w:rPr>
              <w:t>SCAS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6C934" w14:textId="77777777" w:rsidR="0013240A" w:rsidRPr="0007516A" w:rsidRDefault="0013240A" w:rsidP="0018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199EB" w14:textId="76683B79" w:rsidR="0013240A" w:rsidRPr="00322E84" w:rsidRDefault="002D51C3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AB7E5" w14:textId="17BE8506" w:rsidR="0013240A" w:rsidRPr="00322E84" w:rsidRDefault="002D51C3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D98D8" w14:textId="7DAAA8A5" w:rsidR="0013240A" w:rsidRPr="00322E84" w:rsidRDefault="002D51C3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D6957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F0466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9612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30DD836F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C0E8AE0" w14:textId="77777777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A3FF" w14:textId="6987E868" w:rsidR="0013240A" w:rsidRPr="0007516A" w:rsidRDefault="0013240A" w:rsidP="0018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 xml:space="preserve">Panic Attack </w:t>
            </w:r>
            <w:r w:rsidR="00876EDA">
              <w:rPr>
                <w:sz w:val="20"/>
                <w:szCs w:val="20"/>
              </w:rPr>
              <w:t>&amp; Agoraphobia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A2169" w14:textId="179D6CC9" w:rsidR="0013240A" w:rsidRPr="00322E84" w:rsidRDefault="009B5FA5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8 (4.02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0A6B1" w14:textId="0D632B92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9 (2.81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79D5B" w14:textId="68C82F2A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6 (2.26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C89B9" w14:textId="6C2EA88D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C33A1" w14:textId="3DB4DEBA" w:rsidR="0013240A" w:rsidRPr="00322E84" w:rsidRDefault="00850C22" w:rsidP="00850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08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594E2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6D183AC8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08114A" w14:textId="56E8655A" w:rsidR="0013240A" w:rsidRPr="0007516A" w:rsidRDefault="0013240A" w:rsidP="001862D6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2729" w14:textId="77777777" w:rsidR="0013240A" w:rsidRPr="0007516A" w:rsidRDefault="0013240A" w:rsidP="0018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Separation Anxiety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74396" w14:textId="2D87598E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4 (3.38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8965A" w14:textId="3C835F0C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7 (2.69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D1C2" w14:textId="7DFCF391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1 (2.69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0239" w14:textId="14675D90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A4390" w14:textId="463BD892" w:rsidR="0013240A" w:rsidRPr="00322E84" w:rsidRDefault="00850C22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2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B2A5" w14:textId="77777777" w:rsidR="0013240A" w:rsidRPr="00322E84" w:rsidRDefault="0013240A" w:rsidP="00186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3384C8B7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B71616C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3EE2" w14:textId="0D225198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B7BD7CF">
              <w:rPr>
                <w:sz w:val="20"/>
                <w:szCs w:val="20"/>
              </w:rPr>
              <w:t>Physical Injury Fear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024FD" w14:textId="48CE82F1" w:rsidR="00864E70" w:rsidRPr="00322E84" w:rsidRDefault="00F733C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7 (2.46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7E34A" w14:textId="35822909" w:rsidR="00864E70" w:rsidRPr="00322E84" w:rsidRDefault="00F733C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6 (3.80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5E94" w14:textId="3D7399A5" w:rsidR="00864E70" w:rsidRPr="00322E84" w:rsidRDefault="00F733C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1 (2.20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445A8" w14:textId="4B49E798" w:rsidR="00864E70" w:rsidRPr="00322E84" w:rsidRDefault="00B96CE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0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1B77" w14:textId="46E24856" w:rsidR="00864E70" w:rsidRPr="00322E84" w:rsidRDefault="00B96CE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2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917A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5902A629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93F880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12B6E" w14:textId="77777777" w:rsidR="00864E70" w:rsidRPr="000B0F47" w:rsidRDefault="00864E70" w:rsidP="2059D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059D420">
              <w:rPr>
                <w:sz w:val="20"/>
                <w:szCs w:val="20"/>
              </w:rPr>
              <w:t>Social Phobia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BE823" w14:textId="34612744" w:rsidR="00864E70" w:rsidRPr="000B0F47" w:rsidRDefault="002A2AC2" w:rsidP="2059D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059D420">
              <w:rPr>
                <w:sz w:val="20"/>
                <w:szCs w:val="20"/>
              </w:rPr>
              <w:t xml:space="preserve">2.10 (3.23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56401" w14:textId="0E2C3AA4" w:rsidR="00864E70" w:rsidRPr="000B0F47" w:rsidRDefault="002A2AC2" w:rsidP="2059D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059D420">
              <w:rPr>
                <w:sz w:val="20"/>
                <w:szCs w:val="20"/>
              </w:rPr>
              <w:t xml:space="preserve">4.82 (4.14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A3350" w14:textId="0E7B5694" w:rsidR="00864E70" w:rsidRPr="000B0F47" w:rsidRDefault="002A2AC2" w:rsidP="2059D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059D420">
              <w:rPr>
                <w:sz w:val="20"/>
                <w:szCs w:val="20"/>
              </w:rPr>
              <w:t xml:space="preserve">1.50 (2.56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F3956" w14:textId="3D902745" w:rsidR="00864E70" w:rsidRPr="000B0F47" w:rsidRDefault="002A2AC2" w:rsidP="2059D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059D420">
              <w:rPr>
                <w:sz w:val="20"/>
                <w:szCs w:val="20"/>
              </w:rPr>
              <w:t xml:space="preserve">3.75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777B4" w14:textId="405F3D53" w:rsidR="00864E70" w:rsidRPr="000B0F47" w:rsidRDefault="002A2AC2" w:rsidP="2059D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2059D420">
              <w:rPr>
                <w:sz w:val="20"/>
                <w:szCs w:val="20"/>
              </w:rPr>
              <w:t xml:space="preserve">0.030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7F79A" w14:textId="18DB31DA" w:rsidR="00864E70" w:rsidRPr="000B0F47" w:rsidRDefault="00C65569" w:rsidP="2059D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>a&lt;b*; b&gt;c*</w:t>
            </w:r>
          </w:p>
        </w:tc>
      </w:tr>
      <w:tr w:rsidR="00AF2E56" w:rsidRPr="0007516A" w14:paraId="1CB3E67C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6E5B900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7029F" w14:textId="54A1A3F4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B7BD7CF">
              <w:rPr>
                <w:sz w:val="20"/>
                <w:szCs w:val="20"/>
              </w:rPr>
              <w:t>Obsessive Compulsiv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C94DC" w14:textId="1005C319" w:rsidR="00864E70" w:rsidRPr="00322E84" w:rsidRDefault="006B3E7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2 (3.64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78294" w14:textId="481A51E0" w:rsidR="00864E70" w:rsidRPr="00322E84" w:rsidRDefault="006B3E7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4 (2.50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94C9E" w14:textId="34C3D644" w:rsidR="00864E70" w:rsidRPr="00322E84" w:rsidRDefault="006B3E7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0 (2.76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D35F7" w14:textId="0B1C29E7" w:rsidR="00864E70" w:rsidRPr="00322E84" w:rsidRDefault="006B3E7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C4C81" w14:textId="1E401502" w:rsidR="00864E70" w:rsidRPr="00322E84" w:rsidRDefault="006B3E7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6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A970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5B343C24" w14:textId="77777777" w:rsidTr="00060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9DF0C0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B717" w14:textId="3F7A7684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B7BD7CF">
              <w:rPr>
                <w:sz w:val="20"/>
                <w:szCs w:val="20"/>
              </w:rPr>
              <w:t>GAD/Overanxious</w:t>
            </w:r>
            <w:r>
              <w:rPr>
                <w:sz w:val="20"/>
                <w:szCs w:val="20"/>
              </w:rPr>
              <w:t xml:space="preserve"> Disorde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1AFD1" w14:textId="68A252EA" w:rsidR="00864E70" w:rsidRPr="00322E84" w:rsidRDefault="00AF2E5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4 (3.04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2C32F" w14:textId="3653D046" w:rsidR="00864E70" w:rsidRPr="00322E84" w:rsidRDefault="00AF2E5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4 (2.54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6CF3E" w14:textId="1DA4243D" w:rsidR="00864E70" w:rsidRPr="00322E84" w:rsidRDefault="00AF2E5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5 (2.49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CC6E7" w14:textId="77777777" w:rsidR="007A6856" w:rsidRDefault="00AF2E5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35E97064" w14:textId="02022BEA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97143" w14:textId="5557B9F8" w:rsidR="00864E70" w:rsidRPr="00322E84" w:rsidRDefault="00AF2E5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7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AF560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795A5932" w14:textId="77777777" w:rsidTr="2059D4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409DD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i w:val="0"/>
                <w:sz w:val="20"/>
                <w:szCs w:val="20"/>
              </w:rPr>
              <w:t>ABC-2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B6CDB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BD3EB" w14:textId="37FA9B33" w:rsidR="00864E70" w:rsidRPr="00322E84" w:rsidRDefault="003C5C0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DA75A" w14:textId="2420CD12" w:rsidR="00864E70" w:rsidRPr="00322E84" w:rsidRDefault="003C5C0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9FE64" w14:textId="413C8A1E" w:rsidR="00864E70" w:rsidRPr="00322E84" w:rsidRDefault="003C5C0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0FBDF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B8708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822C2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03F79CD4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A1CC296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ABDD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Irritability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B200B" w14:textId="61F96CF6" w:rsidR="00864E70" w:rsidRPr="00322E84" w:rsidRDefault="000851E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67 (10.55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908E9" w14:textId="38D61167" w:rsidR="00864E70" w:rsidRPr="00322E84" w:rsidRDefault="000851E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46 (6.58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78DFD" w14:textId="00C2546E" w:rsidR="00864E70" w:rsidRPr="00322E84" w:rsidRDefault="000851E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3 (5.92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EF75A" w14:textId="042D39AE" w:rsidR="00864E70" w:rsidRPr="00322E84" w:rsidRDefault="000851E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8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42CBB" w14:textId="683E22E1" w:rsidR="00864E70" w:rsidRPr="00322E84" w:rsidRDefault="000851E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5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4F77E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1EDC8019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D4834D3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6B40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Social Withdraw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265F7" w14:textId="07AA74E4" w:rsidR="00864E70" w:rsidRPr="00322E84" w:rsidRDefault="00194EA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83 (9.01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EAE43" w14:textId="3152F33F" w:rsidR="00864E70" w:rsidRPr="00322E84" w:rsidRDefault="00194EA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77 (8.73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03203" w14:textId="019DCE19" w:rsidR="00864E70" w:rsidRPr="00322E84" w:rsidRDefault="00194EA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6 (7.73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B3F55" w14:textId="577D7936" w:rsidR="00864E70" w:rsidRPr="00322E84" w:rsidRDefault="00194EA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97A19" w14:textId="27C1FF01" w:rsidR="00864E70" w:rsidRPr="00322E84" w:rsidRDefault="00194EA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2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DCFDF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5AA5D15A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C2B00A6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914E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Stereotypic Behavio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75598" w14:textId="0CC3E630" w:rsidR="00864E70" w:rsidRPr="00322E84" w:rsidRDefault="008A10A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1 (5.35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9684" w14:textId="287FEE6B" w:rsidR="00864E70" w:rsidRPr="00322E84" w:rsidRDefault="008A10A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5 (4.62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A07D1" w14:textId="0E7F999F" w:rsidR="00864E70" w:rsidRPr="00322E84" w:rsidRDefault="008A10A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9 (3.48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AA9CE" w14:textId="216957BF" w:rsidR="00864E70" w:rsidRPr="00322E84" w:rsidRDefault="008A10A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4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10540" w14:textId="08CDE09C" w:rsidR="00864E70" w:rsidRPr="00322E84" w:rsidRDefault="008A10A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6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31AE" w14:textId="5D2E8647" w:rsidR="00864E70" w:rsidRPr="00322E84" w:rsidRDefault="00641BF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&lt;a* </w:t>
            </w:r>
          </w:p>
        </w:tc>
      </w:tr>
      <w:tr w:rsidR="00AF2E56" w:rsidRPr="0007516A" w14:paraId="54D64CE0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5D4E2D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CDE13" w14:textId="77777777" w:rsidR="00864E70" w:rsidRPr="007D63E8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927">
              <w:rPr>
                <w:sz w:val="20"/>
                <w:szCs w:val="20"/>
              </w:rPr>
              <w:t xml:space="preserve">Hyperactivity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074EB" w14:textId="6FF7E63F" w:rsidR="00864E70" w:rsidRPr="00A04520" w:rsidRDefault="004E67C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4520">
              <w:rPr>
                <w:sz w:val="20"/>
                <w:szCs w:val="20"/>
              </w:rPr>
              <w:t xml:space="preserve">17.80 (11.04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1211" w14:textId="1449016A" w:rsidR="00864E70" w:rsidRPr="006F6927" w:rsidRDefault="004E67C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4520">
              <w:rPr>
                <w:sz w:val="20"/>
                <w:szCs w:val="20"/>
              </w:rPr>
              <w:t xml:space="preserve">13.54 (8.67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06F2" w14:textId="472E6349" w:rsidR="00864E70" w:rsidRPr="006F6927" w:rsidRDefault="004E67C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927">
              <w:rPr>
                <w:sz w:val="20"/>
                <w:szCs w:val="20"/>
              </w:rPr>
              <w:t xml:space="preserve">7.00 (6.24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3338D" w14:textId="79018651" w:rsidR="00864E70" w:rsidRPr="006F6927" w:rsidRDefault="004E67C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927">
              <w:rPr>
                <w:sz w:val="20"/>
                <w:szCs w:val="20"/>
              </w:rPr>
              <w:t xml:space="preserve">6.80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868F" w14:textId="49796C2B" w:rsidR="00864E70" w:rsidRPr="006F6927" w:rsidRDefault="004E67C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F6927">
              <w:rPr>
                <w:sz w:val="20"/>
                <w:szCs w:val="20"/>
              </w:rPr>
              <w:t xml:space="preserve">0.002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E9BA" w14:textId="52378416" w:rsidR="00864E70" w:rsidRPr="007D63E8" w:rsidRDefault="009A68FC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654C3">
              <w:rPr>
                <w:sz w:val="20"/>
                <w:szCs w:val="20"/>
              </w:rPr>
              <w:t xml:space="preserve">a&gt;c*** </w:t>
            </w:r>
          </w:p>
        </w:tc>
      </w:tr>
      <w:tr w:rsidR="00AF2E56" w:rsidRPr="0007516A" w14:paraId="48794897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501214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67E6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7516A">
              <w:rPr>
                <w:sz w:val="20"/>
                <w:szCs w:val="20"/>
              </w:rPr>
              <w:t>Inapp</w:t>
            </w:r>
            <w:proofErr w:type="spellEnd"/>
            <w:r w:rsidRPr="0007516A">
              <w:rPr>
                <w:sz w:val="20"/>
                <w:szCs w:val="20"/>
              </w:rPr>
              <w:t>. Speech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8CC34" w14:textId="5F196971" w:rsidR="00864E70" w:rsidRPr="00322E84" w:rsidRDefault="007D63E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3 (3.56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EC513" w14:textId="6CEEF7C7" w:rsidR="00864E70" w:rsidRPr="00322E84" w:rsidRDefault="007D63E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7 (2.24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B501A" w14:textId="16FD1B90" w:rsidR="00864E70" w:rsidRPr="00322E84" w:rsidRDefault="007D63E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3 (2.63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CEC5B" w14:textId="1D8CC124" w:rsidR="00864E70" w:rsidRPr="00322E84" w:rsidRDefault="007D63E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0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4316" w14:textId="3FD4BCC6" w:rsidR="00864E70" w:rsidRPr="00322E84" w:rsidRDefault="007D63E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1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8FA3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77CFD789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2A3BE" w14:textId="105E03C6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Vineland Standard and 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Subdomain </w:t>
            </w:r>
            <w:r w:rsidRPr="0007516A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V-scale Scores 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09686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B7F19" w14:textId="5F5ABE70" w:rsidR="00864E70" w:rsidRPr="00322E84" w:rsidRDefault="004855FF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DBEB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1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C872F" w14:textId="3748A59B" w:rsidR="00864E70" w:rsidRPr="00322E84" w:rsidRDefault="004855FF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AF47C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20DCA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E8EE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173CF077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B8CA451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8B9E0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ABC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FA95B" w14:textId="7905F9C1" w:rsidR="00864E70" w:rsidRPr="00322E84" w:rsidRDefault="0082543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.19 (16.73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DFE0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68.80 (9.64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969B8" w14:textId="754B6822" w:rsidR="00864E70" w:rsidRPr="00322E84" w:rsidRDefault="0082543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07 (14.93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98D6A" w14:textId="68E6C67A" w:rsidR="00864E70" w:rsidRPr="00322E84" w:rsidRDefault="0082543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5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2DF9F" w14:textId="78592656" w:rsidR="00864E70" w:rsidRPr="00322E84" w:rsidRDefault="0082543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8E82" w14:textId="28D844C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,c**</w:t>
            </w:r>
            <w:r w:rsidR="00D2061D">
              <w:rPr>
                <w:sz w:val="20"/>
                <w:szCs w:val="20"/>
              </w:rPr>
              <w:t>*</w:t>
            </w:r>
          </w:p>
        </w:tc>
      </w:tr>
      <w:tr w:rsidR="00AF2E56" w:rsidRPr="0007516A" w14:paraId="7E5456AF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E1B38A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7259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 xml:space="preserve">Communication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CA988" w14:textId="0F20A04A" w:rsidR="00864E70" w:rsidRPr="00322E84" w:rsidRDefault="0087487B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00 (19.00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0A124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71.27 (12.56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2E103" w14:textId="71B1F1D9" w:rsidR="00864E70" w:rsidRPr="00322E84" w:rsidRDefault="0087487B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57 (20.31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ED82D" w14:textId="52981029" w:rsidR="00864E70" w:rsidRPr="00322E84" w:rsidRDefault="0087487B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7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81701" w14:textId="2EB0D853" w:rsidR="00864E70" w:rsidRPr="00322E84" w:rsidRDefault="0087487B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6757" w14:textId="6227E0EE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*,c**</w:t>
            </w:r>
            <w:r w:rsidR="003C7E4F">
              <w:rPr>
                <w:sz w:val="20"/>
                <w:szCs w:val="20"/>
              </w:rPr>
              <w:t>*</w:t>
            </w:r>
          </w:p>
        </w:tc>
      </w:tr>
      <w:tr w:rsidR="00AF2E56" w:rsidRPr="0007516A" w14:paraId="4E20C15B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8E6EF0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2AE4C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Receptiv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93E5" w14:textId="5167C36A" w:rsidR="00864E70" w:rsidRPr="00322E84" w:rsidRDefault="000B7E6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 (3.6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77C74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9.67 (3.04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E33D3" w14:textId="14C09C7E" w:rsidR="00864E70" w:rsidRPr="00322E84" w:rsidRDefault="000B7E6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 (3.67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6FCA5" w14:textId="3C403F3A" w:rsidR="00864E70" w:rsidRPr="00322E84" w:rsidRDefault="000B7E6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71B5C" w14:textId="07C6696B" w:rsidR="00864E70" w:rsidRPr="00322E84" w:rsidRDefault="000B7E6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74F5" w14:textId="61C6DD13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</w:t>
            </w:r>
          </w:p>
        </w:tc>
      </w:tr>
      <w:tr w:rsidR="00AF2E56" w:rsidRPr="0007516A" w14:paraId="2321458A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A69E8B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D1635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Expressiv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9D5AE" w14:textId="251C0C61" w:rsidR="00864E70" w:rsidRPr="00322E84" w:rsidRDefault="002A1A4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7 (4.27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759AA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10.53 (3.62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A65A" w14:textId="40139CFC" w:rsidR="00864E70" w:rsidRPr="00322E84" w:rsidRDefault="002A1A4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 (3.81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58B22" w14:textId="4B7A4EC8" w:rsidR="00864E70" w:rsidRPr="00322E84" w:rsidRDefault="00236DAF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77948" w14:textId="2E2D2354" w:rsidR="00864E70" w:rsidRPr="00322E84" w:rsidRDefault="00236DAF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A882" w14:textId="4BE87AE3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*</w:t>
            </w:r>
          </w:p>
        </w:tc>
      </w:tr>
      <w:tr w:rsidR="00AF2E56" w:rsidRPr="0007516A" w14:paraId="3E8D10B3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758F75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D4A8E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Writte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1F544" w14:textId="14B10ABC" w:rsidR="00864E70" w:rsidRPr="00322E84" w:rsidRDefault="006728A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 (3.14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AF6B6" w14:textId="54C14A88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9.71 (3.07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7891F" w14:textId="66F59122" w:rsidR="00864E70" w:rsidRPr="00322E84" w:rsidRDefault="006728A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4 (3.82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43E69" w14:textId="75CDA016" w:rsidR="00864E70" w:rsidRPr="00322E84" w:rsidRDefault="006728A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AF4F2" w14:textId="6C836AEB" w:rsidR="00864E70" w:rsidRPr="00322E84" w:rsidRDefault="006728A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C799" w14:textId="1F3E1613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*, c***</w:t>
            </w:r>
          </w:p>
        </w:tc>
      </w:tr>
      <w:tr w:rsidR="00AF2E56" w:rsidRPr="0007516A" w14:paraId="6E27246B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4C66DE1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3C30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Daily Living Skil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BC30C" w14:textId="08A9AE30" w:rsidR="00864E70" w:rsidRPr="00322E84" w:rsidRDefault="00C83CD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96 (15.52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67361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64.87 (17.12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55024" w14:textId="708C21CE" w:rsidR="00864E70" w:rsidRPr="00322E84" w:rsidRDefault="00C83CD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14 (16.57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05150" w14:textId="4AF9C8C8" w:rsidR="00864E70" w:rsidRPr="00322E84" w:rsidRDefault="00DB6EF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5AE8" w14:textId="6B987EB0" w:rsidR="00864E70" w:rsidRPr="00322E84" w:rsidRDefault="00DB6EF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3F0A" w14:textId="28F1794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, c**</w:t>
            </w:r>
          </w:p>
        </w:tc>
      </w:tr>
      <w:tr w:rsidR="00AF2E56" w:rsidRPr="0007516A" w14:paraId="4010FF23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EAD0924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4960C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Person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D40D3" w14:textId="54412491" w:rsidR="00864E70" w:rsidRPr="00322E84" w:rsidRDefault="00431C2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 (3.2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C98E0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8.53 (4.27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8206" w14:textId="6224A79D" w:rsidR="00864E70" w:rsidRPr="00322E84" w:rsidRDefault="00431C2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 (2.91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5DFF2" w14:textId="333F232E" w:rsidR="00864E70" w:rsidRPr="00322E84" w:rsidRDefault="00431C2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D107E" w14:textId="183559D4" w:rsidR="00864E70" w:rsidRPr="00322E84" w:rsidRDefault="00431C2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99D9" w14:textId="51C3E3BF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*</w:t>
            </w:r>
          </w:p>
        </w:tc>
      </w:tr>
      <w:tr w:rsidR="00AF2E56" w:rsidRPr="0007516A" w14:paraId="7AD78444" w14:textId="77777777" w:rsidTr="00C654C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718AB5E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32431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07516A">
              <w:rPr>
                <w:sz w:val="20"/>
                <w:szCs w:val="20"/>
              </w:rPr>
              <w:t>Domestic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04CFC" w14:textId="6304E609" w:rsidR="00864E70" w:rsidRPr="00322E84" w:rsidRDefault="0074369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 (2.86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62994" w14:textId="390B1CBD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8.86 (3.16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5D7ED" w14:textId="4DF9C454" w:rsidR="00864E70" w:rsidRPr="00322E84" w:rsidRDefault="0074369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 (3.88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96BAC" w14:textId="01EDBB49" w:rsidR="00864E70" w:rsidRPr="00322E84" w:rsidRDefault="0074369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497C1" w14:textId="1836A129" w:rsidR="00864E70" w:rsidRPr="00322E84" w:rsidRDefault="0074369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E7ABE" w14:textId="60415D89" w:rsidR="00864E70" w:rsidRPr="00322E84" w:rsidRDefault="00AE0847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6201">
              <w:rPr>
                <w:sz w:val="20"/>
                <w:szCs w:val="20"/>
              </w:rPr>
              <w:t>b&gt;c*</w:t>
            </w:r>
          </w:p>
        </w:tc>
      </w:tr>
      <w:tr w:rsidR="00AF2E56" w:rsidRPr="0007516A" w14:paraId="10EBCC86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8FA1C37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93907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07516A">
              <w:rPr>
                <w:sz w:val="20"/>
                <w:szCs w:val="20"/>
              </w:rPr>
              <w:t>Community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DB395" w14:textId="02D159DF" w:rsidR="00864E70" w:rsidRPr="00322E84" w:rsidRDefault="00A96E0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 (2.76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F46A7" w14:textId="07B6F638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9.21 (3.09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6413F" w14:textId="34717E6E" w:rsidR="00864E70" w:rsidRPr="00322E84" w:rsidRDefault="00A96E0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 (2.93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1D9CA" w14:textId="010C0135" w:rsidR="00864E70" w:rsidRPr="00322E84" w:rsidRDefault="00A96E0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F44D" w14:textId="4496FE0F" w:rsidR="00864E70" w:rsidRPr="00322E84" w:rsidRDefault="00A96E0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E040" w14:textId="3C94718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</w:t>
            </w:r>
            <w:r w:rsidR="00D00070">
              <w:rPr>
                <w:sz w:val="20"/>
                <w:szCs w:val="20"/>
              </w:rPr>
              <w:t>*</w:t>
            </w:r>
            <w:r w:rsidRPr="00322E84">
              <w:rPr>
                <w:sz w:val="20"/>
                <w:szCs w:val="20"/>
              </w:rPr>
              <w:t>, c***</w:t>
            </w:r>
          </w:p>
        </w:tc>
      </w:tr>
      <w:tr w:rsidR="00AF2E56" w:rsidRPr="0007516A" w14:paraId="56465BE8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111D8EB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B779A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Socializ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82CAF" w14:textId="6F9D5AF1" w:rsidR="00864E70" w:rsidRPr="00322E84" w:rsidRDefault="00E4798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.81 (21.82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6F1F8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69.87 (12.93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D7A01" w14:textId="02B6BE86" w:rsidR="00864E70" w:rsidRPr="00322E84" w:rsidRDefault="00E4798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43 (13.47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E5A13" w14:textId="37B7CE9B" w:rsidR="00864E70" w:rsidRPr="00322E84" w:rsidRDefault="00E4798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0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238FB" w14:textId="217DE56F" w:rsidR="00864E70" w:rsidRPr="00322E84" w:rsidRDefault="00E4798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0EA39" w14:textId="2CBB1A8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c**</w:t>
            </w:r>
            <w:r w:rsidR="003D53C0">
              <w:rPr>
                <w:sz w:val="20"/>
                <w:szCs w:val="20"/>
              </w:rPr>
              <w:t>*</w:t>
            </w:r>
          </w:p>
        </w:tc>
      </w:tr>
      <w:tr w:rsidR="00AF2E56" w:rsidRPr="0007516A" w14:paraId="347A1B87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440ACE5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5B053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IP Relationship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A1F8B" w14:textId="75D784A0" w:rsidR="00864E70" w:rsidRPr="00322E84" w:rsidRDefault="00160A3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70 (3.84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E498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9.47 (3.34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697E7" w14:textId="6807DBE5" w:rsidR="00864E70" w:rsidRPr="00322E84" w:rsidRDefault="00160A3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3 (2.95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E35FC" w14:textId="108BBE14" w:rsidR="00864E70" w:rsidRPr="00322E84" w:rsidRDefault="00160A3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9DFCF" w14:textId="5C07CF98" w:rsidR="00864E70" w:rsidRPr="00322E84" w:rsidRDefault="00160A3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BEB2E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5AEAE9B0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B7EDF63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AE88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Play and Leisur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081E1" w14:textId="32B3DB41" w:rsidR="00864E70" w:rsidRPr="00322E84" w:rsidRDefault="008174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 (3.90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372DA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9.20 (2.88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9CE10" w14:textId="38EF08B5" w:rsidR="00864E70" w:rsidRPr="00322E84" w:rsidRDefault="008E567D" w:rsidP="0081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 (2.58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36D8" w14:textId="452DD528" w:rsidR="00864E70" w:rsidRPr="00322E84" w:rsidRDefault="008E567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BE00C" w14:textId="0A572B5D" w:rsidR="00864E70" w:rsidRPr="00322E84" w:rsidRDefault="008E567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F158F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49530E5E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113DD82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56C29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Coping Skil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359FB" w14:textId="4D273B5E" w:rsidR="00864E70" w:rsidRPr="00322E84" w:rsidRDefault="0099603C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73 (3.74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FC595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10.07 (2.34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9EF8" w14:textId="751D61E8" w:rsidR="00864E70" w:rsidRPr="00322E84" w:rsidRDefault="0099603C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1 (1.73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E98FC" w14:textId="0341FC8B" w:rsidR="00864E70" w:rsidRPr="00322E84" w:rsidRDefault="003C007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5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FF65C" w14:textId="15820C55" w:rsidR="00864E70" w:rsidRPr="00322E84" w:rsidRDefault="003C0079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ACFCF" w14:textId="2A2CD86E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b&gt;a*,c**</w:t>
            </w:r>
          </w:p>
        </w:tc>
      </w:tr>
      <w:tr w:rsidR="00AF2E56" w:rsidRPr="0007516A" w14:paraId="26EAED0D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37136" w14:textId="676491B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07516A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Vineland </w:t>
            </w: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Subdomain </w:t>
            </w:r>
            <w:r w:rsidRPr="0007516A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Raw Scores 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F41F" w14:textId="77777777" w:rsidR="00864E70" w:rsidRPr="0007516A" w:rsidRDefault="00864E70" w:rsidP="00864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3F205" w14:textId="391FD653" w:rsidR="00864E70" w:rsidRPr="00322E84" w:rsidRDefault="0040195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8A2D4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1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B5FE8" w14:textId="156DF689" w:rsidR="00864E70" w:rsidRPr="00322E84" w:rsidRDefault="0040195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B064C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D793C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0D4A7" w14:textId="77777777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F2E56" w:rsidRPr="0007516A" w14:paraId="1A6367C6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7A7375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C12CB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Receptiv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9AD91" w14:textId="3697AB14" w:rsidR="00864E70" w:rsidRPr="00322E84" w:rsidRDefault="00C8629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37 (17.96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79E1" w14:textId="3576D451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2E84">
              <w:rPr>
                <w:sz w:val="20"/>
                <w:szCs w:val="20"/>
              </w:rPr>
              <w:t>55.</w:t>
            </w:r>
            <w:r w:rsidR="00C86294">
              <w:rPr>
                <w:sz w:val="20"/>
                <w:szCs w:val="20"/>
              </w:rPr>
              <w:t>67</w:t>
            </w:r>
            <w:r w:rsidRPr="00322E84">
              <w:rPr>
                <w:sz w:val="20"/>
                <w:szCs w:val="20"/>
              </w:rPr>
              <w:t xml:space="preserve"> (</w:t>
            </w:r>
            <w:r w:rsidR="00C86294">
              <w:rPr>
                <w:sz w:val="20"/>
                <w:szCs w:val="20"/>
              </w:rPr>
              <w:t>19.89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47D4A" w14:textId="2ABC022A" w:rsidR="00864E70" w:rsidRPr="00322E84" w:rsidRDefault="00913C3F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0 (12.35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73D79" w14:textId="09ABDDD4" w:rsidR="00864E70" w:rsidRPr="00322E84" w:rsidRDefault="00913C3F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E30A2" w14:textId="2169B5F4" w:rsidR="00864E70" w:rsidRPr="00322E84" w:rsidRDefault="00913C3F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CA359" w14:textId="40C400E4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F46724">
              <w:rPr>
                <w:sz w:val="20"/>
                <w:szCs w:val="20"/>
              </w:rPr>
              <w:t>a&lt;c*</w:t>
            </w:r>
          </w:p>
        </w:tc>
      </w:tr>
      <w:tr w:rsidR="00AF2E56" w:rsidRPr="0007516A" w14:paraId="4F0D4952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90D39E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598C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Expressiv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F2128" w14:textId="6F76245C" w:rsidR="00864E70" w:rsidRPr="00322E84" w:rsidRDefault="007B0FA7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11 (29.63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7D870" w14:textId="225DCBA5" w:rsidR="00864E70" w:rsidRPr="00322E84" w:rsidRDefault="007B0FA7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9.73 (30.33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749E2" w14:textId="035A33EA" w:rsidR="00864E70" w:rsidRPr="00322E84" w:rsidRDefault="007D75D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71 (23.90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A2D0F" w14:textId="3686499C" w:rsidR="00864E70" w:rsidRPr="00322E84" w:rsidRDefault="00DF75CB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F56A4" w14:textId="58C2C8F3" w:rsidR="00864E70" w:rsidRPr="00322E84" w:rsidRDefault="00DF75CB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BA247" w14:textId="474320BA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AB603D">
              <w:rPr>
                <w:sz w:val="20"/>
                <w:szCs w:val="20"/>
              </w:rPr>
              <w:t>a&lt;b*,c*</w:t>
            </w:r>
          </w:p>
        </w:tc>
      </w:tr>
      <w:tr w:rsidR="00AF2E56" w:rsidRPr="0007516A" w14:paraId="0222BFFA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C2AC39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F3F5" w14:textId="77777777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Writte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CAB0A" w14:textId="43A405F7" w:rsidR="00864E70" w:rsidRPr="00322E84" w:rsidRDefault="00877E3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15 (16.99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A587B" w14:textId="0685BFF5" w:rsidR="00864E70" w:rsidRPr="00322E84" w:rsidRDefault="00877E3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86 (22.87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122DB" w14:textId="5421CAB5" w:rsidR="00864E70" w:rsidRPr="00322E84" w:rsidRDefault="00877E3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64 (17.74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2D992" w14:textId="2F6A5E24" w:rsidR="00864E70" w:rsidRPr="00322E84" w:rsidRDefault="00E4352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5762" w14:textId="1EAA637F" w:rsidR="00864E70" w:rsidRPr="00322E84" w:rsidRDefault="00E4352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21DEC" w14:textId="03458DE8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2F5DBD">
              <w:rPr>
                <w:sz w:val="20"/>
                <w:szCs w:val="20"/>
              </w:rPr>
              <w:t>a&lt;b*,c*</w:t>
            </w:r>
          </w:p>
        </w:tc>
      </w:tr>
      <w:tr w:rsidR="00AF2E56" w:rsidRPr="0007516A" w14:paraId="34CF7DB3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D41C6DA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67CEC" w14:textId="6C199D7E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Person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60DF" w14:textId="09B7BF81" w:rsidR="00864E70" w:rsidRPr="00322E84" w:rsidRDefault="00C6705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56 (25.97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81DA9" w14:textId="693A6C76" w:rsidR="00864E70" w:rsidRPr="00322E84" w:rsidRDefault="00C6705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.73 (33.99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69D47" w14:textId="015FD857" w:rsidR="00864E70" w:rsidRPr="00322E84" w:rsidRDefault="00C67054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.86 (25.67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CB889" w14:textId="54FB438B" w:rsidR="00864E70" w:rsidRPr="00322E84" w:rsidRDefault="00FC6DD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3077" w14:textId="465AFF58" w:rsidR="00864E70" w:rsidRPr="00322E84" w:rsidRDefault="00FC6DDE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0371F" w14:textId="7C769406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103096">
              <w:rPr>
                <w:sz w:val="20"/>
                <w:szCs w:val="20"/>
              </w:rPr>
              <w:t>a&lt;b*,c**</w:t>
            </w:r>
          </w:p>
        </w:tc>
      </w:tr>
      <w:tr w:rsidR="00AF2E56" w:rsidRPr="0007516A" w14:paraId="04619190" w14:textId="77777777" w:rsidTr="00C654C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71602EA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A780A" w14:textId="0CC85521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07516A">
              <w:rPr>
                <w:sz w:val="20"/>
                <w:szCs w:val="20"/>
              </w:rPr>
              <w:t>Domestic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BF7D7" w14:textId="2C029BBA" w:rsidR="00864E70" w:rsidRPr="00322E84" w:rsidRDefault="0086319C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8 (9.35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FD5A3" w14:textId="7B1CF05B" w:rsidR="00864E70" w:rsidRPr="00322E84" w:rsidRDefault="0086319C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29 (14.68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3A2A9" w14:textId="203DBF55" w:rsidR="00864E70" w:rsidRPr="00322E84" w:rsidRDefault="006E3DB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29 (13.25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3FC12" w14:textId="7BE1E57C" w:rsidR="00864E70" w:rsidRPr="00322E84" w:rsidRDefault="00102D3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0DBC" w14:textId="242DBC70" w:rsidR="00864E70" w:rsidRPr="00322E84" w:rsidRDefault="00102D3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DE546" w14:textId="583558EA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25174F">
              <w:rPr>
                <w:sz w:val="20"/>
                <w:szCs w:val="20"/>
              </w:rPr>
              <w:t>a&lt;c**</w:t>
            </w:r>
          </w:p>
        </w:tc>
      </w:tr>
      <w:tr w:rsidR="00AF2E56" w:rsidRPr="0007516A" w14:paraId="04D4E152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E1A00B4" w14:textId="15DA456A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9C67E" w14:textId="4EFE516F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07516A">
              <w:rPr>
                <w:sz w:val="20"/>
                <w:szCs w:val="20"/>
              </w:rPr>
              <w:t>Community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0A617" w14:textId="09A2C7DE" w:rsidR="00864E70" w:rsidRPr="00322E84" w:rsidRDefault="003F765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65 (15.81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0A3C9" w14:textId="44DA4572" w:rsidR="00864E70" w:rsidRPr="00322E84" w:rsidRDefault="003F765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00 (31.78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3148" w14:textId="04A7104B" w:rsidR="00864E70" w:rsidRPr="00322E84" w:rsidRDefault="00172927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50 (19.47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77A23" w14:textId="1828B39D" w:rsidR="00864E70" w:rsidRPr="00322E84" w:rsidRDefault="00172927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56888" w14:textId="6C7F4182" w:rsidR="00864E70" w:rsidRPr="00322E84" w:rsidRDefault="00172927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7FEC1" w14:textId="38991C85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1C3E6E">
              <w:rPr>
                <w:sz w:val="20"/>
                <w:szCs w:val="20"/>
              </w:rPr>
              <w:t>a&lt;b*</w:t>
            </w:r>
            <w:r w:rsidR="004079AD" w:rsidRPr="00C654C3">
              <w:rPr>
                <w:sz w:val="20"/>
                <w:szCs w:val="20"/>
              </w:rPr>
              <w:t>*</w:t>
            </w:r>
            <w:r w:rsidRPr="001C3E6E">
              <w:rPr>
                <w:sz w:val="20"/>
                <w:szCs w:val="20"/>
              </w:rPr>
              <w:t>,c*</w:t>
            </w:r>
          </w:p>
        </w:tc>
      </w:tr>
      <w:tr w:rsidR="00AF2E56" w:rsidRPr="0007516A" w14:paraId="61A310F1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4777CDC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DE507" w14:textId="183E16E8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IP Relationship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826F7" w14:textId="69011042" w:rsidR="00864E70" w:rsidRPr="00322E84" w:rsidRDefault="00DD20E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22 (18.61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BC160" w14:textId="68D9B3E1" w:rsidR="00864E70" w:rsidRPr="00322E84" w:rsidRDefault="00DD20E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47 (24.23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64C15" w14:textId="02D69AE7" w:rsidR="00864E70" w:rsidRPr="00322E84" w:rsidRDefault="00DD20E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07 (12.82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16AB1" w14:textId="7E01536D" w:rsidR="00864E70" w:rsidRPr="00322E84" w:rsidRDefault="00DD20E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6D076" w14:textId="13EA6FB1" w:rsidR="00864E70" w:rsidRPr="00322E84" w:rsidRDefault="00DD20E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7EF46" w14:textId="19316D62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AF2E56" w:rsidRPr="0007516A" w14:paraId="581EBF1D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7CDE1F4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21B1E" w14:textId="5C2BD905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Play and Leisur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720B3" w14:textId="23CBA3DB" w:rsidR="00864E70" w:rsidRPr="00322E84" w:rsidRDefault="003B3E2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44 (15.48)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1B7E" w14:textId="5659D822" w:rsidR="00864E70" w:rsidRPr="00322E84" w:rsidRDefault="003B3E2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87 (17.94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1678B" w14:textId="4FC56672" w:rsidR="00864E70" w:rsidRPr="00322E84" w:rsidRDefault="003B3E2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64 (12.76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E373C" w14:textId="62F7F1F0" w:rsidR="00864E70" w:rsidRPr="00322E84" w:rsidRDefault="00C2650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9B676" w14:textId="5D096BD0" w:rsidR="00864E70" w:rsidRPr="00322E84" w:rsidRDefault="00C26503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9B983" w14:textId="697582E7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AF2E56" w:rsidRPr="0007516A" w14:paraId="475E5791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E96A449" w14:textId="77777777" w:rsidR="00864E70" w:rsidRPr="0007516A" w:rsidRDefault="00864E70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95BCF" w14:textId="1DE15B3A" w:rsidR="00864E70" w:rsidRPr="0007516A" w:rsidRDefault="00864E70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516A">
              <w:rPr>
                <w:sz w:val="20"/>
                <w:szCs w:val="20"/>
              </w:rPr>
              <w:t>Coping Skil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4057E" w14:textId="4D79EC6B" w:rsidR="00864E70" w:rsidRPr="00322E84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37ED4" w14:textId="596FA740" w:rsidR="00864E70" w:rsidRPr="00322E84" w:rsidRDefault="00AC604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53 (13.42)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54C81" w14:textId="2B702F0C" w:rsidR="00864E70" w:rsidRPr="00322E84" w:rsidRDefault="00AC6041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00 (8.61) 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4C143" w14:textId="09C9AF50" w:rsidR="00864E70" w:rsidRPr="00322E84" w:rsidRDefault="00E604B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6FD5B" w14:textId="19573C46" w:rsidR="00864E70" w:rsidRPr="00322E84" w:rsidRDefault="00E604B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79FB" w14:textId="42B00359" w:rsidR="00864E70" w:rsidRPr="00C654C3" w:rsidRDefault="00864E7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E0170D">
              <w:rPr>
                <w:sz w:val="20"/>
                <w:szCs w:val="20"/>
              </w:rPr>
              <w:t>a&lt;b*</w:t>
            </w:r>
          </w:p>
        </w:tc>
      </w:tr>
      <w:tr w:rsidR="009A68FC" w:rsidRPr="0007516A" w14:paraId="5082CA18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27D7E25" w14:textId="44DD1112" w:rsidR="00BB10FA" w:rsidRDefault="00BB10FA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Vineland Subdomain Growth Scale Values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D1673" w14:textId="3443F470" w:rsidR="00BB10FA" w:rsidRDefault="00BB10FA" w:rsidP="00C65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31EC7" w14:textId="2E053CF0" w:rsidR="00BB10FA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B2CC" w14:textId="19FF8B45" w:rsidR="00BB10FA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83BA3" w14:textId="7B8EA5DD" w:rsidR="00BB10FA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4BC0D" w14:textId="77777777" w:rsidR="00BB10FA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EFE6A" w14:textId="77777777" w:rsidR="00BB10FA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2EB20" w14:textId="77777777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68FC" w:rsidRPr="0007516A" w14:paraId="094BD94B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7CE71D3C" w14:textId="19ED6F8C" w:rsidR="00BB10FA" w:rsidRPr="00C654C3" w:rsidRDefault="00BB10FA" w:rsidP="00864E70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992C3" w14:textId="1146D45D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iv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0285F" w14:textId="6568F46B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7 (16.78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97CB5" w14:textId="0B1267EC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0 (22.82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20E70" w14:textId="5B3B8E2F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21 (12.23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09AA1" w14:textId="16CA8A34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8F852" w14:textId="73249A4B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B1B1C" w14:textId="77777777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68FC" w:rsidRPr="0007516A" w14:paraId="48950BC2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5FD3AE34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F8ED" w14:textId="70F97148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v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757C" w14:textId="31466CFE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9 (19.6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80AA3" w14:textId="4BE46FD8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3 (24.97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CDAF7" w14:textId="686A0201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7 (16.72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92812" w14:textId="45DBC2BF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31B6C" w14:textId="1ACAF6D3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FD2C1" w14:textId="78BCA5A2" w:rsidR="00BB10FA" w:rsidRPr="00322E84" w:rsidRDefault="00AB085D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a*</w:t>
            </w:r>
            <w:r w:rsidR="00AB658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c&gt;a*</w:t>
            </w:r>
          </w:p>
        </w:tc>
      </w:tr>
      <w:tr w:rsidR="009A68FC" w:rsidRPr="0007516A" w14:paraId="48C4828D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6771F95E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883EF" w14:textId="25AB7A0D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te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A3A2C" w14:textId="0950E1E1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8 (22.7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6755D" w14:textId="3C87E9D6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6 (26.49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14048" w14:textId="638E4781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7 (16.97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BFFA5" w14:textId="645A0A09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B2F96" w14:textId="6D3FE3DE" w:rsidR="00BB10FA" w:rsidRPr="2D4AD1D8" w:rsidDel="19517CFF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74BF" w14:textId="782B25EB" w:rsidR="00BB10FA" w:rsidRPr="00322E84" w:rsidRDefault="00FE4CFB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a*</w:t>
            </w:r>
            <w:r w:rsidR="00AB658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c&gt;a*</w:t>
            </w:r>
          </w:p>
        </w:tc>
      </w:tr>
      <w:tr w:rsidR="009A68FC" w:rsidRPr="0007516A" w14:paraId="1859201A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1B14900D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7039B" w14:textId="4556E55A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25D0C" w14:textId="68F0E3CD" w:rsidR="00BB10FA" w:rsidRPr="2D4AD1D8" w:rsidDel="19517CFF" w:rsidRDefault="005A56B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2 (16.0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8C6C" w14:textId="05626E84" w:rsidR="00BB10FA" w:rsidRPr="00322E84" w:rsidRDefault="005A56B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3 (27.61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FD6D6" w14:textId="0E461D1D" w:rsidR="00BB10FA" w:rsidRPr="2D4AD1D8" w:rsidDel="19517CFF" w:rsidRDefault="005A56B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6 (15.53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1B425" w14:textId="32D78979" w:rsidR="00BB10FA" w:rsidRPr="2D4AD1D8" w:rsidDel="19517CFF" w:rsidRDefault="005A56B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8D891" w14:textId="11C1B9AE" w:rsidR="00BB10FA" w:rsidRPr="2D4AD1D8" w:rsidDel="19517CFF" w:rsidRDefault="005A56B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90672" w14:textId="2A5AA222" w:rsidR="00BB10FA" w:rsidRPr="00322E84" w:rsidRDefault="00071BA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a*</w:t>
            </w:r>
            <w:r w:rsidR="00AB658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c&gt;a*</w:t>
            </w:r>
          </w:p>
        </w:tc>
      </w:tr>
      <w:tr w:rsidR="009A68FC" w:rsidRPr="0007516A" w14:paraId="5C843BA4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1ED61905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A9CAD" w14:textId="50CCB86A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953BD" w14:textId="6365B71F" w:rsidR="00BB10FA" w:rsidRPr="2D4AD1D8" w:rsidDel="19517CFF" w:rsidRDefault="00E4100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0 (18.10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E7106" w14:textId="1A31E057" w:rsidR="00BB10FA" w:rsidRPr="00322E84" w:rsidRDefault="00E4100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9 (19.54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2B437" w14:textId="5DA525B1" w:rsidR="00BB10FA" w:rsidRPr="2D4AD1D8" w:rsidDel="19517CFF" w:rsidRDefault="00E4100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3 (15.14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8954D" w14:textId="23A3DE8E" w:rsidR="00BB10FA" w:rsidRPr="2D4AD1D8" w:rsidDel="19517CFF" w:rsidRDefault="00E4100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44CFE" w14:textId="609DAC99" w:rsidR="00BB10FA" w:rsidRPr="2D4AD1D8" w:rsidDel="19517CFF" w:rsidRDefault="00E41006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7195" w14:textId="3325AC5E" w:rsidR="00BB10FA" w:rsidRPr="00322E84" w:rsidRDefault="00BA262C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&gt;a*</w:t>
            </w:r>
          </w:p>
        </w:tc>
      </w:tr>
      <w:tr w:rsidR="009A68FC" w:rsidRPr="0007516A" w14:paraId="6CD470B9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69FBD4CC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F7664" w14:textId="15040C23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DC3D4" w14:textId="4CA07AB3" w:rsidR="00BB10FA" w:rsidRPr="2D4AD1D8" w:rsidDel="19517CFF" w:rsidRDefault="009327F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7 (17.22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6C44" w14:textId="7D82A2C3" w:rsidR="00BB10FA" w:rsidRPr="00322E84" w:rsidRDefault="009327F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6 (24.33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C34C9" w14:textId="360BA670" w:rsidR="00BB10FA" w:rsidRPr="2D4AD1D8" w:rsidDel="19517CFF" w:rsidRDefault="009327F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4 (17.38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1D2D1" w14:textId="77FCF997" w:rsidR="00BB10FA" w:rsidRPr="2D4AD1D8" w:rsidDel="19517CFF" w:rsidRDefault="009327F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186EC" w14:textId="3F000D11" w:rsidR="00BB10FA" w:rsidRPr="2D4AD1D8" w:rsidDel="19517CFF" w:rsidRDefault="009327F5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F443" w14:textId="29D4400D" w:rsidR="00BB10FA" w:rsidRPr="00322E84" w:rsidRDefault="00BA10A8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&gt;a*</w:t>
            </w:r>
          </w:p>
        </w:tc>
      </w:tr>
      <w:tr w:rsidR="009A68FC" w:rsidRPr="0007516A" w14:paraId="167EE952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310DAE16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C49C5" w14:textId="358FFDA9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 Relationship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70B38" w14:textId="6E626870" w:rsidR="00BB10FA" w:rsidRPr="2D4AD1D8" w:rsidDel="19517CFF" w:rsidRDefault="008D269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8 (13.97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6388A" w14:textId="6100F7E1" w:rsidR="00BB10FA" w:rsidRPr="00322E84" w:rsidRDefault="008D269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0 (19.19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3CDC3" w14:textId="0ED1910E" w:rsidR="00BB10FA" w:rsidRPr="2D4AD1D8" w:rsidDel="19517CFF" w:rsidRDefault="008D269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1 (9.03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9A48E" w14:textId="18B68C99" w:rsidR="00BB10FA" w:rsidRPr="2D4AD1D8" w:rsidDel="19517CFF" w:rsidRDefault="008D269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AB8F2" w14:textId="2E3C9124" w:rsidR="00BB10FA" w:rsidRPr="2D4AD1D8" w:rsidDel="19517CFF" w:rsidRDefault="008D269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60231" w14:textId="77777777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68FC" w:rsidRPr="0007516A" w14:paraId="4D1A66B2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5D30249D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971A8" w14:textId="165EBAD9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and Leisur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9EC9B" w14:textId="37E75C69" w:rsidR="00BB10FA" w:rsidRPr="2D4AD1D8" w:rsidDel="19517CFF" w:rsidRDefault="00C8317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8 (13.20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6E773" w14:textId="202581E0" w:rsidR="00BB10FA" w:rsidRPr="00322E84" w:rsidRDefault="00C8317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0 (16.31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0B69" w14:textId="593092DE" w:rsidR="00BB10FA" w:rsidRPr="2D4AD1D8" w:rsidDel="19517CFF" w:rsidRDefault="00C8317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4 (11.20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46C72" w14:textId="377F2A49" w:rsidR="00BB10FA" w:rsidRPr="2D4AD1D8" w:rsidDel="19517CFF" w:rsidRDefault="00C8317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13F30" w14:textId="248611FB" w:rsidR="00BB10FA" w:rsidRPr="2D4AD1D8" w:rsidDel="19517CFF" w:rsidRDefault="00C83172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CBF6" w14:textId="77777777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A68FC" w:rsidRPr="0007516A" w14:paraId="50742E8D" w14:textId="77777777" w:rsidTr="00C65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  <w:tcBorders>
              <w:left w:val="single" w:sz="4" w:space="0" w:color="auto"/>
            </w:tcBorders>
          </w:tcPr>
          <w:p w14:paraId="12984556" w14:textId="77777777" w:rsidR="00BB10FA" w:rsidRPr="0007516A" w:rsidRDefault="00BB10FA" w:rsidP="00864E70">
            <w:pPr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8BDE5" w14:textId="4B83743B" w:rsidR="00BB10FA" w:rsidRPr="0007516A" w:rsidRDefault="00BB10FA" w:rsidP="00864E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Skill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9E93C" w14:textId="1965BECA" w:rsidR="00BB10FA" w:rsidRPr="2D4AD1D8" w:rsidDel="19517CFF" w:rsidRDefault="00431A4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0 (12.36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58421" w14:textId="0615A714" w:rsidR="00BB10FA" w:rsidRPr="00322E84" w:rsidRDefault="004F52F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3 (11.98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BDF5" w14:textId="2E661553" w:rsidR="00BB10FA" w:rsidRPr="2D4AD1D8" w:rsidDel="19517CFF" w:rsidRDefault="004F52F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64 (7.58)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1CEB" w14:textId="1D4CEE97" w:rsidR="00BB10FA" w:rsidRPr="2D4AD1D8" w:rsidDel="19517CFF" w:rsidRDefault="004F52F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05710" w14:textId="2B69DDBD" w:rsidR="00BB10FA" w:rsidRPr="2D4AD1D8" w:rsidDel="19517CFF" w:rsidRDefault="004F52F0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8C5AB" w14:textId="77777777" w:rsidR="00BB10FA" w:rsidRPr="00322E84" w:rsidRDefault="00BB10FA" w:rsidP="00864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4C52DA0" w14:textId="5E293977" w:rsidR="003C349A" w:rsidRDefault="00D83533" w:rsidP="00AA079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</w:rPr>
        <w:t>Analyses</w:t>
      </w:r>
      <w:r w:rsidR="009950A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 data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Pr="002F2BAF">
        <w:rPr>
          <w:rFonts w:ascii="Times New Roman" w:eastAsia="Times New Roman" w:hAnsi="Times New Roman" w:cs="Times New Roman"/>
          <w:color w:val="000000" w:themeColor="text1"/>
          <w:sz w:val="24"/>
        </w:rPr>
        <w:t>exclude the early childhood group for the Y-BOCS and SCAS measures.</w:t>
      </w:r>
      <w:r w:rsidRPr="002F2BAF">
        <w:rPr>
          <w:rFonts w:eastAsia="Times New Roman"/>
          <w:color w:val="000000" w:themeColor="text1"/>
          <w:sz w:val="24"/>
        </w:rPr>
        <w:t xml:space="preserve"> </w:t>
      </w:r>
      <w:r w:rsidRPr="002F2BAF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nalyses include only </w:t>
      </w:r>
      <w:r w:rsidR="007B43A7" w:rsidRPr="002F2BAF">
        <w:rPr>
          <w:rFonts w:ascii="Times New Roman" w:eastAsia="Times New Roman" w:hAnsi="Times New Roman" w:cs="Times New Roman"/>
          <w:color w:val="000000" w:themeColor="text1"/>
          <w:sz w:val="24"/>
        </w:rPr>
        <w:t>5-year-old</w:t>
      </w:r>
      <w:r w:rsidRPr="002F2BAF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children from the early childhood group for the ABC-2 measure.</w:t>
      </w:r>
      <w:r>
        <w:rPr>
          <w:rFonts w:eastAsia="Times New Roman"/>
          <w:color w:val="000000" w:themeColor="text1"/>
          <w:sz w:val="24"/>
        </w:rPr>
        <w:t xml:space="preserve"> </w:t>
      </w:r>
      <w:r w:rsidR="00AA0799" w:rsidRPr="00B3105C">
        <w:rPr>
          <w:rFonts w:ascii="Times New Roman" w:hAnsi="Times New Roman" w:cs="Times New Roman"/>
          <w:bCs/>
          <w:sz w:val="24"/>
          <w:szCs w:val="24"/>
        </w:rPr>
        <w:t>P-values represent comparisons between individuals with RSTS1 and RSTS2.</w:t>
      </w:r>
      <w:r w:rsidR="00AA0799" w:rsidRPr="00B310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0799" w:rsidRPr="00F771D4">
        <w:rPr>
          <w:rFonts w:ascii="Times New Roman" w:hAnsi="Times New Roman" w:cs="Times New Roman"/>
          <w:bCs/>
          <w:sz w:val="24"/>
          <w:szCs w:val="24"/>
        </w:rPr>
        <w:t>Asterisks represent statistical significance (* p&lt;0.05; ** p&lt;0.01; *** p&lt;0.001).</w:t>
      </w:r>
      <w:r w:rsidR="00AA07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349A" w:rsidRPr="009B6AA8">
        <w:rPr>
          <w:rFonts w:ascii="Times New Roman" w:hAnsi="Times New Roman" w:cs="Times New Roman"/>
          <w:bCs/>
          <w:sz w:val="24"/>
          <w:szCs w:val="24"/>
        </w:rPr>
        <w:t>M: mean, SD: standard deviation, GAD: generalized anxiety disorder, ABC: adaptive behavior composite, and IP: interpersonal.</w:t>
      </w:r>
    </w:p>
    <w:p w14:paraId="5DE1E1ED" w14:textId="77777777" w:rsidR="005A1BA7" w:rsidRDefault="005A1BA7" w:rsidP="00171C7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26056DB" w14:textId="77777777" w:rsidR="005A1BA7" w:rsidRDefault="005A1BA7" w:rsidP="00721DF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A1BA7" w:rsidSect="001459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0BE44E" w14:textId="2C0B555E" w:rsidR="6E243B5D" w:rsidRDefault="00C26F9C" w:rsidP="00AF7D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32A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034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16F4A6AA" w:rsidRPr="4743C928">
        <w:rPr>
          <w:rFonts w:ascii="Times New Roman" w:hAnsi="Times New Roman" w:cs="Times New Roman"/>
          <w:b/>
          <w:bCs/>
          <w:sz w:val="24"/>
          <w:szCs w:val="24"/>
        </w:rPr>
        <w:t xml:space="preserve">. Behavioral and Psychological Drugs Reported in RSTS Sample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F7D0A" w14:paraId="4BA633C8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400FDC" w14:textId="734D9379" w:rsidR="00AF7D0A" w:rsidRPr="00051D3D" w:rsidRDefault="00AF7D0A" w:rsidP="00AF7D0A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51D3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rand Nam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362E7A" w14:textId="570AEDB1" w:rsidR="00AF7D0A" w:rsidRPr="00051D3D" w:rsidRDefault="00AF7D0A" w:rsidP="00AF7D0A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51D3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eneric Nam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58598F" w14:textId="23AA47FB" w:rsidR="00AF7D0A" w:rsidRPr="00051D3D" w:rsidRDefault="00AF7D0A" w:rsidP="00AF7D0A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51D3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dication(s)</w:t>
            </w:r>
          </w:p>
        </w:tc>
      </w:tr>
      <w:tr w:rsidR="00AF7D0A" w14:paraId="36215F19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6EE25" w14:textId="24FB64B0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Seroque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C6CFC6" w14:textId="5073D427" w:rsidR="00AF7D0A" w:rsidRDefault="00AF7D0A" w:rsidP="00AF7D0A">
            <w:pPr>
              <w:tabs>
                <w:tab w:val="left" w:pos="326"/>
                <w:tab w:val="center" w:pos="14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B3A090" w14:textId="728D7153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Mental/mood conditions (e.g., schizophrenia, bipolar disorder)</w:t>
            </w:r>
          </w:p>
        </w:tc>
      </w:tr>
      <w:tr w:rsidR="00AF7D0A" w14:paraId="1BD71E17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F43C1A" w14:textId="355FC799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Tenex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EDBC23" w14:textId="5AE8344C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Guanfac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278F46" w14:textId="25A836DD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</w:tr>
      <w:tr w:rsidR="00AF7D0A" w14:paraId="6DFDFA1B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D8D2E4" w14:textId="5B752E0D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Proza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8FB7E8" w14:textId="766A0A23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A7DF56" w14:textId="5AB805AE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pression, panic attacks, OCD, bulimia</w:t>
            </w:r>
          </w:p>
        </w:tc>
      </w:tr>
      <w:tr w:rsidR="00AF7D0A" w14:paraId="73610DD7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38B839" w14:textId="2A948AFA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syre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37D56" w14:textId="0173BEB8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Trazodo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0F6CE6" w14:textId="31CFD308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AF7D0A" w14:paraId="3DC4F0F0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BB852A" w14:textId="2B54A0C3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xtrostat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BF523D" w14:textId="178A9070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xtroamphetam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7352F6" w14:textId="39D3D6CE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</w:tr>
      <w:tr w:rsidR="00AF7D0A" w14:paraId="745BC9A3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584EC9" w14:textId="13459911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Lamicta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5BCDB2" w14:textId="6055BD4D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445EA1" w14:textId="05CACB45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 xml:space="preserve">Extreme mood swings of </w:t>
            </w: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biopolar</w:t>
            </w:r>
            <w:proofErr w:type="spellEnd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 xml:space="preserve"> disorder</w:t>
            </w:r>
          </w:p>
        </w:tc>
      </w:tr>
      <w:tr w:rsidR="00AF7D0A" w14:paraId="33E380C3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DB98DE" w14:textId="1EBE5E2A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Stratter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F8F5CE" w14:textId="18865996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tomoxet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2EB7F7" w14:textId="11ECFA43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</w:tr>
      <w:tr w:rsidR="00AF7D0A" w14:paraId="6698E18E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033B28" w14:textId="79F3CCDD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bilif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BC700C" w14:textId="4624D61B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ripiparzol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EA0D3F" w14:textId="23FAC761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gitation associated with schizophrenia and bipolar disorder</w:t>
            </w:r>
          </w:p>
        </w:tc>
      </w:tr>
      <w:tr w:rsidR="00AF7D0A" w14:paraId="6EFFF45A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AAC45F" w14:textId="0DC4557C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Valdoxan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EAEA10" w14:textId="4A0CA936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gomelat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CA6539" w14:textId="3ADD7281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Major depressive disorder, generalized anxiety disorder, bipolar depression, sleep disturbances, and seasonal affective disorder</w:t>
            </w:r>
          </w:p>
        </w:tc>
      </w:tr>
      <w:tr w:rsidR="00AF7D0A" w14:paraId="7038505C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BC39B6" w14:textId="4E51F577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Buspa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43D456" w14:textId="51EA4BDC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Buspiro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73AB88" w14:textId="09E07B38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Generalized anxiety disorder</w:t>
            </w:r>
          </w:p>
        </w:tc>
      </w:tr>
      <w:tr w:rsidR="00AF7D0A" w14:paraId="34360A9B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735E47" w14:textId="106031CC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Zolof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323416" w14:textId="54BB96F0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2297B6" w14:textId="55624FE6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pression, panic attacks, OCD, PTSD, and social anxiety disorder</w:t>
            </w:r>
          </w:p>
        </w:tc>
      </w:tr>
      <w:tr w:rsidR="00AF7D0A" w14:paraId="243CE4B8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02A179" w14:textId="01B9841A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tiva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9D33D9" w14:textId="361A51EF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EE7088" w14:textId="09398C75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</w:tr>
      <w:tr w:rsidR="00AF7D0A" w14:paraId="43B87200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456E21" w14:textId="5F159D5D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Perseri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03E80C" w14:textId="2F1284BA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718D4E" w14:textId="2041B37E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</w:tr>
      <w:tr w:rsidR="00AF7D0A" w14:paraId="183863FE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DE170" w14:textId="0D039B8F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Klonopin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EF6E86" w14:textId="0E1A125C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3E10C8" w14:textId="216E7D70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Panic disorder</w:t>
            </w:r>
          </w:p>
        </w:tc>
      </w:tr>
      <w:tr w:rsidR="00AF7D0A" w14:paraId="382B04D6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005506" w14:textId="0392B5DC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Celex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2DCAFF" w14:textId="69C9C387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7E63B1" w14:textId="0BB13792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</w:tr>
      <w:tr w:rsidR="00AF7D0A" w14:paraId="1E32DF8D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F5F7F9" w14:textId="1CAF2A9C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429C52" w14:textId="01143172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Valiu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A0A440" w14:textId="2ECF737D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</w:tr>
      <w:tr w:rsidR="00AF7D0A" w14:paraId="08240E98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3340A1" w14:textId="37002258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Paroxetine HC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49E259" w14:textId="74ADAA94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Paxi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26662E" w14:textId="597C5F37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pression, panic attacks, OCD, anxiety disorders, and PTSD</w:t>
            </w:r>
          </w:p>
        </w:tc>
      </w:tr>
      <w:tr w:rsidR="00AF7D0A" w14:paraId="7812DEC1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5A279A" w14:textId="78F8F14D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svenlafaxine succinat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05AE8D" w14:textId="285553B4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Pristiq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185A5" w14:textId="7791ED33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AF7D0A" w14:paraId="3768AD93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D5064F" w14:textId="4E2DBD89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DFFF75" w14:textId="15F15F44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Xanax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66B35C" w14:textId="29A361B3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nxiety and panic disorders</w:t>
            </w:r>
          </w:p>
        </w:tc>
      </w:tr>
      <w:tr w:rsidR="00AF7D0A" w14:paraId="0B8C7663" w14:textId="77777777" w:rsidTr="00AF7D0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353105" w14:textId="5EAD9769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Methylphenidate HC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D15D4C" w14:textId="30A32944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Concerta</w:t>
            </w:r>
            <w:proofErr w:type="spellEnd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Methylin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13621F" w14:textId="708235AB" w:rsidR="00AF7D0A" w:rsidRDefault="00AF7D0A" w:rsidP="00AF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D0A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</w:tr>
    </w:tbl>
    <w:p w14:paraId="2C0FEBF5" w14:textId="77777777" w:rsidR="00AF7D0A" w:rsidRDefault="00AF7D0A" w:rsidP="00AF7D0A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DF7C4" w14:textId="7B2245D5" w:rsidR="00FF2B39" w:rsidRPr="00CA0011" w:rsidRDefault="00FF2B39" w:rsidP="596ACBE6"/>
    <w:sectPr w:rsidR="00FF2B39" w:rsidRPr="00CA0011" w:rsidSect="005A1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ce7Woy6Ew+pnUn" int2:id="eMk9QF01">
      <int2:state int2:value="Rejected" int2:type="AugLoop_Text_Critique"/>
    </int2:textHash>
    <int2:bookmark int2:bookmarkName="_Int_AAPFDAsO" int2:invalidationBookmarkName="" int2:hashCode="GrOCD0hSjJZ0i5" int2:id="Wwbh6Yln">
      <int2:state int2:value="Rejected" int2:type="AugLoop_Text_Critique"/>
    </int2:bookmark>
    <int2:bookmark int2:bookmarkName="_Int_JNctV9LE" int2:invalidationBookmarkName="" int2:hashCode="ZdGjZKcdQXLN1H" int2:id="Rqi63O4c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D4686"/>
    <w:multiLevelType w:val="hybridMultilevel"/>
    <w:tmpl w:val="B5F62A8E"/>
    <w:lvl w:ilvl="0" w:tplc="B34E4814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747098"/>
    <w:multiLevelType w:val="hybridMultilevel"/>
    <w:tmpl w:val="A29E0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14C99"/>
    <w:multiLevelType w:val="hybridMultilevel"/>
    <w:tmpl w:val="0ADE5A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58F"/>
    <w:rsid w:val="000000C1"/>
    <w:rsid w:val="0000136E"/>
    <w:rsid w:val="00001C66"/>
    <w:rsid w:val="000031BE"/>
    <w:rsid w:val="000052DD"/>
    <w:rsid w:val="000056D1"/>
    <w:rsid w:val="00005DCA"/>
    <w:rsid w:val="000068A7"/>
    <w:rsid w:val="00006AFD"/>
    <w:rsid w:val="00007F22"/>
    <w:rsid w:val="0001054C"/>
    <w:rsid w:val="00012402"/>
    <w:rsid w:val="00012AB0"/>
    <w:rsid w:val="0001498F"/>
    <w:rsid w:val="000208E0"/>
    <w:rsid w:val="00020A85"/>
    <w:rsid w:val="00020C3B"/>
    <w:rsid w:val="00020FEA"/>
    <w:rsid w:val="000223D6"/>
    <w:rsid w:val="00022750"/>
    <w:rsid w:val="00022DA4"/>
    <w:rsid w:val="00023883"/>
    <w:rsid w:val="0002480A"/>
    <w:rsid w:val="00026287"/>
    <w:rsid w:val="00031853"/>
    <w:rsid w:val="0003598E"/>
    <w:rsid w:val="000373A4"/>
    <w:rsid w:val="00037F51"/>
    <w:rsid w:val="0004019A"/>
    <w:rsid w:val="00041D07"/>
    <w:rsid w:val="00042AA3"/>
    <w:rsid w:val="0004307F"/>
    <w:rsid w:val="0004380E"/>
    <w:rsid w:val="000438E6"/>
    <w:rsid w:val="00044C9A"/>
    <w:rsid w:val="00044F82"/>
    <w:rsid w:val="000458D4"/>
    <w:rsid w:val="00051D3D"/>
    <w:rsid w:val="00051DD2"/>
    <w:rsid w:val="00051EF9"/>
    <w:rsid w:val="0005446B"/>
    <w:rsid w:val="00054B12"/>
    <w:rsid w:val="0005556B"/>
    <w:rsid w:val="0005679E"/>
    <w:rsid w:val="000567F5"/>
    <w:rsid w:val="000603FF"/>
    <w:rsid w:val="00062894"/>
    <w:rsid w:val="00062D34"/>
    <w:rsid w:val="00066D54"/>
    <w:rsid w:val="00067943"/>
    <w:rsid w:val="00067D64"/>
    <w:rsid w:val="00070C46"/>
    <w:rsid w:val="00071016"/>
    <w:rsid w:val="00071BA0"/>
    <w:rsid w:val="00072F54"/>
    <w:rsid w:val="0007454A"/>
    <w:rsid w:val="0007516A"/>
    <w:rsid w:val="00075A2B"/>
    <w:rsid w:val="00076484"/>
    <w:rsid w:val="000769BE"/>
    <w:rsid w:val="000806D8"/>
    <w:rsid w:val="00080B31"/>
    <w:rsid w:val="0008153C"/>
    <w:rsid w:val="00081664"/>
    <w:rsid w:val="000817EE"/>
    <w:rsid w:val="000826BB"/>
    <w:rsid w:val="00083349"/>
    <w:rsid w:val="000838CE"/>
    <w:rsid w:val="00083C0B"/>
    <w:rsid w:val="00084B81"/>
    <w:rsid w:val="000851EE"/>
    <w:rsid w:val="00086495"/>
    <w:rsid w:val="00086519"/>
    <w:rsid w:val="00087D4D"/>
    <w:rsid w:val="00090149"/>
    <w:rsid w:val="000937FE"/>
    <w:rsid w:val="0009391E"/>
    <w:rsid w:val="00095764"/>
    <w:rsid w:val="0009608C"/>
    <w:rsid w:val="00096BFA"/>
    <w:rsid w:val="000A07E6"/>
    <w:rsid w:val="000A20A7"/>
    <w:rsid w:val="000A2C74"/>
    <w:rsid w:val="000A34C4"/>
    <w:rsid w:val="000A4E31"/>
    <w:rsid w:val="000A5C5E"/>
    <w:rsid w:val="000A6201"/>
    <w:rsid w:val="000B0F47"/>
    <w:rsid w:val="000B27B7"/>
    <w:rsid w:val="000B3889"/>
    <w:rsid w:val="000B50B2"/>
    <w:rsid w:val="000B6578"/>
    <w:rsid w:val="000B6F81"/>
    <w:rsid w:val="000B725A"/>
    <w:rsid w:val="000B7636"/>
    <w:rsid w:val="000B7E68"/>
    <w:rsid w:val="000C243A"/>
    <w:rsid w:val="000C2965"/>
    <w:rsid w:val="000C64D8"/>
    <w:rsid w:val="000D1C4F"/>
    <w:rsid w:val="000D1FCB"/>
    <w:rsid w:val="000D28E5"/>
    <w:rsid w:val="000D34A2"/>
    <w:rsid w:val="000D6DDB"/>
    <w:rsid w:val="000D72CC"/>
    <w:rsid w:val="000D7874"/>
    <w:rsid w:val="000E0040"/>
    <w:rsid w:val="000E0490"/>
    <w:rsid w:val="000E1693"/>
    <w:rsid w:val="000E2605"/>
    <w:rsid w:val="000E33F8"/>
    <w:rsid w:val="000E34B4"/>
    <w:rsid w:val="000E37B1"/>
    <w:rsid w:val="000E3BF7"/>
    <w:rsid w:val="000E4C67"/>
    <w:rsid w:val="000E5848"/>
    <w:rsid w:val="000F0FD7"/>
    <w:rsid w:val="000F11E6"/>
    <w:rsid w:val="000F1490"/>
    <w:rsid w:val="000F23D0"/>
    <w:rsid w:val="000F3D9A"/>
    <w:rsid w:val="000F409D"/>
    <w:rsid w:val="000F530F"/>
    <w:rsid w:val="000F5AEC"/>
    <w:rsid w:val="000F73DE"/>
    <w:rsid w:val="000F7A48"/>
    <w:rsid w:val="000F7F35"/>
    <w:rsid w:val="0010066A"/>
    <w:rsid w:val="00102D35"/>
    <w:rsid w:val="00103096"/>
    <w:rsid w:val="00103BAF"/>
    <w:rsid w:val="00103C14"/>
    <w:rsid w:val="00105BF6"/>
    <w:rsid w:val="00111B95"/>
    <w:rsid w:val="001145B1"/>
    <w:rsid w:val="00117887"/>
    <w:rsid w:val="00120A16"/>
    <w:rsid w:val="00122A7F"/>
    <w:rsid w:val="0012359D"/>
    <w:rsid w:val="001241DE"/>
    <w:rsid w:val="00126C6D"/>
    <w:rsid w:val="00126E49"/>
    <w:rsid w:val="00127A6C"/>
    <w:rsid w:val="0013240A"/>
    <w:rsid w:val="00135DB4"/>
    <w:rsid w:val="00136954"/>
    <w:rsid w:val="001371FC"/>
    <w:rsid w:val="0013729B"/>
    <w:rsid w:val="00141DC5"/>
    <w:rsid w:val="0014312C"/>
    <w:rsid w:val="00145647"/>
    <w:rsid w:val="0014599E"/>
    <w:rsid w:val="001477FC"/>
    <w:rsid w:val="00147BB1"/>
    <w:rsid w:val="0015090D"/>
    <w:rsid w:val="001530A0"/>
    <w:rsid w:val="00154DFC"/>
    <w:rsid w:val="00154F49"/>
    <w:rsid w:val="00157EC9"/>
    <w:rsid w:val="00160A30"/>
    <w:rsid w:val="00160BED"/>
    <w:rsid w:val="001620F9"/>
    <w:rsid w:val="00165EF5"/>
    <w:rsid w:val="00166580"/>
    <w:rsid w:val="00171196"/>
    <w:rsid w:val="001719A0"/>
    <w:rsid w:val="00171C73"/>
    <w:rsid w:val="00172927"/>
    <w:rsid w:val="00172FB4"/>
    <w:rsid w:val="001731E2"/>
    <w:rsid w:val="00174A30"/>
    <w:rsid w:val="00174CCF"/>
    <w:rsid w:val="001755D6"/>
    <w:rsid w:val="0017606C"/>
    <w:rsid w:val="00180D64"/>
    <w:rsid w:val="00181EF6"/>
    <w:rsid w:val="00182227"/>
    <w:rsid w:val="00184D6B"/>
    <w:rsid w:val="0018507C"/>
    <w:rsid w:val="001862D6"/>
    <w:rsid w:val="00186847"/>
    <w:rsid w:val="00192ABB"/>
    <w:rsid w:val="00194EA1"/>
    <w:rsid w:val="0019524B"/>
    <w:rsid w:val="001956B1"/>
    <w:rsid w:val="00195C83"/>
    <w:rsid w:val="001962C0"/>
    <w:rsid w:val="001A022D"/>
    <w:rsid w:val="001A07EE"/>
    <w:rsid w:val="001A092C"/>
    <w:rsid w:val="001A0A41"/>
    <w:rsid w:val="001A19B1"/>
    <w:rsid w:val="001A1D03"/>
    <w:rsid w:val="001A29B1"/>
    <w:rsid w:val="001A2CA5"/>
    <w:rsid w:val="001A4041"/>
    <w:rsid w:val="001A6F4F"/>
    <w:rsid w:val="001A78DB"/>
    <w:rsid w:val="001B192E"/>
    <w:rsid w:val="001B21D1"/>
    <w:rsid w:val="001B3567"/>
    <w:rsid w:val="001B3D4B"/>
    <w:rsid w:val="001B43CC"/>
    <w:rsid w:val="001B44D5"/>
    <w:rsid w:val="001B4560"/>
    <w:rsid w:val="001C0291"/>
    <w:rsid w:val="001C1DAA"/>
    <w:rsid w:val="001C2495"/>
    <w:rsid w:val="001C3045"/>
    <w:rsid w:val="001C3C08"/>
    <w:rsid w:val="001C3E6E"/>
    <w:rsid w:val="001C446E"/>
    <w:rsid w:val="001C5AD6"/>
    <w:rsid w:val="001C5D0E"/>
    <w:rsid w:val="001D04B8"/>
    <w:rsid w:val="001D194A"/>
    <w:rsid w:val="001D50B0"/>
    <w:rsid w:val="001D53D5"/>
    <w:rsid w:val="001D7EF3"/>
    <w:rsid w:val="001E0805"/>
    <w:rsid w:val="001E1588"/>
    <w:rsid w:val="001E1A92"/>
    <w:rsid w:val="001E237F"/>
    <w:rsid w:val="001E2ABC"/>
    <w:rsid w:val="001E2FAA"/>
    <w:rsid w:val="001E327E"/>
    <w:rsid w:val="001E41D6"/>
    <w:rsid w:val="001E4D10"/>
    <w:rsid w:val="001E6071"/>
    <w:rsid w:val="001E6741"/>
    <w:rsid w:val="001F190C"/>
    <w:rsid w:val="001F22D3"/>
    <w:rsid w:val="001F2FF8"/>
    <w:rsid w:val="001F3B26"/>
    <w:rsid w:val="00200134"/>
    <w:rsid w:val="00200E33"/>
    <w:rsid w:val="00200FD1"/>
    <w:rsid w:val="00201146"/>
    <w:rsid w:val="00201944"/>
    <w:rsid w:val="0020299B"/>
    <w:rsid w:val="002035EF"/>
    <w:rsid w:val="002041BE"/>
    <w:rsid w:val="00205ECA"/>
    <w:rsid w:val="00207A40"/>
    <w:rsid w:val="00212C6F"/>
    <w:rsid w:val="00214078"/>
    <w:rsid w:val="002141F1"/>
    <w:rsid w:val="002157F4"/>
    <w:rsid w:val="00215AFD"/>
    <w:rsid w:val="00222D37"/>
    <w:rsid w:val="00223D0D"/>
    <w:rsid w:val="0022687F"/>
    <w:rsid w:val="00230E10"/>
    <w:rsid w:val="00232431"/>
    <w:rsid w:val="00232A5E"/>
    <w:rsid w:val="00234B1D"/>
    <w:rsid w:val="00234DDC"/>
    <w:rsid w:val="00236DAF"/>
    <w:rsid w:val="00237B78"/>
    <w:rsid w:val="002403AB"/>
    <w:rsid w:val="00242D2A"/>
    <w:rsid w:val="00243BA6"/>
    <w:rsid w:val="00244310"/>
    <w:rsid w:val="002445DA"/>
    <w:rsid w:val="00245A60"/>
    <w:rsid w:val="00245EE8"/>
    <w:rsid w:val="00246E73"/>
    <w:rsid w:val="0025174F"/>
    <w:rsid w:val="002540B5"/>
    <w:rsid w:val="00255164"/>
    <w:rsid w:val="002563FC"/>
    <w:rsid w:val="002577CC"/>
    <w:rsid w:val="00257CBB"/>
    <w:rsid w:val="002608ED"/>
    <w:rsid w:val="00260928"/>
    <w:rsid w:val="00261075"/>
    <w:rsid w:val="0026615B"/>
    <w:rsid w:val="002672D1"/>
    <w:rsid w:val="00267D31"/>
    <w:rsid w:val="00267EEF"/>
    <w:rsid w:val="00270200"/>
    <w:rsid w:val="00270275"/>
    <w:rsid w:val="00270942"/>
    <w:rsid w:val="00272AD8"/>
    <w:rsid w:val="00273185"/>
    <w:rsid w:val="002737FA"/>
    <w:rsid w:val="002738AF"/>
    <w:rsid w:val="00273A8A"/>
    <w:rsid w:val="00274641"/>
    <w:rsid w:val="00274760"/>
    <w:rsid w:val="00275DB6"/>
    <w:rsid w:val="0027694A"/>
    <w:rsid w:val="002814EA"/>
    <w:rsid w:val="00281A8A"/>
    <w:rsid w:val="002827CF"/>
    <w:rsid w:val="002829C8"/>
    <w:rsid w:val="00283598"/>
    <w:rsid w:val="002859DE"/>
    <w:rsid w:val="00286260"/>
    <w:rsid w:val="00286A99"/>
    <w:rsid w:val="002878EA"/>
    <w:rsid w:val="00290868"/>
    <w:rsid w:val="00291713"/>
    <w:rsid w:val="00292F00"/>
    <w:rsid w:val="00294EBE"/>
    <w:rsid w:val="00295BC4"/>
    <w:rsid w:val="002A012E"/>
    <w:rsid w:val="002A1A41"/>
    <w:rsid w:val="002A2AC2"/>
    <w:rsid w:val="002A4558"/>
    <w:rsid w:val="002A47A9"/>
    <w:rsid w:val="002A564C"/>
    <w:rsid w:val="002A5A0B"/>
    <w:rsid w:val="002A7B3D"/>
    <w:rsid w:val="002A7EB0"/>
    <w:rsid w:val="002B2D50"/>
    <w:rsid w:val="002B4A4B"/>
    <w:rsid w:val="002B56CC"/>
    <w:rsid w:val="002B58DC"/>
    <w:rsid w:val="002B6FB1"/>
    <w:rsid w:val="002C0F7C"/>
    <w:rsid w:val="002C16F3"/>
    <w:rsid w:val="002C3B30"/>
    <w:rsid w:val="002C415A"/>
    <w:rsid w:val="002C6558"/>
    <w:rsid w:val="002C7726"/>
    <w:rsid w:val="002D009E"/>
    <w:rsid w:val="002D0735"/>
    <w:rsid w:val="002D1127"/>
    <w:rsid w:val="002D2BF0"/>
    <w:rsid w:val="002D51C3"/>
    <w:rsid w:val="002D6FD4"/>
    <w:rsid w:val="002D725A"/>
    <w:rsid w:val="002D7717"/>
    <w:rsid w:val="002D798C"/>
    <w:rsid w:val="002D7F39"/>
    <w:rsid w:val="002E04E4"/>
    <w:rsid w:val="002E1A3A"/>
    <w:rsid w:val="002E20BA"/>
    <w:rsid w:val="002E21CC"/>
    <w:rsid w:val="002E25E7"/>
    <w:rsid w:val="002E5C85"/>
    <w:rsid w:val="002E6FB6"/>
    <w:rsid w:val="002F0197"/>
    <w:rsid w:val="002F1D4F"/>
    <w:rsid w:val="002F1F95"/>
    <w:rsid w:val="002F25ED"/>
    <w:rsid w:val="002F284C"/>
    <w:rsid w:val="002F3C3E"/>
    <w:rsid w:val="002F51C4"/>
    <w:rsid w:val="002F533B"/>
    <w:rsid w:val="002F5DBD"/>
    <w:rsid w:val="002F6B0D"/>
    <w:rsid w:val="003001E1"/>
    <w:rsid w:val="00303754"/>
    <w:rsid w:val="00304100"/>
    <w:rsid w:val="0030445C"/>
    <w:rsid w:val="003055B8"/>
    <w:rsid w:val="00305D39"/>
    <w:rsid w:val="00305E00"/>
    <w:rsid w:val="0030719E"/>
    <w:rsid w:val="00311714"/>
    <w:rsid w:val="00322636"/>
    <w:rsid w:val="00322E84"/>
    <w:rsid w:val="0032470B"/>
    <w:rsid w:val="00324EDB"/>
    <w:rsid w:val="00327CD2"/>
    <w:rsid w:val="0033001D"/>
    <w:rsid w:val="003301F1"/>
    <w:rsid w:val="00331142"/>
    <w:rsid w:val="003332F2"/>
    <w:rsid w:val="0033425F"/>
    <w:rsid w:val="00334EA1"/>
    <w:rsid w:val="0033562F"/>
    <w:rsid w:val="0033662E"/>
    <w:rsid w:val="00340693"/>
    <w:rsid w:val="00341538"/>
    <w:rsid w:val="003419A3"/>
    <w:rsid w:val="00342972"/>
    <w:rsid w:val="0034329A"/>
    <w:rsid w:val="00344C79"/>
    <w:rsid w:val="00345299"/>
    <w:rsid w:val="0034589C"/>
    <w:rsid w:val="00346206"/>
    <w:rsid w:val="00347747"/>
    <w:rsid w:val="00352806"/>
    <w:rsid w:val="00352C4C"/>
    <w:rsid w:val="00354216"/>
    <w:rsid w:val="00354C37"/>
    <w:rsid w:val="00356267"/>
    <w:rsid w:val="00356499"/>
    <w:rsid w:val="0035692F"/>
    <w:rsid w:val="00356BA0"/>
    <w:rsid w:val="00357362"/>
    <w:rsid w:val="00361BD7"/>
    <w:rsid w:val="00361EDE"/>
    <w:rsid w:val="00361F4E"/>
    <w:rsid w:val="00363DB3"/>
    <w:rsid w:val="003649B3"/>
    <w:rsid w:val="003655DF"/>
    <w:rsid w:val="00365823"/>
    <w:rsid w:val="00366082"/>
    <w:rsid w:val="00366AB8"/>
    <w:rsid w:val="00366B24"/>
    <w:rsid w:val="00370D7B"/>
    <w:rsid w:val="00370DDF"/>
    <w:rsid w:val="00371BA8"/>
    <w:rsid w:val="00371E77"/>
    <w:rsid w:val="003727AD"/>
    <w:rsid w:val="003734B1"/>
    <w:rsid w:val="00373B8B"/>
    <w:rsid w:val="00375723"/>
    <w:rsid w:val="00376252"/>
    <w:rsid w:val="003801A6"/>
    <w:rsid w:val="003810FC"/>
    <w:rsid w:val="00381433"/>
    <w:rsid w:val="00381779"/>
    <w:rsid w:val="003818E3"/>
    <w:rsid w:val="00381CBE"/>
    <w:rsid w:val="0038297B"/>
    <w:rsid w:val="00383763"/>
    <w:rsid w:val="00384660"/>
    <w:rsid w:val="00384B06"/>
    <w:rsid w:val="00384FC6"/>
    <w:rsid w:val="00386973"/>
    <w:rsid w:val="00387EC2"/>
    <w:rsid w:val="00387F71"/>
    <w:rsid w:val="0039045A"/>
    <w:rsid w:val="003911C9"/>
    <w:rsid w:val="003915DC"/>
    <w:rsid w:val="003938F9"/>
    <w:rsid w:val="003944E4"/>
    <w:rsid w:val="00396BA2"/>
    <w:rsid w:val="003974E9"/>
    <w:rsid w:val="00397867"/>
    <w:rsid w:val="003A0E1B"/>
    <w:rsid w:val="003A2AE7"/>
    <w:rsid w:val="003A358C"/>
    <w:rsid w:val="003A366B"/>
    <w:rsid w:val="003A3882"/>
    <w:rsid w:val="003A5E9A"/>
    <w:rsid w:val="003A66C8"/>
    <w:rsid w:val="003A6782"/>
    <w:rsid w:val="003A6AC5"/>
    <w:rsid w:val="003A7D9C"/>
    <w:rsid w:val="003B03FF"/>
    <w:rsid w:val="003B1371"/>
    <w:rsid w:val="003B2145"/>
    <w:rsid w:val="003B34D9"/>
    <w:rsid w:val="003B36DD"/>
    <w:rsid w:val="003B3E23"/>
    <w:rsid w:val="003B4D40"/>
    <w:rsid w:val="003B5067"/>
    <w:rsid w:val="003C0079"/>
    <w:rsid w:val="003C065E"/>
    <w:rsid w:val="003C0920"/>
    <w:rsid w:val="003C0CDD"/>
    <w:rsid w:val="003C0F27"/>
    <w:rsid w:val="003C224B"/>
    <w:rsid w:val="003C22A9"/>
    <w:rsid w:val="003C2577"/>
    <w:rsid w:val="003C349A"/>
    <w:rsid w:val="003C34AC"/>
    <w:rsid w:val="003C3EB9"/>
    <w:rsid w:val="003C44BA"/>
    <w:rsid w:val="003C4809"/>
    <w:rsid w:val="003C5C0E"/>
    <w:rsid w:val="003C7718"/>
    <w:rsid w:val="003C7E4F"/>
    <w:rsid w:val="003D02DE"/>
    <w:rsid w:val="003D4590"/>
    <w:rsid w:val="003D53C0"/>
    <w:rsid w:val="003D5496"/>
    <w:rsid w:val="003D6672"/>
    <w:rsid w:val="003E0A9B"/>
    <w:rsid w:val="003E207A"/>
    <w:rsid w:val="003E2DBD"/>
    <w:rsid w:val="003E2EEA"/>
    <w:rsid w:val="003E3766"/>
    <w:rsid w:val="003E57A6"/>
    <w:rsid w:val="003E57B4"/>
    <w:rsid w:val="003E623E"/>
    <w:rsid w:val="003E69B9"/>
    <w:rsid w:val="003E74B1"/>
    <w:rsid w:val="003F0398"/>
    <w:rsid w:val="003F0AFE"/>
    <w:rsid w:val="003F0D43"/>
    <w:rsid w:val="003F13C8"/>
    <w:rsid w:val="003F1AA0"/>
    <w:rsid w:val="003F3F7B"/>
    <w:rsid w:val="003F4589"/>
    <w:rsid w:val="003F4856"/>
    <w:rsid w:val="003F5E65"/>
    <w:rsid w:val="003F645E"/>
    <w:rsid w:val="003F6560"/>
    <w:rsid w:val="003F677B"/>
    <w:rsid w:val="003F6B91"/>
    <w:rsid w:val="003F7653"/>
    <w:rsid w:val="003F79D1"/>
    <w:rsid w:val="00401952"/>
    <w:rsid w:val="0040318A"/>
    <w:rsid w:val="00407158"/>
    <w:rsid w:val="004079AD"/>
    <w:rsid w:val="00410348"/>
    <w:rsid w:val="00410438"/>
    <w:rsid w:val="00411806"/>
    <w:rsid w:val="00411A74"/>
    <w:rsid w:val="00411B81"/>
    <w:rsid w:val="0041220E"/>
    <w:rsid w:val="0041334D"/>
    <w:rsid w:val="00413531"/>
    <w:rsid w:val="0041511D"/>
    <w:rsid w:val="004160E6"/>
    <w:rsid w:val="00416D47"/>
    <w:rsid w:val="00417C79"/>
    <w:rsid w:val="00421586"/>
    <w:rsid w:val="0042594E"/>
    <w:rsid w:val="00425BA9"/>
    <w:rsid w:val="004262C7"/>
    <w:rsid w:val="00426451"/>
    <w:rsid w:val="00426E14"/>
    <w:rsid w:val="00426F72"/>
    <w:rsid w:val="0043198B"/>
    <w:rsid w:val="00431A4A"/>
    <w:rsid w:val="00431C2E"/>
    <w:rsid w:val="004321AE"/>
    <w:rsid w:val="00433EEB"/>
    <w:rsid w:val="004351E3"/>
    <w:rsid w:val="00435F5D"/>
    <w:rsid w:val="00436673"/>
    <w:rsid w:val="00441F48"/>
    <w:rsid w:val="004421D1"/>
    <w:rsid w:val="00442F71"/>
    <w:rsid w:val="004449A2"/>
    <w:rsid w:val="0044681F"/>
    <w:rsid w:val="00447401"/>
    <w:rsid w:val="004512E3"/>
    <w:rsid w:val="00451508"/>
    <w:rsid w:val="00451F40"/>
    <w:rsid w:val="00452A70"/>
    <w:rsid w:val="00452F13"/>
    <w:rsid w:val="00455010"/>
    <w:rsid w:val="00455D04"/>
    <w:rsid w:val="0045754D"/>
    <w:rsid w:val="00462213"/>
    <w:rsid w:val="00462B3B"/>
    <w:rsid w:val="00463E41"/>
    <w:rsid w:val="0046500E"/>
    <w:rsid w:val="004652A0"/>
    <w:rsid w:val="0046651C"/>
    <w:rsid w:val="004677FC"/>
    <w:rsid w:val="004716E8"/>
    <w:rsid w:val="0047319B"/>
    <w:rsid w:val="00473C53"/>
    <w:rsid w:val="00473E9B"/>
    <w:rsid w:val="004740C0"/>
    <w:rsid w:val="0047446E"/>
    <w:rsid w:val="0047519A"/>
    <w:rsid w:val="0047612C"/>
    <w:rsid w:val="00480D81"/>
    <w:rsid w:val="00481286"/>
    <w:rsid w:val="00482769"/>
    <w:rsid w:val="0048508D"/>
    <w:rsid w:val="004855FF"/>
    <w:rsid w:val="004868B6"/>
    <w:rsid w:val="00492615"/>
    <w:rsid w:val="00493787"/>
    <w:rsid w:val="004945E5"/>
    <w:rsid w:val="00494ADD"/>
    <w:rsid w:val="0049534D"/>
    <w:rsid w:val="00497082"/>
    <w:rsid w:val="00497216"/>
    <w:rsid w:val="00497365"/>
    <w:rsid w:val="0049745D"/>
    <w:rsid w:val="004A0898"/>
    <w:rsid w:val="004A1531"/>
    <w:rsid w:val="004A3431"/>
    <w:rsid w:val="004A4EA4"/>
    <w:rsid w:val="004A5C78"/>
    <w:rsid w:val="004A6D9E"/>
    <w:rsid w:val="004B13E1"/>
    <w:rsid w:val="004B17AD"/>
    <w:rsid w:val="004B1D5F"/>
    <w:rsid w:val="004B2366"/>
    <w:rsid w:val="004B2A66"/>
    <w:rsid w:val="004B42BF"/>
    <w:rsid w:val="004B4EC4"/>
    <w:rsid w:val="004B60DE"/>
    <w:rsid w:val="004B6188"/>
    <w:rsid w:val="004B6E33"/>
    <w:rsid w:val="004B6F10"/>
    <w:rsid w:val="004C32F9"/>
    <w:rsid w:val="004C3C97"/>
    <w:rsid w:val="004C4182"/>
    <w:rsid w:val="004C4948"/>
    <w:rsid w:val="004C5B30"/>
    <w:rsid w:val="004C5CE3"/>
    <w:rsid w:val="004C5E24"/>
    <w:rsid w:val="004D0837"/>
    <w:rsid w:val="004D1460"/>
    <w:rsid w:val="004D1A9B"/>
    <w:rsid w:val="004D1EC9"/>
    <w:rsid w:val="004D2968"/>
    <w:rsid w:val="004D2F4A"/>
    <w:rsid w:val="004D31E4"/>
    <w:rsid w:val="004D3C7F"/>
    <w:rsid w:val="004D40DC"/>
    <w:rsid w:val="004D6774"/>
    <w:rsid w:val="004D6E34"/>
    <w:rsid w:val="004D7D1F"/>
    <w:rsid w:val="004E197F"/>
    <w:rsid w:val="004E2637"/>
    <w:rsid w:val="004E4245"/>
    <w:rsid w:val="004E44CC"/>
    <w:rsid w:val="004E6797"/>
    <w:rsid w:val="004E67C9"/>
    <w:rsid w:val="004E6870"/>
    <w:rsid w:val="004E6C84"/>
    <w:rsid w:val="004E7D86"/>
    <w:rsid w:val="004F0BCD"/>
    <w:rsid w:val="004F359A"/>
    <w:rsid w:val="004F3B15"/>
    <w:rsid w:val="004F4EDE"/>
    <w:rsid w:val="004F52F0"/>
    <w:rsid w:val="004F5D7D"/>
    <w:rsid w:val="005017EE"/>
    <w:rsid w:val="0050210F"/>
    <w:rsid w:val="005021C9"/>
    <w:rsid w:val="005032F6"/>
    <w:rsid w:val="0050342D"/>
    <w:rsid w:val="00504F0C"/>
    <w:rsid w:val="005058BA"/>
    <w:rsid w:val="00505A8E"/>
    <w:rsid w:val="00510DDB"/>
    <w:rsid w:val="00511050"/>
    <w:rsid w:val="005128FC"/>
    <w:rsid w:val="00513E0D"/>
    <w:rsid w:val="00514E30"/>
    <w:rsid w:val="00514E51"/>
    <w:rsid w:val="005151DC"/>
    <w:rsid w:val="00515C0F"/>
    <w:rsid w:val="00516364"/>
    <w:rsid w:val="0051794E"/>
    <w:rsid w:val="00520D0C"/>
    <w:rsid w:val="00521402"/>
    <w:rsid w:val="00524177"/>
    <w:rsid w:val="00524184"/>
    <w:rsid w:val="00525679"/>
    <w:rsid w:val="005260B2"/>
    <w:rsid w:val="00527573"/>
    <w:rsid w:val="00527AB9"/>
    <w:rsid w:val="00531D42"/>
    <w:rsid w:val="00532726"/>
    <w:rsid w:val="00532F93"/>
    <w:rsid w:val="005366B8"/>
    <w:rsid w:val="005433B8"/>
    <w:rsid w:val="00543C94"/>
    <w:rsid w:val="0054735E"/>
    <w:rsid w:val="0055029E"/>
    <w:rsid w:val="005505BA"/>
    <w:rsid w:val="005522FE"/>
    <w:rsid w:val="00552A8A"/>
    <w:rsid w:val="00552E07"/>
    <w:rsid w:val="00552FC7"/>
    <w:rsid w:val="0055310A"/>
    <w:rsid w:val="0055349C"/>
    <w:rsid w:val="00554F01"/>
    <w:rsid w:val="00555EA9"/>
    <w:rsid w:val="00556735"/>
    <w:rsid w:val="00556BCC"/>
    <w:rsid w:val="00556D2B"/>
    <w:rsid w:val="00562ABE"/>
    <w:rsid w:val="0056306B"/>
    <w:rsid w:val="00564873"/>
    <w:rsid w:val="00565662"/>
    <w:rsid w:val="005705FF"/>
    <w:rsid w:val="0057105E"/>
    <w:rsid w:val="00573D41"/>
    <w:rsid w:val="005748E4"/>
    <w:rsid w:val="00574A53"/>
    <w:rsid w:val="0057603D"/>
    <w:rsid w:val="00577A25"/>
    <w:rsid w:val="0058038E"/>
    <w:rsid w:val="00580482"/>
    <w:rsid w:val="00580715"/>
    <w:rsid w:val="0058159A"/>
    <w:rsid w:val="00581B52"/>
    <w:rsid w:val="005820A3"/>
    <w:rsid w:val="0058301E"/>
    <w:rsid w:val="00583FA3"/>
    <w:rsid w:val="00584409"/>
    <w:rsid w:val="005844D5"/>
    <w:rsid w:val="00585792"/>
    <w:rsid w:val="00586519"/>
    <w:rsid w:val="00586960"/>
    <w:rsid w:val="00586A3D"/>
    <w:rsid w:val="0059009D"/>
    <w:rsid w:val="00591AC8"/>
    <w:rsid w:val="005920F0"/>
    <w:rsid w:val="00592295"/>
    <w:rsid w:val="0059278E"/>
    <w:rsid w:val="00595B4B"/>
    <w:rsid w:val="005965B9"/>
    <w:rsid w:val="005968F9"/>
    <w:rsid w:val="00597C34"/>
    <w:rsid w:val="00597EC8"/>
    <w:rsid w:val="005A03D9"/>
    <w:rsid w:val="005A0B33"/>
    <w:rsid w:val="005A1BA7"/>
    <w:rsid w:val="005A3565"/>
    <w:rsid w:val="005A4679"/>
    <w:rsid w:val="005A56B8"/>
    <w:rsid w:val="005A7987"/>
    <w:rsid w:val="005A7F4C"/>
    <w:rsid w:val="005B3B40"/>
    <w:rsid w:val="005B51A9"/>
    <w:rsid w:val="005B628B"/>
    <w:rsid w:val="005B6A7C"/>
    <w:rsid w:val="005B74DF"/>
    <w:rsid w:val="005C00A7"/>
    <w:rsid w:val="005C0366"/>
    <w:rsid w:val="005C03F4"/>
    <w:rsid w:val="005C1706"/>
    <w:rsid w:val="005C3479"/>
    <w:rsid w:val="005C3BE9"/>
    <w:rsid w:val="005C4E40"/>
    <w:rsid w:val="005C6EFA"/>
    <w:rsid w:val="005D1A6E"/>
    <w:rsid w:val="005D2B70"/>
    <w:rsid w:val="005D2F9F"/>
    <w:rsid w:val="005D3D21"/>
    <w:rsid w:val="005D490A"/>
    <w:rsid w:val="005D595A"/>
    <w:rsid w:val="005D626C"/>
    <w:rsid w:val="005D6E13"/>
    <w:rsid w:val="005D775D"/>
    <w:rsid w:val="005E17D9"/>
    <w:rsid w:val="005E21BA"/>
    <w:rsid w:val="005E41F0"/>
    <w:rsid w:val="005E547A"/>
    <w:rsid w:val="005F03E1"/>
    <w:rsid w:val="005F1600"/>
    <w:rsid w:val="005F46DF"/>
    <w:rsid w:val="005F70A5"/>
    <w:rsid w:val="005F78F1"/>
    <w:rsid w:val="005F7E44"/>
    <w:rsid w:val="00600001"/>
    <w:rsid w:val="006005CD"/>
    <w:rsid w:val="00601B59"/>
    <w:rsid w:val="006027D1"/>
    <w:rsid w:val="00602AC5"/>
    <w:rsid w:val="00603DB1"/>
    <w:rsid w:val="00604A03"/>
    <w:rsid w:val="00607950"/>
    <w:rsid w:val="006103A9"/>
    <w:rsid w:val="00612EC5"/>
    <w:rsid w:val="00614197"/>
    <w:rsid w:val="00614F94"/>
    <w:rsid w:val="00615D64"/>
    <w:rsid w:val="006162DF"/>
    <w:rsid w:val="006166C8"/>
    <w:rsid w:val="00616E84"/>
    <w:rsid w:val="006177E1"/>
    <w:rsid w:val="00617803"/>
    <w:rsid w:val="00617C6D"/>
    <w:rsid w:val="00617FA0"/>
    <w:rsid w:val="0062093B"/>
    <w:rsid w:val="006217E2"/>
    <w:rsid w:val="0062471A"/>
    <w:rsid w:val="00625A17"/>
    <w:rsid w:val="00626475"/>
    <w:rsid w:val="006269DA"/>
    <w:rsid w:val="00626D13"/>
    <w:rsid w:val="006274BA"/>
    <w:rsid w:val="00631145"/>
    <w:rsid w:val="0063158D"/>
    <w:rsid w:val="006329C5"/>
    <w:rsid w:val="00632CD7"/>
    <w:rsid w:val="00633772"/>
    <w:rsid w:val="006338B7"/>
    <w:rsid w:val="006342F0"/>
    <w:rsid w:val="006342FA"/>
    <w:rsid w:val="006354CE"/>
    <w:rsid w:val="00636CD5"/>
    <w:rsid w:val="0064065E"/>
    <w:rsid w:val="0064115D"/>
    <w:rsid w:val="006416B4"/>
    <w:rsid w:val="00641BF3"/>
    <w:rsid w:val="0064233A"/>
    <w:rsid w:val="00642C65"/>
    <w:rsid w:val="00645801"/>
    <w:rsid w:val="0064643C"/>
    <w:rsid w:val="00655186"/>
    <w:rsid w:val="00655951"/>
    <w:rsid w:val="00662598"/>
    <w:rsid w:val="006651C4"/>
    <w:rsid w:val="00665818"/>
    <w:rsid w:val="00666F8B"/>
    <w:rsid w:val="006674FA"/>
    <w:rsid w:val="006707E1"/>
    <w:rsid w:val="00670B17"/>
    <w:rsid w:val="00671BCB"/>
    <w:rsid w:val="00671C57"/>
    <w:rsid w:val="006728A2"/>
    <w:rsid w:val="006730B1"/>
    <w:rsid w:val="00675AC4"/>
    <w:rsid w:val="00675C88"/>
    <w:rsid w:val="00675E16"/>
    <w:rsid w:val="006763ED"/>
    <w:rsid w:val="006767DC"/>
    <w:rsid w:val="0068154C"/>
    <w:rsid w:val="0068192D"/>
    <w:rsid w:val="0068258E"/>
    <w:rsid w:val="00683110"/>
    <w:rsid w:val="00683C73"/>
    <w:rsid w:val="00683D4B"/>
    <w:rsid w:val="006852E1"/>
    <w:rsid w:val="00690C6B"/>
    <w:rsid w:val="00691636"/>
    <w:rsid w:val="00692923"/>
    <w:rsid w:val="00693C00"/>
    <w:rsid w:val="00694B3A"/>
    <w:rsid w:val="00697420"/>
    <w:rsid w:val="006A0B5A"/>
    <w:rsid w:val="006A16C8"/>
    <w:rsid w:val="006A3A75"/>
    <w:rsid w:val="006A4A2F"/>
    <w:rsid w:val="006A6049"/>
    <w:rsid w:val="006A650B"/>
    <w:rsid w:val="006A7172"/>
    <w:rsid w:val="006A77D6"/>
    <w:rsid w:val="006B045E"/>
    <w:rsid w:val="006B04BC"/>
    <w:rsid w:val="006B109F"/>
    <w:rsid w:val="006B1136"/>
    <w:rsid w:val="006B1CC6"/>
    <w:rsid w:val="006B263F"/>
    <w:rsid w:val="006B355A"/>
    <w:rsid w:val="006B3C47"/>
    <w:rsid w:val="006B3E74"/>
    <w:rsid w:val="006B761D"/>
    <w:rsid w:val="006B7F19"/>
    <w:rsid w:val="006C11A5"/>
    <w:rsid w:val="006C1A63"/>
    <w:rsid w:val="006C318E"/>
    <w:rsid w:val="006C3D3A"/>
    <w:rsid w:val="006C51B0"/>
    <w:rsid w:val="006C56F2"/>
    <w:rsid w:val="006C60B8"/>
    <w:rsid w:val="006C6E03"/>
    <w:rsid w:val="006C71AA"/>
    <w:rsid w:val="006D0016"/>
    <w:rsid w:val="006D6051"/>
    <w:rsid w:val="006D61DA"/>
    <w:rsid w:val="006D6531"/>
    <w:rsid w:val="006D6838"/>
    <w:rsid w:val="006D7AAA"/>
    <w:rsid w:val="006E0628"/>
    <w:rsid w:val="006E253E"/>
    <w:rsid w:val="006E2727"/>
    <w:rsid w:val="006E3DB8"/>
    <w:rsid w:val="006E442D"/>
    <w:rsid w:val="006E4E09"/>
    <w:rsid w:val="006E57CD"/>
    <w:rsid w:val="006E58BF"/>
    <w:rsid w:val="006E5A84"/>
    <w:rsid w:val="006F0928"/>
    <w:rsid w:val="006F1024"/>
    <w:rsid w:val="006F2A01"/>
    <w:rsid w:val="006F3CCD"/>
    <w:rsid w:val="006F4619"/>
    <w:rsid w:val="006F4814"/>
    <w:rsid w:val="006F5245"/>
    <w:rsid w:val="006F554C"/>
    <w:rsid w:val="006F5DC3"/>
    <w:rsid w:val="006F5EBC"/>
    <w:rsid w:val="006F5FDB"/>
    <w:rsid w:val="006F638C"/>
    <w:rsid w:val="006F6927"/>
    <w:rsid w:val="006F7A15"/>
    <w:rsid w:val="00701EE6"/>
    <w:rsid w:val="0070303D"/>
    <w:rsid w:val="00703FB8"/>
    <w:rsid w:val="00704C91"/>
    <w:rsid w:val="00705CA3"/>
    <w:rsid w:val="007078EB"/>
    <w:rsid w:val="00707907"/>
    <w:rsid w:val="007114FC"/>
    <w:rsid w:val="007119CD"/>
    <w:rsid w:val="00711D39"/>
    <w:rsid w:val="007158D6"/>
    <w:rsid w:val="00717AE3"/>
    <w:rsid w:val="00721DF5"/>
    <w:rsid w:val="0072212A"/>
    <w:rsid w:val="0072240C"/>
    <w:rsid w:val="007236A8"/>
    <w:rsid w:val="00725437"/>
    <w:rsid w:val="0072789D"/>
    <w:rsid w:val="00731E9D"/>
    <w:rsid w:val="00734203"/>
    <w:rsid w:val="00734397"/>
    <w:rsid w:val="00735222"/>
    <w:rsid w:val="00736DE6"/>
    <w:rsid w:val="00737176"/>
    <w:rsid w:val="00737D99"/>
    <w:rsid w:val="0074033C"/>
    <w:rsid w:val="00741323"/>
    <w:rsid w:val="00741981"/>
    <w:rsid w:val="00741FE6"/>
    <w:rsid w:val="0074222D"/>
    <w:rsid w:val="00743695"/>
    <w:rsid w:val="0074458F"/>
    <w:rsid w:val="00744B62"/>
    <w:rsid w:val="00744C22"/>
    <w:rsid w:val="007457A5"/>
    <w:rsid w:val="007467F8"/>
    <w:rsid w:val="00747045"/>
    <w:rsid w:val="00750449"/>
    <w:rsid w:val="007506E9"/>
    <w:rsid w:val="00751A20"/>
    <w:rsid w:val="00752D36"/>
    <w:rsid w:val="00754E6C"/>
    <w:rsid w:val="00756574"/>
    <w:rsid w:val="00757124"/>
    <w:rsid w:val="0075722A"/>
    <w:rsid w:val="00757F9E"/>
    <w:rsid w:val="0075E9EE"/>
    <w:rsid w:val="00760315"/>
    <w:rsid w:val="00760421"/>
    <w:rsid w:val="0076142A"/>
    <w:rsid w:val="00763CB9"/>
    <w:rsid w:val="00763D4D"/>
    <w:rsid w:val="00764E29"/>
    <w:rsid w:val="0076588E"/>
    <w:rsid w:val="007677A6"/>
    <w:rsid w:val="007709BC"/>
    <w:rsid w:val="00770AE6"/>
    <w:rsid w:val="00770C61"/>
    <w:rsid w:val="00770F6E"/>
    <w:rsid w:val="00773BBB"/>
    <w:rsid w:val="00773FE4"/>
    <w:rsid w:val="007757BB"/>
    <w:rsid w:val="00775937"/>
    <w:rsid w:val="0077769E"/>
    <w:rsid w:val="0078132C"/>
    <w:rsid w:val="007828E4"/>
    <w:rsid w:val="00782CBC"/>
    <w:rsid w:val="007843A7"/>
    <w:rsid w:val="007843BB"/>
    <w:rsid w:val="00784A11"/>
    <w:rsid w:val="007877C1"/>
    <w:rsid w:val="007912C1"/>
    <w:rsid w:val="00791BB3"/>
    <w:rsid w:val="0079453B"/>
    <w:rsid w:val="00795BD2"/>
    <w:rsid w:val="00795E7E"/>
    <w:rsid w:val="00796A83"/>
    <w:rsid w:val="007971F0"/>
    <w:rsid w:val="007A0060"/>
    <w:rsid w:val="007A0631"/>
    <w:rsid w:val="007A089D"/>
    <w:rsid w:val="007A148D"/>
    <w:rsid w:val="007A1871"/>
    <w:rsid w:val="007A3988"/>
    <w:rsid w:val="007A3C88"/>
    <w:rsid w:val="007A4082"/>
    <w:rsid w:val="007A4100"/>
    <w:rsid w:val="007A430E"/>
    <w:rsid w:val="007A4761"/>
    <w:rsid w:val="007A6106"/>
    <w:rsid w:val="007A6856"/>
    <w:rsid w:val="007A793B"/>
    <w:rsid w:val="007A7A7E"/>
    <w:rsid w:val="007A7B4C"/>
    <w:rsid w:val="007B0FA7"/>
    <w:rsid w:val="007B1115"/>
    <w:rsid w:val="007B243E"/>
    <w:rsid w:val="007B2732"/>
    <w:rsid w:val="007B43A7"/>
    <w:rsid w:val="007B5A8C"/>
    <w:rsid w:val="007B5C8E"/>
    <w:rsid w:val="007B610A"/>
    <w:rsid w:val="007B6189"/>
    <w:rsid w:val="007B66F6"/>
    <w:rsid w:val="007B74C5"/>
    <w:rsid w:val="007B7D54"/>
    <w:rsid w:val="007C0859"/>
    <w:rsid w:val="007C3270"/>
    <w:rsid w:val="007C55B9"/>
    <w:rsid w:val="007C5E89"/>
    <w:rsid w:val="007C795D"/>
    <w:rsid w:val="007D17D5"/>
    <w:rsid w:val="007D23A3"/>
    <w:rsid w:val="007D3445"/>
    <w:rsid w:val="007D3DEE"/>
    <w:rsid w:val="007D42AC"/>
    <w:rsid w:val="007D514C"/>
    <w:rsid w:val="007D5528"/>
    <w:rsid w:val="007D5FB1"/>
    <w:rsid w:val="007D63E8"/>
    <w:rsid w:val="007D6F64"/>
    <w:rsid w:val="007D75DE"/>
    <w:rsid w:val="007D7905"/>
    <w:rsid w:val="007E127F"/>
    <w:rsid w:val="007E28B0"/>
    <w:rsid w:val="007E3A7B"/>
    <w:rsid w:val="007E592F"/>
    <w:rsid w:val="007E59C9"/>
    <w:rsid w:val="007F0471"/>
    <w:rsid w:val="007F24BD"/>
    <w:rsid w:val="007F422E"/>
    <w:rsid w:val="007F4376"/>
    <w:rsid w:val="007F43F5"/>
    <w:rsid w:val="007F4877"/>
    <w:rsid w:val="007F49F6"/>
    <w:rsid w:val="007F5CB8"/>
    <w:rsid w:val="007F69AE"/>
    <w:rsid w:val="00800913"/>
    <w:rsid w:val="0080159C"/>
    <w:rsid w:val="008039C2"/>
    <w:rsid w:val="008062D7"/>
    <w:rsid w:val="0080658A"/>
    <w:rsid w:val="00806A43"/>
    <w:rsid w:val="00806CF3"/>
    <w:rsid w:val="00807C03"/>
    <w:rsid w:val="00810B39"/>
    <w:rsid w:val="0081200B"/>
    <w:rsid w:val="008124EE"/>
    <w:rsid w:val="00812713"/>
    <w:rsid w:val="00813BCC"/>
    <w:rsid w:val="008140BF"/>
    <w:rsid w:val="0081475E"/>
    <w:rsid w:val="00814FF2"/>
    <w:rsid w:val="008154CE"/>
    <w:rsid w:val="00817470"/>
    <w:rsid w:val="008215A9"/>
    <w:rsid w:val="0082179A"/>
    <w:rsid w:val="00822242"/>
    <w:rsid w:val="00823196"/>
    <w:rsid w:val="008242F1"/>
    <w:rsid w:val="008244AE"/>
    <w:rsid w:val="0082484B"/>
    <w:rsid w:val="00825439"/>
    <w:rsid w:val="0082675B"/>
    <w:rsid w:val="00826CCF"/>
    <w:rsid w:val="0083234E"/>
    <w:rsid w:val="0083296E"/>
    <w:rsid w:val="00833E6B"/>
    <w:rsid w:val="00833F76"/>
    <w:rsid w:val="00834642"/>
    <w:rsid w:val="0083657E"/>
    <w:rsid w:val="00836AFC"/>
    <w:rsid w:val="00837692"/>
    <w:rsid w:val="00844CFD"/>
    <w:rsid w:val="00845AC1"/>
    <w:rsid w:val="00845B0D"/>
    <w:rsid w:val="00845E76"/>
    <w:rsid w:val="00845EB5"/>
    <w:rsid w:val="00850C22"/>
    <w:rsid w:val="00853CEF"/>
    <w:rsid w:val="0085687B"/>
    <w:rsid w:val="0085785E"/>
    <w:rsid w:val="00863054"/>
    <w:rsid w:val="0086319C"/>
    <w:rsid w:val="00863A3D"/>
    <w:rsid w:val="0086440F"/>
    <w:rsid w:val="00864E70"/>
    <w:rsid w:val="00866018"/>
    <w:rsid w:val="00866BEC"/>
    <w:rsid w:val="00867D5D"/>
    <w:rsid w:val="00870A83"/>
    <w:rsid w:val="00871F04"/>
    <w:rsid w:val="008723CF"/>
    <w:rsid w:val="00872560"/>
    <w:rsid w:val="00873353"/>
    <w:rsid w:val="008744A5"/>
    <w:rsid w:val="0087487B"/>
    <w:rsid w:val="0087492F"/>
    <w:rsid w:val="00874F27"/>
    <w:rsid w:val="00875ADB"/>
    <w:rsid w:val="008763D7"/>
    <w:rsid w:val="00876EDA"/>
    <w:rsid w:val="00877E36"/>
    <w:rsid w:val="00882CDF"/>
    <w:rsid w:val="0088394F"/>
    <w:rsid w:val="0088402C"/>
    <w:rsid w:val="0088480A"/>
    <w:rsid w:val="0088537E"/>
    <w:rsid w:val="0088575A"/>
    <w:rsid w:val="0088647A"/>
    <w:rsid w:val="00887333"/>
    <w:rsid w:val="00890C4A"/>
    <w:rsid w:val="00890C71"/>
    <w:rsid w:val="00891334"/>
    <w:rsid w:val="008920E4"/>
    <w:rsid w:val="00896701"/>
    <w:rsid w:val="008A10AD"/>
    <w:rsid w:val="008A2569"/>
    <w:rsid w:val="008A2920"/>
    <w:rsid w:val="008A2F78"/>
    <w:rsid w:val="008A4730"/>
    <w:rsid w:val="008A4C7A"/>
    <w:rsid w:val="008A7DF9"/>
    <w:rsid w:val="008B0ECA"/>
    <w:rsid w:val="008B1619"/>
    <w:rsid w:val="008B2E8C"/>
    <w:rsid w:val="008B367C"/>
    <w:rsid w:val="008B4634"/>
    <w:rsid w:val="008B51F7"/>
    <w:rsid w:val="008B5831"/>
    <w:rsid w:val="008C0BEB"/>
    <w:rsid w:val="008C358D"/>
    <w:rsid w:val="008C5185"/>
    <w:rsid w:val="008C773E"/>
    <w:rsid w:val="008C7EDB"/>
    <w:rsid w:val="008D1277"/>
    <w:rsid w:val="008D241D"/>
    <w:rsid w:val="008D269A"/>
    <w:rsid w:val="008D2FA1"/>
    <w:rsid w:val="008D3646"/>
    <w:rsid w:val="008D4DA3"/>
    <w:rsid w:val="008D5161"/>
    <w:rsid w:val="008D78AC"/>
    <w:rsid w:val="008E0DA6"/>
    <w:rsid w:val="008E230C"/>
    <w:rsid w:val="008E36E8"/>
    <w:rsid w:val="008E4315"/>
    <w:rsid w:val="008E4CA3"/>
    <w:rsid w:val="008E567D"/>
    <w:rsid w:val="008E6298"/>
    <w:rsid w:val="008E6839"/>
    <w:rsid w:val="008E69BB"/>
    <w:rsid w:val="008E7A9B"/>
    <w:rsid w:val="008F004B"/>
    <w:rsid w:val="008F0390"/>
    <w:rsid w:val="008F146D"/>
    <w:rsid w:val="008F334E"/>
    <w:rsid w:val="008F50B9"/>
    <w:rsid w:val="00900617"/>
    <w:rsid w:val="009011A3"/>
    <w:rsid w:val="00903D91"/>
    <w:rsid w:val="00903E7C"/>
    <w:rsid w:val="009041C7"/>
    <w:rsid w:val="009043D9"/>
    <w:rsid w:val="009074AA"/>
    <w:rsid w:val="009103A1"/>
    <w:rsid w:val="009113EF"/>
    <w:rsid w:val="0091281C"/>
    <w:rsid w:val="00912FBC"/>
    <w:rsid w:val="00913C3F"/>
    <w:rsid w:val="0091438F"/>
    <w:rsid w:val="009145C9"/>
    <w:rsid w:val="009150F3"/>
    <w:rsid w:val="00916D06"/>
    <w:rsid w:val="009170EB"/>
    <w:rsid w:val="00921AE0"/>
    <w:rsid w:val="00922706"/>
    <w:rsid w:val="009243CF"/>
    <w:rsid w:val="0092452F"/>
    <w:rsid w:val="00924E12"/>
    <w:rsid w:val="00925815"/>
    <w:rsid w:val="0092604D"/>
    <w:rsid w:val="0092628A"/>
    <w:rsid w:val="00927FEE"/>
    <w:rsid w:val="00931833"/>
    <w:rsid w:val="00931FC3"/>
    <w:rsid w:val="009327F5"/>
    <w:rsid w:val="0093434C"/>
    <w:rsid w:val="009347BB"/>
    <w:rsid w:val="009348F9"/>
    <w:rsid w:val="00936F7C"/>
    <w:rsid w:val="00937F1A"/>
    <w:rsid w:val="009415C9"/>
    <w:rsid w:val="009416EC"/>
    <w:rsid w:val="00941F64"/>
    <w:rsid w:val="00942B01"/>
    <w:rsid w:val="00942E07"/>
    <w:rsid w:val="00942FD7"/>
    <w:rsid w:val="00944AE9"/>
    <w:rsid w:val="009454E1"/>
    <w:rsid w:val="0094576D"/>
    <w:rsid w:val="00947177"/>
    <w:rsid w:val="00947797"/>
    <w:rsid w:val="00950D4B"/>
    <w:rsid w:val="00950F5F"/>
    <w:rsid w:val="00950FDA"/>
    <w:rsid w:val="00951F5F"/>
    <w:rsid w:val="00952022"/>
    <w:rsid w:val="00954025"/>
    <w:rsid w:val="00957195"/>
    <w:rsid w:val="00957BC0"/>
    <w:rsid w:val="00960BAE"/>
    <w:rsid w:val="009625DB"/>
    <w:rsid w:val="009632D8"/>
    <w:rsid w:val="0096481D"/>
    <w:rsid w:val="00964955"/>
    <w:rsid w:val="00964A3B"/>
    <w:rsid w:val="00967DB5"/>
    <w:rsid w:val="009703CF"/>
    <w:rsid w:val="009708C0"/>
    <w:rsid w:val="00970B0B"/>
    <w:rsid w:val="009716E8"/>
    <w:rsid w:val="00972062"/>
    <w:rsid w:val="009730A2"/>
    <w:rsid w:val="00974598"/>
    <w:rsid w:val="00974AFF"/>
    <w:rsid w:val="00974BC6"/>
    <w:rsid w:val="00976589"/>
    <w:rsid w:val="00976667"/>
    <w:rsid w:val="00981FFA"/>
    <w:rsid w:val="00983276"/>
    <w:rsid w:val="009833DF"/>
    <w:rsid w:val="00984527"/>
    <w:rsid w:val="00984C81"/>
    <w:rsid w:val="00984D62"/>
    <w:rsid w:val="009950A3"/>
    <w:rsid w:val="0099603C"/>
    <w:rsid w:val="009967D7"/>
    <w:rsid w:val="009970F4"/>
    <w:rsid w:val="00997467"/>
    <w:rsid w:val="00997ACD"/>
    <w:rsid w:val="00997B39"/>
    <w:rsid w:val="009A13AC"/>
    <w:rsid w:val="009A2DDE"/>
    <w:rsid w:val="009A606C"/>
    <w:rsid w:val="009A60C6"/>
    <w:rsid w:val="009A68FC"/>
    <w:rsid w:val="009A6A3A"/>
    <w:rsid w:val="009A7108"/>
    <w:rsid w:val="009B034C"/>
    <w:rsid w:val="009B0BB8"/>
    <w:rsid w:val="009B17BE"/>
    <w:rsid w:val="009B44DE"/>
    <w:rsid w:val="009B44E4"/>
    <w:rsid w:val="009B55F5"/>
    <w:rsid w:val="009B5FA5"/>
    <w:rsid w:val="009B6AA8"/>
    <w:rsid w:val="009C02B0"/>
    <w:rsid w:val="009C0A1D"/>
    <w:rsid w:val="009C1000"/>
    <w:rsid w:val="009C1732"/>
    <w:rsid w:val="009C2870"/>
    <w:rsid w:val="009C4DC1"/>
    <w:rsid w:val="009C4E49"/>
    <w:rsid w:val="009D0AB5"/>
    <w:rsid w:val="009D17BF"/>
    <w:rsid w:val="009D2C1F"/>
    <w:rsid w:val="009D3397"/>
    <w:rsid w:val="009D3D27"/>
    <w:rsid w:val="009D3FA3"/>
    <w:rsid w:val="009D4139"/>
    <w:rsid w:val="009D4620"/>
    <w:rsid w:val="009D4C6E"/>
    <w:rsid w:val="009D4FA9"/>
    <w:rsid w:val="009D502E"/>
    <w:rsid w:val="009D5127"/>
    <w:rsid w:val="009D654B"/>
    <w:rsid w:val="009E0CF4"/>
    <w:rsid w:val="009E2F57"/>
    <w:rsid w:val="009E3AA2"/>
    <w:rsid w:val="009E54A2"/>
    <w:rsid w:val="009E6857"/>
    <w:rsid w:val="009E6EF3"/>
    <w:rsid w:val="009E736B"/>
    <w:rsid w:val="009F1F4D"/>
    <w:rsid w:val="009F3183"/>
    <w:rsid w:val="009F319B"/>
    <w:rsid w:val="009F3382"/>
    <w:rsid w:val="009F4E8E"/>
    <w:rsid w:val="009F5052"/>
    <w:rsid w:val="009F6045"/>
    <w:rsid w:val="009F6765"/>
    <w:rsid w:val="009F6DFF"/>
    <w:rsid w:val="00A02AA8"/>
    <w:rsid w:val="00A03354"/>
    <w:rsid w:val="00A03900"/>
    <w:rsid w:val="00A04520"/>
    <w:rsid w:val="00A046B8"/>
    <w:rsid w:val="00A06856"/>
    <w:rsid w:val="00A10C00"/>
    <w:rsid w:val="00A11C07"/>
    <w:rsid w:val="00A158A3"/>
    <w:rsid w:val="00A15A88"/>
    <w:rsid w:val="00A17568"/>
    <w:rsid w:val="00A17BE1"/>
    <w:rsid w:val="00A21D4A"/>
    <w:rsid w:val="00A229BE"/>
    <w:rsid w:val="00A23A1D"/>
    <w:rsid w:val="00A2704F"/>
    <w:rsid w:val="00A27F29"/>
    <w:rsid w:val="00A3155F"/>
    <w:rsid w:val="00A31C9A"/>
    <w:rsid w:val="00A32A9C"/>
    <w:rsid w:val="00A32B29"/>
    <w:rsid w:val="00A3351D"/>
    <w:rsid w:val="00A3372F"/>
    <w:rsid w:val="00A33A8C"/>
    <w:rsid w:val="00A34326"/>
    <w:rsid w:val="00A3529E"/>
    <w:rsid w:val="00A35A5C"/>
    <w:rsid w:val="00A36249"/>
    <w:rsid w:val="00A369D7"/>
    <w:rsid w:val="00A379FC"/>
    <w:rsid w:val="00A4104F"/>
    <w:rsid w:val="00A41600"/>
    <w:rsid w:val="00A43A6F"/>
    <w:rsid w:val="00A45390"/>
    <w:rsid w:val="00A46869"/>
    <w:rsid w:val="00A4788F"/>
    <w:rsid w:val="00A504F1"/>
    <w:rsid w:val="00A54C72"/>
    <w:rsid w:val="00A56903"/>
    <w:rsid w:val="00A57A5D"/>
    <w:rsid w:val="00A60052"/>
    <w:rsid w:val="00A6102D"/>
    <w:rsid w:val="00A611A9"/>
    <w:rsid w:val="00A62CCA"/>
    <w:rsid w:val="00A63B6C"/>
    <w:rsid w:val="00A64CD1"/>
    <w:rsid w:val="00A65C07"/>
    <w:rsid w:val="00A66117"/>
    <w:rsid w:val="00A66925"/>
    <w:rsid w:val="00A6699B"/>
    <w:rsid w:val="00A67065"/>
    <w:rsid w:val="00A71708"/>
    <w:rsid w:val="00A73F28"/>
    <w:rsid w:val="00A74647"/>
    <w:rsid w:val="00A75983"/>
    <w:rsid w:val="00A75DD9"/>
    <w:rsid w:val="00A76E6B"/>
    <w:rsid w:val="00A775B6"/>
    <w:rsid w:val="00A80AD3"/>
    <w:rsid w:val="00A81624"/>
    <w:rsid w:val="00A8285A"/>
    <w:rsid w:val="00A82BA1"/>
    <w:rsid w:val="00A82DEC"/>
    <w:rsid w:val="00A8454C"/>
    <w:rsid w:val="00A85200"/>
    <w:rsid w:val="00A85D97"/>
    <w:rsid w:val="00A86E7F"/>
    <w:rsid w:val="00A870A8"/>
    <w:rsid w:val="00A8713B"/>
    <w:rsid w:val="00A87BED"/>
    <w:rsid w:val="00A900B0"/>
    <w:rsid w:val="00A90657"/>
    <w:rsid w:val="00A90A7E"/>
    <w:rsid w:val="00A932E6"/>
    <w:rsid w:val="00A94FF2"/>
    <w:rsid w:val="00A96E0D"/>
    <w:rsid w:val="00AA0451"/>
    <w:rsid w:val="00AA06DC"/>
    <w:rsid w:val="00AA0799"/>
    <w:rsid w:val="00AA1001"/>
    <w:rsid w:val="00AA2D21"/>
    <w:rsid w:val="00AA3A45"/>
    <w:rsid w:val="00AA3E74"/>
    <w:rsid w:val="00AA41FD"/>
    <w:rsid w:val="00AA576B"/>
    <w:rsid w:val="00AA6B61"/>
    <w:rsid w:val="00AA71B2"/>
    <w:rsid w:val="00AA7D1D"/>
    <w:rsid w:val="00AB085D"/>
    <w:rsid w:val="00AB1C1F"/>
    <w:rsid w:val="00AB2615"/>
    <w:rsid w:val="00AB2D2A"/>
    <w:rsid w:val="00AB35C2"/>
    <w:rsid w:val="00AB4A5B"/>
    <w:rsid w:val="00AB603D"/>
    <w:rsid w:val="00AB658E"/>
    <w:rsid w:val="00AB6E14"/>
    <w:rsid w:val="00AB750F"/>
    <w:rsid w:val="00AB767E"/>
    <w:rsid w:val="00AC0E43"/>
    <w:rsid w:val="00AC13E3"/>
    <w:rsid w:val="00AC3152"/>
    <w:rsid w:val="00AC49EA"/>
    <w:rsid w:val="00AC6041"/>
    <w:rsid w:val="00AC60F5"/>
    <w:rsid w:val="00AD0D4A"/>
    <w:rsid w:val="00AD1434"/>
    <w:rsid w:val="00AD1A7B"/>
    <w:rsid w:val="00AD33E0"/>
    <w:rsid w:val="00AD6D4E"/>
    <w:rsid w:val="00AD7336"/>
    <w:rsid w:val="00AD7DC5"/>
    <w:rsid w:val="00AE0847"/>
    <w:rsid w:val="00AE348E"/>
    <w:rsid w:val="00AE35F5"/>
    <w:rsid w:val="00AE6091"/>
    <w:rsid w:val="00AE6DAE"/>
    <w:rsid w:val="00AF127E"/>
    <w:rsid w:val="00AF1E61"/>
    <w:rsid w:val="00AF2E56"/>
    <w:rsid w:val="00AF3A48"/>
    <w:rsid w:val="00AF433A"/>
    <w:rsid w:val="00AF516B"/>
    <w:rsid w:val="00AF5BB2"/>
    <w:rsid w:val="00AF5BF9"/>
    <w:rsid w:val="00AF6278"/>
    <w:rsid w:val="00AF741A"/>
    <w:rsid w:val="00AF7661"/>
    <w:rsid w:val="00AF7663"/>
    <w:rsid w:val="00AF7D0A"/>
    <w:rsid w:val="00B00BD9"/>
    <w:rsid w:val="00B00ED2"/>
    <w:rsid w:val="00B03DE5"/>
    <w:rsid w:val="00B03E6A"/>
    <w:rsid w:val="00B04E5E"/>
    <w:rsid w:val="00B05781"/>
    <w:rsid w:val="00B05B55"/>
    <w:rsid w:val="00B10975"/>
    <w:rsid w:val="00B10D31"/>
    <w:rsid w:val="00B11114"/>
    <w:rsid w:val="00B1346C"/>
    <w:rsid w:val="00B1557E"/>
    <w:rsid w:val="00B166DE"/>
    <w:rsid w:val="00B17DAD"/>
    <w:rsid w:val="00B202C9"/>
    <w:rsid w:val="00B2046C"/>
    <w:rsid w:val="00B2158F"/>
    <w:rsid w:val="00B21A9E"/>
    <w:rsid w:val="00B22E6C"/>
    <w:rsid w:val="00B270AA"/>
    <w:rsid w:val="00B278AF"/>
    <w:rsid w:val="00B27904"/>
    <w:rsid w:val="00B30A2F"/>
    <w:rsid w:val="00B3105C"/>
    <w:rsid w:val="00B31936"/>
    <w:rsid w:val="00B3208F"/>
    <w:rsid w:val="00B32C7A"/>
    <w:rsid w:val="00B3513E"/>
    <w:rsid w:val="00B355A2"/>
    <w:rsid w:val="00B35C6C"/>
    <w:rsid w:val="00B363E3"/>
    <w:rsid w:val="00B36A97"/>
    <w:rsid w:val="00B36C75"/>
    <w:rsid w:val="00B409D9"/>
    <w:rsid w:val="00B41542"/>
    <w:rsid w:val="00B4256E"/>
    <w:rsid w:val="00B4298E"/>
    <w:rsid w:val="00B43198"/>
    <w:rsid w:val="00B44572"/>
    <w:rsid w:val="00B44ECF"/>
    <w:rsid w:val="00B44FD0"/>
    <w:rsid w:val="00B46882"/>
    <w:rsid w:val="00B50184"/>
    <w:rsid w:val="00B51342"/>
    <w:rsid w:val="00B52300"/>
    <w:rsid w:val="00B5289A"/>
    <w:rsid w:val="00B53C0E"/>
    <w:rsid w:val="00B54CF0"/>
    <w:rsid w:val="00B55C77"/>
    <w:rsid w:val="00B565A0"/>
    <w:rsid w:val="00B5671F"/>
    <w:rsid w:val="00B56819"/>
    <w:rsid w:val="00B57CD1"/>
    <w:rsid w:val="00B6374E"/>
    <w:rsid w:val="00B637FA"/>
    <w:rsid w:val="00B655D5"/>
    <w:rsid w:val="00B666C4"/>
    <w:rsid w:val="00B66AE6"/>
    <w:rsid w:val="00B68CC8"/>
    <w:rsid w:val="00B72F62"/>
    <w:rsid w:val="00B73C8F"/>
    <w:rsid w:val="00B75C4A"/>
    <w:rsid w:val="00B75C92"/>
    <w:rsid w:val="00B75D7E"/>
    <w:rsid w:val="00B75F59"/>
    <w:rsid w:val="00B760CE"/>
    <w:rsid w:val="00B825CE"/>
    <w:rsid w:val="00B83873"/>
    <w:rsid w:val="00B83EB7"/>
    <w:rsid w:val="00B8470B"/>
    <w:rsid w:val="00B8473F"/>
    <w:rsid w:val="00B85C0A"/>
    <w:rsid w:val="00B877B6"/>
    <w:rsid w:val="00B87C1F"/>
    <w:rsid w:val="00B92B6B"/>
    <w:rsid w:val="00B92EAF"/>
    <w:rsid w:val="00B9349C"/>
    <w:rsid w:val="00B94AA9"/>
    <w:rsid w:val="00B9586C"/>
    <w:rsid w:val="00B96304"/>
    <w:rsid w:val="00B966D9"/>
    <w:rsid w:val="00B9685F"/>
    <w:rsid w:val="00B96C42"/>
    <w:rsid w:val="00B96CE9"/>
    <w:rsid w:val="00B96D05"/>
    <w:rsid w:val="00B97D35"/>
    <w:rsid w:val="00BA085D"/>
    <w:rsid w:val="00BA0D50"/>
    <w:rsid w:val="00BA105A"/>
    <w:rsid w:val="00BA10A8"/>
    <w:rsid w:val="00BA12E2"/>
    <w:rsid w:val="00BA1767"/>
    <w:rsid w:val="00BA262C"/>
    <w:rsid w:val="00BA3EA3"/>
    <w:rsid w:val="00BA5F1E"/>
    <w:rsid w:val="00BA6E81"/>
    <w:rsid w:val="00BB0954"/>
    <w:rsid w:val="00BB1079"/>
    <w:rsid w:val="00BB10FA"/>
    <w:rsid w:val="00BB264B"/>
    <w:rsid w:val="00BB331B"/>
    <w:rsid w:val="00BB3971"/>
    <w:rsid w:val="00BB4293"/>
    <w:rsid w:val="00BB6043"/>
    <w:rsid w:val="00BB64E2"/>
    <w:rsid w:val="00BB7A66"/>
    <w:rsid w:val="00BC1892"/>
    <w:rsid w:val="00BC1C8D"/>
    <w:rsid w:val="00BC2679"/>
    <w:rsid w:val="00BC36B6"/>
    <w:rsid w:val="00BC502D"/>
    <w:rsid w:val="00BC73D7"/>
    <w:rsid w:val="00BC7F0E"/>
    <w:rsid w:val="00BD1B8A"/>
    <w:rsid w:val="00BD4D89"/>
    <w:rsid w:val="00BD7235"/>
    <w:rsid w:val="00BE01DF"/>
    <w:rsid w:val="00BE0E7F"/>
    <w:rsid w:val="00BE155B"/>
    <w:rsid w:val="00BE1574"/>
    <w:rsid w:val="00BE1743"/>
    <w:rsid w:val="00BE1FC7"/>
    <w:rsid w:val="00BE2286"/>
    <w:rsid w:val="00BE2F28"/>
    <w:rsid w:val="00BE3091"/>
    <w:rsid w:val="00BE317F"/>
    <w:rsid w:val="00BE5164"/>
    <w:rsid w:val="00BF0379"/>
    <w:rsid w:val="00BF3091"/>
    <w:rsid w:val="00BF3900"/>
    <w:rsid w:val="00BF394A"/>
    <w:rsid w:val="00BF3A06"/>
    <w:rsid w:val="00BF46D7"/>
    <w:rsid w:val="00BF4A21"/>
    <w:rsid w:val="00BF5C10"/>
    <w:rsid w:val="00BF760C"/>
    <w:rsid w:val="00BF7DA8"/>
    <w:rsid w:val="00C002AC"/>
    <w:rsid w:val="00C006E7"/>
    <w:rsid w:val="00C00F68"/>
    <w:rsid w:val="00C01F38"/>
    <w:rsid w:val="00C020E5"/>
    <w:rsid w:val="00C03188"/>
    <w:rsid w:val="00C031A8"/>
    <w:rsid w:val="00C066D7"/>
    <w:rsid w:val="00C1273C"/>
    <w:rsid w:val="00C12E94"/>
    <w:rsid w:val="00C24805"/>
    <w:rsid w:val="00C2529F"/>
    <w:rsid w:val="00C26503"/>
    <w:rsid w:val="00C26F9C"/>
    <w:rsid w:val="00C31177"/>
    <w:rsid w:val="00C344D9"/>
    <w:rsid w:val="00C34BAA"/>
    <w:rsid w:val="00C35DE8"/>
    <w:rsid w:val="00C3636D"/>
    <w:rsid w:val="00C39CA0"/>
    <w:rsid w:val="00C420B2"/>
    <w:rsid w:val="00C42A4F"/>
    <w:rsid w:val="00C42BA8"/>
    <w:rsid w:val="00C43328"/>
    <w:rsid w:val="00C436B2"/>
    <w:rsid w:val="00C50922"/>
    <w:rsid w:val="00C509AC"/>
    <w:rsid w:val="00C51351"/>
    <w:rsid w:val="00C536F1"/>
    <w:rsid w:val="00C53EBE"/>
    <w:rsid w:val="00C606E1"/>
    <w:rsid w:val="00C61380"/>
    <w:rsid w:val="00C61A90"/>
    <w:rsid w:val="00C62037"/>
    <w:rsid w:val="00C63532"/>
    <w:rsid w:val="00C63EAC"/>
    <w:rsid w:val="00C64B93"/>
    <w:rsid w:val="00C654C3"/>
    <w:rsid w:val="00C65569"/>
    <w:rsid w:val="00C65CF0"/>
    <w:rsid w:val="00C65F2F"/>
    <w:rsid w:val="00C67054"/>
    <w:rsid w:val="00C708A8"/>
    <w:rsid w:val="00C721A6"/>
    <w:rsid w:val="00C73D99"/>
    <w:rsid w:val="00C73F0B"/>
    <w:rsid w:val="00C75F5D"/>
    <w:rsid w:val="00C7639A"/>
    <w:rsid w:val="00C765FB"/>
    <w:rsid w:val="00C779C0"/>
    <w:rsid w:val="00C805D4"/>
    <w:rsid w:val="00C815A2"/>
    <w:rsid w:val="00C817DF"/>
    <w:rsid w:val="00C822CB"/>
    <w:rsid w:val="00C8236D"/>
    <w:rsid w:val="00C83172"/>
    <w:rsid w:val="00C833F4"/>
    <w:rsid w:val="00C83CD5"/>
    <w:rsid w:val="00C85C6E"/>
    <w:rsid w:val="00C86294"/>
    <w:rsid w:val="00C91EB2"/>
    <w:rsid w:val="00C95567"/>
    <w:rsid w:val="00C9592A"/>
    <w:rsid w:val="00C95F55"/>
    <w:rsid w:val="00CA0011"/>
    <w:rsid w:val="00CA1B19"/>
    <w:rsid w:val="00CA443E"/>
    <w:rsid w:val="00CA4778"/>
    <w:rsid w:val="00CA48D7"/>
    <w:rsid w:val="00CA6C21"/>
    <w:rsid w:val="00CA6F88"/>
    <w:rsid w:val="00CB0B6C"/>
    <w:rsid w:val="00CB23C9"/>
    <w:rsid w:val="00CB3F6D"/>
    <w:rsid w:val="00CB4322"/>
    <w:rsid w:val="00CB4635"/>
    <w:rsid w:val="00CB583F"/>
    <w:rsid w:val="00CC04F7"/>
    <w:rsid w:val="00CC0F84"/>
    <w:rsid w:val="00CC19C7"/>
    <w:rsid w:val="00CC1A31"/>
    <w:rsid w:val="00CC3827"/>
    <w:rsid w:val="00CC4A82"/>
    <w:rsid w:val="00CC5B96"/>
    <w:rsid w:val="00CC77FA"/>
    <w:rsid w:val="00CC78A9"/>
    <w:rsid w:val="00CD0BB4"/>
    <w:rsid w:val="00CD1B10"/>
    <w:rsid w:val="00CD1BE9"/>
    <w:rsid w:val="00CD2407"/>
    <w:rsid w:val="00CD45A5"/>
    <w:rsid w:val="00CD7098"/>
    <w:rsid w:val="00CD7A01"/>
    <w:rsid w:val="00CE3BA3"/>
    <w:rsid w:val="00CE40EE"/>
    <w:rsid w:val="00CE4CDA"/>
    <w:rsid w:val="00CE55FA"/>
    <w:rsid w:val="00CE671C"/>
    <w:rsid w:val="00CF04C0"/>
    <w:rsid w:val="00CF1181"/>
    <w:rsid w:val="00CF5F61"/>
    <w:rsid w:val="00CF727C"/>
    <w:rsid w:val="00CF735B"/>
    <w:rsid w:val="00D00070"/>
    <w:rsid w:val="00D006C3"/>
    <w:rsid w:val="00D023D4"/>
    <w:rsid w:val="00D0287E"/>
    <w:rsid w:val="00D02D5E"/>
    <w:rsid w:val="00D03003"/>
    <w:rsid w:val="00D035BF"/>
    <w:rsid w:val="00D03800"/>
    <w:rsid w:val="00D03E91"/>
    <w:rsid w:val="00D05693"/>
    <w:rsid w:val="00D06B20"/>
    <w:rsid w:val="00D07A25"/>
    <w:rsid w:val="00D105B1"/>
    <w:rsid w:val="00D12E6E"/>
    <w:rsid w:val="00D14170"/>
    <w:rsid w:val="00D1751B"/>
    <w:rsid w:val="00D176D7"/>
    <w:rsid w:val="00D17E19"/>
    <w:rsid w:val="00D205DB"/>
    <w:rsid w:val="00D2061D"/>
    <w:rsid w:val="00D21993"/>
    <w:rsid w:val="00D21CD3"/>
    <w:rsid w:val="00D2272F"/>
    <w:rsid w:val="00D23070"/>
    <w:rsid w:val="00D23128"/>
    <w:rsid w:val="00D233A4"/>
    <w:rsid w:val="00D234F5"/>
    <w:rsid w:val="00D24B26"/>
    <w:rsid w:val="00D265D1"/>
    <w:rsid w:val="00D27A1E"/>
    <w:rsid w:val="00D30028"/>
    <w:rsid w:val="00D3013F"/>
    <w:rsid w:val="00D314CB"/>
    <w:rsid w:val="00D329E2"/>
    <w:rsid w:val="00D32B05"/>
    <w:rsid w:val="00D369C9"/>
    <w:rsid w:val="00D37115"/>
    <w:rsid w:val="00D37C3F"/>
    <w:rsid w:val="00D402C3"/>
    <w:rsid w:val="00D40836"/>
    <w:rsid w:val="00D413A0"/>
    <w:rsid w:val="00D461F4"/>
    <w:rsid w:val="00D51FE4"/>
    <w:rsid w:val="00D5347F"/>
    <w:rsid w:val="00D5383F"/>
    <w:rsid w:val="00D53A72"/>
    <w:rsid w:val="00D53C12"/>
    <w:rsid w:val="00D540A7"/>
    <w:rsid w:val="00D55118"/>
    <w:rsid w:val="00D57E22"/>
    <w:rsid w:val="00D61320"/>
    <w:rsid w:val="00D620FD"/>
    <w:rsid w:val="00D627ED"/>
    <w:rsid w:val="00D636E1"/>
    <w:rsid w:val="00D662B2"/>
    <w:rsid w:val="00D66644"/>
    <w:rsid w:val="00D66843"/>
    <w:rsid w:val="00D6794C"/>
    <w:rsid w:val="00D67A07"/>
    <w:rsid w:val="00D70741"/>
    <w:rsid w:val="00D742B5"/>
    <w:rsid w:val="00D7508B"/>
    <w:rsid w:val="00D77C23"/>
    <w:rsid w:val="00D80DFF"/>
    <w:rsid w:val="00D83328"/>
    <w:rsid w:val="00D83533"/>
    <w:rsid w:val="00D8437A"/>
    <w:rsid w:val="00D84BE0"/>
    <w:rsid w:val="00D85AA8"/>
    <w:rsid w:val="00D87141"/>
    <w:rsid w:val="00D87358"/>
    <w:rsid w:val="00D87599"/>
    <w:rsid w:val="00D87799"/>
    <w:rsid w:val="00D87E31"/>
    <w:rsid w:val="00D90EB2"/>
    <w:rsid w:val="00D91FA0"/>
    <w:rsid w:val="00D92173"/>
    <w:rsid w:val="00D933BA"/>
    <w:rsid w:val="00D93DBB"/>
    <w:rsid w:val="00D95DCC"/>
    <w:rsid w:val="00D96A39"/>
    <w:rsid w:val="00D96FA9"/>
    <w:rsid w:val="00DA1C93"/>
    <w:rsid w:val="00DA2692"/>
    <w:rsid w:val="00DA2765"/>
    <w:rsid w:val="00DA30A7"/>
    <w:rsid w:val="00DA32BE"/>
    <w:rsid w:val="00DA4618"/>
    <w:rsid w:val="00DA4D89"/>
    <w:rsid w:val="00DA6C4A"/>
    <w:rsid w:val="00DB09E6"/>
    <w:rsid w:val="00DB161C"/>
    <w:rsid w:val="00DB255A"/>
    <w:rsid w:val="00DB2A54"/>
    <w:rsid w:val="00DB3B79"/>
    <w:rsid w:val="00DB5010"/>
    <w:rsid w:val="00DB58AF"/>
    <w:rsid w:val="00DB5BE5"/>
    <w:rsid w:val="00DB5F1C"/>
    <w:rsid w:val="00DB6EFE"/>
    <w:rsid w:val="00DB7EB0"/>
    <w:rsid w:val="00DC0045"/>
    <w:rsid w:val="00DC0A39"/>
    <w:rsid w:val="00DC1266"/>
    <w:rsid w:val="00DC30F4"/>
    <w:rsid w:val="00DC3A74"/>
    <w:rsid w:val="00DC4625"/>
    <w:rsid w:val="00DC532F"/>
    <w:rsid w:val="00DC5464"/>
    <w:rsid w:val="00DC5D4B"/>
    <w:rsid w:val="00DC7DF6"/>
    <w:rsid w:val="00DD0D2C"/>
    <w:rsid w:val="00DD0D4D"/>
    <w:rsid w:val="00DD20E0"/>
    <w:rsid w:val="00DD22E5"/>
    <w:rsid w:val="00DD3DDC"/>
    <w:rsid w:val="00DD43A8"/>
    <w:rsid w:val="00DD5DFA"/>
    <w:rsid w:val="00DD6278"/>
    <w:rsid w:val="00DE122C"/>
    <w:rsid w:val="00DE1DE1"/>
    <w:rsid w:val="00DE20D9"/>
    <w:rsid w:val="00DE29EE"/>
    <w:rsid w:val="00DE2BB6"/>
    <w:rsid w:val="00DE3AC7"/>
    <w:rsid w:val="00DE4772"/>
    <w:rsid w:val="00DE4912"/>
    <w:rsid w:val="00DE5900"/>
    <w:rsid w:val="00DE7177"/>
    <w:rsid w:val="00DF1BB0"/>
    <w:rsid w:val="00DF2EDA"/>
    <w:rsid w:val="00DF4397"/>
    <w:rsid w:val="00DF530A"/>
    <w:rsid w:val="00DF53D1"/>
    <w:rsid w:val="00DF574B"/>
    <w:rsid w:val="00DF5AA4"/>
    <w:rsid w:val="00DF75CB"/>
    <w:rsid w:val="00E0170D"/>
    <w:rsid w:val="00E02360"/>
    <w:rsid w:val="00E0261F"/>
    <w:rsid w:val="00E027B2"/>
    <w:rsid w:val="00E02B14"/>
    <w:rsid w:val="00E03406"/>
    <w:rsid w:val="00E03B73"/>
    <w:rsid w:val="00E04072"/>
    <w:rsid w:val="00E06E17"/>
    <w:rsid w:val="00E0735B"/>
    <w:rsid w:val="00E07899"/>
    <w:rsid w:val="00E100CD"/>
    <w:rsid w:val="00E1314A"/>
    <w:rsid w:val="00E131BC"/>
    <w:rsid w:val="00E13A5F"/>
    <w:rsid w:val="00E1494C"/>
    <w:rsid w:val="00E15243"/>
    <w:rsid w:val="00E16D6C"/>
    <w:rsid w:val="00E223C9"/>
    <w:rsid w:val="00E24FF2"/>
    <w:rsid w:val="00E254DD"/>
    <w:rsid w:val="00E2767C"/>
    <w:rsid w:val="00E277DF"/>
    <w:rsid w:val="00E316EA"/>
    <w:rsid w:val="00E3299B"/>
    <w:rsid w:val="00E330F2"/>
    <w:rsid w:val="00E344D7"/>
    <w:rsid w:val="00E371EF"/>
    <w:rsid w:val="00E37F03"/>
    <w:rsid w:val="00E406A0"/>
    <w:rsid w:val="00E41006"/>
    <w:rsid w:val="00E414F7"/>
    <w:rsid w:val="00E41C82"/>
    <w:rsid w:val="00E4352D"/>
    <w:rsid w:val="00E44076"/>
    <w:rsid w:val="00E47867"/>
    <w:rsid w:val="00E47982"/>
    <w:rsid w:val="00E47BA7"/>
    <w:rsid w:val="00E510B3"/>
    <w:rsid w:val="00E53B35"/>
    <w:rsid w:val="00E541BE"/>
    <w:rsid w:val="00E55DC3"/>
    <w:rsid w:val="00E56C79"/>
    <w:rsid w:val="00E604BA"/>
    <w:rsid w:val="00E604DD"/>
    <w:rsid w:val="00E606E2"/>
    <w:rsid w:val="00E62F12"/>
    <w:rsid w:val="00E63D8D"/>
    <w:rsid w:val="00E662C7"/>
    <w:rsid w:val="00E66907"/>
    <w:rsid w:val="00E67AD3"/>
    <w:rsid w:val="00E7182E"/>
    <w:rsid w:val="00E71EDB"/>
    <w:rsid w:val="00E72198"/>
    <w:rsid w:val="00E73C21"/>
    <w:rsid w:val="00E73D2B"/>
    <w:rsid w:val="00E75150"/>
    <w:rsid w:val="00E77ED2"/>
    <w:rsid w:val="00E80262"/>
    <w:rsid w:val="00E80809"/>
    <w:rsid w:val="00E80A68"/>
    <w:rsid w:val="00E80EED"/>
    <w:rsid w:val="00E8180D"/>
    <w:rsid w:val="00E82696"/>
    <w:rsid w:val="00E828A1"/>
    <w:rsid w:val="00E836F8"/>
    <w:rsid w:val="00E838BF"/>
    <w:rsid w:val="00E85044"/>
    <w:rsid w:val="00E87516"/>
    <w:rsid w:val="00E87A8C"/>
    <w:rsid w:val="00E91481"/>
    <w:rsid w:val="00E95321"/>
    <w:rsid w:val="00E95A30"/>
    <w:rsid w:val="00EA15F7"/>
    <w:rsid w:val="00EA24CE"/>
    <w:rsid w:val="00EA3672"/>
    <w:rsid w:val="00EA4103"/>
    <w:rsid w:val="00EA4CE3"/>
    <w:rsid w:val="00EA5096"/>
    <w:rsid w:val="00EA5BD5"/>
    <w:rsid w:val="00EA79EF"/>
    <w:rsid w:val="00EB01FC"/>
    <w:rsid w:val="00EB0A3E"/>
    <w:rsid w:val="00EB1CFA"/>
    <w:rsid w:val="00EB5634"/>
    <w:rsid w:val="00EB571D"/>
    <w:rsid w:val="00EB6D94"/>
    <w:rsid w:val="00EB753B"/>
    <w:rsid w:val="00EB7924"/>
    <w:rsid w:val="00EC10E2"/>
    <w:rsid w:val="00EC5173"/>
    <w:rsid w:val="00EC54F9"/>
    <w:rsid w:val="00EC5623"/>
    <w:rsid w:val="00EC6F1E"/>
    <w:rsid w:val="00ED0D8D"/>
    <w:rsid w:val="00ED1F70"/>
    <w:rsid w:val="00ED2099"/>
    <w:rsid w:val="00ED441E"/>
    <w:rsid w:val="00ED5134"/>
    <w:rsid w:val="00ED5D0D"/>
    <w:rsid w:val="00ED65EE"/>
    <w:rsid w:val="00ED6DF9"/>
    <w:rsid w:val="00ED738F"/>
    <w:rsid w:val="00EE1D47"/>
    <w:rsid w:val="00EE23A8"/>
    <w:rsid w:val="00EE24B7"/>
    <w:rsid w:val="00EE360F"/>
    <w:rsid w:val="00EE3662"/>
    <w:rsid w:val="00EE36C8"/>
    <w:rsid w:val="00EF0453"/>
    <w:rsid w:val="00EF08BF"/>
    <w:rsid w:val="00EF1C45"/>
    <w:rsid w:val="00EF3969"/>
    <w:rsid w:val="00EF42CA"/>
    <w:rsid w:val="00EF5E49"/>
    <w:rsid w:val="00EF70A6"/>
    <w:rsid w:val="00EF7861"/>
    <w:rsid w:val="00EF7A8D"/>
    <w:rsid w:val="00EF7AE2"/>
    <w:rsid w:val="00EF7D9B"/>
    <w:rsid w:val="00F00165"/>
    <w:rsid w:val="00F0120D"/>
    <w:rsid w:val="00F01B88"/>
    <w:rsid w:val="00F01DD0"/>
    <w:rsid w:val="00F03DDD"/>
    <w:rsid w:val="00F04931"/>
    <w:rsid w:val="00F05594"/>
    <w:rsid w:val="00F055F2"/>
    <w:rsid w:val="00F05E8A"/>
    <w:rsid w:val="00F07713"/>
    <w:rsid w:val="00F1051B"/>
    <w:rsid w:val="00F10841"/>
    <w:rsid w:val="00F11075"/>
    <w:rsid w:val="00F117A1"/>
    <w:rsid w:val="00F1236E"/>
    <w:rsid w:val="00F12445"/>
    <w:rsid w:val="00F140B3"/>
    <w:rsid w:val="00F1411E"/>
    <w:rsid w:val="00F14C01"/>
    <w:rsid w:val="00F150D1"/>
    <w:rsid w:val="00F151D5"/>
    <w:rsid w:val="00F15441"/>
    <w:rsid w:val="00F22627"/>
    <w:rsid w:val="00F2498E"/>
    <w:rsid w:val="00F307ED"/>
    <w:rsid w:val="00F31426"/>
    <w:rsid w:val="00F322CA"/>
    <w:rsid w:val="00F35487"/>
    <w:rsid w:val="00F36249"/>
    <w:rsid w:val="00F36CB3"/>
    <w:rsid w:val="00F36E99"/>
    <w:rsid w:val="00F36EEF"/>
    <w:rsid w:val="00F372D2"/>
    <w:rsid w:val="00F3735A"/>
    <w:rsid w:val="00F4053E"/>
    <w:rsid w:val="00F408D5"/>
    <w:rsid w:val="00F4191E"/>
    <w:rsid w:val="00F42AF2"/>
    <w:rsid w:val="00F44D45"/>
    <w:rsid w:val="00F454B0"/>
    <w:rsid w:val="00F456CC"/>
    <w:rsid w:val="00F46724"/>
    <w:rsid w:val="00F47ABD"/>
    <w:rsid w:val="00F52327"/>
    <w:rsid w:val="00F525CD"/>
    <w:rsid w:val="00F532E5"/>
    <w:rsid w:val="00F544C4"/>
    <w:rsid w:val="00F55A48"/>
    <w:rsid w:val="00F569BC"/>
    <w:rsid w:val="00F57DDD"/>
    <w:rsid w:val="00F62EEE"/>
    <w:rsid w:val="00F63FDF"/>
    <w:rsid w:val="00F6411D"/>
    <w:rsid w:val="00F64A7D"/>
    <w:rsid w:val="00F708A1"/>
    <w:rsid w:val="00F733C4"/>
    <w:rsid w:val="00F745E5"/>
    <w:rsid w:val="00F766B1"/>
    <w:rsid w:val="00F771D4"/>
    <w:rsid w:val="00F7798C"/>
    <w:rsid w:val="00F80DF2"/>
    <w:rsid w:val="00F81366"/>
    <w:rsid w:val="00F81F60"/>
    <w:rsid w:val="00F8228E"/>
    <w:rsid w:val="00F831A1"/>
    <w:rsid w:val="00F846DB"/>
    <w:rsid w:val="00F849BF"/>
    <w:rsid w:val="00F85BD1"/>
    <w:rsid w:val="00F85C82"/>
    <w:rsid w:val="00F90FF5"/>
    <w:rsid w:val="00F91526"/>
    <w:rsid w:val="00F9351D"/>
    <w:rsid w:val="00F93813"/>
    <w:rsid w:val="00F93B8C"/>
    <w:rsid w:val="00F945DB"/>
    <w:rsid w:val="00F94B6E"/>
    <w:rsid w:val="00FA0359"/>
    <w:rsid w:val="00FA0D22"/>
    <w:rsid w:val="00FA1F7D"/>
    <w:rsid w:val="00FA3987"/>
    <w:rsid w:val="00FB0DD0"/>
    <w:rsid w:val="00FB1B1F"/>
    <w:rsid w:val="00FB2447"/>
    <w:rsid w:val="00FB2997"/>
    <w:rsid w:val="00FB32F9"/>
    <w:rsid w:val="00FB34F5"/>
    <w:rsid w:val="00FB38F3"/>
    <w:rsid w:val="00FB438F"/>
    <w:rsid w:val="00FB65D5"/>
    <w:rsid w:val="00FC05EF"/>
    <w:rsid w:val="00FC116B"/>
    <w:rsid w:val="00FC1601"/>
    <w:rsid w:val="00FC17FA"/>
    <w:rsid w:val="00FC18E9"/>
    <w:rsid w:val="00FC5571"/>
    <w:rsid w:val="00FC623E"/>
    <w:rsid w:val="00FC6DDE"/>
    <w:rsid w:val="00FC7A35"/>
    <w:rsid w:val="00FD06DA"/>
    <w:rsid w:val="00FD0776"/>
    <w:rsid w:val="00FD0C57"/>
    <w:rsid w:val="00FD16D8"/>
    <w:rsid w:val="00FD385C"/>
    <w:rsid w:val="00FD3A47"/>
    <w:rsid w:val="00FD59A1"/>
    <w:rsid w:val="00FD5CDA"/>
    <w:rsid w:val="00FE1679"/>
    <w:rsid w:val="00FE2180"/>
    <w:rsid w:val="00FE38A5"/>
    <w:rsid w:val="00FE42E1"/>
    <w:rsid w:val="00FE43A2"/>
    <w:rsid w:val="00FE4CFB"/>
    <w:rsid w:val="00FE5AD2"/>
    <w:rsid w:val="00FE5E0B"/>
    <w:rsid w:val="00FE7F1B"/>
    <w:rsid w:val="00FF0B9B"/>
    <w:rsid w:val="00FF0F1C"/>
    <w:rsid w:val="00FF1E39"/>
    <w:rsid w:val="00FF241C"/>
    <w:rsid w:val="00FF272A"/>
    <w:rsid w:val="00FF27BB"/>
    <w:rsid w:val="00FF2B39"/>
    <w:rsid w:val="00FF2EF7"/>
    <w:rsid w:val="00FF6289"/>
    <w:rsid w:val="00FF79B1"/>
    <w:rsid w:val="012A1A00"/>
    <w:rsid w:val="013318CE"/>
    <w:rsid w:val="013993B8"/>
    <w:rsid w:val="013A209B"/>
    <w:rsid w:val="0152BC15"/>
    <w:rsid w:val="0160F068"/>
    <w:rsid w:val="016E1D5E"/>
    <w:rsid w:val="0180DD81"/>
    <w:rsid w:val="0195B1BE"/>
    <w:rsid w:val="01BB6AFD"/>
    <w:rsid w:val="01BC706A"/>
    <w:rsid w:val="01C61C4F"/>
    <w:rsid w:val="01DD9EE2"/>
    <w:rsid w:val="01E07C7A"/>
    <w:rsid w:val="01FEDC62"/>
    <w:rsid w:val="0207F8B0"/>
    <w:rsid w:val="0215194F"/>
    <w:rsid w:val="021CC298"/>
    <w:rsid w:val="022D262D"/>
    <w:rsid w:val="024C678C"/>
    <w:rsid w:val="0260AF4C"/>
    <w:rsid w:val="02A2D8D0"/>
    <w:rsid w:val="02C14E5A"/>
    <w:rsid w:val="02C34DF0"/>
    <w:rsid w:val="02E9340A"/>
    <w:rsid w:val="02EDD6C4"/>
    <w:rsid w:val="02F6D62C"/>
    <w:rsid w:val="0315C6EC"/>
    <w:rsid w:val="032EF52A"/>
    <w:rsid w:val="03428F85"/>
    <w:rsid w:val="0351DFD6"/>
    <w:rsid w:val="03573B5E"/>
    <w:rsid w:val="037208B2"/>
    <w:rsid w:val="037C4CDB"/>
    <w:rsid w:val="03BD7048"/>
    <w:rsid w:val="03C36E96"/>
    <w:rsid w:val="044293BA"/>
    <w:rsid w:val="044DAC85"/>
    <w:rsid w:val="045FCA00"/>
    <w:rsid w:val="04611A0D"/>
    <w:rsid w:val="0478938E"/>
    <w:rsid w:val="047C4BAE"/>
    <w:rsid w:val="048F1662"/>
    <w:rsid w:val="04A7EC5D"/>
    <w:rsid w:val="04B39E73"/>
    <w:rsid w:val="04CCCFA4"/>
    <w:rsid w:val="04D1A21B"/>
    <w:rsid w:val="04D8814A"/>
    <w:rsid w:val="05007136"/>
    <w:rsid w:val="05024E9B"/>
    <w:rsid w:val="051D05DA"/>
    <w:rsid w:val="05231F9F"/>
    <w:rsid w:val="05360CDF"/>
    <w:rsid w:val="055D6211"/>
    <w:rsid w:val="055DDF05"/>
    <w:rsid w:val="05674D57"/>
    <w:rsid w:val="059F7381"/>
    <w:rsid w:val="05B31600"/>
    <w:rsid w:val="05C07014"/>
    <w:rsid w:val="05D14935"/>
    <w:rsid w:val="05D495E1"/>
    <w:rsid w:val="05D4AE2A"/>
    <w:rsid w:val="05D5000E"/>
    <w:rsid w:val="05D619E4"/>
    <w:rsid w:val="05D73EE2"/>
    <w:rsid w:val="05EE52C4"/>
    <w:rsid w:val="05F0822B"/>
    <w:rsid w:val="05F66904"/>
    <w:rsid w:val="060D04DB"/>
    <w:rsid w:val="061564D7"/>
    <w:rsid w:val="06262D38"/>
    <w:rsid w:val="062D04FD"/>
    <w:rsid w:val="06381F79"/>
    <w:rsid w:val="063A6991"/>
    <w:rsid w:val="0650F55B"/>
    <w:rsid w:val="069C516B"/>
    <w:rsid w:val="06BB7198"/>
    <w:rsid w:val="06EC8ED9"/>
    <w:rsid w:val="07283D8E"/>
    <w:rsid w:val="073D948A"/>
    <w:rsid w:val="0747F294"/>
    <w:rsid w:val="075EBB95"/>
    <w:rsid w:val="0763E891"/>
    <w:rsid w:val="0764CAB9"/>
    <w:rsid w:val="07665083"/>
    <w:rsid w:val="077D3391"/>
    <w:rsid w:val="0790B064"/>
    <w:rsid w:val="079103AE"/>
    <w:rsid w:val="07B03450"/>
    <w:rsid w:val="07C3234F"/>
    <w:rsid w:val="07E34CD6"/>
    <w:rsid w:val="0816BACD"/>
    <w:rsid w:val="0872EF77"/>
    <w:rsid w:val="087C2382"/>
    <w:rsid w:val="08857A66"/>
    <w:rsid w:val="089533AD"/>
    <w:rsid w:val="089CAF77"/>
    <w:rsid w:val="08B1AAF3"/>
    <w:rsid w:val="08FFE1D5"/>
    <w:rsid w:val="09054812"/>
    <w:rsid w:val="09282276"/>
    <w:rsid w:val="092FBE65"/>
    <w:rsid w:val="093458C2"/>
    <w:rsid w:val="09386627"/>
    <w:rsid w:val="093B8902"/>
    <w:rsid w:val="09493679"/>
    <w:rsid w:val="096E8756"/>
    <w:rsid w:val="0974BE72"/>
    <w:rsid w:val="098880EE"/>
    <w:rsid w:val="098F8ABD"/>
    <w:rsid w:val="09B8F8B6"/>
    <w:rsid w:val="09C0F8E0"/>
    <w:rsid w:val="09CEF8A0"/>
    <w:rsid w:val="09E87045"/>
    <w:rsid w:val="0A10F5BC"/>
    <w:rsid w:val="0A2DCA00"/>
    <w:rsid w:val="0A349D7D"/>
    <w:rsid w:val="0A717D9F"/>
    <w:rsid w:val="0A792733"/>
    <w:rsid w:val="0A8D831C"/>
    <w:rsid w:val="0AA9A877"/>
    <w:rsid w:val="0ABDDCBE"/>
    <w:rsid w:val="0AD375B5"/>
    <w:rsid w:val="0AD5CA9C"/>
    <w:rsid w:val="0AE9E9B7"/>
    <w:rsid w:val="0AF5FD08"/>
    <w:rsid w:val="0B055DE2"/>
    <w:rsid w:val="0B3CF3A4"/>
    <w:rsid w:val="0B48BF5F"/>
    <w:rsid w:val="0B4D5040"/>
    <w:rsid w:val="0B6FE5B8"/>
    <w:rsid w:val="0B9BD9E7"/>
    <w:rsid w:val="0BDF85BC"/>
    <w:rsid w:val="0C00F29E"/>
    <w:rsid w:val="0C21D3AC"/>
    <w:rsid w:val="0C2708AB"/>
    <w:rsid w:val="0C36664D"/>
    <w:rsid w:val="0C406DF5"/>
    <w:rsid w:val="0C7CB228"/>
    <w:rsid w:val="0C7D72BA"/>
    <w:rsid w:val="0C812FCD"/>
    <w:rsid w:val="0C84BCCF"/>
    <w:rsid w:val="0C933F0D"/>
    <w:rsid w:val="0CC4FBF4"/>
    <w:rsid w:val="0CCA08A2"/>
    <w:rsid w:val="0CD6DD5B"/>
    <w:rsid w:val="0CE6C301"/>
    <w:rsid w:val="0CFEF3E5"/>
    <w:rsid w:val="0D0AF37E"/>
    <w:rsid w:val="0D126D01"/>
    <w:rsid w:val="0D2F3FF4"/>
    <w:rsid w:val="0D3DE20F"/>
    <w:rsid w:val="0D7E3016"/>
    <w:rsid w:val="0D8777EA"/>
    <w:rsid w:val="0DACF095"/>
    <w:rsid w:val="0DB3F9CD"/>
    <w:rsid w:val="0DFFF4C6"/>
    <w:rsid w:val="0E0EC1F2"/>
    <w:rsid w:val="0E3087AC"/>
    <w:rsid w:val="0E488FA8"/>
    <w:rsid w:val="0E7A55DB"/>
    <w:rsid w:val="0E942F27"/>
    <w:rsid w:val="0EA211FC"/>
    <w:rsid w:val="0EB20567"/>
    <w:rsid w:val="0EC21AD6"/>
    <w:rsid w:val="0ECCADFE"/>
    <w:rsid w:val="0ED0C64F"/>
    <w:rsid w:val="0ED544E0"/>
    <w:rsid w:val="0EEEE818"/>
    <w:rsid w:val="0EFC7E51"/>
    <w:rsid w:val="0EFD9D7D"/>
    <w:rsid w:val="0EFFB32A"/>
    <w:rsid w:val="0F263C62"/>
    <w:rsid w:val="0F3D9676"/>
    <w:rsid w:val="0F4DF2C7"/>
    <w:rsid w:val="0F505476"/>
    <w:rsid w:val="0F650F0F"/>
    <w:rsid w:val="0F669A15"/>
    <w:rsid w:val="0F8D12F8"/>
    <w:rsid w:val="0FB3A485"/>
    <w:rsid w:val="0FE24B30"/>
    <w:rsid w:val="0FF38DD6"/>
    <w:rsid w:val="10009DCD"/>
    <w:rsid w:val="10299D8D"/>
    <w:rsid w:val="1029B4DF"/>
    <w:rsid w:val="102A4D07"/>
    <w:rsid w:val="1032CB9E"/>
    <w:rsid w:val="103E2C3F"/>
    <w:rsid w:val="103FB916"/>
    <w:rsid w:val="106D1EDC"/>
    <w:rsid w:val="107C767B"/>
    <w:rsid w:val="10CC2B76"/>
    <w:rsid w:val="110CF2A2"/>
    <w:rsid w:val="11132A05"/>
    <w:rsid w:val="11425AD5"/>
    <w:rsid w:val="114301D4"/>
    <w:rsid w:val="1143D173"/>
    <w:rsid w:val="117C7F19"/>
    <w:rsid w:val="11833565"/>
    <w:rsid w:val="11987BB4"/>
    <w:rsid w:val="119900FC"/>
    <w:rsid w:val="119B2BAB"/>
    <w:rsid w:val="11C53C44"/>
    <w:rsid w:val="11D9200D"/>
    <w:rsid w:val="11DD01D8"/>
    <w:rsid w:val="1204185B"/>
    <w:rsid w:val="122688DA"/>
    <w:rsid w:val="123FE042"/>
    <w:rsid w:val="125EE3A6"/>
    <w:rsid w:val="127AE5C5"/>
    <w:rsid w:val="12956061"/>
    <w:rsid w:val="12BA3443"/>
    <w:rsid w:val="12C551BA"/>
    <w:rsid w:val="12E731FD"/>
    <w:rsid w:val="12F6E2C3"/>
    <w:rsid w:val="12F768CC"/>
    <w:rsid w:val="13072AEF"/>
    <w:rsid w:val="132272F7"/>
    <w:rsid w:val="132619B6"/>
    <w:rsid w:val="13314439"/>
    <w:rsid w:val="13443705"/>
    <w:rsid w:val="1365D7CA"/>
    <w:rsid w:val="13664149"/>
    <w:rsid w:val="1368E85B"/>
    <w:rsid w:val="1373C4B9"/>
    <w:rsid w:val="13886FE7"/>
    <w:rsid w:val="13896347"/>
    <w:rsid w:val="138A0D22"/>
    <w:rsid w:val="138A96E0"/>
    <w:rsid w:val="13A3BB7C"/>
    <w:rsid w:val="13C6BA31"/>
    <w:rsid w:val="13C92A98"/>
    <w:rsid w:val="13CD770B"/>
    <w:rsid w:val="13D4F34B"/>
    <w:rsid w:val="13E977EB"/>
    <w:rsid w:val="14228040"/>
    <w:rsid w:val="142D40A6"/>
    <w:rsid w:val="143130C2"/>
    <w:rsid w:val="144F1DF6"/>
    <w:rsid w:val="148DDE8E"/>
    <w:rsid w:val="149ACE8D"/>
    <w:rsid w:val="149AF1F3"/>
    <w:rsid w:val="14B5A865"/>
    <w:rsid w:val="14C39684"/>
    <w:rsid w:val="14FCDD06"/>
    <w:rsid w:val="1501A82B"/>
    <w:rsid w:val="1515B76F"/>
    <w:rsid w:val="15240379"/>
    <w:rsid w:val="15296572"/>
    <w:rsid w:val="156F773A"/>
    <w:rsid w:val="157B01C9"/>
    <w:rsid w:val="15B35425"/>
    <w:rsid w:val="15C5FB93"/>
    <w:rsid w:val="15E55369"/>
    <w:rsid w:val="16037985"/>
    <w:rsid w:val="163C85BF"/>
    <w:rsid w:val="16415D79"/>
    <w:rsid w:val="1643AA91"/>
    <w:rsid w:val="16566901"/>
    <w:rsid w:val="1698AD67"/>
    <w:rsid w:val="16998E8B"/>
    <w:rsid w:val="1699F1B6"/>
    <w:rsid w:val="169D788C"/>
    <w:rsid w:val="16AC7950"/>
    <w:rsid w:val="16F19CB2"/>
    <w:rsid w:val="16F4A6AA"/>
    <w:rsid w:val="170E02EE"/>
    <w:rsid w:val="1744049D"/>
    <w:rsid w:val="176F2C23"/>
    <w:rsid w:val="1786FB3A"/>
    <w:rsid w:val="17A4FEA4"/>
    <w:rsid w:val="17B8704C"/>
    <w:rsid w:val="17BEFE35"/>
    <w:rsid w:val="17D10F82"/>
    <w:rsid w:val="17D85620"/>
    <w:rsid w:val="17D8D2F3"/>
    <w:rsid w:val="17E246A9"/>
    <w:rsid w:val="184B01EE"/>
    <w:rsid w:val="185800AD"/>
    <w:rsid w:val="185A465B"/>
    <w:rsid w:val="1890878A"/>
    <w:rsid w:val="18AED5B9"/>
    <w:rsid w:val="18AF788D"/>
    <w:rsid w:val="18D07086"/>
    <w:rsid w:val="18E80276"/>
    <w:rsid w:val="18EB7988"/>
    <w:rsid w:val="190950BC"/>
    <w:rsid w:val="19290883"/>
    <w:rsid w:val="19488853"/>
    <w:rsid w:val="194A6058"/>
    <w:rsid w:val="194D1258"/>
    <w:rsid w:val="19517CFF"/>
    <w:rsid w:val="1993D7BC"/>
    <w:rsid w:val="19A2B0F6"/>
    <w:rsid w:val="19A40A23"/>
    <w:rsid w:val="19BED02C"/>
    <w:rsid w:val="19F7839E"/>
    <w:rsid w:val="1A2797E6"/>
    <w:rsid w:val="1A2C7B53"/>
    <w:rsid w:val="1A6154D1"/>
    <w:rsid w:val="1A72339C"/>
    <w:rsid w:val="1AA49593"/>
    <w:rsid w:val="1AB47725"/>
    <w:rsid w:val="1ABA3E2D"/>
    <w:rsid w:val="1AE312D2"/>
    <w:rsid w:val="1AF20BB2"/>
    <w:rsid w:val="1B3CBC6A"/>
    <w:rsid w:val="1B4D8DEA"/>
    <w:rsid w:val="1B7C5582"/>
    <w:rsid w:val="1B8632F3"/>
    <w:rsid w:val="1B906B00"/>
    <w:rsid w:val="1BABA7F3"/>
    <w:rsid w:val="1BD89372"/>
    <w:rsid w:val="1BF5CB0D"/>
    <w:rsid w:val="1C231A4A"/>
    <w:rsid w:val="1C33B195"/>
    <w:rsid w:val="1C40EB1B"/>
    <w:rsid w:val="1C6773B1"/>
    <w:rsid w:val="1C6B2305"/>
    <w:rsid w:val="1CA99873"/>
    <w:rsid w:val="1CBE41B1"/>
    <w:rsid w:val="1D018EB0"/>
    <w:rsid w:val="1D07C14B"/>
    <w:rsid w:val="1D44AB1A"/>
    <w:rsid w:val="1D4E9D16"/>
    <w:rsid w:val="1D5C9DCB"/>
    <w:rsid w:val="1D75BEE2"/>
    <w:rsid w:val="1D91EDAB"/>
    <w:rsid w:val="1D946D2E"/>
    <w:rsid w:val="1D9BD559"/>
    <w:rsid w:val="1DA38CA7"/>
    <w:rsid w:val="1DB51B7D"/>
    <w:rsid w:val="1DE264D5"/>
    <w:rsid w:val="1DFE4DB9"/>
    <w:rsid w:val="1E1B12B1"/>
    <w:rsid w:val="1E26C87A"/>
    <w:rsid w:val="1E2F16F3"/>
    <w:rsid w:val="1E38F8B8"/>
    <w:rsid w:val="1E3B9F4A"/>
    <w:rsid w:val="1E5F2869"/>
    <w:rsid w:val="1E71A425"/>
    <w:rsid w:val="1E720360"/>
    <w:rsid w:val="1E812D54"/>
    <w:rsid w:val="1E9F1EF0"/>
    <w:rsid w:val="1EA3D486"/>
    <w:rsid w:val="1ED840BA"/>
    <w:rsid w:val="1EDC2CCE"/>
    <w:rsid w:val="1EE9905E"/>
    <w:rsid w:val="1EEB7A1B"/>
    <w:rsid w:val="1EFE9110"/>
    <w:rsid w:val="1F07932B"/>
    <w:rsid w:val="1F4329BA"/>
    <w:rsid w:val="1F7CBABD"/>
    <w:rsid w:val="1F80E3E4"/>
    <w:rsid w:val="1F8C520E"/>
    <w:rsid w:val="1FAFE76A"/>
    <w:rsid w:val="1FD1647A"/>
    <w:rsid w:val="1FD8FC88"/>
    <w:rsid w:val="1FFD6F25"/>
    <w:rsid w:val="20224DD0"/>
    <w:rsid w:val="204511CA"/>
    <w:rsid w:val="2047E12F"/>
    <w:rsid w:val="2059D420"/>
    <w:rsid w:val="20683B93"/>
    <w:rsid w:val="206ABB39"/>
    <w:rsid w:val="206EABA6"/>
    <w:rsid w:val="20850C62"/>
    <w:rsid w:val="208B5312"/>
    <w:rsid w:val="2093E6F9"/>
    <w:rsid w:val="209BBCD7"/>
    <w:rsid w:val="20AC5F2B"/>
    <w:rsid w:val="20DB2D69"/>
    <w:rsid w:val="20DC3577"/>
    <w:rsid w:val="20E16ECF"/>
    <w:rsid w:val="20E4A442"/>
    <w:rsid w:val="212C3CFF"/>
    <w:rsid w:val="216BBF9E"/>
    <w:rsid w:val="2177E759"/>
    <w:rsid w:val="21839E07"/>
    <w:rsid w:val="218972A3"/>
    <w:rsid w:val="21D2EFA8"/>
    <w:rsid w:val="21EE0A7F"/>
    <w:rsid w:val="220F0DCB"/>
    <w:rsid w:val="22305F63"/>
    <w:rsid w:val="2237DB67"/>
    <w:rsid w:val="2253AB31"/>
    <w:rsid w:val="22657F28"/>
    <w:rsid w:val="22819596"/>
    <w:rsid w:val="2292AFF1"/>
    <w:rsid w:val="22C49A0C"/>
    <w:rsid w:val="22F2704A"/>
    <w:rsid w:val="2320F7A7"/>
    <w:rsid w:val="235EE936"/>
    <w:rsid w:val="236F6408"/>
    <w:rsid w:val="23726A2A"/>
    <w:rsid w:val="237F1DF5"/>
    <w:rsid w:val="237F73C0"/>
    <w:rsid w:val="238CCAB2"/>
    <w:rsid w:val="23C24735"/>
    <w:rsid w:val="23C9B5A3"/>
    <w:rsid w:val="23E9A8ED"/>
    <w:rsid w:val="2430E233"/>
    <w:rsid w:val="2440BF24"/>
    <w:rsid w:val="249323CA"/>
    <w:rsid w:val="24BD7C0E"/>
    <w:rsid w:val="24D233D7"/>
    <w:rsid w:val="24EB1111"/>
    <w:rsid w:val="24F37838"/>
    <w:rsid w:val="24FB11F3"/>
    <w:rsid w:val="250B3469"/>
    <w:rsid w:val="250E7893"/>
    <w:rsid w:val="251E4E3B"/>
    <w:rsid w:val="257B1545"/>
    <w:rsid w:val="257B7214"/>
    <w:rsid w:val="258D7892"/>
    <w:rsid w:val="258F6434"/>
    <w:rsid w:val="2598418B"/>
    <w:rsid w:val="259C8998"/>
    <w:rsid w:val="25AC6FAE"/>
    <w:rsid w:val="25B28057"/>
    <w:rsid w:val="25C4C12C"/>
    <w:rsid w:val="25DE433B"/>
    <w:rsid w:val="26114907"/>
    <w:rsid w:val="262A037F"/>
    <w:rsid w:val="264ACD5B"/>
    <w:rsid w:val="265C76F6"/>
    <w:rsid w:val="2660F071"/>
    <w:rsid w:val="2665316A"/>
    <w:rsid w:val="2686AF0E"/>
    <w:rsid w:val="269DFB16"/>
    <w:rsid w:val="26A8A936"/>
    <w:rsid w:val="26B11D5F"/>
    <w:rsid w:val="26D4897A"/>
    <w:rsid w:val="26DBE157"/>
    <w:rsid w:val="2703D086"/>
    <w:rsid w:val="2706AAE2"/>
    <w:rsid w:val="271A3850"/>
    <w:rsid w:val="2734304B"/>
    <w:rsid w:val="2738CF38"/>
    <w:rsid w:val="2751628F"/>
    <w:rsid w:val="2760D066"/>
    <w:rsid w:val="278B126C"/>
    <w:rsid w:val="27910589"/>
    <w:rsid w:val="27978A44"/>
    <w:rsid w:val="27A37548"/>
    <w:rsid w:val="27A3A446"/>
    <w:rsid w:val="27B40F85"/>
    <w:rsid w:val="27BF66C2"/>
    <w:rsid w:val="27EB8531"/>
    <w:rsid w:val="2812DDA5"/>
    <w:rsid w:val="28165B05"/>
    <w:rsid w:val="282D1876"/>
    <w:rsid w:val="2832B1A8"/>
    <w:rsid w:val="2839860C"/>
    <w:rsid w:val="284C4307"/>
    <w:rsid w:val="289C8910"/>
    <w:rsid w:val="28D1F47A"/>
    <w:rsid w:val="28EFC558"/>
    <w:rsid w:val="29131709"/>
    <w:rsid w:val="296A3681"/>
    <w:rsid w:val="296B196E"/>
    <w:rsid w:val="296F9BE3"/>
    <w:rsid w:val="299BC9A5"/>
    <w:rsid w:val="29A1E3F3"/>
    <w:rsid w:val="29AE8B0E"/>
    <w:rsid w:val="2A05F695"/>
    <w:rsid w:val="2A108D05"/>
    <w:rsid w:val="2A12ABEF"/>
    <w:rsid w:val="2A203471"/>
    <w:rsid w:val="2A2A021D"/>
    <w:rsid w:val="2A2E6456"/>
    <w:rsid w:val="2A3FF62A"/>
    <w:rsid w:val="2A6620FF"/>
    <w:rsid w:val="2A8052A7"/>
    <w:rsid w:val="2A847505"/>
    <w:rsid w:val="2A8863FD"/>
    <w:rsid w:val="2A8E4EA0"/>
    <w:rsid w:val="2AA6E4BF"/>
    <w:rsid w:val="2AAD12C1"/>
    <w:rsid w:val="2AEFEA70"/>
    <w:rsid w:val="2AFE815C"/>
    <w:rsid w:val="2B02E1CF"/>
    <w:rsid w:val="2B035409"/>
    <w:rsid w:val="2B12B1DF"/>
    <w:rsid w:val="2B310E84"/>
    <w:rsid w:val="2B3F4ABA"/>
    <w:rsid w:val="2B49FAD7"/>
    <w:rsid w:val="2B75BF40"/>
    <w:rsid w:val="2B7A7AAD"/>
    <w:rsid w:val="2BAF0177"/>
    <w:rsid w:val="2BD0BDF6"/>
    <w:rsid w:val="2BD25BCB"/>
    <w:rsid w:val="2BD73B2E"/>
    <w:rsid w:val="2BF850B3"/>
    <w:rsid w:val="2C4C3B0B"/>
    <w:rsid w:val="2C711CF3"/>
    <w:rsid w:val="2CF7424E"/>
    <w:rsid w:val="2D0CD7DE"/>
    <w:rsid w:val="2D1B48E7"/>
    <w:rsid w:val="2D1EE2B4"/>
    <w:rsid w:val="2D33C6D1"/>
    <w:rsid w:val="2D4A670D"/>
    <w:rsid w:val="2D4AD1D8"/>
    <w:rsid w:val="2D50011E"/>
    <w:rsid w:val="2D55B4B6"/>
    <w:rsid w:val="2D58964B"/>
    <w:rsid w:val="2D7D3287"/>
    <w:rsid w:val="2D846AC2"/>
    <w:rsid w:val="2DA29BF1"/>
    <w:rsid w:val="2DB0C895"/>
    <w:rsid w:val="2DCAD0AD"/>
    <w:rsid w:val="2DD50E75"/>
    <w:rsid w:val="2DDB4332"/>
    <w:rsid w:val="2E0A5D9E"/>
    <w:rsid w:val="2E1DA88E"/>
    <w:rsid w:val="2E2C0185"/>
    <w:rsid w:val="2E2F2E71"/>
    <w:rsid w:val="2E4F4734"/>
    <w:rsid w:val="2E74CE69"/>
    <w:rsid w:val="2E76EB7C"/>
    <w:rsid w:val="2E89240D"/>
    <w:rsid w:val="2EBC4F59"/>
    <w:rsid w:val="2ECD79DC"/>
    <w:rsid w:val="2EDBE4BB"/>
    <w:rsid w:val="2EDE9B5D"/>
    <w:rsid w:val="2EEA5C62"/>
    <w:rsid w:val="2EFA13C4"/>
    <w:rsid w:val="2F1C10CA"/>
    <w:rsid w:val="2F399427"/>
    <w:rsid w:val="2F4F772C"/>
    <w:rsid w:val="2F6C50B3"/>
    <w:rsid w:val="2FB7D667"/>
    <w:rsid w:val="2FB8CA22"/>
    <w:rsid w:val="2FBA4B12"/>
    <w:rsid w:val="2FCD63DE"/>
    <w:rsid w:val="30371099"/>
    <w:rsid w:val="305FF576"/>
    <w:rsid w:val="3064A1C9"/>
    <w:rsid w:val="3070C78C"/>
    <w:rsid w:val="30C2B6D1"/>
    <w:rsid w:val="30DAF7DD"/>
    <w:rsid w:val="30E3049F"/>
    <w:rsid w:val="30E6E90B"/>
    <w:rsid w:val="30ECC2E1"/>
    <w:rsid w:val="30EF2203"/>
    <w:rsid w:val="30F269F0"/>
    <w:rsid w:val="3100CB1D"/>
    <w:rsid w:val="31033441"/>
    <w:rsid w:val="31124EA5"/>
    <w:rsid w:val="31379C90"/>
    <w:rsid w:val="315B7999"/>
    <w:rsid w:val="316BECA3"/>
    <w:rsid w:val="316F2EB3"/>
    <w:rsid w:val="319D94DF"/>
    <w:rsid w:val="31B5FFB0"/>
    <w:rsid w:val="31B8C642"/>
    <w:rsid w:val="31BA7502"/>
    <w:rsid w:val="31CC4B15"/>
    <w:rsid w:val="31E52848"/>
    <w:rsid w:val="31F5D35D"/>
    <w:rsid w:val="320EAA78"/>
    <w:rsid w:val="3229473A"/>
    <w:rsid w:val="3249B7FA"/>
    <w:rsid w:val="32522047"/>
    <w:rsid w:val="3254A4E5"/>
    <w:rsid w:val="32628D92"/>
    <w:rsid w:val="3269E9F5"/>
    <w:rsid w:val="327D3DB6"/>
    <w:rsid w:val="3281C158"/>
    <w:rsid w:val="32FA8CBE"/>
    <w:rsid w:val="33119FA6"/>
    <w:rsid w:val="3317DC24"/>
    <w:rsid w:val="331AC1E3"/>
    <w:rsid w:val="3324C0A1"/>
    <w:rsid w:val="332C6450"/>
    <w:rsid w:val="332EA786"/>
    <w:rsid w:val="33540FBC"/>
    <w:rsid w:val="336D41E0"/>
    <w:rsid w:val="33733773"/>
    <w:rsid w:val="33815762"/>
    <w:rsid w:val="33831A2E"/>
    <w:rsid w:val="3388D2BA"/>
    <w:rsid w:val="33B6A990"/>
    <w:rsid w:val="33D995F9"/>
    <w:rsid w:val="33DE05C9"/>
    <w:rsid w:val="33E44B46"/>
    <w:rsid w:val="33F6F072"/>
    <w:rsid w:val="33F82B9E"/>
    <w:rsid w:val="3401B6A7"/>
    <w:rsid w:val="34212DF7"/>
    <w:rsid w:val="3421FACB"/>
    <w:rsid w:val="3424C82A"/>
    <w:rsid w:val="3430DF7B"/>
    <w:rsid w:val="34598CB2"/>
    <w:rsid w:val="345A201B"/>
    <w:rsid w:val="348910B8"/>
    <w:rsid w:val="34908907"/>
    <w:rsid w:val="34E702CB"/>
    <w:rsid w:val="34FC36A6"/>
    <w:rsid w:val="3535642C"/>
    <w:rsid w:val="357A032D"/>
    <w:rsid w:val="35B23B65"/>
    <w:rsid w:val="35B73D66"/>
    <w:rsid w:val="35C12D93"/>
    <w:rsid w:val="367C9CD2"/>
    <w:rsid w:val="3681FD61"/>
    <w:rsid w:val="36A22B26"/>
    <w:rsid w:val="36AF23E3"/>
    <w:rsid w:val="36D3E34D"/>
    <w:rsid w:val="36E81DBC"/>
    <w:rsid w:val="36EC4CF9"/>
    <w:rsid w:val="371DDEBF"/>
    <w:rsid w:val="3738DEF1"/>
    <w:rsid w:val="373F4655"/>
    <w:rsid w:val="37496E30"/>
    <w:rsid w:val="3766ECB1"/>
    <w:rsid w:val="376AA946"/>
    <w:rsid w:val="37AF0219"/>
    <w:rsid w:val="37B76AC5"/>
    <w:rsid w:val="37B98472"/>
    <w:rsid w:val="37D5B2CC"/>
    <w:rsid w:val="37D98223"/>
    <w:rsid w:val="37E67B3D"/>
    <w:rsid w:val="37F4961E"/>
    <w:rsid w:val="37F76CAB"/>
    <w:rsid w:val="38269C7F"/>
    <w:rsid w:val="382D41DD"/>
    <w:rsid w:val="383E4FAE"/>
    <w:rsid w:val="3840BFF8"/>
    <w:rsid w:val="38492320"/>
    <w:rsid w:val="387288BE"/>
    <w:rsid w:val="3877B990"/>
    <w:rsid w:val="38871951"/>
    <w:rsid w:val="38902A5F"/>
    <w:rsid w:val="38A879D0"/>
    <w:rsid w:val="38AFD067"/>
    <w:rsid w:val="38BF1128"/>
    <w:rsid w:val="38CB1F04"/>
    <w:rsid w:val="38D42863"/>
    <w:rsid w:val="38E139EB"/>
    <w:rsid w:val="38EBBDEA"/>
    <w:rsid w:val="38FBF120"/>
    <w:rsid w:val="39434D78"/>
    <w:rsid w:val="394F66D9"/>
    <w:rsid w:val="395CCD1C"/>
    <w:rsid w:val="397D329D"/>
    <w:rsid w:val="397E7288"/>
    <w:rsid w:val="39905F47"/>
    <w:rsid w:val="39AD3053"/>
    <w:rsid w:val="39AEAEDD"/>
    <w:rsid w:val="39FFE2C0"/>
    <w:rsid w:val="3A0FA75C"/>
    <w:rsid w:val="3A4122E0"/>
    <w:rsid w:val="3A70E1A5"/>
    <w:rsid w:val="3A7DF961"/>
    <w:rsid w:val="3A84A13D"/>
    <w:rsid w:val="3AA0E5B9"/>
    <w:rsid w:val="3AABAC29"/>
    <w:rsid w:val="3AB7D0C2"/>
    <w:rsid w:val="3AC36022"/>
    <w:rsid w:val="3AC92833"/>
    <w:rsid w:val="3ACE032C"/>
    <w:rsid w:val="3ADABFE5"/>
    <w:rsid w:val="3ADFFEFD"/>
    <w:rsid w:val="3B025BDF"/>
    <w:rsid w:val="3B1A722B"/>
    <w:rsid w:val="3B28E001"/>
    <w:rsid w:val="3B2D8E99"/>
    <w:rsid w:val="3B750A97"/>
    <w:rsid w:val="3B80CB0C"/>
    <w:rsid w:val="3B9F4CFD"/>
    <w:rsid w:val="3BAC3011"/>
    <w:rsid w:val="3BD2C387"/>
    <w:rsid w:val="3C0221C1"/>
    <w:rsid w:val="3C382381"/>
    <w:rsid w:val="3C3D7795"/>
    <w:rsid w:val="3C464F93"/>
    <w:rsid w:val="3C4E1F0D"/>
    <w:rsid w:val="3C89AEE7"/>
    <w:rsid w:val="3CB87D69"/>
    <w:rsid w:val="3CBD8FD6"/>
    <w:rsid w:val="3CCF2DDE"/>
    <w:rsid w:val="3CEAFF6B"/>
    <w:rsid w:val="3D1D5A92"/>
    <w:rsid w:val="3D2564DD"/>
    <w:rsid w:val="3D4DFCD4"/>
    <w:rsid w:val="3D7ED566"/>
    <w:rsid w:val="3D7FEC04"/>
    <w:rsid w:val="3D95F86C"/>
    <w:rsid w:val="3DC7E72A"/>
    <w:rsid w:val="3E0381B7"/>
    <w:rsid w:val="3E070CA1"/>
    <w:rsid w:val="3E2221D9"/>
    <w:rsid w:val="3E24CD78"/>
    <w:rsid w:val="3E268510"/>
    <w:rsid w:val="3E2EDDFD"/>
    <w:rsid w:val="3E38CD62"/>
    <w:rsid w:val="3E488421"/>
    <w:rsid w:val="3E51678A"/>
    <w:rsid w:val="3E63D06A"/>
    <w:rsid w:val="3E766E46"/>
    <w:rsid w:val="3E7AE8D4"/>
    <w:rsid w:val="3EAD9132"/>
    <w:rsid w:val="3EB5E586"/>
    <w:rsid w:val="3EBC8C51"/>
    <w:rsid w:val="3EBD80A0"/>
    <w:rsid w:val="3EC17FE4"/>
    <w:rsid w:val="3ECB84B4"/>
    <w:rsid w:val="3EFC4223"/>
    <w:rsid w:val="3F04FCC9"/>
    <w:rsid w:val="3F10CD58"/>
    <w:rsid w:val="3F2010AB"/>
    <w:rsid w:val="3F49D377"/>
    <w:rsid w:val="3F4D0E70"/>
    <w:rsid w:val="3F513BA6"/>
    <w:rsid w:val="3F52456A"/>
    <w:rsid w:val="3F659D52"/>
    <w:rsid w:val="3F67C575"/>
    <w:rsid w:val="3F765C3E"/>
    <w:rsid w:val="3F84BEE7"/>
    <w:rsid w:val="3F8517B8"/>
    <w:rsid w:val="3FAFC9AA"/>
    <w:rsid w:val="3FC0D9BD"/>
    <w:rsid w:val="3FCFE3F3"/>
    <w:rsid w:val="3FD6CFD2"/>
    <w:rsid w:val="3FDD33F3"/>
    <w:rsid w:val="3FEC1A85"/>
    <w:rsid w:val="4017A4D0"/>
    <w:rsid w:val="40303936"/>
    <w:rsid w:val="40493311"/>
    <w:rsid w:val="405BB1D7"/>
    <w:rsid w:val="405F7068"/>
    <w:rsid w:val="40644B4E"/>
    <w:rsid w:val="407D8B79"/>
    <w:rsid w:val="408054B3"/>
    <w:rsid w:val="408C9C92"/>
    <w:rsid w:val="40A3FCE7"/>
    <w:rsid w:val="40B8571F"/>
    <w:rsid w:val="40D08661"/>
    <w:rsid w:val="40EA5DD5"/>
    <w:rsid w:val="4109B2D9"/>
    <w:rsid w:val="41110245"/>
    <w:rsid w:val="4139FFF6"/>
    <w:rsid w:val="413AE311"/>
    <w:rsid w:val="415EF9C1"/>
    <w:rsid w:val="416229EE"/>
    <w:rsid w:val="416FC811"/>
    <w:rsid w:val="4176FC12"/>
    <w:rsid w:val="418E8E1C"/>
    <w:rsid w:val="41B37531"/>
    <w:rsid w:val="41C68AB0"/>
    <w:rsid w:val="42150E93"/>
    <w:rsid w:val="4221C71D"/>
    <w:rsid w:val="42312B6E"/>
    <w:rsid w:val="423C3DDD"/>
    <w:rsid w:val="423D8A50"/>
    <w:rsid w:val="427D3192"/>
    <w:rsid w:val="429661F4"/>
    <w:rsid w:val="429FACFD"/>
    <w:rsid w:val="42C9F333"/>
    <w:rsid w:val="42CD9C23"/>
    <w:rsid w:val="42FA17CE"/>
    <w:rsid w:val="4303C3B8"/>
    <w:rsid w:val="43431F09"/>
    <w:rsid w:val="434CFDDE"/>
    <w:rsid w:val="439C3FF2"/>
    <w:rsid w:val="439F932C"/>
    <w:rsid w:val="43AC30C0"/>
    <w:rsid w:val="43B28CC4"/>
    <w:rsid w:val="43C1544B"/>
    <w:rsid w:val="43E6DB04"/>
    <w:rsid w:val="442E9C5E"/>
    <w:rsid w:val="44425844"/>
    <w:rsid w:val="4442CDA7"/>
    <w:rsid w:val="44610755"/>
    <w:rsid w:val="446DB8E6"/>
    <w:rsid w:val="44CFD674"/>
    <w:rsid w:val="44DD04AA"/>
    <w:rsid w:val="44E22E53"/>
    <w:rsid w:val="44E74CB5"/>
    <w:rsid w:val="45043E50"/>
    <w:rsid w:val="4524DE97"/>
    <w:rsid w:val="45311842"/>
    <w:rsid w:val="453CFBDF"/>
    <w:rsid w:val="455C61E1"/>
    <w:rsid w:val="455F71CD"/>
    <w:rsid w:val="45936D69"/>
    <w:rsid w:val="45B3DC12"/>
    <w:rsid w:val="45BE26D0"/>
    <w:rsid w:val="45C52920"/>
    <w:rsid w:val="45C88A47"/>
    <w:rsid w:val="45C8AF2A"/>
    <w:rsid w:val="45CBDBA2"/>
    <w:rsid w:val="45CF8DA1"/>
    <w:rsid w:val="45D32222"/>
    <w:rsid w:val="45E84F68"/>
    <w:rsid w:val="460B6A68"/>
    <w:rsid w:val="4614951F"/>
    <w:rsid w:val="4647BA9F"/>
    <w:rsid w:val="465AB6B2"/>
    <w:rsid w:val="4665D8FA"/>
    <w:rsid w:val="467384BF"/>
    <w:rsid w:val="46831D16"/>
    <w:rsid w:val="46B9D54C"/>
    <w:rsid w:val="46D69699"/>
    <w:rsid w:val="46D9DA15"/>
    <w:rsid w:val="4708BD99"/>
    <w:rsid w:val="472AE114"/>
    <w:rsid w:val="47363553"/>
    <w:rsid w:val="4743C928"/>
    <w:rsid w:val="475376FF"/>
    <w:rsid w:val="47553D16"/>
    <w:rsid w:val="475AA8D2"/>
    <w:rsid w:val="476861D4"/>
    <w:rsid w:val="47767185"/>
    <w:rsid w:val="47A75E10"/>
    <w:rsid w:val="47C6ED98"/>
    <w:rsid w:val="47F1C491"/>
    <w:rsid w:val="480DF256"/>
    <w:rsid w:val="4832B465"/>
    <w:rsid w:val="48495454"/>
    <w:rsid w:val="48558085"/>
    <w:rsid w:val="48761FE4"/>
    <w:rsid w:val="48762574"/>
    <w:rsid w:val="48769A0F"/>
    <w:rsid w:val="487FBBC7"/>
    <w:rsid w:val="488C819C"/>
    <w:rsid w:val="48B767A3"/>
    <w:rsid w:val="48B98681"/>
    <w:rsid w:val="48BCA55C"/>
    <w:rsid w:val="48CEE696"/>
    <w:rsid w:val="49323364"/>
    <w:rsid w:val="4945140A"/>
    <w:rsid w:val="4962BDF9"/>
    <w:rsid w:val="4979A909"/>
    <w:rsid w:val="49992BD3"/>
    <w:rsid w:val="49AA6C4D"/>
    <w:rsid w:val="49B6C84E"/>
    <w:rsid w:val="49BABDD8"/>
    <w:rsid w:val="49DD097D"/>
    <w:rsid w:val="49E452C3"/>
    <w:rsid w:val="49F0D3B4"/>
    <w:rsid w:val="49F124FD"/>
    <w:rsid w:val="4A30F371"/>
    <w:rsid w:val="4A3B3327"/>
    <w:rsid w:val="4A4BA08C"/>
    <w:rsid w:val="4A5AFCA3"/>
    <w:rsid w:val="4A672A03"/>
    <w:rsid w:val="4A80A638"/>
    <w:rsid w:val="4A8F7133"/>
    <w:rsid w:val="4AA70E71"/>
    <w:rsid w:val="4ABEEF84"/>
    <w:rsid w:val="4ADF70E8"/>
    <w:rsid w:val="4B0065BC"/>
    <w:rsid w:val="4B13971E"/>
    <w:rsid w:val="4B156ACC"/>
    <w:rsid w:val="4B30A53F"/>
    <w:rsid w:val="4B4579BC"/>
    <w:rsid w:val="4B6B1BF4"/>
    <w:rsid w:val="4B819802"/>
    <w:rsid w:val="4B94B5F5"/>
    <w:rsid w:val="4B96AE74"/>
    <w:rsid w:val="4B99D010"/>
    <w:rsid w:val="4B9EAEA5"/>
    <w:rsid w:val="4BAA1E06"/>
    <w:rsid w:val="4BAC35EC"/>
    <w:rsid w:val="4BD2D905"/>
    <w:rsid w:val="4BF31A3F"/>
    <w:rsid w:val="4BF78381"/>
    <w:rsid w:val="4C18F1B3"/>
    <w:rsid w:val="4C2C8057"/>
    <w:rsid w:val="4C39D50E"/>
    <w:rsid w:val="4C4FCF80"/>
    <w:rsid w:val="4C514C03"/>
    <w:rsid w:val="4C56A7CF"/>
    <w:rsid w:val="4C79FE4C"/>
    <w:rsid w:val="4C7D7310"/>
    <w:rsid w:val="4C91C681"/>
    <w:rsid w:val="4C9812D0"/>
    <w:rsid w:val="4CED3F2E"/>
    <w:rsid w:val="4D06E632"/>
    <w:rsid w:val="4D18BCAF"/>
    <w:rsid w:val="4D3C57EA"/>
    <w:rsid w:val="4D427D98"/>
    <w:rsid w:val="4D4C9509"/>
    <w:rsid w:val="4D62BA17"/>
    <w:rsid w:val="4D8EEAA0"/>
    <w:rsid w:val="4DA280CF"/>
    <w:rsid w:val="4DA2BA18"/>
    <w:rsid w:val="4DAF2E31"/>
    <w:rsid w:val="4DB556F5"/>
    <w:rsid w:val="4DF274BB"/>
    <w:rsid w:val="4E4CA03A"/>
    <w:rsid w:val="4E5D6CC5"/>
    <w:rsid w:val="4E622009"/>
    <w:rsid w:val="4E625133"/>
    <w:rsid w:val="4E6E21A3"/>
    <w:rsid w:val="4E7DBDFD"/>
    <w:rsid w:val="4EB59F7B"/>
    <w:rsid w:val="4EDA79DE"/>
    <w:rsid w:val="4EDE4DF9"/>
    <w:rsid w:val="4EE997FC"/>
    <w:rsid w:val="4EF8A6C1"/>
    <w:rsid w:val="4F1BD500"/>
    <w:rsid w:val="4F1C066D"/>
    <w:rsid w:val="4F2BE6E0"/>
    <w:rsid w:val="4F30F1EA"/>
    <w:rsid w:val="4F3F70BD"/>
    <w:rsid w:val="4F428EF3"/>
    <w:rsid w:val="4F4C5713"/>
    <w:rsid w:val="4F9A9075"/>
    <w:rsid w:val="4FDCF41E"/>
    <w:rsid w:val="4FDF0850"/>
    <w:rsid w:val="50004630"/>
    <w:rsid w:val="50033A10"/>
    <w:rsid w:val="5011A3D3"/>
    <w:rsid w:val="5012AC6F"/>
    <w:rsid w:val="50229AF9"/>
    <w:rsid w:val="5029FF5C"/>
    <w:rsid w:val="505B1CD3"/>
    <w:rsid w:val="50613E42"/>
    <w:rsid w:val="509F91FF"/>
    <w:rsid w:val="50A399EC"/>
    <w:rsid w:val="50B2F0AC"/>
    <w:rsid w:val="50C68B62"/>
    <w:rsid w:val="50F6E302"/>
    <w:rsid w:val="50FCEC0D"/>
    <w:rsid w:val="510D82DD"/>
    <w:rsid w:val="511E908A"/>
    <w:rsid w:val="5139F655"/>
    <w:rsid w:val="513B946C"/>
    <w:rsid w:val="515A59A7"/>
    <w:rsid w:val="515DAF85"/>
    <w:rsid w:val="5161979C"/>
    <w:rsid w:val="5163EBAF"/>
    <w:rsid w:val="51718A0E"/>
    <w:rsid w:val="518E7650"/>
    <w:rsid w:val="51CE27E9"/>
    <w:rsid w:val="51FA8B2D"/>
    <w:rsid w:val="5212A872"/>
    <w:rsid w:val="52618E95"/>
    <w:rsid w:val="5279D87C"/>
    <w:rsid w:val="5293B63F"/>
    <w:rsid w:val="52BB29F3"/>
    <w:rsid w:val="52E233A9"/>
    <w:rsid w:val="52EFD184"/>
    <w:rsid w:val="53075454"/>
    <w:rsid w:val="53142270"/>
    <w:rsid w:val="53260BD1"/>
    <w:rsid w:val="53297E58"/>
    <w:rsid w:val="532AF0A2"/>
    <w:rsid w:val="535AFD35"/>
    <w:rsid w:val="53732D80"/>
    <w:rsid w:val="5379572B"/>
    <w:rsid w:val="539A4B7D"/>
    <w:rsid w:val="539C5AA4"/>
    <w:rsid w:val="53A72B75"/>
    <w:rsid w:val="53B80B5A"/>
    <w:rsid w:val="53C3651B"/>
    <w:rsid w:val="53C9D7FF"/>
    <w:rsid w:val="53D2BADA"/>
    <w:rsid w:val="53EC8F82"/>
    <w:rsid w:val="53F3B29B"/>
    <w:rsid w:val="53FFBFBB"/>
    <w:rsid w:val="547DA474"/>
    <w:rsid w:val="547DCA23"/>
    <w:rsid w:val="5484561F"/>
    <w:rsid w:val="548AE912"/>
    <w:rsid w:val="549555C6"/>
    <w:rsid w:val="5499C6FE"/>
    <w:rsid w:val="54D10EF7"/>
    <w:rsid w:val="54E4402E"/>
    <w:rsid w:val="550139BD"/>
    <w:rsid w:val="5556A87A"/>
    <w:rsid w:val="5575365A"/>
    <w:rsid w:val="558FE6DC"/>
    <w:rsid w:val="55AC9727"/>
    <w:rsid w:val="55AF9236"/>
    <w:rsid w:val="55C3D04E"/>
    <w:rsid w:val="55D9DA40"/>
    <w:rsid w:val="55E3FC3D"/>
    <w:rsid w:val="560B4816"/>
    <w:rsid w:val="561AA4C2"/>
    <w:rsid w:val="561CD20D"/>
    <w:rsid w:val="562818A4"/>
    <w:rsid w:val="5630A553"/>
    <w:rsid w:val="56352D47"/>
    <w:rsid w:val="563665F5"/>
    <w:rsid w:val="563F9E31"/>
    <w:rsid w:val="56505802"/>
    <w:rsid w:val="56631FD6"/>
    <w:rsid w:val="567210F3"/>
    <w:rsid w:val="56945A62"/>
    <w:rsid w:val="5699EDDC"/>
    <w:rsid w:val="56A909EF"/>
    <w:rsid w:val="56AAEC88"/>
    <w:rsid w:val="56FEE97F"/>
    <w:rsid w:val="57303AB8"/>
    <w:rsid w:val="57540D52"/>
    <w:rsid w:val="577A38C6"/>
    <w:rsid w:val="578173AF"/>
    <w:rsid w:val="5784A688"/>
    <w:rsid w:val="579DE428"/>
    <w:rsid w:val="57B1D39B"/>
    <w:rsid w:val="57BC61AE"/>
    <w:rsid w:val="57F62196"/>
    <w:rsid w:val="5836C926"/>
    <w:rsid w:val="5843CF01"/>
    <w:rsid w:val="585843D8"/>
    <w:rsid w:val="58850F8A"/>
    <w:rsid w:val="58AF4065"/>
    <w:rsid w:val="58CD42EE"/>
    <w:rsid w:val="58E68D2E"/>
    <w:rsid w:val="58E80780"/>
    <w:rsid w:val="58F9AB0E"/>
    <w:rsid w:val="5915502D"/>
    <w:rsid w:val="5948277A"/>
    <w:rsid w:val="596ACBE6"/>
    <w:rsid w:val="596D1AE2"/>
    <w:rsid w:val="5984978C"/>
    <w:rsid w:val="599734B5"/>
    <w:rsid w:val="599D8A34"/>
    <w:rsid w:val="59C2A446"/>
    <w:rsid w:val="59C53092"/>
    <w:rsid w:val="59C5C98D"/>
    <w:rsid w:val="5A0773BE"/>
    <w:rsid w:val="5A1F778F"/>
    <w:rsid w:val="5A28332C"/>
    <w:rsid w:val="5A28CED1"/>
    <w:rsid w:val="5A39513E"/>
    <w:rsid w:val="5A48F39B"/>
    <w:rsid w:val="5A51C79F"/>
    <w:rsid w:val="5A6C83DA"/>
    <w:rsid w:val="5A9D689E"/>
    <w:rsid w:val="5AAB7C38"/>
    <w:rsid w:val="5AAC490C"/>
    <w:rsid w:val="5AB33752"/>
    <w:rsid w:val="5AD0FEBE"/>
    <w:rsid w:val="5AD2D8B9"/>
    <w:rsid w:val="5AF1AEF3"/>
    <w:rsid w:val="5AF8BBBF"/>
    <w:rsid w:val="5B110A05"/>
    <w:rsid w:val="5B17062F"/>
    <w:rsid w:val="5B1745E3"/>
    <w:rsid w:val="5B38A9CD"/>
    <w:rsid w:val="5B6A8A1C"/>
    <w:rsid w:val="5B7868C7"/>
    <w:rsid w:val="5B7C3AC8"/>
    <w:rsid w:val="5BEB5CB1"/>
    <w:rsid w:val="5C1528E6"/>
    <w:rsid w:val="5C2A6259"/>
    <w:rsid w:val="5C2C7606"/>
    <w:rsid w:val="5C474C99"/>
    <w:rsid w:val="5C4E0022"/>
    <w:rsid w:val="5C5586A6"/>
    <w:rsid w:val="5C6E84D9"/>
    <w:rsid w:val="5C73DFF3"/>
    <w:rsid w:val="5C7CD29A"/>
    <w:rsid w:val="5C81F9B4"/>
    <w:rsid w:val="5C95E020"/>
    <w:rsid w:val="5C99E9DE"/>
    <w:rsid w:val="5C9C409A"/>
    <w:rsid w:val="5CC5B60F"/>
    <w:rsid w:val="5CD71DC6"/>
    <w:rsid w:val="5CE222DD"/>
    <w:rsid w:val="5CFD00FC"/>
    <w:rsid w:val="5D5DD7AA"/>
    <w:rsid w:val="5D86C797"/>
    <w:rsid w:val="5DA1F447"/>
    <w:rsid w:val="5DCBE9ED"/>
    <w:rsid w:val="5DE0DC6F"/>
    <w:rsid w:val="5DE34C05"/>
    <w:rsid w:val="5DFF3679"/>
    <w:rsid w:val="5E149E2D"/>
    <w:rsid w:val="5E4CBC50"/>
    <w:rsid w:val="5E569CF5"/>
    <w:rsid w:val="5E6F5A87"/>
    <w:rsid w:val="5E7328C6"/>
    <w:rsid w:val="5E76A735"/>
    <w:rsid w:val="5EA0AE27"/>
    <w:rsid w:val="5EA2F3C9"/>
    <w:rsid w:val="5EABAA00"/>
    <w:rsid w:val="5EB1564A"/>
    <w:rsid w:val="5EB23553"/>
    <w:rsid w:val="5EF7E70F"/>
    <w:rsid w:val="5F112A8C"/>
    <w:rsid w:val="5F139EAC"/>
    <w:rsid w:val="5F1DBF83"/>
    <w:rsid w:val="5F3A89CA"/>
    <w:rsid w:val="5F471A76"/>
    <w:rsid w:val="5F4727FA"/>
    <w:rsid w:val="5F5E8E66"/>
    <w:rsid w:val="5F756241"/>
    <w:rsid w:val="5F8D162A"/>
    <w:rsid w:val="5F984CA5"/>
    <w:rsid w:val="5F9E98C2"/>
    <w:rsid w:val="5FB93E81"/>
    <w:rsid w:val="5FC5742D"/>
    <w:rsid w:val="5FDB12E6"/>
    <w:rsid w:val="5FE02A3D"/>
    <w:rsid w:val="5FEDC4E2"/>
    <w:rsid w:val="6001DBD1"/>
    <w:rsid w:val="600DAFA6"/>
    <w:rsid w:val="603AC83D"/>
    <w:rsid w:val="6087DF68"/>
    <w:rsid w:val="60BB9D00"/>
    <w:rsid w:val="60BEAE37"/>
    <w:rsid w:val="60C7A768"/>
    <w:rsid w:val="60E731AA"/>
    <w:rsid w:val="611F9165"/>
    <w:rsid w:val="611FB66F"/>
    <w:rsid w:val="6146EBE5"/>
    <w:rsid w:val="61550EE2"/>
    <w:rsid w:val="6156648A"/>
    <w:rsid w:val="618E3DB7"/>
    <w:rsid w:val="61E0C8AD"/>
    <w:rsid w:val="628200AA"/>
    <w:rsid w:val="62904FEA"/>
    <w:rsid w:val="62B9E9FE"/>
    <w:rsid w:val="62BB9998"/>
    <w:rsid w:val="62BD1C77"/>
    <w:rsid w:val="62C6B2CA"/>
    <w:rsid w:val="62C8C688"/>
    <w:rsid w:val="62DEB8D5"/>
    <w:rsid w:val="6304B82D"/>
    <w:rsid w:val="632565A4"/>
    <w:rsid w:val="633C4390"/>
    <w:rsid w:val="6356A8E5"/>
    <w:rsid w:val="63619FF0"/>
    <w:rsid w:val="636A524F"/>
    <w:rsid w:val="63781311"/>
    <w:rsid w:val="638ABE27"/>
    <w:rsid w:val="639C6CCE"/>
    <w:rsid w:val="63A836C3"/>
    <w:rsid w:val="63B1511F"/>
    <w:rsid w:val="63B8C97A"/>
    <w:rsid w:val="63FD9802"/>
    <w:rsid w:val="642DF858"/>
    <w:rsid w:val="6441FDD3"/>
    <w:rsid w:val="6466374D"/>
    <w:rsid w:val="647D906B"/>
    <w:rsid w:val="648713C4"/>
    <w:rsid w:val="64994F64"/>
    <w:rsid w:val="64A6245B"/>
    <w:rsid w:val="64C44AE2"/>
    <w:rsid w:val="64E9FDE9"/>
    <w:rsid w:val="64F01663"/>
    <w:rsid w:val="64F897C6"/>
    <w:rsid w:val="65084737"/>
    <w:rsid w:val="650E3960"/>
    <w:rsid w:val="6521C072"/>
    <w:rsid w:val="6583B083"/>
    <w:rsid w:val="6584E496"/>
    <w:rsid w:val="6591B781"/>
    <w:rsid w:val="65AD0B72"/>
    <w:rsid w:val="65DA3650"/>
    <w:rsid w:val="65E137A9"/>
    <w:rsid w:val="65F48508"/>
    <w:rsid w:val="65F78436"/>
    <w:rsid w:val="65FEE309"/>
    <w:rsid w:val="660D2077"/>
    <w:rsid w:val="66278A3E"/>
    <w:rsid w:val="662DB39B"/>
    <w:rsid w:val="663F58D9"/>
    <w:rsid w:val="669F020D"/>
    <w:rsid w:val="66AA09C1"/>
    <w:rsid w:val="66BB1B6E"/>
    <w:rsid w:val="66D8B49A"/>
    <w:rsid w:val="66D9C676"/>
    <w:rsid w:val="66DE6B3D"/>
    <w:rsid w:val="672129D0"/>
    <w:rsid w:val="6726C3EE"/>
    <w:rsid w:val="6726EA11"/>
    <w:rsid w:val="6728B2AA"/>
    <w:rsid w:val="6734A5A8"/>
    <w:rsid w:val="673AEE35"/>
    <w:rsid w:val="67599101"/>
    <w:rsid w:val="6789FE2E"/>
    <w:rsid w:val="6789FF40"/>
    <w:rsid w:val="678E1119"/>
    <w:rsid w:val="6795DC13"/>
    <w:rsid w:val="67C772C7"/>
    <w:rsid w:val="67CC2892"/>
    <w:rsid w:val="67D7F60F"/>
    <w:rsid w:val="67F3C75E"/>
    <w:rsid w:val="680B12DD"/>
    <w:rsid w:val="6843E6CA"/>
    <w:rsid w:val="684D710F"/>
    <w:rsid w:val="685A3145"/>
    <w:rsid w:val="685BE822"/>
    <w:rsid w:val="689E1419"/>
    <w:rsid w:val="689FF554"/>
    <w:rsid w:val="68A6BB19"/>
    <w:rsid w:val="68A9E897"/>
    <w:rsid w:val="68B518A6"/>
    <w:rsid w:val="68DED02E"/>
    <w:rsid w:val="69106AF7"/>
    <w:rsid w:val="691D22A5"/>
    <w:rsid w:val="693BEF8B"/>
    <w:rsid w:val="693C46ED"/>
    <w:rsid w:val="69444D1E"/>
    <w:rsid w:val="698D94AA"/>
    <w:rsid w:val="6999ABE3"/>
    <w:rsid w:val="69CAE959"/>
    <w:rsid w:val="69DE99C0"/>
    <w:rsid w:val="69E57585"/>
    <w:rsid w:val="69EBD50D"/>
    <w:rsid w:val="69F5C432"/>
    <w:rsid w:val="6A103F13"/>
    <w:rsid w:val="6A1CAFDD"/>
    <w:rsid w:val="6A300142"/>
    <w:rsid w:val="6A726C07"/>
    <w:rsid w:val="6A8417B8"/>
    <w:rsid w:val="6A855A12"/>
    <w:rsid w:val="6A85ECCA"/>
    <w:rsid w:val="6A87956D"/>
    <w:rsid w:val="6A8B7EF8"/>
    <w:rsid w:val="6AE41E9E"/>
    <w:rsid w:val="6AEAC023"/>
    <w:rsid w:val="6B15BE1D"/>
    <w:rsid w:val="6B28A5D8"/>
    <w:rsid w:val="6B308CF3"/>
    <w:rsid w:val="6B5F57E7"/>
    <w:rsid w:val="6B9011D2"/>
    <w:rsid w:val="6BD4D7D5"/>
    <w:rsid w:val="6BFC1A28"/>
    <w:rsid w:val="6C06EC7E"/>
    <w:rsid w:val="6C08003A"/>
    <w:rsid w:val="6C0C2B4F"/>
    <w:rsid w:val="6C1ABB51"/>
    <w:rsid w:val="6C1C4CF6"/>
    <w:rsid w:val="6C233E41"/>
    <w:rsid w:val="6C4A1048"/>
    <w:rsid w:val="6C51359D"/>
    <w:rsid w:val="6C51667D"/>
    <w:rsid w:val="6C61A90E"/>
    <w:rsid w:val="6C655DE9"/>
    <w:rsid w:val="6CBED483"/>
    <w:rsid w:val="6CCDB307"/>
    <w:rsid w:val="6CCF0899"/>
    <w:rsid w:val="6CE4D707"/>
    <w:rsid w:val="6CE567BD"/>
    <w:rsid w:val="6CF253C2"/>
    <w:rsid w:val="6D26B572"/>
    <w:rsid w:val="6D89C198"/>
    <w:rsid w:val="6D8A9968"/>
    <w:rsid w:val="6D8E5AEB"/>
    <w:rsid w:val="6D9779C0"/>
    <w:rsid w:val="6D99BF7C"/>
    <w:rsid w:val="6DA24EB6"/>
    <w:rsid w:val="6DAFC111"/>
    <w:rsid w:val="6DBDEF17"/>
    <w:rsid w:val="6DC4B351"/>
    <w:rsid w:val="6DE7C495"/>
    <w:rsid w:val="6E0AA1CF"/>
    <w:rsid w:val="6E243B5D"/>
    <w:rsid w:val="6E36B44B"/>
    <w:rsid w:val="6E57C742"/>
    <w:rsid w:val="6E88531D"/>
    <w:rsid w:val="6E8EE19F"/>
    <w:rsid w:val="6EC3491F"/>
    <w:rsid w:val="6EE4AF53"/>
    <w:rsid w:val="6EED32C2"/>
    <w:rsid w:val="6F13CCAB"/>
    <w:rsid w:val="6F23A224"/>
    <w:rsid w:val="6F3D55E0"/>
    <w:rsid w:val="6F46E9F6"/>
    <w:rsid w:val="6F475B55"/>
    <w:rsid w:val="6F49FCD6"/>
    <w:rsid w:val="6F4F293A"/>
    <w:rsid w:val="6F64AF0F"/>
    <w:rsid w:val="6F76C95C"/>
    <w:rsid w:val="6F77051C"/>
    <w:rsid w:val="6F7D9522"/>
    <w:rsid w:val="6F8BCE3C"/>
    <w:rsid w:val="6FB48764"/>
    <w:rsid w:val="6FB95C4F"/>
    <w:rsid w:val="6FC15BCF"/>
    <w:rsid w:val="6FE49EA4"/>
    <w:rsid w:val="6FE708FD"/>
    <w:rsid w:val="6FF0D907"/>
    <w:rsid w:val="702868A6"/>
    <w:rsid w:val="7070788F"/>
    <w:rsid w:val="7075456D"/>
    <w:rsid w:val="70EAEE4C"/>
    <w:rsid w:val="70FAC07C"/>
    <w:rsid w:val="710B6BE8"/>
    <w:rsid w:val="71135CEF"/>
    <w:rsid w:val="71217C6E"/>
    <w:rsid w:val="71220B51"/>
    <w:rsid w:val="713A3FED"/>
    <w:rsid w:val="7144967C"/>
    <w:rsid w:val="715D13B9"/>
    <w:rsid w:val="717BDDE6"/>
    <w:rsid w:val="717C3450"/>
    <w:rsid w:val="71817B56"/>
    <w:rsid w:val="71A4D7B8"/>
    <w:rsid w:val="71B76614"/>
    <w:rsid w:val="71EC3CF6"/>
    <w:rsid w:val="71F4A01E"/>
    <w:rsid w:val="721FE073"/>
    <w:rsid w:val="72547C9E"/>
    <w:rsid w:val="72573B49"/>
    <w:rsid w:val="7275BFD9"/>
    <w:rsid w:val="72C1F669"/>
    <w:rsid w:val="72D868AB"/>
    <w:rsid w:val="72DA8843"/>
    <w:rsid w:val="72E0A40F"/>
    <w:rsid w:val="72E49AB8"/>
    <w:rsid w:val="730AADF6"/>
    <w:rsid w:val="73158FAF"/>
    <w:rsid w:val="73206665"/>
    <w:rsid w:val="73584684"/>
    <w:rsid w:val="735F2844"/>
    <w:rsid w:val="73637C8A"/>
    <w:rsid w:val="73907A4F"/>
    <w:rsid w:val="739C8213"/>
    <w:rsid w:val="73ACAFC2"/>
    <w:rsid w:val="73AE06A3"/>
    <w:rsid w:val="73AFAA61"/>
    <w:rsid w:val="73CB7B5D"/>
    <w:rsid w:val="73DCD27E"/>
    <w:rsid w:val="73E67832"/>
    <w:rsid w:val="73F0758A"/>
    <w:rsid w:val="7404BB88"/>
    <w:rsid w:val="74081AFD"/>
    <w:rsid w:val="7413FF41"/>
    <w:rsid w:val="74536D31"/>
    <w:rsid w:val="7461BC32"/>
    <w:rsid w:val="74BD110C"/>
    <w:rsid w:val="74BD8A57"/>
    <w:rsid w:val="74BEC504"/>
    <w:rsid w:val="74C708C6"/>
    <w:rsid w:val="75145C33"/>
    <w:rsid w:val="75616A0D"/>
    <w:rsid w:val="7577A634"/>
    <w:rsid w:val="7592AC60"/>
    <w:rsid w:val="7594B04F"/>
    <w:rsid w:val="75C234C6"/>
    <w:rsid w:val="75E3C015"/>
    <w:rsid w:val="75ED5BBD"/>
    <w:rsid w:val="75EF3D92"/>
    <w:rsid w:val="7617AF27"/>
    <w:rsid w:val="762774EB"/>
    <w:rsid w:val="76307832"/>
    <w:rsid w:val="765050CA"/>
    <w:rsid w:val="766E3E1D"/>
    <w:rsid w:val="76911B04"/>
    <w:rsid w:val="769AD0CF"/>
    <w:rsid w:val="76BE509A"/>
    <w:rsid w:val="76E3AEDB"/>
    <w:rsid w:val="76FA3C5F"/>
    <w:rsid w:val="772D9B9D"/>
    <w:rsid w:val="775B6B3D"/>
    <w:rsid w:val="77AF9F4F"/>
    <w:rsid w:val="77B1C56F"/>
    <w:rsid w:val="77B37A4B"/>
    <w:rsid w:val="77FC5191"/>
    <w:rsid w:val="77FFD7AF"/>
    <w:rsid w:val="781994C6"/>
    <w:rsid w:val="7822E31E"/>
    <w:rsid w:val="7827C62D"/>
    <w:rsid w:val="785E6621"/>
    <w:rsid w:val="78724A99"/>
    <w:rsid w:val="78BEE96D"/>
    <w:rsid w:val="78BF5273"/>
    <w:rsid w:val="78FEAF41"/>
    <w:rsid w:val="79105A2B"/>
    <w:rsid w:val="7935E7EF"/>
    <w:rsid w:val="793BAD5E"/>
    <w:rsid w:val="7943E0F1"/>
    <w:rsid w:val="7944D733"/>
    <w:rsid w:val="796582EE"/>
    <w:rsid w:val="7971445A"/>
    <w:rsid w:val="797FDB6B"/>
    <w:rsid w:val="799ECC5F"/>
    <w:rsid w:val="79CC63A2"/>
    <w:rsid w:val="79E2AA95"/>
    <w:rsid w:val="79E5D895"/>
    <w:rsid w:val="7A228E54"/>
    <w:rsid w:val="7A40BE67"/>
    <w:rsid w:val="7A653C5F"/>
    <w:rsid w:val="7A661D83"/>
    <w:rsid w:val="7A7FF99E"/>
    <w:rsid w:val="7A819C9C"/>
    <w:rsid w:val="7AA5B63E"/>
    <w:rsid w:val="7AC5DA5C"/>
    <w:rsid w:val="7ACB8914"/>
    <w:rsid w:val="7AD262AC"/>
    <w:rsid w:val="7AECCEF1"/>
    <w:rsid w:val="7B01E23E"/>
    <w:rsid w:val="7B288036"/>
    <w:rsid w:val="7B4505C8"/>
    <w:rsid w:val="7B4F865E"/>
    <w:rsid w:val="7B5A09E2"/>
    <w:rsid w:val="7B79BEB5"/>
    <w:rsid w:val="7B7BD7CF"/>
    <w:rsid w:val="7B7D6937"/>
    <w:rsid w:val="7B80A0BF"/>
    <w:rsid w:val="7B84ADFD"/>
    <w:rsid w:val="7B9565B5"/>
    <w:rsid w:val="7B9F40E1"/>
    <w:rsid w:val="7BA7EB6A"/>
    <w:rsid w:val="7BB4006E"/>
    <w:rsid w:val="7BB754BB"/>
    <w:rsid w:val="7BBBEF7A"/>
    <w:rsid w:val="7BC66753"/>
    <w:rsid w:val="7BCEC8C0"/>
    <w:rsid w:val="7BE1F5D9"/>
    <w:rsid w:val="7BE7E463"/>
    <w:rsid w:val="7BEB71C3"/>
    <w:rsid w:val="7BFABA3D"/>
    <w:rsid w:val="7C01EDE4"/>
    <w:rsid w:val="7C03067F"/>
    <w:rsid w:val="7C0BBA3D"/>
    <w:rsid w:val="7C3533A7"/>
    <w:rsid w:val="7C3C88D0"/>
    <w:rsid w:val="7C7A5944"/>
    <w:rsid w:val="7C909489"/>
    <w:rsid w:val="7CD2BC21"/>
    <w:rsid w:val="7CE9DDF8"/>
    <w:rsid w:val="7CECE22D"/>
    <w:rsid w:val="7CFEA2CA"/>
    <w:rsid w:val="7D09DFC0"/>
    <w:rsid w:val="7D2461BE"/>
    <w:rsid w:val="7D375C95"/>
    <w:rsid w:val="7D3A0A41"/>
    <w:rsid w:val="7D73E4C0"/>
    <w:rsid w:val="7D7B2494"/>
    <w:rsid w:val="7D9D261D"/>
    <w:rsid w:val="7D9E4DC1"/>
    <w:rsid w:val="7DA48975"/>
    <w:rsid w:val="7DC4AB5C"/>
    <w:rsid w:val="7DC8C5D2"/>
    <w:rsid w:val="7DCED250"/>
    <w:rsid w:val="7DD2A76C"/>
    <w:rsid w:val="7DFAFEEA"/>
    <w:rsid w:val="7DFE3EA4"/>
    <w:rsid w:val="7DFFC07D"/>
    <w:rsid w:val="7E05BBFB"/>
    <w:rsid w:val="7E3365DE"/>
    <w:rsid w:val="7E8D55EF"/>
    <w:rsid w:val="7E8D6D55"/>
    <w:rsid w:val="7EB509F9"/>
    <w:rsid w:val="7EB7B9A0"/>
    <w:rsid w:val="7EBFF82D"/>
    <w:rsid w:val="7ED13593"/>
    <w:rsid w:val="7EEBD3BC"/>
    <w:rsid w:val="7EF2BFE2"/>
    <w:rsid w:val="7EFD22FF"/>
    <w:rsid w:val="7F00F787"/>
    <w:rsid w:val="7F12B60B"/>
    <w:rsid w:val="7F12F090"/>
    <w:rsid w:val="7F16FA7D"/>
    <w:rsid w:val="7F17769E"/>
    <w:rsid w:val="7F278F64"/>
    <w:rsid w:val="7F2BCC1A"/>
    <w:rsid w:val="7F3C59F4"/>
    <w:rsid w:val="7F58D6AB"/>
    <w:rsid w:val="7F76F08F"/>
    <w:rsid w:val="7F914AC0"/>
    <w:rsid w:val="7F9A8A33"/>
    <w:rsid w:val="7F9CA1AF"/>
    <w:rsid w:val="7FE80646"/>
    <w:rsid w:val="7FFFA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05E73"/>
  <w15:chartTrackingRefBased/>
  <w15:docId w15:val="{DFD778B6-CC37-4877-B870-58EE605C5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9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4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41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74458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445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67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D64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067D6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67D64"/>
  </w:style>
  <w:style w:type="paragraph" w:styleId="BalloonText">
    <w:name w:val="Balloon Text"/>
    <w:basedOn w:val="Normal"/>
    <w:link w:val="BalloonTextChar"/>
    <w:uiPriority w:val="99"/>
    <w:semiHidden/>
    <w:unhideWhenUsed/>
    <w:rsid w:val="00067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D6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75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F241C"/>
    <w:rPr>
      <w:rFonts w:ascii="Times New Roman" w:eastAsiaTheme="majorEastAsia" w:hAnsi="Times New Roman" w:cstheme="majorBidi"/>
      <w:b/>
      <w:i/>
      <w:sz w:val="24"/>
      <w:szCs w:val="24"/>
    </w:rPr>
  </w:style>
  <w:style w:type="table" w:styleId="PlainTable1">
    <w:name w:val="Plain Table 1"/>
    <w:basedOn w:val="TableNormal"/>
    <w:uiPriority w:val="41"/>
    <w:rsid w:val="007C327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87EC2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ion">
    <w:name w:val="Revision"/>
    <w:hidden/>
    <w:uiPriority w:val="99"/>
    <w:semiHidden/>
    <w:rsid w:val="00F91526"/>
    <w:pPr>
      <w:spacing w:after="0" w:line="240" w:lineRule="auto"/>
    </w:pPr>
  </w:style>
  <w:style w:type="table" w:styleId="TableGrid">
    <w:name w:val="Table Grid"/>
    <w:basedOn w:val="TableNormal"/>
    <w:uiPriority w:val="39"/>
    <w:rsid w:val="00105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4160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864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387F7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13240A"/>
  </w:style>
  <w:style w:type="character" w:customStyle="1" w:styleId="Heading1Char">
    <w:name w:val="Heading 1 Char"/>
    <w:basedOn w:val="DefaultParagraphFont"/>
    <w:link w:val="Heading1"/>
    <w:uiPriority w:val="9"/>
    <w:rsid w:val="000939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2775">
          <w:marLeft w:val="0"/>
          <w:marRight w:val="18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D28A4F7011DB4E9EF8B7EE0DB47336" ma:contentTypeVersion="16" ma:contentTypeDescription="Create a new document." ma:contentTypeScope="" ma:versionID="8fbf2d3a8dc78638cc879105c85e1c3c">
  <xsd:schema xmlns:xsd="http://www.w3.org/2001/XMLSchema" xmlns:xs="http://www.w3.org/2001/XMLSchema" xmlns:p="http://schemas.microsoft.com/office/2006/metadata/properties" xmlns:ns2="1283d0d3-74d6-4a2c-9260-ef6642f65166" xmlns:ns3="43185777-7da5-462a-9761-e95f8714e9e2" targetNamespace="http://schemas.microsoft.com/office/2006/metadata/properties" ma:root="true" ma:fieldsID="df2fb62532a07cdbf7954a0dfe51f796" ns2:_="" ns3:_="">
    <xsd:import namespace="1283d0d3-74d6-4a2c-9260-ef6642f65166"/>
    <xsd:import namespace="43185777-7da5-462a-9761-e95f8714e9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3d0d3-74d6-4a2c-9260-ef6642f651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85777-7da5-462a-9761-e95f8714e9e2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5e54cd7f-913f-42bd-8240-f52f88cf7460}" ma:internalName="TaxCatchAll" ma:showField="CatchAllData" ma:web="43185777-7da5-462a-9761-e95f8714e9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83d0d3-74d6-4a2c-9260-ef6642f65166">
      <Terms xmlns="http://schemas.microsoft.com/office/infopath/2007/PartnerControls"/>
    </lcf76f155ced4ddcb4097134ff3c332f>
    <TaxCatchAll xmlns="43185777-7da5-462a-9761-e95f8714e9e2" xsi:nil="true"/>
  </documentManagement>
</p:properties>
</file>

<file path=customXml/itemProps1.xml><?xml version="1.0" encoding="utf-8"?>
<ds:datastoreItem xmlns:ds="http://schemas.openxmlformats.org/officeDocument/2006/customXml" ds:itemID="{1B9092EF-19C0-46D6-81E7-F87D200600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F97BDE-F8EC-418E-A1CF-F6012E1A99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3d0d3-74d6-4a2c-9260-ef6642f65166"/>
    <ds:schemaRef ds:uri="43185777-7da5-462a-9761-e95f8714e9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16F1B2-3667-4C8B-9FE7-D090D72E018A}">
  <ds:schemaRefs>
    <ds:schemaRef ds:uri="http://schemas.microsoft.com/office/2006/metadata/properties"/>
    <ds:schemaRef ds:uri="http://schemas.microsoft.com/office/infopath/2007/PartnerControls"/>
    <ds:schemaRef ds:uri="1283d0d3-74d6-4a2c-9260-ef6642f65166"/>
    <ds:schemaRef ds:uri="43185777-7da5-462a-9761-e95f8714e9e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0</Pages>
  <Words>4585</Words>
  <Characters>26139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30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d, Dima</dc:creator>
  <cp:keywords/>
  <dc:description/>
  <cp:lastModifiedBy>Qu d, Dima</cp:lastModifiedBy>
  <cp:revision>48</cp:revision>
  <dcterms:created xsi:type="dcterms:W3CDTF">2023-06-12T14:42:00Z</dcterms:created>
  <dcterms:modified xsi:type="dcterms:W3CDTF">2023-06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D28A4F7011DB4E9EF8B7EE0DB47336</vt:lpwstr>
  </property>
  <property fmtid="{D5CDD505-2E9C-101B-9397-08002B2CF9AE}" pid="3" name="MediaServiceImageTags">
    <vt:lpwstr/>
  </property>
</Properties>
</file>